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A793F" w14:textId="327198E5" w:rsidR="00654E75" w:rsidRDefault="00D93F42">
      <w:r>
        <w:t>Additional File</w:t>
      </w:r>
      <w:bookmarkStart w:id="0" w:name="_GoBack"/>
      <w:bookmarkEnd w:id="0"/>
      <w:r w:rsidR="00654E75">
        <w:t xml:space="preserve"> 1: Non-QAACT product catalogue</w:t>
      </w:r>
    </w:p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1255"/>
        <w:gridCol w:w="3443"/>
        <w:gridCol w:w="2250"/>
        <w:gridCol w:w="1800"/>
        <w:gridCol w:w="630"/>
        <w:gridCol w:w="630"/>
        <w:gridCol w:w="630"/>
        <w:gridCol w:w="630"/>
        <w:gridCol w:w="630"/>
        <w:gridCol w:w="630"/>
        <w:gridCol w:w="648"/>
      </w:tblGrid>
      <w:tr w:rsidR="00954596" w:rsidRPr="00954596" w14:paraId="3DA0DF73" w14:textId="77777777" w:rsidTr="00AD1C44">
        <w:trPr>
          <w:cantSplit/>
          <w:trHeight w:val="962"/>
        </w:trPr>
        <w:tc>
          <w:tcPr>
            <w:tcW w:w="1255" w:type="dxa"/>
          </w:tcPr>
          <w:p w14:paraId="72078D33" w14:textId="77777777" w:rsidR="00954596" w:rsidRPr="00954596" w:rsidRDefault="0095459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Strength</w:t>
            </w:r>
          </w:p>
        </w:tc>
        <w:tc>
          <w:tcPr>
            <w:tcW w:w="3443" w:type="dxa"/>
          </w:tcPr>
          <w:p w14:paraId="26C0D1D1" w14:textId="77777777" w:rsidR="00954596" w:rsidRPr="00954596" w:rsidRDefault="0095459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4E3E152B" w14:textId="6A40D615" w:rsidR="00954596" w:rsidRPr="00954596" w:rsidRDefault="0095459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 w:rsidR="00285F0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3EBEEF15" w14:textId="77777777" w:rsidR="00954596" w:rsidRPr="00954596" w:rsidRDefault="0095459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3DE6D803" w14:textId="37F9EF71" w:rsidR="00954596" w:rsidRPr="00954596" w:rsidRDefault="00954596" w:rsidP="00AD1C44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  <w:r w:rsidR="00055DBF">
              <w:rPr>
                <w:rFonts w:ascii="Times New Roman" w:hAnsi="Times New Roman" w:cs="Times New Roman"/>
                <w:b/>
                <w:sz w:val="18"/>
                <w:szCs w:val="18"/>
              </w:rPr>
              <w:t>enin</w:t>
            </w:r>
          </w:p>
        </w:tc>
        <w:tc>
          <w:tcPr>
            <w:tcW w:w="630" w:type="dxa"/>
            <w:textDirection w:val="btLr"/>
          </w:tcPr>
          <w:p w14:paraId="5BF9CDB2" w14:textId="77777777" w:rsidR="00954596" w:rsidRPr="00954596" w:rsidRDefault="00954596" w:rsidP="00AD1C44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19550101" w14:textId="0A639AC5" w:rsidR="00954596" w:rsidRPr="00954596" w:rsidRDefault="00954596" w:rsidP="00AD1C44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</w:t>
            </w:r>
            <w:r w:rsidR="00055DBF">
              <w:rPr>
                <w:rFonts w:ascii="Times New Roman" w:hAnsi="Times New Roman" w:cs="Times New Roman"/>
                <w:b/>
                <w:sz w:val="18"/>
                <w:szCs w:val="18"/>
              </w:rPr>
              <w:t>enya</w:t>
            </w:r>
          </w:p>
        </w:tc>
        <w:tc>
          <w:tcPr>
            <w:tcW w:w="630" w:type="dxa"/>
            <w:textDirection w:val="btLr"/>
          </w:tcPr>
          <w:p w14:paraId="6D1446F2" w14:textId="2A352D71" w:rsidR="00954596" w:rsidRPr="00954596" w:rsidRDefault="00954596" w:rsidP="00AD1C44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="00055DBF">
              <w:rPr>
                <w:rFonts w:ascii="Times New Roman" w:hAnsi="Times New Roman" w:cs="Times New Roman"/>
                <w:b/>
                <w:sz w:val="18"/>
                <w:szCs w:val="18"/>
              </w:rPr>
              <w:t>igeria</w:t>
            </w:r>
          </w:p>
        </w:tc>
        <w:tc>
          <w:tcPr>
            <w:tcW w:w="630" w:type="dxa"/>
            <w:textDirection w:val="btLr"/>
          </w:tcPr>
          <w:p w14:paraId="3DF2ABF9" w14:textId="551D1287" w:rsidR="00954596" w:rsidRPr="00954596" w:rsidRDefault="00954596" w:rsidP="00AD1C44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="00055DBF">
              <w:rPr>
                <w:rFonts w:ascii="Times New Roman" w:hAnsi="Times New Roman" w:cs="Times New Roman"/>
                <w:b/>
                <w:sz w:val="18"/>
                <w:szCs w:val="18"/>
              </w:rPr>
              <w:t>anzania</w:t>
            </w:r>
          </w:p>
        </w:tc>
        <w:tc>
          <w:tcPr>
            <w:tcW w:w="630" w:type="dxa"/>
            <w:textDirection w:val="btLr"/>
          </w:tcPr>
          <w:p w14:paraId="21BC4541" w14:textId="575CB403" w:rsidR="00954596" w:rsidRPr="00954596" w:rsidRDefault="00954596" w:rsidP="00AD1C44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="00055DBF">
              <w:rPr>
                <w:rFonts w:ascii="Times New Roman" w:hAnsi="Times New Roman" w:cs="Times New Roman"/>
                <w:b/>
                <w:sz w:val="18"/>
                <w:szCs w:val="18"/>
              </w:rPr>
              <w:t>ganda</w:t>
            </w:r>
          </w:p>
        </w:tc>
        <w:tc>
          <w:tcPr>
            <w:tcW w:w="648" w:type="dxa"/>
            <w:textDirection w:val="btLr"/>
          </w:tcPr>
          <w:p w14:paraId="4EB98144" w14:textId="1A72B14E" w:rsidR="00954596" w:rsidRPr="00954596" w:rsidRDefault="00954596" w:rsidP="00AD1C44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</w:t>
            </w:r>
            <w:r w:rsidR="00055DBF">
              <w:rPr>
                <w:rFonts w:ascii="Times New Roman" w:hAnsi="Times New Roman" w:cs="Times New Roman"/>
                <w:b/>
                <w:sz w:val="18"/>
                <w:szCs w:val="18"/>
              </w:rPr>
              <w:t>ambia</w:t>
            </w:r>
          </w:p>
        </w:tc>
      </w:tr>
      <w:tr w:rsidR="00B57914" w:rsidRPr="00954596" w14:paraId="3DB77F17" w14:textId="77777777" w:rsidTr="00430E08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635B3971" w14:textId="77777777" w:rsidR="00B57914" w:rsidRPr="00285F0E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5F0E">
              <w:rPr>
                <w:rFonts w:ascii="Times New Roman" w:hAnsi="Times New Roman" w:cs="Times New Roman"/>
                <w:b/>
                <w:sz w:val="18"/>
                <w:szCs w:val="18"/>
              </w:rPr>
              <w:t>Artemether Lumefantrine Tablet</w:t>
            </w:r>
          </w:p>
        </w:tc>
      </w:tr>
      <w:tr w:rsidR="00954596" w:rsidRPr="00954596" w14:paraId="7461BB34" w14:textId="77777777" w:rsidTr="00AD1C44">
        <w:tc>
          <w:tcPr>
            <w:tcW w:w="1255" w:type="dxa"/>
          </w:tcPr>
          <w:p w14:paraId="5FA91F22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761C4BD1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on Pharma PVT LTD</w:t>
            </w:r>
          </w:p>
        </w:tc>
        <w:tc>
          <w:tcPr>
            <w:tcW w:w="2250" w:type="dxa"/>
          </w:tcPr>
          <w:p w14:paraId="3695836B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nlum</w:t>
            </w:r>
          </w:p>
        </w:tc>
        <w:tc>
          <w:tcPr>
            <w:tcW w:w="1800" w:type="dxa"/>
          </w:tcPr>
          <w:p w14:paraId="20DF6854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5B22ACB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F208424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7A1D1C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BBB8AE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A8A847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4C870F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BE61287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480" w:rsidRPr="00954596" w14:paraId="5728465B" w14:textId="77777777" w:rsidTr="00AD1C44">
        <w:tc>
          <w:tcPr>
            <w:tcW w:w="1255" w:type="dxa"/>
          </w:tcPr>
          <w:p w14:paraId="6457A4F6" w14:textId="77777777" w:rsidR="00E76480" w:rsidRPr="00954596" w:rsidRDefault="00E76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116060F0" w14:textId="03C18A88" w:rsidR="00E76480" w:rsidRPr="00954596" w:rsidRDefault="00E76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og Pharma LTD</w:t>
            </w:r>
          </w:p>
        </w:tc>
        <w:tc>
          <w:tcPr>
            <w:tcW w:w="2250" w:type="dxa"/>
          </w:tcPr>
          <w:p w14:paraId="39739C6C" w14:textId="77777777" w:rsidR="00E76480" w:rsidRPr="00954596" w:rsidRDefault="00E76480" w:rsidP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Mether</w:t>
            </w:r>
          </w:p>
        </w:tc>
        <w:tc>
          <w:tcPr>
            <w:tcW w:w="1800" w:type="dxa"/>
          </w:tcPr>
          <w:p w14:paraId="2344AEC8" w14:textId="77777777" w:rsidR="00E76480" w:rsidRPr="00954596" w:rsidRDefault="00E76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CF1F671" w14:textId="77777777" w:rsidR="00E76480" w:rsidRPr="00954596" w:rsidRDefault="00E764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8800FB" w14:textId="77777777" w:rsidR="00E76480" w:rsidRPr="00954596" w:rsidRDefault="00E764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9A4BF0" w14:textId="77777777" w:rsidR="00E76480" w:rsidRPr="00954596" w:rsidRDefault="00E764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601D36" w14:textId="77777777" w:rsidR="00E76480" w:rsidRPr="00954596" w:rsidRDefault="00E764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4D9775" w14:textId="77777777" w:rsidR="00E76480" w:rsidRPr="00954596" w:rsidRDefault="00E764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4B81A20" w14:textId="77777777" w:rsidR="00E76480" w:rsidRPr="00954596" w:rsidRDefault="00E764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5CF276C" w14:textId="77777777" w:rsidR="00E76480" w:rsidRPr="00954596" w:rsidRDefault="00E764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4596" w:rsidRPr="00954596" w14:paraId="6A5EB10A" w14:textId="77777777" w:rsidTr="00AD1C44">
        <w:tc>
          <w:tcPr>
            <w:tcW w:w="1255" w:type="dxa"/>
          </w:tcPr>
          <w:p w14:paraId="3F1FEF05" w14:textId="77777777" w:rsidR="00954596" w:rsidRPr="00954596" w:rsidRDefault="00954596" w:rsidP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4721641D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sons SPRL</w:t>
            </w:r>
          </w:p>
        </w:tc>
        <w:tc>
          <w:tcPr>
            <w:tcW w:w="2250" w:type="dxa"/>
          </w:tcPr>
          <w:p w14:paraId="670A8972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Rimetar</w:t>
            </w:r>
          </w:p>
        </w:tc>
        <w:tc>
          <w:tcPr>
            <w:tcW w:w="1800" w:type="dxa"/>
          </w:tcPr>
          <w:p w14:paraId="1A47BD3F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D33E3C4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AB5B3CA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7BF2135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69930B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3AEDF4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C78521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B4B1482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4596" w:rsidRPr="00954596" w14:paraId="49BA6501" w14:textId="77777777" w:rsidTr="00AD1C44">
        <w:tc>
          <w:tcPr>
            <w:tcW w:w="1255" w:type="dxa"/>
          </w:tcPr>
          <w:p w14:paraId="4DBAC976" w14:textId="77777777" w:rsidR="00954596" w:rsidRPr="00954596" w:rsidRDefault="00954596" w:rsidP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11CFA53D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kem Laboratories LTD</w:t>
            </w:r>
          </w:p>
        </w:tc>
        <w:tc>
          <w:tcPr>
            <w:tcW w:w="2250" w:type="dxa"/>
          </w:tcPr>
          <w:p w14:paraId="6602C1D1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ther</w:t>
            </w:r>
          </w:p>
        </w:tc>
        <w:tc>
          <w:tcPr>
            <w:tcW w:w="1800" w:type="dxa"/>
          </w:tcPr>
          <w:p w14:paraId="12D252A9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9B9C7CE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732FC55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A072231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B79F6B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6BC21C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0277C6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3B9CB55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4596" w:rsidRPr="00954596" w14:paraId="16B51161" w14:textId="77777777" w:rsidTr="00AD1C44">
        <w:tc>
          <w:tcPr>
            <w:tcW w:w="1255" w:type="dxa"/>
          </w:tcPr>
          <w:p w14:paraId="0EC1AB23" w14:textId="77777777" w:rsidR="00954596" w:rsidRPr="00954596" w:rsidRDefault="00954596" w:rsidP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36CF140A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hui Nhu Pharmaceuticals</w:t>
            </w:r>
          </w:p>
        </w:tc>
        <w:tc>
          <w:tcPr>
            <w:tcW w:w="2250" w:type="dxa"/>
          </w:tcPr>
          <w:p w14:paraId="4140918F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romether</w:t>
            </w:r>
          </w:p>
        </w:tc>
        <w:tc>
          <w:tcPr>
            <w:tcW w:w="1800" w:type="dxa"/>
          </w:tcPr>
          <w:p w14:paraId="651CF131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225DC144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1CC06BA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2AC9D1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38D0BE8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50E777F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70B24E0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1925ADF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4596" w:rsidRPr="00954596" w14:paraId="69DD5C64" w14:textId="77777777" w:rsidTr="00AD1C44">
        <w:tc>
          <w:tcPr>
            <w:tcW w:w="1255" w:type="dxa"/>
          </w:tcPr>
          <w:p w14:paraId="3B686D29" w14:textId="77777777" w:rsidR="00954596" w:rsidRPr="00954596" w:rsidRDefault="00954596" w:rsidP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30309D34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ra Lifecare PVT LTD</w:t>
            </w:r>
          </w:p>
        </w:tc>
        <w:tc>
          <w:tcPr>
            <w:tcW w:w="2250" w:type="dxa"/>
          </w:tcPr>
          <w:p w14:paraId="540BAF87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ether</w:t>
            </w:r>
          </w:p>
        </w:tc>
        <w:tc>
          <w:tcPr>
            <w:tcW w:w="1800" w:type="dxa"/>
          </w:tcPr>
          <w:p w14:paraId="5F59AD80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E61F114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6A3D1E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CB79239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7164E2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E37F337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37A58E7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7B15A2D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954596" w:rsidRPr="00954596" w14:paraId="4488B089" w14:textId="77777777" w:rsidTr="00AD1C44">
        <w:tc>
          <w:tcPr>
            <w:tcW w:w="1255" w:type="dxa"/>
          </w:tcPr>
          <w:p w14:paraId="6C2E65D5" w14:textId="77777777" w:rsidR="00954596" w:rsidRPr="00954596" w:rsidRDefault="00954596" w:rsidP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4B057FBC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rochem Laboratories PVT LTD</w:t>
            </w:r>
          </w:p>
        </w:tc>
        <w:tc>
          <w:tcPr>
            <w:tcW w:w="2250" w:type="dxa"/>
          </w:tcPr>
          <w:p w14:paraId="2D0223BE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rother</w:t>
            </w:r>
          </w:p>
        </w:tc>
        <w:tc>
          <w:tcPr>
            <w:tcW w:w="1800" w:type="dxa"/>
          </w:tcPr>
          <w:p w14:paraId="4621FEB3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134E83B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BDD2B0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4866B4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98ED25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CE718A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5E6B7D0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F2689FE" w14:textId="77777777" w:rsidR="00954596" w:rsidRPr="00954596" w:rsidRDefault="009545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7430F216" w14:textId="77777777" w:rsidTr="00AD1C44">
        <w:tc>
          <w:tcPr>
            <w:tcW w:w="1255" w:type="dxa"/>
          </w:tcPr>
          <w:p w14:paraId="507BB148" w14:textId="718ABAE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344D048D" w14:textId="723147C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quila Biotech PVT LTD</w:t>
            </w:r>
          </w:p>
        </w:tc>
        <w:tc>
          <w:tcPr>
            <w:tcW w:w="2250" w:type="dxa"/>
          </w:tcPr>
          <w:p w14:paraId="09B4768F" w14:textId="679C3E2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lumetrin</w:t>
            </w:r>
          </w:p>
        </w:tc>
        <w:tc>
          <w:tcPr>
            <w:tcW w:w="1800" w:type="dxa"/>
          </w:tcPr>
          <w:p w14:paraId="6B34FD8D" w14:textId="7008CD9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dia </w:t>
            </w:r>
          </w:p>
        </w:tc>
        <w:tc>
          <w:tcPr>
            <w:tcW w:w="630" w:type="dxa"/>
          </w:tcPr>
          <w:p w14:paraId="6AEFED8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773B44" w14:textId="1CC4AE0B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6296B9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E11F33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ACAA5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0FED9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61AFB8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18009C0D" w14:textId="77777777" w:rsidTr="00AD1C44">
        <w:tc>
          <w:tcPr>
            <w:tcW w:w="1255" w:type="dxa"/>
          </w:tcPr>
          <w:p w14:paraId="4AE95AC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754B4F9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harat Parenterals LTD</w:t>
            </w:r>
          </w:p>
        </w:tc>
        <w:tc>
          <w:tcPr>
            <w:tcW w:w="2250" w:type="dxa"/>
          </w:tcPr>
          <w:p w14:paraId="6538430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-Martem</w:t>
            </w:r>
          </w:p>
        </w:tc>
        <w:tc>
          <w:tcPr>
            <w:tcW w:w="1800" w:type="dxa"/>
          </w:tcPr>
          <w:p w14:paraId="3A6FEC76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2CF35F1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2555EE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026A39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5F231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DD0E7A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54503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795C70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9763A00" w14:textId="77777777" w:rsidTr="00AD1C44">
        <w:tc>
          <w:tcPr>
            <w:tcW w:w="1255" w:type="dxa"/>
          </w:tcPr>
          <w:p w14:paraId="6A6F700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50294CB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5B715E66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fantrine</w:t>
            </w:r>
          </w:p>
        </w:tc>
        <w:tc>
          <w:tcPr>
            <w:tcW w:w="1800" w:type="dxa"/>
          </w:tcPr>
          <w:p w14:paraId="273F5F4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537C43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76E86F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63D3CB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4E7FF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90C20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870A4C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46ECB3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24B9F9D" w14:textId="77777777" w:rsidTr="00AD1C44">
        <w:tc>
          <w:tcPr>
            <w:tcW w:w="1255" w:type="dxa"/>
          </w:tcPr>
          <w:p w14:paraId="179BB6A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4BBA849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4D7DC55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vither Plus</w:t>
            </w:r>
          </w:p>
        </w:tc>
        <w:tc>
          <w:tcPr>
            <w:tcW w:w="1800" w:type="dxa"/>
          </w:tcPr>
          <w:p w14:paraId="6D075ED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ECE0A3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6B9F8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8D4B27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2CEB18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E7D7A6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CCE27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5199A91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1B2575D4" w14:textId="77777777" w:rsidTr="00AD1C44">
        <w:tc>
          <w:tcPr>
            <w:tcW w:w="1255" w:type="dxa"/>
          </w:tcPr>
          <w:p w14:paraId="3A373C4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74112FE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5266F01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art</w:t>
            </w:r>
          </w:p>
        </w:tc>
        <w:tc>
          <w:tcPr>
            <w:tcW w:w="1800" w:type="dxa"/>
          </w:tcPr>
          <w:p w14:paraId="5216112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39CDAB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8048C6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B748BA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11F4B16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890394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FF2FC3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7C1A6B6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954596" w14:paraId="7775E79B" w14:textId="77777777" w:rsidTr="00AD1C44">
        <w:tc>
          <w:tcPr>
            <w:tcW w:w="1255" w:type="dxa"/>
          </w:tcPr>
          <w:p w14:paraId="0725F41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561231C1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130BAEA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fanter</w:t>
            </w:r>
          </w:p>
        </w:tc>
        <w:tc>
          <w:tcPr>
            <w:tcW w:w="1800" w:type="dxa"/>
          </w:tcPr>
          <w:p w14:paraId="4238FC76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F3A1E0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39DA56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1DEBA6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8A2E446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C1C5B3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E4750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56B10F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14BD732C" w14:textId="77777777" w:rsidTr="00AD1C44">
        <w:tc>
          <w:tcPr>
            <w:tcW w:w="1255" w:type="dxa"/>
          </w:tcPr>
          <w:p w14:paraId="0143216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0764CB61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nd Chemical IND LTD</w:t>
            </w:r>
          </w:p>
        </w:tc>
        <w:tc>
          <w:tcPr>
            <w:tcW w:w="2250" w:type="dxa"/>
          </w:tcPr>
          <w:p w14:paraId="40DAF7BF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oxine</w:t>
            </w:r>
          </w:p>
        </w:tc>
        <w:tc>
          <w:tcPr>
            <w:tcW w:w="1800" w:type="dxa"/>
          </w:tcPr>
          <w:p w14:paraId="2B5F1F8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7B489A8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B5D719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DB25B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441B28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76978A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44628D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29A4E6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49EE2FA6" w14:textId="77777777" w:rsidTr="00AD1C44">
        <w:tc>
          <w:tcPr>
            <w:tcW w:w="1255" w:type="dxa"/>
          </w:tcPr>
          <w:p w14:paraId="42F81E9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43BAB59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het Pharma PVT LTD</w:t>
            </w:r>
          </w:p>
        </w:tc>
        <w:tc>
          <w:tcPr>
            <w:tcW w:w="2250" w:type="dxa"/>
          </w:tcPr>
          <w:p w14:paraId="6CD52BCF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hart</w:t>
            </w:r>
          </w:p>
        </w:tc>
        <w:tc>
          <w:tcPr>
            <w:tcW w:w="1800" w:type="dxa"/>
          </w:tcPr>
          <w:p w14:paraId="48FE88C1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7D124F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D83CAD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409229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80290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8B30AA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AB531F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2A0B28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7B1857F" w14:textId="77777777" w:rsidTr="00AD1C44">
        <w:tc>
          <w:tcPr>
            <w:tcW w:w="1255" w:type="dxa"/>
          </w:tcPr>
          <w:p w14:paraId="7AED6DA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01959F9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wa LTD</w:t>
            </w:r>
          </w:p>
        </w:tc>
        <w:tc>
          <w:tcPr>
            <w:tcW w:w="2250" w:type="dxa"/>
          </w:tcPr>
          <w:p w14:paraId="6418A64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-artem</w:t>
            </w:r>
          </w:p>
        </w:tc>
        <w:tc>
          <w:tcPr>
            <w:tcW w:w="1800" w:type="dxa"/>
          </w:tcPr>
          <w:p w14:paraId="20B072C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630" w:type="dxa"/>
          </w:tcPr>
          <w:p w14:paraId="2C30E27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6CA75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5D036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C58933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143DB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C90205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035B6C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3418007" w14:textId="77777777" w:rsidTr="00AD1C44">
        <w:tc>
          <w:tcPr>
            <w:tcW w:w="1255" w:type="dxa"/>
          </w:tcPr>
          <w:p w14:paraId="205B427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681277B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 Pharma Manufacturing UK LTD</w:t>
            </w:r>
          </w:p>
        </w:tc>
        <w:tc>
          <w:tcPr>
            <w:tcW w:w="2250" w:type="dxa"/>
          </w:tcPr>
          <w:p w14:paraId="2787C48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udoc</w:t>
            </w:r>
          </w:p>
        </w:tc>
        <w:tc>
          <w:tcPr>
            <w:tcW w:w="1800" w:type="dxa"/>
          </w:tcPr>
          <w:p w14:paraId="1E8B647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499A82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D5D81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7CF82A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D354FF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7093C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E2FF2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06379B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D07F29F" w14:textId="77777777" w:rsidTr="00AD1C44">
        <w:tc>
          <w:tcPr>
            <w:tcW w:w="1255" w:type="dxa"/>
          </w:tcPr>
          <w:p w14:paraId="62D973D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4B3EF7F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ys Chemical Industries LTD</w:t>
            </w:r>
          </w:p>
        </w:tc>
        <w:tc>
          <w:tcPr>
            <w:tcW w:w="2250" w:type="dxa"/>
          </w:tcPr>
          <w:p w14:paraId="49BCBE2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em</w:t>
            </w:r>
          </w:p>
        </w:tc>
        <w:tc>
          <w:tcPr>
            <w:tcW w:w="1800" w:type="dxa"/>
          </w:tcPr>
          <w:p w14:paraId="68D7300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630" w:type="dxa"/>
          </w:tcPr>
          <w:p w14:paraId="2259C12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852C0E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9BEC39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663679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E8A6BA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51481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C47E42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41BDBD5" w14:textId="77777777" w:rsidTr="00AD1C44">
        <w:tc>
          <w:tcPr>
            <w:tcW w:w="1255" w:type="dxa"/>
          </w:tcPr>
          <w:p w14:paraId="14F3AAC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62EB9F8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zor Pharma Industries LTD</w:t>
            </w:r>
          </w:p>
        </w:tc>
        <w:tc>
          <w:tcPr>
            <w:tcW w:w="2250" w:type="dxa"/>
          </w:tcPr>
          <w:p w14:paraId="04532AC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kmal</w:t>
            </w:r>
          </w:p>
        </w:tc>
        <w:tc>
          <w:tcPr>
            <w:tcW w:w="1800" w:type="dxa"/>
          </w:tcPr>
          <w:p w14:paraId="059DB58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0E4967E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234EA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28C1DD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610F5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A96D88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7FD449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A3CA89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79233D3C" w14:textId="77777777" w:rsidTr="00AD1C44">
        <w:tc>
          <w:tcPr>
            <w:tcW w:w="1255" w:type="dxa"/>
          </w:tcPr>
          <w:p w14:paraId="3BCD385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4AF76A2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ica Healthcare PVT LTD</w:t>
            </w:r>
          </w:p>
        </w:tc>
        <w:tc>
          <w:tcPr>
            <w:tcW w:w="2250" w:type="dxa"/>
          </w:tcPr>
          <w:p w14:paraId="10AF258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ether</w:t>
            </w:r>
          </w:p>
        </w:tc>
        <w:tc>
          <w:tcPr>
            <w:tcW w:w="1800" w:type="dxa"/>
          </w:tcPr>
          <w:p w14:paraId="2A3F154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11FA32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C2D3A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3E8841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FE169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1B60ED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064932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D6EA7A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954596" w14:paraId="591324AB" w14:textId="77777777" w:rsidTr="00AD1C44">
        <w:tc>
          <w:tcPr>
            <w:tcW w:w="1255" w:type="dxa"/>
          </w:tcPr>
          <w:p w14:paraId="57F1192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575E34B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za Healthcare PVT LTD</w:t>
            </w:r>
          </w:p>
        </w:tc>
        <w:tc>
          <w:tcPr>
            <w:tcW w:w="2250" w:type="dxa"/>
          </w:tcPr>
          <w:p w14:paraId="541A65D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ciart</w:t>
            </w:r>
          </w:p>
        </w:tc>
        <w:tc>
          <w:tcPr>
            <w:tcW w:w="1800" w:type="dxa"/>
          </w:tcPr>
          <w:p w14:paraId="13C1DCD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F4322D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D9C650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3DD807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96E9F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9994A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1E9675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22D90A6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15C819F2" w14:textId="77777777" w:rsidTr="00AD1C44">
        <w:tc>
          <w:tcPr>
            <w:tcW w:w="1255" w:type="dxa"/>
          </w:tcPr>
          <w:p w14:paraId="4E72A856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1FB0BA8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axosmithkline Group</w:t>
            </w:r>
          </w:p>
        </w:tc>
        <w:tc>
          <w:tcPr>
            <w:tcW w:w="2250" w:type="dxa"/>
          </w:tcPr>
          <w:p w14:paraId="59F03A8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art</w:t>
            </w:r>
          </w:p>
        </w:tc>
        <w:tc>
          <w:tcPr>
            <w:tcW w:w="1800" w:type="dxa"/>
          </w:tcPr>
          <w:p w14:paraId="700278C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9E0506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D7A08E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DB3DB8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7F8EB6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36BE54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469461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7B715B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B51AD36" w14:textId="77777777" w:rsidTr="00AD1C44">
        <w:tc>
          <w:tcPr>
            <w:tcW w:w="1255" w:type="dxa"/>
          </w:tcPr>
          <w:p w14:paraId="389808F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3B9BEFF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ela Pharma PVT LTD</w:t>
            </w:r>
          </w:p>
        </w:tc>
        <w:tc>
          <w:tcPr>
            <w:tcW w:w="2250" w:type="dxa"/>
          </w:tcPr>
          <w:p w14:paraId="6851146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aglobe</w:t>
            </w:r>
          </w:p>
        </w:tc>
        <w:tc>
          <w:tcPr>
            <w:tcW w:w="1800" w:type="dxa"/>
          </w:tcPr>
          <w:p w14:paraId="0989303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F0BF55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8D0D7E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F6F6E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6AFB2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A31A49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8503A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2E94D9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7BDCA009" w14:textId="77777777" w:rsidTr="00AD1C44">
        <w:tc>
          <w:tcPr>
            <w:tcW w:w="1255" w:type="dxa"/>
          </w:tcPr>
          <w:p w14:paraId="476EBBE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7E2C154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-Swift LTD</w:t>
            </w:r>
          </w:p>
        </w:tc>
        <w:tc>
          <w:tcPr>
            <w:tcW w:w="2250" w:type="dxa"/>
          </w:tcPr>
          <w:p w14:paraId="7C38A4F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mitar AM</w:t>
            </w:r>
          </w:p>
        </w:tc>
        <w:tc>
          <w:tcPr>
            <w:tcW w:w="1800" w:type="dxa"/>
          </w:tcPr>
          <w:p w14:paraId="241CD0A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07C559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EBE53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C5F9C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60D0BF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9091B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E32FFE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5904CB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759A54F" w14:textId="77777777" w:rsidTr="00AD1C44">
        <w:tc>
          <w:tcPr>
            <w:tcW w:w="1255" w:type="dxa"/>
          </w:tcPr>
          <w:p w14:paraId="59F46E0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112D1C9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enburkt Pharma LTD</w:t>
            </w:r>
          </w:p>
        </w:tc>
        <w:tc>
          <w:tcPr>
            <w:tcW w:w="2250" w:type="dxa"/>
          </w:tcPr>
          <w:p w14:paraId="0AADB85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a</w:t>
            </w:r>
          </w:p>
        </w:tc>
        <w:tc>
          <w:tcPr>
            <w:tcW w:w="1800" w:type="dxa"/>
          </w:tcPr>
          <w:p w14:paraId="458607B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1E3126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F46F81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0A7E33F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3C5A26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F4444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ED139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A165F7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954596" w14:paraId="45BE5B57" w14:textId="77777777" w:rsidTr="00AD1C44">
        <w:tc>
          <w:tcPr>
            <w:tcW w:w="1255" w:type="dxa"/>
          </w:tcPr>
          <w:p w14:paraId="2527A74F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7D4A52D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27591DC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dermal</w:t>
            </w:r>
          </w:p>
        </w:tc>
        <w:tc>
          <w:tcPr>
            <w:tcW w:w="1800" w:type="dxa"/>
          </w:tcPr>
          <w:p w14:paraId="20D9531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4C543D8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C8CD5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07A5B0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102B58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FFB708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1905D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70213C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4267EFE" w14:textId="77777777" w:rsidTr="00AD1C44">
        <w:tc>
          <w:tcPr>
            <w:tcW w:w="1255" w:type="dxa"/>
          </w:tcPr>
          <w:p w14:paraId="32C2F77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7C9C686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175EC90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rmata</w:t>
            </w:r>
          </w:p>
        </w:tc>
        <w:tc>
          <w:tcPr>
            <w:tcW w:w="1800" w:type="dxa"/>
          </w:tcPr>
          <w:p w14:paraId="2A54056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7460797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21A34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819FC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DC607A" w14:textId="76136DA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D6DFC7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7B3A6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57C145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AA580FA" w14:textId="77777777" w:rsidTr="00AD1C44">
        <w:tc>
          <w:tcPr>
            <w:tcW w:w="1255" w:type="dxa"/>
          </w:tcPr>
          <w:p w14:paraId="43E2A12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684C341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4E76828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vometertrine</w:t>
            </w:r>
          </w:p>
        </w:tc>
        <w:tc>
          <w:tcPr>
            <w:tcW w:w="1800" w:type="dxa"/>
          </w:tcPr>
          <w:p w14:paraId="3379AB9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5DB97F9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0600691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EE8AC2F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F227A29" w14:textId="36B9FE4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8B5771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4A6CBD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DE6646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A4E085D" w14:textId="77777777" w:rsidTr="00AD1C44">
        <w:tc>
          <w:tcPr>
            <w:tcW w:w="1255" w:type="dxa"/>
          </w:tcPr>
          <w:p w14:paraId="1A51E95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53706A8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1AB33C9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atal</w:t>
            </w:r>
          </w:p>
        </w:tc>
        <w:tc>
          <w:tcPr>
            <w:tcW w:w="1800" w:type="dxa"/>
          </w:tcPr>
          <w:p w14:paraId="6928699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4E68701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A039AF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8D1AB9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EAFADF9" w14:textId="185C608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4B1EA4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75377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3DE181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CF103A1" w14:textId="77777777" w:rsidTr="00AD1C44">
        <w:tc>
          <w:tcPr>
            <w:tcW w:w="1255" w:type="dxa"/>
          </w:tcPr>
          <w:p w14:paraId="7BF12C3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6E3A7693" w14:textId="26F0B8C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C Pharma</w:t>
            </w:r>
          </w:p>
        </w:tc>
        <w:tc>
          <w:tcPr>
            <w:tcW w:w="2250" w:type="dxa"/>
          </w:tcPr>
          <w:p w14:paraId="53E3C695" w14:textId="7BEDCAB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rine</w:t>
            </w:r>
          </w:p>
        </w:tc>
        <w:tc>
          <w:tcPr>
            <w:tcW w:w="1800" w:type="dxa"/>
          </w:tcPr>
          <w:p w14:paraId="64463298" w14:textId="6C86A43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ory Coast</w:t>
            </w:r>
          </w:p>
        </w:tc>
        <w:tc>
          <w:tcPr>
            <w:tcW w:w="630" w:type="dxa"/>
          </w:tcPr>
          <w:p w14:paraId="740FE3B5" w14:textId="04560A9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09F859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D424C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92DD7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47513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B04425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D70D6E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75ACEE63" w14:textId="77777777" w:rsidTr="00AD1C44">
        <w:tc>
          <w:tcPr>
            <w:tcW w:w="1255" w:type="dxa"/>
          </w:tcPr>
          <w:p w14:paraId="75251BD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2BA90329" w14:textId="73E07F5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n Edge Pharma LTD</w:t>
            </w:r>
          </w:p>
        </w:tc>
        <w:tc>
          <w:tcPr>
            <w:tcW w:w="2250" w:type="dxa"/>
          </w:tcPr>
          <w:p w14:paraId="0DEAF478" w14:textId="068239E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nsunate</w:t>
            </w:r>
          </w:p>
        </w:tc>
        <w:tc>
          <w:tcPr>
            <w:tcW w:w="1800" w:type="dxa"/>
          </w:tcPr>
          <w:p w14:paraId="09B15865" w14:textId="4CF4DC6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7398C20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586E3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98A295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4611997" w14:textId="68B7B10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C1FA30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4BE0FF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A77816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7E8CED52" w14:textId="77777777" w:rsidTr="00AD1C44">
        <w:tc>
          <w:tcPr>
            <w:tcW w:w="1255" w:type="dxa"/>
          </w:tcPr>
          <w:p w14:paraId="06424A3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382622BB" w14:textId="6A0E7AE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gnolia LTD</w:t>
            </w:r>
          </w:p>
        </w:tc>
        <w:tc>
          <w:tcPr>
            <w:tcW w:w="2250" w:type="dxa"/>
          </w:tcPr>
          <w:p w14:paraId="2A0F385A" w14:textId="488E06A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ether</w:t>
            </w:r>
          </w:p>
        </w:tc>
        <w:tc>
          <w:tcPr>
            <w:tcW w:w="1800" w:type="dxa"/>
          </w:tcPr>
          <w:p w14:paraId="24F19510" w14:textId="0BA2E00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2F03B6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24189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D12756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6DEE21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9449A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DA2F1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B4E1BC9" w14:textId="0278794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954596" w14:paraId="09BFDC2B" w14:textId="77777777" w:rsidTr="00AD1C44">
        <w:tc>
          <w:tcPr>
            <w:tcW w:w="1255" w:type="dxa"/>
          </w:tcPr>
          <w:p w14:paraId="7F795401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6C9895E2" w14:textId="62D2713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care Pharma PVT LTD</w:t>
            </w:r>
          </w:p>
        </w:tc>
        <w:tc>
          <w:tcPr>
            <w:tcW w:w="2250" w:type="dxa"/>
          </w:tcPr>
          <w:p w14:paraId="34BAF21E" w14:textId="3E4F0B1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yorine</w:t>
            </w:r>
          </w:p>
        </w:tc>
        <w:tc>
          <w:tcPr>
            <w:tcW w:w="1800" w:type="dxa"/>
          </w:tcPr>
          <w:p w14:paraId="02E73BD9" w14:textId="7968C78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BEFAA3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626E5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2F75A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C0E85A" w14:textId="3131440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59E7B0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E23CB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1411B4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2B049872" w14:textId="77777777" w:rsidTr="00AD1C44">
        <w:tc>
          <w:tcPr>
            <w:tcW w:w="1255" w:type="dxa"/>
          </w:tcPr>
          <w:p w14:paraId="206E16A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3A67742F" w14:textId="73CF41E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heal Laboratories PVT LTD</w:t>
            </w:r>
          </w:p>
        </w:tc>
        <w:tc>
          <w:tcPr>
            <w:tcW w:w="2250" w:type="dxa"/>
          </w:tcPr>
          <w:p w14:paraId="2DE10A6A" w14:textId="711FDBA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ter</w:t>
            </w:r>
          </w:p>
        </w:tc>
        <w:tc>
          <w:tcPr>
            <w:tcW w:w="1800" w:type="dxa"/>
          </w:tcPr>
          <w:p w14:paraId="2D594818" w14:textId="6E3ACAC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52F946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5D7C3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6738F1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4647C4" w14:textId="4A0B98F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53C0A3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5FA11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EB2C38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478E9892" w14:textId="77777777" w:rsidTr="00AD1C44">
        <w:tc>
          <w:tcPr>
            <w:tcW w:w="1255" w:type="dxa"/>
          </w:tcPr>
          <w:p w14:paraId="6A59051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7424F541" w14:textId="6081C27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heal Laboratories PVT LTD</w:t>
            </w:r>
          </w:p>
        </w:tc>
        <w:tc>
          <w:tcPr>
            <w:tcW w:w="2250" w:type="dxa"/>
          </w:tcPr>
          <w:p w14:paraId="48E1BDC4" w14:textId="6D0DC2B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nter</w:t>
            </w:r>
          </w:p>
        </w:tc>
        <w:tc>
          <w:tcPr>
            <w:tcW w:w="1800" w:type="dxa"/>
          </w:tcPr>
          <w:p w14:paraId="1739EB7C" w14:textId="43F3D9D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40BC16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20644B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87B75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2924752" w14:textId="39F7D5B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0C6FB3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CA0528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D8A23D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44D03CA" w14:textId="77777777" w:rsidTr="00AD1C44">
        <w:tc>
          <w:tcPr>
            <w:tcW w:w="1255" w:type="dxa"/>
          </w:tcPr>
          <w:p w14:paraId="3E4CC97E" w14:textId="3765AB2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22DAC82F" w14:textId="5B58E23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heal Laboratories PVT LTD</w:t>
            </w:r>
          </w:p>
        </w:tc>
        <w:tc>
          <w:tcPr>
            <w:tcW w:w="2250" w:type="dxa"/>
          </w:tcPr>
          <w:p w14:paraId="3E3E6BA5" w14:textId="7BEB8DF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ramal</w:t>
            </w:r>
          </w:p>
        </w:tc>
        <w:tc>
          <w:tcPr>
            <w:tcW w:w="1800" w:type="dxa"/>
          </w:tcPr>
          <w:p w14:paraId="7BB47819" w14:textId="16B2B7E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5704B2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FFB23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64D7C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AB6A111" w14:textId="7CFA0F5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B4DF6B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8FEE04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4EE480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5DBF" w:rsidRPr="00954596" w14:paraId="1A0EE5B2" w14:textId="77777777" w:rsidTr="00AD1C44">
        <w:trPr>
          <w:cantSplit/>
          <w:trHeight w:val="1134"/>
        </w:trPr>
        <w:tc>
          <w:tcPr>
            <w:tcW w:w="1255" w:type="dxa"/>
          </w:tcPr>
          <w:p w14:paraId="653FB308" w14:textId="77777777" w:rsidR="00055DBF" w:rsidRPr="00954596" w:rsidRDefault="00055DBF" w:rsidP="00055D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trength</w:t>
            </w:r>
          </w:p>
        </w:tc>
        <w:tc>
          <w:tcPr>
            <w:tcW w:w="3443" w:type="dxa"/>
          </w:tcPr>
          <w:p w14:paraId="57C41A0A" w14:textId="77777777" w:rsidR="00055DBF" w:rsidRPr="00954596" w:rsidRDefault="00055DBF" w:rsidP="00055D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1927CD33" w14:textId="77777777" w:rsidR="00055DBF" w:rsidRPr="00954596" w:rsidRDefault="00055DBF" w:rsidP="00055D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26F7CFA8" w14:textId="77777777" w:rsidR="00055DBF" w:rsidRPr="00954596" w:rsidRDefault="00055DBF" w:rsidP="00055D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0BE6275E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630" w:type="dxa"/>
            <w:textDirection w:val="btLr"/>
          </w:tcPr>
          <w:p w14:paraId="1780F1A1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48C274F8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630" w:type="dxa"/>
            <w:textDirection w:val="btLr"/>
          </w:tcPr>
          <w:p w14:paraId="670E32DF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630" w:type="dxa"/>
            <w:textDirection w:val="btLr"/>
          </w:tcPr>
          <w:p w14:paraId="26C27A9E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nzania</w:t>
            </w:r>
          </w:p>
        </w:tc>
        <w:tc>
          <w:tcPr>
            <w:tcW w:w="630" w:type="dxa"/>
            <w:textDirection w:val="btLr"/>
          </w:tcPr>
          <w:p w14:paraId="0DE6BE91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648" w:type="dxa"/>
            <w:textDirection w:val="btLr"/>
          </w:tcPr>
          <w:p w14:paraId="682978DF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</w:tr>
      <w:tr w:rsidR="00B57914" w:rsidRPr="00954596" w14:paraId="085A5725" w14:textId="77777777" w:rsidTr="00430E08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4393636E" w14:textId="0CCDD44D" w:rsidR="00B57914" w:rsidRPr="00285F0E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5F0E">
              <w:rPr>
                <w:rFonts w:ascii="Times New Roman" w:hAnsi="Times New Roman" w:cs="Times New Roman"/>
                <w:b/>
                <w:sz w:val="18"/>
                <w:szCs w:val="18"/>
              </w:rPr>
              <w:t>Artemether Lumefantrine Table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D1C4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cont.)</w:t>
            </w:r>
          </w:p>
        </w:tc>
      </w:tr>
      <w:tr w:rsidR="00FF4A60" w:rsidRPr="00954596" w14:paraId="2E0A6C28" w14:textId="77777777" w:rsidTr="00AD1C44">
        <w:tc>
          <w:tcPr>
            <w:tcW w:w="1255" w:type="dxa"/>
          </w:tcPr>
          <w:p w14:paraId="3DB5D0B7" w14:textId="5263C5C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0314CDB5" w14:textId="61457A4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W Healthcare LTD</w:t>
            </w:r>
          </w:p>
        </w:tc>
        <w:tc>
          <w:tcPr>
            <w:tcW w:w="2250" w:type="dxa"/>
          </w:tcPr>
          <w:p w14:paraId="50244855" w14:textId="41709E1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xit</w:t>
            </w:r>
          </w:p>
        </w:tc>
        <w:tc>
          <w:tcPr>
            <w:tcW w:w="1800" w:type="dxa"/>
          </w:tcPr>
          <w:p w14:paraId="1AF7CBD6" w14:textId="186E410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F538AE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03FE8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47851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CA72BE" w14:textId="202C23F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EA0A84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63BF86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1B73F7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C737C16" w14:textId="77777777" w:rsidTr="00AD1C44">
        <w:tc>
          <w:tcPr>
            <w:tcW w:w="1255" w:type="dxa"/>
          </w:tcPr>
          <w:p w14:paraId="52EF76F4" w14:textId="58A6DEC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47B35BF6" w14:textId="58C0C35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nomics Healthcare PVT LTD</w:t>
            </w:r>
          </w:p>
        </w:tc>
        <w:tc>
          <w:tcPr>
            <w:tcW w:w="2250" w:type="dxa"/>
          </w:tcPr>
          <w:p w14:paraId="46DBC6BB" w14:textId="7612C3B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ntem</w:t>
            </w:r>
          </w:p>
        </w:tc>
        <w:tc>
          <w:tcPr>
            <w:tcW w:w="1800" w:type="dxa"/>
          </w:tcPr>
          <w:p w14:paraId="7863D004" w14:textId="48EBE90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83032B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16B40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E06568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433346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6EB494" w14:textId="5857894E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1126517" w14:textId="632688B6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9BCD63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783AC40" w14:textId="77777777" w:rsidTr="00AD1C44">
        <w:tc>
          <w:tcPr>
            <w:tcW w:w="1255" w:type="dxa"/>
          </w:tcPr>
          <w:p w14:paraId="33AC4FBF" w14:textId="14BE15D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747C2C86" w14:textId="19AB04F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reich LTD</w:t>
            </w:r>
          </w:p>
        </w:tc>
        <w:tc>
          <w:tcPr>
            <w:tcW w:w="2250" w:type="dxa"/>
          </w:tcPr>
          <w:p w14:paraId="5AC4FE39" w14:textId="50E94C4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rin</w:t>
            </w:r>
          </w:p>
        </w:tc>
        <w:tc>
          <w:tcPr>
            <w:tcW w:w="1800" w:type="dxa"/>
          </w:tcPr>
          <w:p w14:paraId="5259C020" w14:textId="2120D10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82C6949" w14:textId="030038F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ACFF14F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692AB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B992945" w14:textId="3A96F8E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DD0EDAB" w14:textId="4CD7C28F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33A9C6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A8EE8B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7E1B46F2" w14:textId="77777777" w:rsidTr="00AD1C44">
        <w:tc>
          <w:tcPr>
            <w:tcW w:w="1255" w:type="dxa"/>
          </w:tcPr>
          <w:p w14:paraId="033E20D4" w14:textId="2BD28EF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017E198B" w14:textId="2811E2C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 Labs LTD</w:t>
            </w:r>
          </w:p>
        </w:tc>
        <w:tc>
          <w:tcPr>
            <w:tcW w:w="2250" w:type="dxa"/>
          </w:tcPr>
          <w:p w14:paraId="5DA6A9A3" w14:textId="5134A66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atem</w:t>
            </w:r>
          </w:p>
        </w:tc>
        <w:tc>
          <w:tcPr>
            <w:tcW w:w="1800" w:type="dxa"/>
          </w:tcPr>
          <w:p w14:paraId="5DC6AF45" w14:textId="6BE0C8A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A3EC7B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81065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1DDBE7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2E04979" w14:textId="297DDB6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16F7EE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651E0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B3D6A1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9E6E946" w14:textId="77777777" w:rsidTr="00AD1C44">
        <w:tc>
          <w:tcPr>
            <w:tcW w:w="1255" w:type="dxa"/>
          </w:tcPr>
          <w:p w14:paraId="5C9DFBAB" w14:textId="47C481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33CCA5BD" w14:textId="5C579FB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co Pharma</w:t>
            </w:r>
          </w:p>
        </w:tc>
        <w:tc>
          <w:tcPr>
            <w:tcW w:w="2250" w:type="dxa"/>
          </w:tcPr>
          <w:p w14:paraId="4CFF1C99" w14:textId="2897156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lco-Artelu</w:t>
            </w:r>
          </w:p>
        </w:tc>
        <w:tc>
          <w:tcPr>
            <w:tcW w:w="1800" w:type="dxa"/>
          </w:tcPr>
          <w:p w14:paraId="71F90AB9" w14:textId="471C2BA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630" w:type="dxa"/>
          </w:tcPr>
          <w:p w14:paraId="7A1D3FAF" w14:textId="1EC300A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F210CB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F2ABB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B26B6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8CEA1F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29256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78CA6C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D4D77A5" w14:textId="77777777" w:rsidTr="00AD1C44">
        <w:tc>
          <w:tcPr>
            <w:tcW w:w="1255" w:type="dxa"/>
          </w:tcPr>
          <w:p w14:paraId="467DA125" w14:textId="58A767E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5C9BE653" w14:textId="0C13E1D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e Industries LTD</w:t>
            </w:r>
          </w:p>
        </w:tc>
        <w:tc>
          <w:tcPr>
            <w:tcW w:w="2250" w:type="dxa"/>
          </w:tcPr>
          <w:p w14:paraId="63DFEED8" w14:textId="71CC6A1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aren</w:t>
            </w:r>
          </w:p>
        </w:tc>
        <w:tc>
          <w:tcPr>
            <w:tcW w:w="1800" w:type="dxa"/>
          </w:tcPr>
          <w:p w14:paraId="20DAB581" w14:textId="4A0FFFC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630" w:type="dxa"/>
          </w:tcPr>
          <w:p w14:paraId="0171D1F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90716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E5B6E9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AF351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0957D6B" w14:textId="62D35685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1F92A3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ED5709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2BF62175" w14:textId="77777777" w:rsidTr="00AD1C44">
        <w:tc>
          <w:tcPr>
            <w:tcW w:w="1255" w:type="dxa"/>
          </w:tcPr>
          <w:p w14:paraId="5B568E31" w14:textId="2948FEA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2299D308" w14:textId="60AB0A2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. Kant healthcare LTD</w:t>
            </w:r>
          </w:p>
        </w:tc>
        <w:tc>
          <w:tcPr>
            <w:tcW w:w="2250" w:type="dxa"/>
          </w:tcPr>
          <w:p w14:paraId="02419C99" w14:textId="1CB0575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mether lumefantrine</w:t>
            </w:r>
          </w:p>
        </w:tc>
        <w:tc>
          <w:tcPr>
            <w:tcW w:w="1800" w:type="dxa"/>
          </w:tcPr>
          <w:p w14:paraId="2A214006" w14:textId="3413D67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8A1E0A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5333EAE" w14:textId="3B3BDD23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9F869E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03DB2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FC046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426A1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1EDD44B" w14:textId="029F505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954596" w14:paraId="0329814E" w14:textId="77777777" w:rsidTr="00AD1C44">
        <w:tc>
          <w:tcPr>
            <w:tcW w:w="1255" w:type="dxa"/>
          </w:tcPr>
          <w:p w14:paraId="1AFFD96F" w14:textId="705F07D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6445392F" w14:textId="3805E3D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. Kant healthcare LTD</w:t>
            </w:r>
          </w:p>
        </w:tc>
        <w:tc>
          <w:tcPr>
            <w:tcW w:w="2250" w:type="dxa"/>
          </w:tcPr>
          <w:p w14:paraId="4EAFB350" w14:textId="2283F43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tef</w:t>
            </w:r>
          </w:p>
        </w:tc>
        <w:tc>
          <w:tcPr>
            <w:tcW w:w="1800" w:type="dxa"/>
          </w:tcPr>
          <w:p w14:paraId="457EEBD7" w14:textId="328A6A0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12A608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C641E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DB4ED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6BE3ED" w14:textId="34D9340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313A48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9BE06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DFCB7F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1767AF1B" w14:textId="77777777" w:rsidTr="00AD1C44">
        <w:tc>
          <w:tcPr>
            <w:tcW w:w="1255" w:type="dxa"/>
          </w:tcPr>
          <w:p w14:paraId="085F9094" w14:textId="08BBB60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553A398F" w14:textId="0BACD88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ga Laboratories</w:t>
            </w:r>
          </w:p>
        </w:tc>
        <w:tc>
          <w:tcPr>
            <w:tcW w:w="2250" w:type="dxa"/>
          </w:tcPr>
          <w:p w14:paraId="35BEFAD7" w14:textId="34D9AF8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mex</w:t>
            </w:r>
          </w:p>
        </w:tc>
        <w:tc>
          <w:tcPr>
            <w:tcW w:w="1800" w:type="dxa"/>
          </w:tcPr>
          <w:p w14:paraId="7AA9E66A" w14:textId="20AAEFE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2F96851" w14:textId="54054FA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523D65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E2F5E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FFF25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900A42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A6875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7A31BA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44CA29F8" w14:textId="77777777" w:rsidTr="00AD1C44">
        <w:tc>
          <w:tcPr>
            <w:tcW w:w="1255" w:type="dxa"/>
          </w:tcPr>
          <w:p w14:paraId="27F824C2" w14:textId="2442903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75A6F7EC" w14:textId="69B7378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ga Laboratories</w:t>
            </w:r>
          </w:p>
        </w:tc>
        <w:tc>
          <w:tcPr>
            <w:tcW w:w="2250" w:type="dxa"/>
          </w:tcPr>
          <w:p w14:paraId="21820396" w14:textId="1E2F891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martef</w:t>
            </w:r>
          </w:p>
        </w:tc>
        <w:tc>
          <w:tcPr>
            <w:tcW w:w="1800" w:type="dxa"/>
          </w:tcPr>
          <w:p w14:paraId="13D045DF" w14:textId="58C3364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8152E3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9AC24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1C16E1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A67D98" w14:textId="6ACE878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52D117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04465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80A78D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B5A45F6" w14:textId="77777777" w:rsidTr="00AD1C44">
        <w:tc>
          <w:tcPr>
            <w:tcW w:w="1255" w:type="dxa"/>
          </w:tcPr>
          <w:p w14:paraId="0E51995E" w14:textId="28A47DB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6B75552E" w14:textId="1032EEB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lina Laboratories PVT LTD</w:t>
            </w:r>
          </w:p>
        </w:tc>
        <w:tc>
          <w:tcPr>
            <w:tcW w:w="2250" w:type="dxa"/>
          </w:tcPr>
          <w:p w14:paraId="0F51C218" w14:textId="0CFB8DE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Artem</w:t>
            </w:r>
          </w:p>
        </w:tc>
        <w:tc>
          <w:tcPr>
            <w:tcW w:w="1800" w:type="dxa"/>
          </w:tcPr>
          <w:p w14:paraId="4E8FDA46" w14:textId="297FF16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FB59B2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0EEED4" w14:textId="2C5D848B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8ED20F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C17925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567DF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2BE69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33B0C7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A619020" w14:textId="77777777" w:rsidTr="00AD1C44">
        <w:tc>
          <w:tcPr>
            <w:tcW w:w="1255" w:type="dxa"/>
          </w:tcPr>
          <w:p w14:paraId="1D7140A8" w14:textId="4978354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1CCA3650" w14:textId="1AB286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ron Bio-Medicine LTD</w:t>
            </w:r>
          </w:p>
        </w:tc>
        <w:tc>
          <w:tcPr>
            <w:tcW w:w="2250" w:type="dxa"/>
          </w:tcPr>
          <w:p w14:paraId="14926744" w14:textId="4DEB9E6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rlum</w:t>
            </w:r>
          </w:p>
        </w:tc>
        <w:tc>
          <w:tcPr>
            <w:tcW w:w="1800" w:type="dxa"/>
          </w:tcPr>
          <w:p w14:paraId="4F906B20" w14:textId="6327B28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26A9924" w14:textId="04F89CD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E81F73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AF5934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2001B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EE3A5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4127A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C9AD17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7990F884" w14:textId="77777777" w:rsidTr="00AD1C44">
        <w:tc>
          <w:tcPr>
            <w:tcW w:w="1255" w:type="dxa"/>
          </w:tcPr>
          <w:p w14:paraId="4BF34C1D" w14:textId="7D3652C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4FBBC6E1" w14:textId="5613E02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elys Pharma LTD</w:t>
            </w:r>
          </w:p>
        </w:tc>
        <w:tc>
          <w:tcPr>
            <w:tcW w:w="2250" w:type="dxa"/>
          </w:tcPr>
          <w:p w14:paraId="71C9977A" w14:textId="538AF13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Malather</w:t>
            </w:r>
          </w:p>
        </w:tc>
        <w:tc>
          <w:tcPr>
            <w:tcW w:w="1800" w:type="dxa"/>
          </w:tcPr>
          <w:p w14:paraId="5DC5192E" w14:textId="1453A10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630" w:type="dxa"/>
          </w:tcPr>
          <w:p w14:paraId="6D63EF4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DF2A0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5CCB2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E9706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89065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C50DED" w14:textId="6755FE55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1EB3FA2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9BA94BE" w14:textId="77777777" w:rsidTr="00AD1C44">
        <w:tc>
          <w:tcPr>
            <w:tcW w:w="1255" w:type="dxa"/>
          </w:tcPr>
          <w:p w14:paraId="213DC35D" w14:textId="6FBE125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597C8FEA" w14:textId="690AECD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rukfield</w:t>
            </w:r>
          </w:p>
        </w:tc>
        <w:tc>
          <w:tcPr>
            <w:tcW w:w="2250" w:type="dxa"/>
          </w:tcPr>
          <w:p w14:paraId="1AA9E8A4" w14:textId="632C54B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l</w:t>
            </w:r>
          </w:p>
        </w:tc>
        <w:tc>
          <w:tcPr>
            <w:tcW w:w="1800" w:type="dxa"/>
          </w:tcPr>
          <w:p w14:paraId="034E8CE3" w14:textId="36BA9FD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630" w:type="dxa"/>
          </w:tcPr>
          <w:p w14:paraId="777F8181" w14:textId="3092A6C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198360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5DF811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02ADA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0CD5EF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C0646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CD95C6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223AE798" w14:textId="77777777" w:rsidTr="00AD1C44">
        <w:tc>
          <w:tcPr>
            <w:tcW w:w="1255" w:type="dxa"/>
          </w:tcPr>
          <w:p w14:paraId="1353962A" w14:textId="69D328E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08B49085" w14:textId="0515694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quare Pharma LTD</w:t>
            </w:r>
          </w:p>
        </w:tc>
        <w:tc>
          <w:tcPr>
            <w:tcW w:w="2250" w:type="dxa"/>
          </w:tcPr>
          <w:p w14:paraId="1218FED5" w14:textId="21739C3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teriam</w:t>
            </w:r>
          </w:p>
        </w:tc>
        <w:tc>
          <w:tcPr>
            <w:tcW w:w="1800" w:type="dxa"/>
          </w:tcPr>
          <w:p w14:paraId="63F4F3EA" w14:textId="6B3D776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630" w:type="dxa"/>
          </w:tcPr>
          <w:p w14:paraId="473E3D3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9C00FD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82CC4A3" w14:textId="301B4AF8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8805BA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492FF2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C130A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F754DE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795A23A" w14:textId="77777777" w:rsidTr="00AD1C44">
        <w:tc>
          <w:tcPr>
            <w:tcW w:w="1255" w:type="dxa"/>
          </w:tcPr>
          <w:p w14:paraId="1C6CB583" w14:textId="64D57C9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117C24E8" w14:textId="2217D2C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llion Laboratories PVT LTD</w:t>
            </w:r>
          </w:p>
        </w:tc>
        <w:tc>
          <w:tcPr>
            <w:tcW w:w="2250" w:type="dxa"/>
          </w:tcPr>
          <w:p w14:paraId="62A0823D" w14:textId="06FCF49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vax</w:t>
            </w:r>
          </w:p>
        </w:tc>
        <w:tc>
          <w:tcPr>
            <w:tcW w:w="1800" w:type="dxa"/>
          </w:tcPr>
          <w:p w14:paraId="42B15393" w14:textId="3140A48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7DFFA1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89BCA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D169E3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7C09E7C" w14:textId="17F43D5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38CFAA6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27898F5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790C2F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E401C53" w14:textId="77777777" w:rsidTr="00AD1C44">
        <w:tc>
          <w:tcPr>
            <w:tcW w:w="1255" w:type="dxa"/>
          </w:tcPr>
          <w:p w14:paraId="7E39749F" w14:textId="6D196FB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7D3BEB86" w14:textId="0FE2D15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7EC765F1" w14:textId="47D1715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enax Plus</w:t>
            </w:r>
          </w:p>
        </w:tc>
        <w:tc>
          <w:tcPr>
            <w:tcW w:w="1800" w:type="dxa"/>
          </w:tcPr>
          <w:p w14:paraId="429ECEE7" w14:textId="3F65850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174539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B8131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EC017A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58C034" w14:textId="20967EC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9D276D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26CC4F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D78CC3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4E1AE4FC" w14:textId="77777777" w:rsidTr="00AD1C44">
        <w:tc>
          <w:tcPr>
            <w:tcW w:w="1255" w:type="dxa"/>
          </w:tcPr>
          <w:p w14:paraId="44FC1C68" w14:textId="03DEB40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16DA9C26" w14:textId="609A2F8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5BA51387" w14:textId="455E258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ncimal</w:t>
            </w:r>
          </w:p>
        </w:tc>
        <w:tc>
          <w:tcPr>
            <w:tcW w:w="1800" w:type="dxa"/>
          </w:tcPr>
          <w:p w14:paraId="66EB04F2" w14:textId="4102B99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129AF2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30381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E49F8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0C9ABDA" w14:textId="488A05C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3D2BCE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A6141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C5D308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D727F5E" w14:textId="77777777" w:rsidTr="00AD1C44">
        <w:tc>
          <w:tcPr>
            <w:tcW w:w="1255" w:type="dxa"/>
          </w:tcPr>
          <w:p w14:paraId="70434B18" w14:textId="11ADBC4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60A4BC92" w14:textId="720CCF0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ngmei Laboratories</w:t>
            </w:r>
          </w:p>
        </w:tc>
        <w:tc>
          <w:tcPr>
            <w:tcW w:w="2250" w:type="dxa"/>
          </w:tcPr>
          <w:p w14:paraId="2AE319C3" w14:textId="706F25A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 Tong Mei</w:t>
            </w:r>
          </w:p>
        </w:tc>
        <w:tc>
          <w:tcPr>
            <w:tcW w:w="1800" w:type="dxa"/>
          </w:tcPr>
          <w:p w14:paraId="656016D1" w14:textId="7305012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630" w:type="dxa"/>
          </w:tcPr>
          <w:p w14:paraId="32584CFB" w14:textId="22098AD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08E191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65746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D2E6BB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E7B69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5531B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B606E4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169685C" w14:textId="77777777" w:rsidTr="00AD1C44">
        <w:tc>
          <w:tcPr>
            <w:tcW w:w="1255" w:type="dxa"/>
          </w:tcPr>
          <w:p w14:paraId="6B684F61" w14:textId="511C9EB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1BBA3254" w14:textId="631FF59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al Corporation LTD</w:t>
            </w:r>
          </w:p>
        </w:tc>
        <w:tc>
          <w:tcPr>
            <w:tcW w:w="2250" w:type="dxa"/>
          </w:tcPr>
          <w:p w14:paraId="51297E2E" w14:textId="5C1E082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Max</w:t>
            </w:r>
          </w:p>
        </w:tc>
        <w:tc>
          <w:tcPr>
            <w:tcW w:w="1800" w:type="dxa"/>
          </w:tcPr>
          <w:p w14:paraId="3FDA975B" w14:textId="072CDAD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630" w:type="dxa"/>
          </w:tcPr>
          <w:p w14:paraId="3FED666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7F8B2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099D3F" w14:textId="5ED4A6A0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CE26A6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519D10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A75F0C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9A31BAB" w14:textId="1F09224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954596" w14:paraId="772A6F09" w14:textId="77777777" w:rsidTr="00AD1C44">
        <w:tc>
          <w:tcPr>
            <w:tcW w:w="1255" w:type="dxa"/>
          </w:tcPr>
          <w:p w14:paraId="32CA6DBE" w14:textId="520107A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1AE0CE0B" w14:textId="3C7451E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zhou Xier Kangtai Pharma Co. LTD</w:t>
            </w:r>
          </w:p>
        </w:tc>
        <w:tc>
          <w:tcPr>
            <w:tcW w:w="2250" w:type="dxa"/>
          </w:tcPr>
          <w:p w14:paraId="3D4D426E" w14:textId="55763A5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stop</w:t>
            </w:r>
          </w:p>
        </w:tc>
        <w:tc>
          <w:tcPr>
            <w:tcW w:w="1800" w:type="dxa"/>
          </w:tcPr>
          <w:p w14:paraId="57FA45E9" w14:textId="33AA1E3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3758CE3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EBF44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B0697D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FBE35A" w14:textId="40C41FF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84DE22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E94EE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783D25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417F6D7D" w14:textId="77777777" w:rsidTr="00AD1C44">
        <w:tc>
          <w:tcPr>
            <w:tcW w:w="1255" w:type="dxa"/>
          </w:tcPr>
          <w:p w14:paraId="4044DE8B" w14:textId="0C8E73B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2D1A6139" w14:textId="2B485E7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zhou Xier Kangtai Pharma Co. LTD</w:t>
            </w:r>
          </w:p>
        </w:tc>
        <w:tc>
          <w:tcPr>
            <w:tcW w:w="2250" w:type="dxa"/>
          </w:tcPr>
          <w:p w14:paraId="6810A2AB" w14:textId="125D475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inate DS</w:t>
            </w:r>
          </w:p>
        </w:tc>
        <w:tc>
          <w:tcPr>
            <w:tcW w:w="1800" w:type="dxa"/>
          </w:tcPr>
          <w:p w14:paraId="613D6797" w14:textId="1F867FF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BBBF42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927660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D42488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28A3F37" w14:textId="05E8ED4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CA7D13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12C3B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3EC0B6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7E74D854" w14:textId="77777777" w:rsidTr="00AD1C44">
        <w:tc>
          <w:tcPr>
            <w:tcW w:w="1255" w:type="dxa"/>
          </w:tcPr>
          <w:p w14:paraId="4D6EFDD5" w14:textId="60F97DA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360CBD21" w14:textId="53E33A2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nufa Laboratories</w:t>
            </w:r>
          </w:p>
        </w:tc>
        <w:tc>
          <w:tcPr>
            <w:tcW w:w="2250" w:type="dxa"/>
          </w:tcPr>
          <w:p w14:paraId="21C07248" w14:textId="4F3B761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Artluf</w:t>
            </w:r>
          </w:p>
        </w:tc>
        <w:tc>
          <w:tcPr>
            <w:tcW w:w="1800" w:type="dxa"/>
          </w:tcPr>
          <w:p w14:paraId="6EECFF15" w14:textId="372EFEF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502BB0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4CE7CEC" w14:textId="20F9228D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09B411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1D545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397BE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F530EC7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06ADB8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8AE3151" w14:textId="77777777" w:rsidTr="00AD1C44">
        <w:tc>
          <w:tcPr>
            <w:tcW w:w="1255" w:type="dxa"/>
          </w:tcPr>
          <w:p w14:paraId="4BB5DE15" w14:textId="5E558C1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1B15AA44" w14:textId="10AF519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st Pharma</w:t>
            </w:r>
          </w:p>
        </w:tc>
        <w:tc>
          <w:tcPr>
            <w:tcW w:w="2250" w:type="dxa"/>
          </w:tcPr>
          <w:p w14:paraId="2931B5FE" w14:textId="30DADE6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ther</w:t>
            </w:r>
          </w:p>
        </w:tc>
        <w:tc>
          <w:tcPr>
            <w:tcW w:w="1800" w:type="dxa"/>
          </w:tcPr>
          <w:p w14:paraId="731F8918" w14:textId="57941F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BDB43E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C98548" w14:textId="6887FB95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F0AFF1C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E9BAD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8B2035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03687F4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70A7EC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245C1E84" w14:textId="77777777" w:rsidTr="00AD1C44">
        <w:tc>
          <w:tcPr>
            <w:tcW w:w="1255" w:type="dxa"/>
          </w:tcPr>
          <w:p w14:paraId="651E11CE" w14:textId="70A56F1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4D9DF8C8" w14:textId="2B04B48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rab-Chem LTD</w:t>
            </w:r>
          </w:p>
        </w:tc>
        <w:tc>
          <w:tcPr>
            <w:tcW w:w="2250" w:type="dxa"/>
          </w:tcPr>
          <w:p w14:paraId="405DEE8B" w14:textId="6E8D585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-Tesen</w:t>
            </w:r>
          </w:p>
        </w:tc>
        <w:tc>
          <w:tcPr>
            <w:tcW w:w="1800" w:type="dxa"/>
          </w:tcPr>
          <w:p w14:paraId="6E9514D3" w14:textId="3F8299C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684CC3A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3FBF31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AA272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ADD76B" w14:textId="1053677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52DF731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70EC0B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A1C224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8CEB731" w14:textId="77777777" w:rsidTr="00AD1C44">
        <w:tc>
          <w:tcPr>
            <w:tcW w:w="1255" w:type="dxa"/>
          </w:tcPr>
          <w:p w14:paraId="21FAB525" w14:textId="272F77A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2A03FE45" w14:textId="6AB48B0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janta Pharma LTD</w:t>
            </w:r>
          </w:p>
        </w:tc>
        <w:tc>
          <w:tcPr>
            <w:tcW w:w="2250" w:type="dxa"/>
          </w:tcPr>
          <w:p w14:paraId="763E6EE3" w14:textId="2B468D1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fan</w:t>
            </w:r>
          </w:p>
        </w:tc>
        <w:tc>
          <w:tcPr>
            <w:tcW w:w="1800" w:type="dxa"/>
          </w:tcPr>
          <w:p w14:paraId="5430E1CA" w14:textId="4C9FADB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252EECD" w14:textId="24D8BAD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2A0284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371FAA" w14:textId="2985D1FB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EC682D1" w14:textId="0DD5634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0955F66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798CDE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B1DFF0F" w14:textId="4E4E4D2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954596" w14:paraId="0D7293D6" w14:textId="77777777" w:rsidTr="00AD1C44">
        <w:tc>
          <w:tcPr>
            <w:tcW w:w="1255" w:type="dxa"/>
          </w:tcPr>
          <w:p w14:paraId="007D4B75" w14:textId="0B6D989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61C4743C" w14:textId="2CF260A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ce Pharma PVT LTD</w:t>
            </w:r>
          </w:p>
        </w:tc>
        <w:tc>
          <w:tcPr>
            <w:tcW w:w="2250" w:type="dxa"/>
          </w:tcPr>
          <w:p w14:paraId="48AC0C7F" w14:textId="6973BDB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iz</w:t>
            </w:r>
          </w:p>
        </w:tc>
        <w:tc>
          <w:tcPr>
            <w:tcW w:w="1800" w:type="dxa"/>
          </w:tcPr>
          <w:p w14:paraId="0B683C42" w14:textId="1840F7E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8DC5478" w14:textId="0F73598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7A144AD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D48CD3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2B246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31FCA7A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A76789" w14:textId="77777777" w:rsidR="00FF4A60" w:rsidRPr="0095459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23BDBF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889D461" w14:textId="77777777" w:rsidTr="00AD1C44">
        <w:tc>
          <w:tcPr>
            <w:tcW w:w="1255" w:type="dxa"/>
          </w:tcPr>
          <w:p w14:paraId="182FD57D" w14:textId="2F4EE9E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7E1DE9CF" w14:textId="060E107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kem Laboratories LTD</w:t>
            </w:r>
          </w:p>
        </w:tc>
        <w:tc>
          <w:tcPr>
            <w:tcW w:w="2250" w:type="dxa"/>
          </w:tcPr>
          <w:p w14:paraId="5C9F9C63" w14:textId="649A08E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ther</w:t>
            </w:r>
          </w:p>
        </w:tc>
        <w:tc>
          <w:tcPr>
            <w:tcW w:w="1800" w:type="dxa"/>
          </w:tcPr>
          <w:p w14:paraId="723F7B45" w14:textId="0454932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8690932" w14:textId="573D2B49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1AB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09271D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264B87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2C4EA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BD19FD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ED4EF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1FB80D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74CF645F" w14:textId="77777777" w:rsidTr="00AD1C44">
        <w:tc>
          <w:tcPr>
            <w:tcW w:w="1255" w:type="dxa"/>
          </w:tcPr>
          <w:p w14:paraId="67170230" w14:textId="4733F75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78BBD7B5" w14:textId="3B9E4E6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amed Healthcare PVT LTD</w:t>
            </w:r>
          </w:p>
        </w:tc>
        <w:tc>
          <w:tcPr>
            <w:tcW w:w="2250" w:type="dxa"/>
          </w:tcPr>
          <w:p w14:paraId="594F26A6" w14:textId="4333B73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umal</w:t>
            </w:r>
          </w:p>
        </w:tc>
        <w:tc>
          <w:tcPr>
            <w:tcW w:w="1800" w:type="dxa"/>
          </w:tcPr>
          <w:p w14:paraId="4C8A9DB9" w14:textId="3207957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CD19FD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0EEE37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9806C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49820B" w14:textId="67FEA936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1AB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50EDA3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D5E08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91424A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B9BBC25" w14:textId="77777777" w:rsidTr="00AD1C44">
        <w:tc>
          <w:tcPr>
            <w:tcW w:w="1255" w:type="dxa"/>
          </w:tcPr>
          <w:p w14:paraId="38227A81" w14:textId="38F78DC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1DC27A69" w14:textId="2FAE5D6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48DED5ED" w14:textId="4F42EC2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art</w:t>
            </w:r>
          </w:p>
        </w:tc>
        <w:tc>
          <w:tcPr>
            <w:tcW w:w="1800" w:type="dxa"/>
          </w:tcPr>
          <w:p w14:paraId="27C1BF63" w14:textId="556A479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ED80E1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A122A8" w14:textId="694876BE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1AB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DBB5781" w14:textId="1C003489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1AB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718CCD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D778AA1" w14:textId="4EEC399F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1AB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E0E2E9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11EF4A3" w14:textId="576B5809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1AB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954596" w14:paraId="0441FB5F" w14:textId="77777777" w:rsidTr="00AD1C44">
        <w:tc>
          <w:tcPr>
            <w:tcW w:w="1255" w:type="dxa"/>
          </w:tcPr>
          <w:p w14:paraId="0C71FECE" w14:textId="09E883E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0C48E43B" w14:textId="062525C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6368522B" w14:textId="5A274AD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fanter</w:t>
            </w:r>
          </w:p>
        </w:tc>
        <w:tc>
          <w:tcPr>
            <w:tcW w:w="1800" w:type="dxa"/>
          </w:tcPr>
          <w:p w14:paraId="3425384E" w14:textId="306EE42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2EDC568" w14:textId="2932D7E0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6BADBA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8A853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24809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6702B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E1089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B13737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F301562" w14:textId="77777777" w:rsidTr="00AD1C44">
        <w:tc>
          <w:tcPr>
            <w:tcW w:w="1255" w:type="dxa"/>
          </w:tcPr>
          <w:p w14:paraId="149282F6" w14:textId="45E4D00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53B6E2AB" w14:textId="1E9078F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pla LTD</w:t>
            </w:r>
          </w:p>
        </w:tc>
        <w:tc>
          <w:tcPr>
            <w:tcW w:w="2250" w:type="dxa"/>
          </w:tcPr>
          <w:p w14:paraId="2A22A904" w14:textId="277CF48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et Forte</w:t>
            </w:r>
          </w:p>
        </w:tc>
        <w:tc>
          <w:tcPr>
            <w:tcW w:w="1800" w:type="dxa"/>
          </w:tcPr>
          <w:p w14:paraId="0EBAD1B4" w14:textId="7FBE526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00B924D" w14:textId="436C5EC9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6F8586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637B3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7B087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20046A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A409F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31F9F54" w14:textId="2F7D1A5D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954596" w14:paraId="4B5C14E7" w14:textId="77777777" w:rsidTr="00AD1C44">
        <w:tc>
          <w:tcPr>
            <w:tcW w:w="1255" w:type="dxa"/>
          </w:tcPr>
          <w:p w14:paraId="3D2450F1" w14:textId="6705C25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3541F688" w14:textId="6A72FB7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 Pharma Manufacturing UK LTD</w:t>
            </w:r>
          </w:p>
        </w:tc>
        <w:tc>
          <w:tcPr>
            <w:tcW w:w="2250" w:type="dxa"/>
          </w:tcPr>
          <w:p w14:paraId="3E9B9619" w14:textId="5824DD2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udoc</w:t>
            </w:r>
          </w:p>
        </w:tc>
        <w:tc>
          <w:tcPr>
            <w:tcW w:w="1800" w:type="dxa"/>
          </w:tcPr>
          <w:p w14:paraId="71DA1CFD" w14:textId="194485A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79702E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584963" w14:textId="74C8D7EB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1044E8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44882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927F93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8F890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689465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DFB39EF" w14:textId="77777777" w:rsidTr="00AD1C44">
        <w:tc>
          <w:tcPr>
            <w:tcW w:w="1255" w:type="dxa"/>
          </w:tcPr>
          <w:p w14:paraId="0098E7F6" w14:textId="059E753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05077E05" w14:textId="58105AA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ugfield Pharma LTD</w:t>
            </w:r>
          </w:p>
        </w:tc>
        <w:tc>
          <w:tcPr>
            <w:tcW w:w="2250" w:type="dxa"/>
          </w:tcPr>
          <w:p w14:paraId="0B7A3B65" w14:textId="0673153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utemal Plus</w:t>
            </w:r>
          </w:p>
        </w:tc>
        <w:tc>
          <w:tcPr>
            <w:tcW w:w="1800" w:type="dxa"/>
          </w:tcPr>
          <w:p w14:paraId="6B454BCB" w14:textId="0800755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5C798AD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D0FD5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9440F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38CD9FB" w14:textId="16F40451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D93705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C4A752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F7C48A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F396E72" w14:textId="77777777" w:rsidTr="00AD1C44">
        <w:tc>
          <w:tcPr>
            <w:tcW w:w="1255" w:type="dxa"/>
          </w:tcPr>
          <w:p w14:paraId="29698B83" w14:textId="538EC28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5119F688" w14:textId="4B252FD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us Pharmaceutical LTD</w:t>
            </w:r>
          </w:p>
        </w:tc>
        <w:tc>
          <w:tcPr>
            <w:tcW w:w="2250" w:type="dxa"/>
          </w:tcPr>
          <w:p w14:paraId="6C13A65B" w14:textId="6EE5D1C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us Artemether</w:t>
            </w:r>
          </w:p>
        </w:tc>
        <w:tc>
          <w:tcPr>
            <w:tcW w:w="1800" w:type="dxa"/>
          </w:tcPr>
          <w:p w14:paraId="48E1E0ED" w14:textId="0A041BE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1C7EC54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63252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96679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9112528" w14:textId="5AAEC47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1CB61C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273A91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A2B03B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4487F09F" w14:textId="77777777" w:rsidTr="00AD1C44">
        <w:tc>
          <w:tcPr>
            <w:tcW w:w="1255" w:type="dxa"/>
          </w:tcPr>
          <w:p w14:paraId="00449D81" w14:textId="26C9CA9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635B110A" w14:textId="7DB3AA0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ic Healthcare PVT LTD</w:t>
            </w:r>
          </w:p>
        </w:tc>
        <w:tc>
          <w:tcPr>
            <w:tcW w:w="2250" w:type="dxa"/>
          </w:tcPr>
          <w:p w14:paraId="37A988CC" w14:textId="708F219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rim</w:t>
            </w:r>
          </w:p>
        </w:tc>
        <w:tc>
          <w:tcPr>
            <w:tcW w:w="1800" w:type="dxa"/>
          </w:tcPr>
          <w:p w14:paraId="7DF1CC01" w14:textId="3E09781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02C30A8" w14:textId="0C513EDC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A53854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12C01D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4FF01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5BBACB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BDD4E4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40FFDC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7914" w:rsidRPr="00954596" w14:paraId="46C00845" w14:textId="77777777" w:rsidTr="00430E08">
        <w:trPr>
          <w:cantSplit/>
          <w:trHeight w:val="1134"/>
        </w:trPr>
        <w:tc>
          <w:tcPr>
            <w:tcW w:w="1255" w:type="dxa"/>
          </w:tcPr>
          <w:p w14:paraId="2C755E74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trength</w:t>
            </w:r>
          </w:p>
        </w:tc>
        <w:tc>
          <w:tcPr>
            <w:tcW w:w="3443" w:type="dxa"/>
          </w:tcPr>
          <w:p w14:paraId="2DB5510C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1FF30916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49B04EA8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0BC66FAE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630" w:type="dxa"/>
            <w:textDirection w:val="btLr"/>
          </w:tcPr>
          <w:p w14:paraId="56B72839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4B8EED85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630" w:type="dxa"/>
            <w:textDirection w:val="btLr"/>
          </w:tcPr>
          <w:p w14:paraId="453AE6DA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630" w:type="dxa"/>
            <w:textDirection w:val="btLr"/>
          </w:tcPr>
          <w:p w14:paraId="7FB7035F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nzania</w:t>
            </w:r>
          </w:p>
        </w:tc>
        <w:tc>
          <w:tcPr>
            <w:tcW w:w="630" w:type="dxa"/>
            <w:textDirection w:val="btLr"/>
          </w:tcPr>
          <w:p w14:paraId="2B094CF9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648" w:type="dxa"/>
            <w:textDirection w:val="btLr"/>
          </w:tcPr>
          <w:p w14:paraId="1EDAB0DE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</w:tr>
      <w:tr w:rsidR="00B57914" w:rsidRPr="00954596" w14:paraId="2CC0E118" w14:textId="77777777" w:rsidTr="00430E08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500A0DD1" w14:textId="77777777" w:rsidR="00B57914" w:rsidRPr="00285F0E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5F0E">
              <w:rPr>
                <w:rFonts w:ascii="Times New Roman" w:hAnsi="Times New Roman" w:cs="Times New Roman"/>
                <w:b/>
                <w:sz w:val="18"/>
                <w:szCs w:val="18"/>
              </w:rPr>
              <w:t>Artemether Lumefantrine Table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30E0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cont.)</w:t>
            </w:r>
          </w:p>
        </w:tc>
      </w:tr>
      <w:tr w:rsidR="00FF4A60" w:rsidRPr="00954596" w14:paraId="5F61F003" w14:textId="77777777" w:rsidTr="00AD1C44">
        <w:tc>
          <w:tcPr>
            <w:tcW w:w="1255" w:type="dxa"/>
          </w:tcPr>
          <w:p w14:paraId="425CD545" w14:textId="266E3EB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7E6E9C78" w14:textId="23E5475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 Pharma Healthcare PVT LTD</w:t>
            </w:r>
          </w:p>
        </w:tc>
        <w:tc>
          <w:tcPr>
            <w:tcW w:w="2250" w:type="dxa"/>
          </w:tcPr>
          <w:p w14:paraId="747590B7" w14:textId="2DEF21D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-Forte</w:t>
            </w:r>
          </w:p>
        </w:tc>
        <w:tc>
          <w:tcPr>
            <w:tcW w:w="1800" w:type="dxa"/>
          </w:tcPr>
          <w:p w14:paraId="5D3DB6B0" w14:textId="49F1D5E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39661A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2DADE4" w14:textId="3F302C06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274FCB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D0EC54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B215E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FDF2E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55BD75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0B5E900" w14:textId="77777777" w:rsidTr="00AD1C44">
        <w:tc>
          <w:tcPr>
            <w:tcW w:w="1255" w:type="dxa"/>
          </w:tcPr>
          <w:p w14:paraId="65DB501A" w14:textId="6E68412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299CE53D" w14:textId="3615A8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jarat Liqui Pharmacpas PVT LTD</w:t>
            </w:r>
          </w:p>
        </w:tc>
        <w:tc>
          <w:tcPr>
            <w:tcW w:w="2250" w:type="dxa"/>
          </w:tcPr>
          <w:p w14:paraId="03132F4E" w14:textId="3696506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esoft Plus</w:t>
            </w:r>
          </w:p>
        </w:tc>
        <w:tc>
          <w:tcPr>
            <w:tcW w:w="1800" w:type="dxa"/>
          </w:tcPr>
          <w:p w14:paraId="120A6428" w14:textId="4BA5E85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3B11B7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767E6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DC8378" w14:textId="03E55A76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EAC801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AB9CE1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25026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7D926E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631985A" w14:textId="77777777" w:rsidTr="00AD1C44">
        <w:tc>
          <w:tcPr>
            <w:tcW w:w="1255" w:type="dxa"/>
          </w:tcPr>
          <w:p w14:paraId="30C3AE73" w14:textId="3099479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5E083D27" w14:textId="3F1D5C6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jarat Liqui Pharmacpas PVT LTD</w:t>
            </w:r>
          </w:p>
        </w:tc>
        <w:tc>
          <w:tcPr>
            <w:tcW w:w="2250" w:type="dxa"/>
          </w:tcPr>
          <w:p w14:paraId="7D1EF707" w14:textId="646E312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lufa Plus</w:t>
            </w:r>
          </w:p>
        </w:tc>
        <w:tc>
          <w:tcPr>
            <w:tcW w:w="1800" w:type="dxa"/>
          </w:tcPr>
          <w:p w14:paraId="27F7BD08" w14:textId="7260BAA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61BAE8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043E7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0DD8D5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83ECDD" w14:textId="10CC009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622C53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EF463E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0A8C8F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6529811" w14:textId="77777777" w:rsidTr="00AD1C44">
        <w:tc>
          <w:tcPr>
            <w:tcW w:w="1255" w:type="dxa"/>
          </w:tcPr>
          <w:p w14:paraId="3A45F413" w14:textId="035D646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28B13D0B" w14:textId="3A1E035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vid BHD</w:t>
            </w:r>
          </w:p>
        </w:tc>
        <w:tc>
          <w:tcPr>
            <w:tcW w:w="2250" w:type="dxa"/>
          </w:tcPr>
          <w:p w14:paraId="327F950E" w14:textId="2C74340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ter</w:t>
            </w:r>
          </w:p>
        </w:tc>
        <w:tc>
          <w:tcPr>
            <w:tcW w:w="1800" w:type="dxa"/>
          </w:tcPr>
          <w:p w14:paraId="63860D8E" w14:textId="30AED7F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630" w:type="dxa"/>
          </w:tcPr>
          <w:p w14:paraId="28C2E7C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42024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5D25F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B876BD2" w14:textId="3E9F80D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5403C8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5E7D0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FEE5C2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1F6FF273" w14:textId="77777777" w:rsidTr="00AD1C44">
        <w:tc>
          <w:tcPr>
            <w:tcW w:w="1255" w:type="dxa"/>
          </w:tcPr>
          <w:p w14:paraId="7E99BEF0" w14:textId="30E0608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6B3EFB84" w14:textId="2B78826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ca Laboratories LTD</w:t>
            </w:r>
          </w:p>
        </w:tc>
        <w:tc>
          <w:tcPr>
            <w:tcW w:w="2250" w:type="dxa"/>
          </w:tcPr>
          <w:p w14:paraId="6A43DA61" w14:textId="49309C3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ritem</w:t>
            </w:r>
          </w:p>
        </w:tc>
        <w:tc>
          <w:tcPr>
            <w:tcW w:w="1800" w:type="dxa"/>
          </w:tcPr>
          <w:p w14:paraId="481DBCF0" w14:textId="68E6A7A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7E62D23" w14:textId="73BB77AE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45E6B6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4B70D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35A05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654B2B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5A295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FF1EF2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4E5271EA" w14:textId="77777777" w:rsidTr="00AD1C44">
        <w:tc>
          <w:tcPr>
            <w:tcW w:w="1255" w:type="dxa"/>
          </w:tcPr>
          <w:p w14:paraId="53A276E4" w14:textId="2AE4414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1AB7EF7C" w14:textId="45911E5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1D6B15AE" w14:textId="7D9939E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dermal</w:t>
            </w:r>
          </w:p>
        </w:tc>
        <w:tc>
          <w:tcPr>
            <w:tcW w:w="1800" w:type="dxa"/>
          </w:tcPr>
          <w:p w14:paraId="302B7F71" w14:textId="7A4FC96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FC4D39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CF7056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B97125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A6755B" w14:textId="61EF71E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5F10C4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B71197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CEAFF57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45A8F98" w14:textId="77777777" w:rsidTr="00AD1C44">
        <w:tc>
          <w:tcPr>
            <w:tcW w:w="1255" w:type="dxa"/>
          </w:tcPr>
          <w:p w14:paraId="0CC9F992" w14:textId="11AA4FD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3B781355" w14:textId="31CF87B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088A6DB0" w14:textId="0496BFE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mether</w:t>
            </w:r>
          </w:p>
        </w:tc>
        <w:tc>
          <w:tcPr>
            <w:tcW w:w="1800" w:type="dxa"/>
          </w:tcPr>
          <w:p w14:paraId="419EA931" w14:textId="264B9A2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7ECD95B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F664C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85F11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7F4A1D" w14:textId="3D651F8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14B01F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96585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3C8AB2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91D1339" w14:textId="77777777" w:rsidTr="00AD1C44">
        <w:tc>
          <w:tcPr>
            <w:tcW w:w="1255" w:type="dxa"/>
          </w:tcPr>
          <w:p w14:paraId="0D661A9D" w14:textId="16DDD20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2117B37B" w14:textId="50997E8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C Pharma</w:t>
            </w:r>
          </w:p>
        </w:tc>
        <w:tc>
          <w:tcPr>
            <w:tcW w:w="2250" w:type="dxa"/>
          </w:tcPr>
          <w:p w14:paraId="254D433D" w14:textId="2B97A7A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rine</w:t>
            </w:r>
          </w:p>
        </w:tc>
        <w:tc>
          <w:tcPr>
            <w:tcW w:w="1800" w:type="dxa"/>
          </w:tcPr>
          <w:p w14:paraId="20192E90" w14:textId="7406BA3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ory Coast</w:t>
            </w:r>
          </w:p>
        </w:tc>
        <w:tc>
          <w:tcPr>
            <w:tcW w:w="630" w:type="dxa"/>
          </w:tcPr>
          <w:p w14:paraId="011C1505" w14:textId="4123551B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D5F17F7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272C9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DE62AE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208CF2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FFC44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D1927E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2CF920EF" w14:textId="77777777" w:rsidTr="00AD1C44">
        <w:tc>
          <w:tcPr>
            <w:tcW w:w="1255" w:type="dxa"/>
          </w:tcPr>
          <w:p w14:paraId="255C68B2" w14:textId="65A26FB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65294536" w14:textId="303ED00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y &amp; Baker Nigeria PLC</w:t>
            </w:r>
          </w:p>
        </w:tc>
        <w:tc>
          <w:tcPr>
            <w:tcW w:w="2250" w:type="dxa"/>
          </w:tcPr>
          <w:p w14:paraId="7B510C91" w14:textId="74BE744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lum</w:t>
            </w:r>
          </w:p>
        </w:tc>
        <w:tc>
          <w:tcPr>
            <w:tcW w:w="1800" w:type="dxa"/>
          </w:tcPr>
          <w:p w14:paraId="6F5C22B7" w14:textId="497EBCC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3CACB30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5DDB3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AF3FC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2F29CA" w14:textId="1E1DE09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D62D217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22C6E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83539D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22257323" w14:textId="77777777" w:rsidTr="00AD1C44">
        <w:tc>
          <w:tcPr>
            <w:tcW w:w="1255" w:type="dxa"/>
          </w:tcPr>
          <w:p w14:paraId="403A749C" w14:textId="23A4DA8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1D986389" w14:textId="7B3CB0D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reich LTD</w:t>
            </w:r>
          </w:p>
        </w:tc>
        <w:tc>
          <w:tcPr>
            <w:tcW w:w="2250" w:type="dxa"/>
          </w:tcPr>
          <w:p w14:paraId="7A2F3098" w14:textId="6259926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rin</w:t>
            </w:r>
          </w:p>
        </w:tc>
        <w:tc>
          <w:tcPr>
            <w:tcW w:w="1800" w:type="dxa"/>
          </w:tcPr>
          <w:p w14:paraId="7F682F66" w14:textId="2152795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AEF69BE" w14:textId="74051AF3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DB88A7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BA40AE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42674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80ED3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18B8A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170096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D8EB9C1" w14:textId="77777777" w:rsidTr="00AD1C44">
        <w:tc>
          <w:tcPr>
            <w:tcW w:w="1255" w:type="dxa"/>
          </w:tcPr>
          <w:p w14:paraId="547BF0AB" w14:textId="18BC552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31CCC1B7" w14:textId="11D880D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kophar Chemical Pharma Joint Stock Co</w:t>
            </w:r>
          </w:p>
        </w:tc>
        <w:tc>
          <w:tcPr>
            <w:tcW w:w="2250" w:type="dxa"/>
          </w:tcPr>
          <w:p w14:paraId="17304B0C" w14:textId="3ADA243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mether Plus</w:t>
            </w:r>
          </w:p>
        </w:tc>
        <w:tc>
          <w:tcPr>
            <w:tcW w:w="1800" w:type="dxa"/>
          </w:tcPr>
          <w:p w14:paraId="32BBBC5D" w14:textId="5DAD4A3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630" w:type="dxa"/>
          </w:tcPr>
          <w:p w14:paraId="67360DA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B7BA8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7ACF1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067723C" w14:textId="5C043AA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B96293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AB7C60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735947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7852FC98" w14:textId="77777777" w:rsidTr="00AD1C44">
        <w:tc>
          <w:tcPr>
            <w:tcW w:w="1255" w:type="dxa"/>
          </w:tcPr>
          <w:p w14:paraId="1C13D73E" w14:textId="2E510F1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40351614" w14:textId="42BE02B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SR Laboratories </w:t>
            </w:r>
          </w:p>
        </w:tc>
        <w:tc>
          <w:tcPr>
            <w:tcW w:w="2250" w:type="dxa"/>
          </w:tcPr>
          <w:p w14:paraId="4F9CCBB7" w14:textId="0E7BEDD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ate</w:t>
            </w:r>
          </w:p>
        </w:tc>
        <w:tc>
          <w:tcPr>
            <w:tcW w:w="1800" w:type="dxa"/>
          </w:tcPr>
          <w:p w14:paraId="4D400C23" w14:textId="4360417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630" w:type="dxa"/>
          </w:tcPr>
          <w:p w14:paraId="2D1E80B2" w14:textId="5EBD90A8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63BE85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4BE8A7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29333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9EE26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607B5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B67632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F0389D2" w14:textId="77777777" w:rsidTr="00AD1C44">
        <w:tc>
          <w:tcPr>
            <w:tcW w:w="1255" w:type="dxa"/>
          </w:tcPr>
          <w:p w14:paraId="51FA2098" w14:textId="323DF08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03C13D17" w14:textId="29636FF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 Army Small Scale Manufacturing Unit</w:t>
            </w:r>
          </w:p>
        </w:tc>
        <w:tc>
          <w:tcPr>
            <w:tcW w:w="2250" w:type="dxa"/>
          </w:tcPr>
          <w:p w14:paraId="275154FA" w14:textId="66CB6F5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rtel</w:t>
            </w:r>
          </w:p>
        </w:tc>
        <w:tc>
          <w:tcPr>
            <w:tcW w:w="1800" w:type="dxa"/>
          </w:tcPr>
          <w:p w14:paraId="7635C871" w14:textId="257BF65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08579E2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45ADE77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1539B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254346A" w14:textId="1FA619E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36BA7E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159AF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BE5EEB7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263C176D" w14:textId="77777777" w:rsidTr="00AD1C44">
        <w:tc>
          <w:tcPr>
            <w:tcW w:w="1255" w:type="dxa"/>
          </w:tcPr>
          <w:p w14:paraId="4759B556" w14:textId="764D95C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578E7D7B" w14:textId="6B71125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tkin</w:t>
            </w:r>
          </w:p>
        </w:tc>
        <w:tc>
          <w:tcPr>
            <w:tcW w:w="2250" w:type="dxa"/>
          </w:tcPr>
          <w:p w14:paraId="1070BE57" w14:textId="6BDA27D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hefan</w:t>
            </w:r>
          </w:p>
        </w:tc>
        <w:tc>
          <w:tcPr>
            <w:tcW w:w="1800" w:type="dxa"/>
          </w:tcPr>
          <w:p w14:paraId="5042BD3C" w14:textId="2B383E6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2B62986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7CF5E5" w14:textId="27BEA54D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4F2033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371670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08BA43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27657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A6C426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6B321E8" w14:textId="77777777" w:rsidTr="00AD1C44">
        <w:tc>
          <w:tcPr>
            <w:tcW w:w="1255" w:type="dxa"/>
          </w:tcPr>
          <w:p w14:paraId="437CE965" w14:textId="1978534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2A129A0A" w14:textId="57D8311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i Pharma</w:t>
            </w:r>
          </w:p>
        </w:tc>
        <w:tc>
          <w:tcPr>
            <w:tcW w:w="2250" w:type="dxa"/>
          </w:tcPr>
          <w:p w14:paraId="26AC3D03" w14:textId="1BDF5EE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ufin</w:t>
            </w:r>
          </w:p>
        </w:tc>
        <w:tc>
          <w:tcPr>
            <w:tcW w:w="1800" w:type="dxa"/>
          </w:tcPr>
          <w:p w14:paraId="38AD6B97" w14:textId="6349665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0054EF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B3C5D5" w14:textId="11E7F2F2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9B93D5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731EF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77432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57A76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CBCEBE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21A88B2D" w14:textId="77777777" w:rsidTr="00AD1C44">
        <w:tc>
          <w:tcPr>
            <w:tcW w:w="1255" w:type="dxa"/>
          </w:tcPr>
          <w:p w14:paraId="59FB75E0" w14:textId="0DD7D10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1EE5E985" w14:textId="0873D0C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ga Laboratories</w:t>
            </w:r>
          </w:p>
        </w:tc>
        <w:tc>
          <w:tcPr>
            <w:tcW w:w="2250" w:type="dxa"/>
          </w:tcPr>
          <w:p w14:paraId="753C504E" w14:textId="5E1C480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mex</w:t>
            </w:r>
          </w:p>
        </w:tc>
        <w:tc>
          <w:tcPr>
            <w:tcW w:w="1800" w:type="dxa"/>
          </w:tcPr>
          <w:p w14:paraId="25E1BAFF" w14:textId="7E039B5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FCF897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D8DF30" w14:textId="6B6C3DC9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5F7092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28144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99E0D0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67AD3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76C529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1E07C56" w14:textId="77777777" w:rsidTr="00AD1C44">
        <w:tc>
          <w:tcPr>
            <w:tcW w:w="1255" w:type="dxa"/>
          </w:tcPr>
          <w:p w14:paraId="73FF6C0C" w14:textId="2B7A8E0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28E104AB" w14:textId="328B43B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lina Laboratories PVT LTD</w:t>
            </w:r>
          </w:p>
        </w:tc>
        <w:tc>
          <w:tcPr>
            <w:tcW w:w="2250" w:type="dxa"/>
          </w:tcPr>
          <w:p w14:paraId="5B7CD4C8" w14:textId="23B20C3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Artem</w:t>
            </w:r>
          </w:p>
        </w:tc>
        <w:tc>
          <w:tcPr>
            <w:tcW w:w="1800" w:type="dxa"/>
          </w:tcPr>
          <w:p w14:paraId="5EFBF37E" w14:textId="008B651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2B905C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1ECD47" w14:textId="7EB0CA6F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BB5E28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BC1302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6269A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37CA2D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F808E5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660498D" w14:textId="77777777" w:rsidTr="00AD1C44">
        <w:tc>
          <w:tcPr>
            <w:tcW w:w="1255" w:type="dxa"/>
          </w:tcPr>
          <w:p w14:paraId="01507568" w14:textId="64BED81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06B4D460" w14:textId="713294F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ron Bio-Medicine LTD</w:t>
            </w:r>
          </w:p>
        </w:tc>
        <w:tc>
          <w:tcPr>
            <w:tcW w:w="2250" w:type="dxa"/>
          </w:tcPr>
          <w:p w14:paraId="62442630" w14:textId="3C8A2D9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rlum</w:t>
            </w:r>
          </w:p>
        </w:tc>
        <w:tc>
          <w:tcPr>
            <w:tcW w:w="1800" w:type="dxa"/>
          </w:tcPr>
          <w:p w14:paraId="6B79F76F" w14:textId="1C049E0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1164660" w14:textId="782E482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E969DD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31966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0638C5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0CA64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E549BA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EE3708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2B136A49" w14:textId="77777777" w:rsidTr="00AD1C44">
        <w:tc>
          <w:tcPr>
            <w:tcW w:w="1255" w:type="dxa"/>
          </w:tcPr>
          <w:p w14:paraId="2C6420C0" w14:textId="18B332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240</w:t>
            </w:r>
          </w:p>
        </w:tc>
        <w:tc>
          <w:tcPr>
            <w:tcW w:w="3443" w:type="dxa"/>
          </w:tcPr>
          <w:p w14:paraId="18493B3F" w14:textId="2DA3AA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st Pharma</w:t>
            </w:r>
          </w:p>
        </w:tc>
        <w:tc>
          <w:tcPr>
            <w:tcW w:w="2250" w:type="dxa"/>
          </w:tcPr>
          <w:p w14:paraId="4C729D07" w14:textId="7ADDC90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ther</w:t>
            </w:r>
          </w:p>
        </w:tc>
        <w:tc>
          <w:tcPr>
            <w:tcW w:w="1800" w:type="dxa"/>
          </w:tcPr>
          <w:p w14:paraId="63FEF7C6" w14:textId="29750F7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77445C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A62E93" w14:textId="0ADF3BD9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C558F3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64650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84D04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361A1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394B5E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176AF6A" w14:textId="77777777" w:rsidTr="00AD1C44">
        <w:tc>
          <w:tcPr>
            <w:tcW w:w="1255" w:type="dxa"/>
          </w:tcPr>
          <w:p w14:paraId="5C20CC89" w14:textId="3107B1B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71537D9B" w14:textId="5B8E775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 Drug LTD</w:t>
            </w:r>
          </w:p>
        </w:tc>
        <w:tc>
          <w:tcPr>
            <w:tcW w:w="2250" w:type="dxa"/>
          </w:tcPr>
          <w:p w14:paraId="2B069B58" w14:textId="0384468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metrin</w:t>
            </w:r>
          </w:p>
        </w:tc>
        <w:tc>
          <w:tcPr>
            <w:tcW w:w="1800" w:type="dxa"/>
          </w:tcPr>
          <w:p w14:paraId="37825882" w14:textId="049181C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1E8A4F6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1472D7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866ED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256BB38" w14:textId="5D2D857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459250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EDE3D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34AA3B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1D82F615" w14:textId="77777777" w:rsidTr="00AD1C44">
        <w:tc>
          <w:tcPr>
            <w:tcW w:w="1255" w:type="dxa"/>
          </w:tcPr>
          <w:p w14:paraId="44CF97A5" w14:textId="2EED6B0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AF969E8" w14:textId="3666FB7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on Pharma PVT LTD</w:t>
            </w:r>
          </w:p>
        </w:tc>
        <w:tc>
          <w:tcPr>
            <w:tcW w:w="2250" w:type="dxa"/>
          </w:tcPr>
          <w:p w14:paraId="7D60E8BB" w14:textId="27C9725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nlum</w:t>
            </w:r>
          </w:p>
        </w:tc>
        <w:tc>
          <w:tcPr>
            <w:tcW w:w="1800" w:type="dxa"/>
          </w:tcPr>
          <w:p w14:paraId="09CD4D17" w14:textId="7633A42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4132846" w14:textId="362E643C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DFCD2C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2E215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C1B74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A22E1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9CEDA7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FA08E6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C4B1337" w14:textId="77777777" w:rsidTr="00AD1C44">
        <w:tc>
          <w:tcPr>
            <w:tcW w:w="1255" w:type="dxa"/>
          </w:tcPr>
          <w:p w14:paraId="4B325AF3" w14:textId="652EF45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5D7E6FB" w14:textId="1F8F8A0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ms Pharma Co LTD</w:t>
            </w:r>
          </w:p>
        </w:tc>
        <w:tc>
          <w:tcPr>
            <w:tcW w:w="2250" w:type="dxa"/>
          </w:tcPr>
          <w:p w14:paraId="26C508B2" w14:textId="28D911B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mether-Plus</w:t>
            </w:r>
          </w:p>
        </w:tc>
        <w:tc>
          <w:tcPr>
            <w:tcW w:w="1800" w:type="dxa"/>
          </w:tcPr>
          <w:p w14:paraId="6FEB6283" w14:textId="2A89AEF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342F313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805EC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4C1CB6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A5A5C2" w14:textId="7F09FB8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2D4CDC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8E838D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FDA7F1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1F06861" w14:textId="77777777" w:rsidTr="00AD1C44">
        <w:tc>
          <w:tcPr>
            <w:tcW w:w="1255" w:type="dxa"/>
          </w:tcPr>
          <w:p w14:paraId="2BC7A15F" w14:textId="55603B1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486777B" w14:textId="3D02E33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janta Pharma LTD</w:t>
            </w:r>
          </w:p>
        </w:tc>
        <w:tc>
          <w:tcPr>
            <w:tcW w:w="2250" w:type="dxa"/>
          </w:tcPr>
          <w:p w14:paraId="55A2657A" w14:textId="0751FC3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fan</w:t>
            </w:r>
          </w:p>
        </w:tc>
        <w:tc>
          <w:tcPr>
            <w:tcW w:w="1800" w:type="dxa"/>
          </w:tcPr>
          <w:p w14:paraId="521BD136" w14:textId="7A5DB66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035E0EF" w14:textId="369204CA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E02DBE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EBB3E21" w14:textId="01C4C574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04B52B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B18222" w14:textId="0E70A07A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8DA4705" w14:textId="74D79B60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38E34590" w14:textId="11C91069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954596" w14:paraId="364ABD66" w14:textId="77777777" w:rsidTr="00AD1C44">
        <w:tc>
          <w:tcPr>
            <w:tcW w:w="1255" w:type="dxa"/>
          </w:tcPr>
          <w:p w14:paraId="15BBCEF3" w14:textId="67C7D5D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0FEEF1B" w14:textId="32D3EDA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janta Pharma LTD</w:t>
            </w:r>
          </w:p>
        </w:tc>
        <w:tc>
          <w:tcPr>
            <w:tcW w:w="2250" w:type="dxa"/>
          </w:tcPr>
          <w:p w14:paraId="2F27CCCE" w14:textId="6F46635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bisunate</w:t>
            </w:r>
          </w:p>
        </w:tc>
        <w:tc>
          <w:tcPr>
            <w:tcW w:w="1800" w:type="dxa"/>
          </w:tcPr>
          <w:p w14:paraId="24E8C731" w14:textId="782B777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12E59C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37CD6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CF267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041C84" w14:textId="1ACE920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7C6DA0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2A6417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F2B2C2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731A25F" w14:textId="77777777" w:rsidTr="00AD1C44">
        <w:tc>
          <w:tcPr>
            <w:tcW w:w="1255" w:type="dxa"/>
          </w:tcPr>
          <w:p w14:paraId="40F003E6" w14:textId="786490C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52D26EC3" w14:textId="38E4C71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ce Pharma PVT LTD</w:t>
            </w:r>
          </w:p>
        </w:tc>
        <w:tc>
          <w:tcPr>
            <w:tcW w:w="2250" w:type="dxa"/>
          </w:tcPr>
          <w:p w14:paraId="6DF0115E" w14:textId="3BB667B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iz</w:t>
            </w:r>
          </w:p>
        </w:tc>
        <w:tc>
          <w:tcPr>
            <w:tcW w:w="1800" w:type="dxa"/>
          </w:tcPr>
          <w:p w14:paraId="2DD73DE2" w14:textId="5FB4BCD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56DCEF5" w14:textId="33BCEE74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0A96E4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EF7D157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426B7A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6001E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35769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012AAD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99EEB0B" w14:textId="77777777" w:rsidTr="00AD1C44">
        <w:tc>
          <w:tcPr>
            <w:tcW w:w="1255" w:type="dxa"/>
          </w:tcPr>
          <w:p w14:paraId="0DED3019" w14:textId="4513B23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5F5AF583" w14:textId="72149F0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sons SPRL</w:t>
            </w:r>
          </w:p>
        </w:tc>
        <w:tc>
          <w:tcPr>
            <w:tcW w:w="2250" w:type="dxa"/>
          </w:tcPr>
          <w:p w14:paraId="3F8998E7" w14:textId="1C257C9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Rimetar</w:t>
            </w:r>
          </w:p>
        </w:tc>
        <w:tc>
          <w:tcPr>
            <w:tcW w:w="1800" w:type="dxa"/>
          </w:tcPr>
          <w:p w14:paraId="1CBBA87E" w14:textId="6528F3A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63BA3B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03A6CD" w14:textId="6F196A12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C22D6B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943F4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4CC9A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E2033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2A1F0C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1B89CA09" w14:textId="77777777" w:rsidTr="00AD1C44">
        <w:tc>
          <w:tcPr>
            <w:tcW w:w="1255" w:type="dxa"/>
          </w:tcPr>
          <w:p w14:paraId="16866C11" w14:textId="1DA39FC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DEC92A8" w14:textId="530F70D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ramed Healthcare PVT LTD</w:t>
            </w:r>
          </w:p>
        </w:tc>
        <w:tc>
          <w:tcPr>
            <w:tcW w:w="2250" w:type="dxa"/>
          </w:tcPr>
          <w:p w14:paraId="37C2FFA3" w14:textId="1269941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umal</w:t>
            </w:r>
          </w:p>
        </w:tc>
        <w:tc>
          <w:tcPr>
            <w:tcW w:w="1800" w:type="dxa"/>
          </w:tcPr>
          <w:p w14:paraId="4ED5EA6E" w14:textId="776427D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F8F4C1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67B95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13D4F0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0DFAB7" w14:textId="5858BD3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B580E47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28A4C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E46C1E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B086CB1" w14:textId="77777777" w:rsidTr="00AD1C44">
        <w:tc>
          <w:tcPr>
            <w:tcW w:w="1255" w:type="dxa"/>
          </w:tcPr>
          <w:p w14:paraId="68486593" w14:textId="29346EE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C6D958A" w14:textId="4049266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ra Lifecare PVT LTD</w:t>
            </w:r>
          </w:p>
        </w:tc>
        <w:tc>
          <w:tcPr>
            <w:tcW w:w="2250" w:type="dxa"/>
          </w:tcPr>
          <w:p w14:paraId="530EA081" w14:textId="5152AA8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ether</w:t>
            </w:r>
          </w:p>
        </w:tc>
        <w:tc>
          <w:tcPr>
            <w:tcW w:w="1800" w:type="dxa"/>
          </w:tcPr>
          <w:p w14:paraId="733058BD" w14:textId="6B652C4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0C94FB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04A98C" w14:textId="351B6DFB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BE9604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1FB71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2C0071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DD8C8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D64B1D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44DB8F29" w14:textId="77777777" w:rsidTr="00AD1C44">
        <w:tc>
          <w:tcPr>
            <w:tcW w:w="1255" w:type="dxa"/>
          </w:tcPr>
          <w:p w14:paraId="43DF1B01" w14:textId="0FF21B4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11BBF2A" w14:textId="49FC89E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rochem Laboratories PVT LTD</w:t>
            </w:r>
          </w:p>
        </w:tc>
        <w:tc>
          <w:tcPr>
            <w:tcW w:w="2250" w:type="dxa"/>
          </w:tcPr>
          <w:p w14:paraId="0081AB3E" w14:textId="78433E2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rother</w:t>
            </w:r>
          </w:p>
        </w:tc>
        <w:tc>
          <w:tcPr>
            <w:tcW w:w="1800" w:type="dxa"/>
          </w:tcPr>
          <w:p w14:paraId="09931C1B" w14:textId="46B54DB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BA9DC3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E7266A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DA466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CCB15F" w14:textId="3472573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4BD40F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B71E0B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AC724C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67678D9" w14:textId="77777777" w:rsidTr="00AD1C44">
        <w:tc>
          <w:tcPr>
            <w:tcW w:w="1255" w:type="dxa"/>
          </w:tcPr>
          <w:p w14:paraId="2844DAC4" w14:textId="560E3EB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74896798" w14:textId="2187CF1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 Pharma SPRL</w:t>
            </w:r>
          </w:p>
        </w:tc>
        <w:tc>
          <w:tcPr>
            <w:tcW w:w="2250" w:type="dxa"/>
          </w:tcPr>
          <w:p w14:paraId="56581C9E" w14:textId="72215CF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famet</w:t>
            </w:r>
          </w:p>
        </w:tc>
        <w:tc>
          <w:tcPr>
            <w:tcW w:w="1800" w:type="dxa"/>
          </w:tcPr>
          <w:p w14:paraId="0D4EB08B" w14:textId="04F8F40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1ED7817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8F6CB4" w14:textId="5DB6B1A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54A1C7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33E53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CED47D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5EA13C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00622E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4EF15ED0" w14:textId="77777777" w:rsidTr="00AD1C44">
        <w:tc>
          <w:tcPr>
            <w:tcW w:w="1255" w:type="dxa"/>
          </w:tcPr>
          <w:p w14:paraId="02FEE90E" w14:textId="7B8932A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083F808D" w14:textId="0727424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xelia Paloma Pharmax PVT LTD</w:t>
            </w:r>
          </w:p>
        </w:tc>
        <w:tc>
          <w:tcPr>
            <w:tcW w:w="2250" w:type="dxa"/>
          </w:tcPr>
          <w:p w14:paraId="07335920" w14:textId="08256BC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Arther</w:t>
            </w:r>
          </w:p>
        </w:tc>
        <w:tc>
          <w:tcPr>
            <w:tcW w:w="1800" w:type="dxa"/>
          </w:tcPr>
          <w:p w14:paraId="57EED810" w14:textId="1EA401D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0E3B84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216644" w14:textId="14E855F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B5D1CD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E27424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325D0F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CF732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D81283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7879C6D2" w14:textId="77777777" w:rsidTr="00AD1C44">
        <w:tc>
          <w:tcPr>
            <w:tcW w:w="1255" w:type="dxa"/>
          </w:tcPr>
          <w:p w14:paraId="22FEFF78" w14:textId="5969C6C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B9B663B" w14:textId="30361CE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oque Pharma PVT LTD</w:t>
            </w:r>
          </w:p>
        </w:tc>
        <w:tc>
          <w:tcPr>
            <w:tcW w:w="2250" w:type="dxa"/>
          </w:tcPr>
          <w:p w14:paraId="03ADA26E" w14:textId="26FE8FC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vimal</w:t>
            </w:r>
          </w:p>
        </w:tc>
        <w:tc>
          <w:tcPr>
            <w:tcW w:w="1800" w:type="dxa"/>
          </w:tcPr>
          <w:p w14:paraId="373D03E5" w14:textId="0EDF577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ACB28E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EEE09E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FEBBC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76D1D4" w14:textId="292AEEE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05C9A9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A468C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D53874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EFD02AF" w14:textId="77777777" w:rsidTr="00AD1C44">
        <w:tc>
          <w:tcPr>
            <w:tcW w:w="1255" w:type="dxa"/>
          </w:tcPr>
          <w:p w14:paraId="0AC76DEE" w14:textId="3BA7FB1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FD0EFBF" w14:textId="1694101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2D8A3347" w14:textId="493967D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fantrine</w:t>
            </w:r>
          </w:p>
        </w:tc>
        <w:tc>
          <w:tcPr>
            <w:tcW w:w="1800" w:type="dxa"/>
          </w:tcPr>
          <w:p w14:paraId="29DDE9CF" w14:textId="3A51932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15F7AD3" w14:textId="6685FB4E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6F7B537" w14:textId="3D06C08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7EFBA2C" w14:textId="47147858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2C616D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67A67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76A64C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7A8BA3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72911695" w14:textId="77777777" w:rsidTr="00AD1C44">
        <w:tc>
          <w:tcPr>
            <w:tcW w:w="1255" w:type="dxa"/>
          </w:tcPr>
          <w:p w14:paraId="5457AF9F" w14:textId="3659A21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2F93D23" w14:textId="1EF9442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6EAB339D" w14:textId="179422E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vither Plus</w:t>
            </w:r>
          </w:p>
        </w:tc>
        <w:tc>
          <w:tcPr>
            <w:tcW w:w="1800" w:type="dxa"/>
          </w:tcPr>
          <w:p w14:paraId="38E80E50" w14:textId="290CD2F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979EBB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542DA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9687AF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84350DF" w14:textId="6C06F52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982326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2D3BC5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FEDD85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FE2E3C1" w14:textId="77777777" w:rsidTr="00AD1C44">
        <w:tc>
          <w:tcPr>
            <w:tcW w:w="1255" w:type="dxa"/>
          </w:tcPr>
          <w:p w14:paraId="3F9C33AE" w14:textId="27AD01D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6777147" w14:textId="64E746C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0F418D2F" w14:textId="61F87A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art</w:t>
            </w:r>
          </w:p>
        </w:tc>
        <w:tc>
          <w:tcPr>
            <w:tcW w:w="1800" w:type="dxa"/>
          </w:tcPr>
          <w:p w14:paraId="60D1F620" w14:textId="148D6CA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1DC105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6C27A9" w14:textId="108D7D9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A3A45A7" w14:textId="1F17AB33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88EE78B" w14:textId="6A0F96D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D558B19" w14:textId="68798530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5C6227D" w14:textId="731ADC12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6D25D82B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7914" w:rsidRPr="00954596" w14:paraId="57D27DEA" w14:textId="77777777" w:rsidTr="00430E08">
        <w:trPr>
          <w:cantSplit/>
          <w:trHeight w:val="1134"/>
        </w:trPr>
        <w:tc>
          <w:tcPr>
            <w:tcW w:w="1255" w:type="dxa"/>
          </w:tcPr>
          <w:p w14:paraId="7E882B35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trength</w:t>
            </w:r>
          </w:p>
        </w:tc>
        <w:tc>
          <w:tcPr>
            <w:tcW w:w="3443" w:type="dxa"/>
          </w:tcPr>
          <w:p w14:paraId="48EE9A1F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049B797F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5B90B5A2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5994E00A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630" w:type="dxa"/>
            <w:textDirection w:val="btLr"/>
          </w:tcPr>
          <w:p w14:paraId="3F63D7D1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745B5440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630" w:type="dxa"/>
            <w:textDirection w:val="btLr"/>
          </w:tcPr>
          <w:p w14:paraId="6EBC0798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630" w:type="dxa"/>
            <w:textDirection w:val="btLr"/>
          </w:tcPr>
          <w:p w14:paraId="3E7C453C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nzania</w:t>
            </w:r>
          </w:p>
        </w:tc>
        <w:tc>
          <w:tcPr>
            <w:tcW w:w="630" w:type="dxa"/>
            <w:textDirection w:val="btLr"/>
          </w:tcPr>
          <w:p w14:paraId="4078E1BE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648" w:type="dxa"/>
            <w:textDirection w:val="btLr"/>
          </w:tcPr>
          <w:p w14:paraId="787912C8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</w:tr>
      <w:tr w:rsidR="00B57914" w:rsidRPr="00954596" w14:paraId="34B94AB2" w14:textId="77777777" w:rsidTr="00430E08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41354C34" w14:textId="77777777" w:rsidR="00B57914" w:rsidRPr="00285F0E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5F0E">
              <w:rPr>
                <w:rFonts w:ascii="Times New Roman" w:hAnsi="Times New Roman" w:cs="Times New Roman"/>
                <w:b/>
                <w:sz w:val="18"/>
                <w:szCs w:val="18"/>
              </w:rPr>
              <w:t>Artemether Lumefantrine Table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30E0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cont.)</w:t>
            </w:r>
          </w:p>
        </w:tc>
      </w:tr>
      <w:tr w:rsidR="00FF4A60" w:rsidRPr="00954596" w14:paraId="6C1EFB1C" w14:textId="77777777" w:rsidTr="00AD1C44">
        <w:tc>
          <w:tcPr>
            <w:tcW w:w="1255" w:type="dxa"/>
          </w:tcPr>
          <w:p w14:paraId="65B5B91E" w14:textId="332B42C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078BA891" w14:textId="26B6028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het Pharma PVT LTD</w:t>
            </w:r>
          </w:p>
        </w:tc>
        <w:tc>
          <w:tcPr>
            <w:tcW w:w="2250" w:type="dxa"/>
          </w:tcPr>
          <w:p w14:paraId="13CE6F09" w14:textId="2F8C79F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hart</w:t>
            </w:r>
          </w:p>
        </w:tc>
        <w:tc>
          <w:tcPr>
            <w:tcW w:w="1800" w:type="dxa"/>
          </w:tcPr>
          <w:p w14:paraId="71867420" w14:textId="3B2EFE8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E21D0E2" w14:textId="14E72AB5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2573F4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822493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5FFAC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B24AAC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8B8E2F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7E7366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6C38203" w14:textId="77777777" w:rsidTr="00AD1C44">
        <w:tc>
          <w:tcPr>
            <w:tcW w:w="1255" w:type="dxa"/>
          </w:tcPr>
          <w:p w14:paraId="2697D686" w14:textId="30514CE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A0D876E" w14:textId="1F9C28F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pla LTD</w:t>
            </w:r>
          </w:p>
        </w:tc>
        <w:tc>
          <w:tcPr>
            <w:tcW w:w="2250" w:type="dxa"/>
          </w:tcPr>
          <w:p w14:paraId="64115C01" w14:textId="44DD4BC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mef</w:t>
            </w:r>
          </w:p>
        </w:tc>
        <w:tc>
          <w:tcPr>
            <w:tcW w:w="1800" w:type="dxa"/>
          </w:tcPr>
          <w:p w14:paraId="0903726D" w14:textId="78AFD66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4496DD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0073AA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060F97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34E64DB" w14:textId="0CC1C6A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17FE23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17900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CFD917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4FE49A36" w14:textId="77777777" w:rsidTr="00AD1C44">
        <w:tc>
          <w:tcPr>
            <w:tcW w:w="1255" w:type="dxa"/>
          </w:tcPr>
          <w:p w14:paraId="76F344D0" w14:textId="39FF6A0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DA3C71C" w14:textId="3A7C465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on Drugs &amp; Pharma PVT LTD</w:t>
            </w:r>
          </w:p>
        </w:tc>
        <w:tc>
          <w:tcPr>
            <w:tcW w:w="2250" w:type="dxa"/>
          </w:tcPr>
          <w:p w14:paraId="3F1A7E93" w14:textId="4CA27FA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nymal</w:t>
            </w:r>
          </w:p>
        </w:tc>
        <w:tc>
          <w:tcPr>
            <w:tcW w:w="1800" w:type="dxa"/>
          </w:tcPr>
          <w:p w14:paraId="76769B8D" w14:textId="1107C9A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F3A5B5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D01BC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C5CFE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C66089" w14:textId="72D047B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E722C6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D1E53F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F872D6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CD143F6" w14:textId="77777777" w:rsidTr="00AD1C44">
        <w:tc>
          <w:tcPr>
            <w:tcW w:w="1255" w:type="dxa"/>
          </w:tcPr>
          <w:p w14:paraId="614CF635" w14:textId="56E5D4A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08E44F7" w14:textId="61EC6FA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al Laboratories LTD</w:t>
            </w:r>
          </w:p>
        </w:tc>
        <w:tc>
          <w:tcPr>
            <w:tcW w:w="2250" w:type="dxa"/>
          </w:tcPr>
          <w:p w14:paraId="4CF89F48" w14:textId="4683FE7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Corither</w:t>
            </w:r>
          </w:p>
        </w:tc>
        <w:tc>
          <w:tcPr>
            <w:tcW w:w="1800" w:type="dxa"/>
          </w:tcPr>
          <w:p w14:paraId="7903680B" w14:textId="50C5AF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2BB548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A5788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20ED96B" w14:textId="4AE91D5B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EB7C50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B0F3BC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274C95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55BC63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5BED873" w14:textId="77777777" w:rsidTr="00AD1C44">
        <w:tc>
          <w:tcPr>
            <w:tcW w:w="1255" w:type="dxa"/>
          </w:tcPr>
          <w:p w14:paraId="22B145B6" w14:textId="2CFC30E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05CC0B32" w14:textId="6C17FD9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-Glopa Pharma LTD</w:t>
            </w:r>
          </w:p>
        </w:tc>
        <w:tc>
          <w:tcPr>
            <w:tcW w:w="2250" w:type="dxa"/>
          </w:tcPr>
          <w:p w14:paraId="7FD639DA" w14:textId="6F68089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rife DS</w:t>
            </w:r>
          </w:p>
        </w:tc>
        <w:tc>
          <w:tcPr>
            <w:tcW w:w="1800" w:type="dxa"/>
          </w:tcPr>
          <w:p w14:paraId="58766557" w14:textId="051E12A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511AB24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835B79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D1E4DE" w14:textId="50684348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245E28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E1032A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731F4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184FBD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56D8C78" w14:textId="77777777" w:rsidTr="00AD1C44">
        <w:tc>
          <w:tcPr>
            <w:tcW w:w="1255" w:type="dxa"/>
          </w:tcPr>
          <w:p w14:paraId="12BBAC4A" w14:textId="4AEA0BE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4CD4097" w14:textId="0FD87D1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bak Nigeria LTD</w:t>
            </w:r>
          </w:p>
        </w:tc>
        <w:tc>
          <w:tcPr>
            <w:tcW w:w="2250" w:type="dxa"/>
          </w:tcPr>
          <w:p w14:paraId="1133B30E" w14:textId="7F435D6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Dabamal</w:t>
            </w:r>
          </w:p>
        </w:tc>
        <w:tc>
          <w:tcPr>
            <w:tcW w:w="1800" w:type="dxa"/>
          </w:tcPr>
          <w:p w14:paraId="0768DD88" w14:textId="5662286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D075BC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58FC6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6D78862" w14:textId="46B2A02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597DB6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C933B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D2EFB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9441F3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1D9A2D4A" w14:textId="77777777" w:rsidTr="00AD1C44">
        <w:tc>
          <w:tcPr>
            <w:tcW w:w="1255" w:type="dxa"/>
          </w:tcPr>
          <w:p w14:paraId="749FB090" w14:textId="568D68D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D456E0A" w14:textId="281D3C0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 Pharma Manufacturing UK LTD</w:t>
            </w:r>
          </w:p>
        </w:tc>
        <w:tc>
          <w:tcPr>
            <w:tcW w:w="2250" w:type="dxa"/>
          </w:tcPr>
          <w:p w14:paraId="5B9B347F" w14:textId="0493E90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udoc</w:t>
            </w:r>
          </w:p>
        </w:tc>
        <w:tc>
          <w:tcPr>
            <w:tcW w:w="1800" w:type="dxa"/>
          </w:tcPr>
          <w:p w14:paraId="6C39D52F" w14:textId="396066C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1B45F3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B6880A" w14:textId="4253859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88DE28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37CEA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6008BD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E011AB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B6A71B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6C5B34E" w14:textId="77777777" w:rsidTr="00AD1C44">
        <w:tc>
          <w:tcPr>
            <w:tcW w:w="1255" w:type="dxa"/>
          </w:tcPr>
          <w:p w14:paraId="7B4F62FC" w14:textId="09FB2AE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F9560BF" w14:textId="7384995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zor Pharma Industries LTD</w:t>
            </w:r>
          </w:p>
        </w:tc>
        <w:tc>
          <w:tcPr>
            <w:tcW w:w="2250" w:type="dxa"/>
          </w:tcPr>
          <w:p w14:paraId="10AD5B54" w14:textId="40FC851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kmal</w:t>
            </w:r>
          </w:p>
        </w:tc>
        <w:tc>
          <w:tcPr>
            <w:tcW w:w="1800" w:type="dxa"/>
          </w:tcPr>
          <w:p w14:paraId="6595541E" w14:textId="32898F7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2CC9025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66C0F6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980B6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F97914" w14:textId="62512A6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EA6E33C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684F0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3ABF43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6544FD5B" w14:textId="77777777" w:rsidTr="00AD1C44">
        <w:tc>
          <w:tcPr>
            <w:tcW w:w="1255" w:type="dxa"/>
          </w:tcPr>
          <w:p w14:paraId="6EC1AD36" w14:textId="2F82154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71ED759" w14:textId="5C326DA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toz Pharma PVT LTD</w:t>
            </w:r>
          </w:p>
        </w:tc>
        <w:tc>
          <w:tcPr>
            <w:tcW w:w="2250" w:type="dxa"/>
          </w:tcPr>
          <w:p w14:paraId="15382602" w14:textId="15A5F63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verid</w:t>
            </w:r>
          </w:p>
        </w:tc>
        <w:tc>
          <w:tcPr>
            <w:tcW w:w="1800" w:type="dxa"/>
          </w:tcPr>
          <w:p w14:paraId="2616E8CE" w14:textId="1AE26AB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7EDE4A7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69AEE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D671A9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743B25" w14:textId="7B24380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10DD2E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61E22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82DEF60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73199013" w14:textId="77777777" w:rsidTr="00AD1C44">
        <w:tc>
          <w:tcPr>
            <w:tcW w:w="1255" w:type="dxa"/>
          </w:tcPr>
          <w:p w14:paraId="219C1FEB" w14:textId="2C77B3A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7D812DB2" w14:textId="37857C8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dson Healthcare PLC</w:t>
            </w:r>
          </w:p>
        </w:tc>
        <w:tc>
          <w:tcPr>
            <w:tcW w:w="2250" w:type="dxa"/>
          </w:tcPr>
          <w:p w14:paraId="5FC2EFC3" w14:textId="1707B5D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hemed</w:t>
            </w:r>
          </w:p>
        </w:tc>
        <w:tc>
          <w:tcPr>
            <w:tcW w:w="1800" w:type="dxa"/>
          </w:tcPr>
          <w:p w14:paraId="5474ED78" w14:textId="1DD7CEA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24C7086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29B5D2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503D1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445222" w14:textId="7B2086F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A0FA45E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215E99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C36F31D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44FB7F5C" w14:textId="77777777" w:rsidTr="00AD1C44">
        <w:tc>
          <w:tcPr>
            <w:tcW w:w="1255" w:type="dxa"/>
          </w:tcPr>
          <w:p w14:paraId="31F1C4C9" w14:textId="07345D4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3171376" w14:textId="29E6431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st Swiss Pharma SA</w:t>
            </w:r>
          </w:p>
        </w:tc>
        <w:tc>
          <w:tcPr>
            <w:tcW w:w="2250" w:type="dxa"/>
          </w:tcPr>
          <w:p w14:paraId="4752516F" w14:textId="01A98EC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1800" w:type="dxa"/>
          </w:tcPr>
          <w:p w14:paraId="3C0AF8AD" w14:textId="60D6F03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BF2C72A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BCF4037" w14:textId="30CB116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8DF736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5AB57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EFA26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35B735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8C26723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29CA4411" w14:textId="77777777" w:rsidTr="00AD1C44">
        <w:tc>
          <w:tcPr>
            <w:tcW w:w="1255" w:type="dxa"/>
          </w:tcPr>
          <w:p w14:paraId="649CAF79" w14:textId="7EEBEC9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A049649" w14:textId="7966848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za Healthcare PVT LTD</w:t>
            </w:r>
          </w:p>
        </w:tc>
        <w:tc>
          <w:tcPr>
            <w:tcW w:w="2250" w:type="dxa"/>
          </w:tcPr>
          <w:p w14:paraId="4D066CD9" w14:textId="6CF774D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ciart</w:t>
            </w:r>
          </w:p>
        </w:tc>
        <w:tc>
          <w:tcPr>
            <w:tcW w:w="1800" w:type="dxa"/>
          </w:tcPr>
          <w:p w14:paraId="0A8AA41E" w14:textId="6C4ABD6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3C6B9DD" w14:textId="0A516CD8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9D5182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0C1A8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E61C9C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862444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2A2A28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5A0181F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14FB1B1D" w14:textId="77777777" w:rsidTr="00AD1C44">
        <w:tc>
          <w:tcPr>
            <w:tcW w:w="1255" w:type="dxa"/>
          </w:tcPr>
          <w:p w14:paraId="046A0DE9" w14:textId="3BE0881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73A45CE3" w14:textId="70C94C2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dun Pharma LTD</w:t>
            </w:r>
          </w:p>
        </w:tc>
        <w:tc>
          <w:tcPr>
            <w:tcW w:w="2250" w:type="dxa"/>
          </w:tcPr>
          <w:p w14:paraId="038C67FB" w14:textId="757B11B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mether</w:t>
            </w:r>
          </w:p>
        </w:tc>
        <w:tc>
          <w:tcPr>
            <w:tcW w:w="1800" w:type="dxa"/>
          </w:tcPr>
          <w:p w14:paraId="3C7DB0DF" w14:textId="0D627CA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CF726B1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094194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C9BD0B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A25D8A" w14:textId="16550C4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FEB2A0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BB77562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81EE9C6" w14:textId="77777777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EF27BD9" w14:textId="77777777" w:rsidTr="00AD1C44">
        <w:tc>
          <w:tcPr>
            <w:tcW w:w="1255" w:type="dxa"/>
          </w:tcPr>
          <w:p w14:paraId="203CAC37" w14:textId="2FD0CFF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52A76EA7" w14:textId="65EAC50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tz Pharma PVT LTD</w:t>
            </w:r>
          </w:p>
        </w:tc>
        <w:tc>
          <w:tcPr>
            <w:tcW w:w="2250" w:type="dxa"/>
          </w:tcPr>
          <w:p w14:paraId="7C4CF11A" w14:textId="7A96443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heget</w:t>
            </w:r>
          </w:p>
        </w:tc>
        <w:tc>
          <w:tcPr>
            <w:tcW w:w="1800" w:type="dxa"/>
          </w:tcPr>
          <w:p w14:paraId="2ECA7CFD" w14:textId="71C4B1B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630" w:type="dxa"/>
          </w:tcPr>
          <w:p w14:paraId="2929CA35" w14:textId="404A548F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3F13FE" w14:textId="605F3A3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EECEB6" w14:textId="68780B8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7D1B59" w14:textId="21E1FC4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B8EE924" w14:textId="01FDBF35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92F2AE" w14:textId="36D77058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474C692" w14:textId="73D7BF6B" w:rsidR="00FF4A60" w:rsidRPr="006B21AB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0F69C30" w14:textId="77777777" w:rsidTr="00AD1C44">
        <w:tc>
          <w:tcPr>
            <w:tcW w:w="1255" w:type="dxa"/>
          </w:tcPr>
          <w:p w14:paraId="799D7EE3" w14:textId="70FEE4B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A19B6D0" w14:textId="7597874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enmark Pharma LTD</w:t>
            </w:r>
          </w:p>
        </w:tc>
        <w:tc>
          <w:tcPr>
            <w:tcW w:w="2250" w:type="dxa"/>
          </w:tcPr>
          <w:p w14:paraId="37871637" w14:textId="512CBE8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iglen Max</w:t>
            </w:r>
          </w:p>
        </w:tc>
        <w:tc>
          <w:tcPr>
            <w:tcW w:w="1800" w:type="dxa"/>
          </w:tcPr>
          <w:p w14:paraId="546C0EDA" w14:textId="3C96FD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08296F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E740E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EB295D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2B5FD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08121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ABFB7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7DAD3A7" w14:textId="07869AB2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7C4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954596" w14:paraId="65A19F78" w14:textId="77777777" w:rsidTr="00AD1C44">
        <w:tc>
          <w:tcPr>
            <w:tcW w:w="1255" w:type="dxa"/>
          </w:tcPr>
          <w:p w14:paraId="61205FE9" w14:textId="7D98DBD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20C666E" w14:textId="51E957A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 Pharma Healthcare PVT LTD</w:t>
            </w:r>
          </w:p>
        </w:tc>
        <w:tc>
          <w:tcPr>
            <w:tcW w:w="2250" w:type="dxa"/>
          </w:tcPr>
          <w:p w14:paraId="20C25C4F" w14:textId="7FD5B72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-DS</w:t>
            </w:r>
          </w:p>
        </w:tc>
        <w:tc>
          <w:tcPr>
            <w:tcW w:w="1800" w:type="dxa"/>
          </w:tcPr>
          <w:p w14:paraId="5B5C0E13" w14:textId="44E13B0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594E4C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190253" w14:textId="0FA3256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67B232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00C33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14E27B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557DC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0C80CD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1B5FB3BF" w14:textId="77777777" w:rsidTr="00AD1C44">
        <w:tc>
          <w:tcPr>
            <w:tcW w:w="1255" w:type="dxa"/>
          </w:tcPr>
          <w:p w14:paraId="4135109D" w14:textId="6C36396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BCB3140" w14:textId="00DDFB4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ela Pharma PVT LTD</w:t>
            </w:r>
          </w:p>
        </w:tc>
        <w:tc>
          <w:tcPr>
            <w:tcW w:w="2250" w:type="dxa"/>
          </w:tcPr>
          <w:p w14:paraId="2D2D3267" w14:textId="5EFD314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quamal</w:t>
            </w:r>
          </w:p>
        </w:tc>
        <w:tc>
          <w:tcPr>
            <w:tcW w:w="1800" w:type="dxa"/>
          </w:tcPr>
          <w:p w14:paraId="39F35E34" w14:textId="3259296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871C0F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058A6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9C02E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288EE4" w14:textId="2195E581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CFEB06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1C1FE4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A45306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348B65E6" w14:textId="77777777" w:rsidTr="00AD1C44">
        <w:tc>
          <w:tcPr>
            <w:tcW w:w="1255" w:type="dxa"/>
          </w:tcPr>
          <w:p w14:paraId="0BF352FD" w14:textId="7744A86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0C36CEF" w14:textId="2E9BCD6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nfiled Pharma (Jiangsu) Co. LTD</w:t>
            </w:r>
          </w:p>
        </w:tc>
        <w:tc>
          <w:tcPr>
            <w:tcW w:w="2250" w:type="dxa"/>
          </w:tcPr>
          <w:p w14:paraId="3436C911" w14:textId="20DBD98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mal</w:t>
            </w:r>
          </w:p>
        </w:tc>
        <w:tc>
          <w:tcPr>
            <w:tcW w:w="1800" w:type="dxa"/>
          </w:tcPr>
          <w:p w14:paraId="34CC6C84" w14:textId="2D36082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216BC78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D2CCD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808B6B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571C58" w14:textId="0CE4C69F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5E731D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6FBEB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6F4B33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2DA7EBCA" w14:textId="77777777" w:rsidTr="00AD1C44">
        <w:tc>
          <w:tcPr>
            <w:tcW w:w="1255" w:type="dxa"/>
          </w:tcPr>
          <w:p w14:paraId="7EDC5353" w14:textId="40C1C1F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5759362" w14:textId="509693F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vid BHD</w:t>
            </w:r>
          </w:p>
        </w:tc>
        <w:tc>
          <w:tcPr>
            <w:tcW w:w="2250" w:type="dxa"/>
          </w:tcPr>
          <w:p w14:paraId="6AA3F6BB" w14:textId="3BB7D73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ter</w:t>
            </w:r>
          </w:p>
        </w:tc>
        <w:tc>
          <w:tcPr>
            <w:tcW w:w="1800" w:type="dxa"/>
          </w:tcPr>
          <w:p w14:paraId="2F3D65DC" w14:textId="16C7C99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630" w:type="dxa"/>
          </w:tcPr>
          <w:p w14:paraId="6179816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6686D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4FBCF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107DC2" w14:textId="098EA98A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2B5604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3A833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6C8BA8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D01B46F" w14:textId="77777777" w:rsidTr="00AD1C44">
        <w:tc>
          <w:tcPr>
            <w:tcW w:w="1255" w:type="dxa"/>
          </w:tcPr>
          <w:p w14:paraId="6208D937" w14:textId="643A044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0881F4C4" w14:textId="410ABF4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ct Healthcare PVT LTD</w:t>
            </w:r>
          </w:p>
        </w:tc>
        <w:tc>
          <w:tcPr>
            <w:tcW w:w="2250" w:type="dxa"/>
          </w:tcPr>
          <w:p w14:paraId="7C97B840" w14:textId="54586D0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Lume</w:t>
            </w:r>
          </w:p>
        </w:tc>
        <w:tc>
          <w:tcPr>
            <w:tcW w:w="1800" w:type="dxa"/>
          </w:tcPr>
          <w:p w14:paraId="6384602A" w14:textId="5F5B201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86A2145" w14:textId="45EA48C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A8B312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E8896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EBA95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CBD9D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714E0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ACBF1A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56C8C634" w14:textId="77777777" w:rsidTr="00AD1C44">
        <w:tc>
          <w:tcPr>
            <w:tcW w:w="1255" w:type="dxa"/>
          </w:tcPr>
          <w:p w14:paraId="65C6E24F" w14:textId="20C30DC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9E4F0FB" w14:textId="47F6C5E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us Pharma PVT LTD</w:t>
            </w:r>
          </w:p>
        </w:tc>
        <w:tc>
          <w:tcPr>
            <w:tcW w:w="2250" w:type="dxa"/>
          </w:tcPr>
          <w:p w14:paraId="7EFD7F75" w14:textId="6112C69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mal</w:t>
            </w:r>
          </w:p>
        </w:tc>
        <w:tc>
          <w:tcPr>
            <w:tcW w:w="1800" w:type="dxa"/>
          </w:tcPr>
          <w:p w14:paraId="5E0FA722" w14:textId="28599E5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630" w:type="dxa"/>
          </w:tcPr>
          <w:p w14:paraId="198BB87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030836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2DB58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9A9F5C" w14:textId="111C69BE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AE0950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C1A7C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44E315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954596" w14:paraId="091C7015" w14:textId="77777777" w:rsidTr="00AD1C44">
        <w:tc>
          <w:tcPr>
            <w:tcW w:w="1255" w:type="dxa"/>
          </w:tcPr>
          <w:p w14:paraId="4154BA9D" w14:textId="75F574E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A87F93E" w14:textId="5650839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t Coast Pharm Works LTD</w:t>
            </w:r>
          </w:p>
        </w:tc>
        <w:tc>
          <w:tcPr>
            <w:tcW w:w="2250" w:type="dxa"/>
          </w:tcPr>
          <w:p w14:paraId="7D71A20D" w14:textId="55DDA84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ymal</w:t>
            </w:r>
          </w:p>
        </w:tc>
        <w:tc>
          <w:tcPr>
            <w:tcW w:w="1800" w:type="dxa"/>
          </w:tcPr>
          <w:p w14:paraId="0B62C775" w14:textId="338CC23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78A9B5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B76F9A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E55593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B4C2DA8" w14:textId="69D607FB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48052F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9FC55E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07950C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8516503" w14:textId="77777777" w:rsidTr="00AD1C44">
        <w:tc>
          <w:tcPr>
            <w:tcW w:w="1255" w:type="dxa"/>
          </w:tcPr>
          <w:p w14:paraId="60123591" w14:textId="649265F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59DD404" w14:textId="52FD223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ca Laboratories LTD</w:t>
            </w:r>
          </w:p>
        </w:tc>
        <w:tc>
          <w:tcPr>
            <w:tcW w:w="2250" w:type="dxa"/>
          </w:tcPr>
          <w:p w14:paraId="02DB7D37" w14:textId="54177A3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ritem</w:t>
            </w:r>
          </w:p>
        </w:tc>
        <w:tc>
          <w:tcPr>
            <w:tcW w:w="1800" w:type="dxa"/>
          </w:tcPr>
          <w:p w14:paraId="395F5FB4" w14:textId="23B96E9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AE74321" w14:textId="1BD3ACE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506FF1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874CE6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1E1B7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2111905" w14:textId="229D2044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4F9BEC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C18390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1D2E32F" w14:textId="77777777" w:rsidTr="00AD1C44">
        <w:tc>
          <w:tcPr>
            <w:tcW w:w="1255" w:type="dxa"/>
          </w:tcPr>
          <w:p w14:paraId="459D1442" w14:textId="5F5E501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61EFE98" w14:textId="48D216B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ca Laboratories LTD</w:t>
            </w:r>
          </w:p>
        </w:tc>
        <w:tc>
          <w:tcPr>
            <w:tcW w:w="2250" w:type="dxa"/>
          </w:tcPr>
          <w:p w14:paraId="5E19E628" w14:textId="3EBD49A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erax</w:t>
            </w:r>
          </w:p>
        </w:tc>
        <w:tc>
          <w:tcPr>
            <w:tcW w:w="1800" w:type="dxa"/>
          </w:tcPr>
          <w:p w14:paraId="229F7DAD" w14:textId="7EC0A00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BA513F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FBB47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46E28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6CBF03" w14:textId="3EC91EF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1E8C6D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A21A7A1" w14:textId="44B6AAF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7828D72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C29568F" w14:textId="77777777" w:rsidTr="00AD1C44">
        <w:tc>
          <w:tcPr>
            <w:tcW w:w="1255" w:type="dxa"/>
          </w:tcPr>
          <w:p w14:paraId="22627132" w14:textId="4032F49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59D4CF4" w14:textId="6F3932D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Pengyao Pharma Co. LTD</w:t>
            </w:r>
          </w:p>
        </w:tc>
        <w:tc>
          <w:tcPr>
            <w:tcW w:w="2250" w:type="dxa"/>
          </w:tcPr>
          <w:p w14:paraId="6E9DF28C" w14:textId="00618F9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leysunate DS</w:t>
            </w:r>
          </w:p>
        </w:tc>
        <w:tc>
          <w:tcPr>
            <w:tcW w:w="1800" w:type="dxa"/>
          </w:tcPr>
          <w:p w14:paraId="3C6ED0C2" w14:textId="576BF4E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24B6B8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691E1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B34DF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C2DAC4" w14:textId="39CE9A5A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04F697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8DF96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EA507C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FF51F5D" w14:textId="77777777" w:rsidTr="00AD1C44">
        <w:tc>
          <w:tcPr>
            <w:tcW w:w="1255" w:type="dxa"/>
          </w:tcPr>
          <w:p w14:paraId="18EA74EF" w14:textId="7DDD4EB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7594A526" w14:textId="6D55CFA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6290A913" w14:textId="657293F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dermal</w:t>
            </w:r>
          </w:p>
        </w:tc>
        <w:tc>
          <w:tcPr>
            <w:tcW w:w="1800" w:type="dxa"/>
          </w:tcPr>
          <w:p w14:paraId="62B32AEC" w14:textId="77A3868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E82849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255B1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23563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AAF8148" w14:textId="639F2D70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9FF600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13C13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1E8183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ACDC017" w14:textId="77777777" w:rsidTr="00AD1C44">
        <w:tc>
          <w:tcPr>
            <w:tcW w:w="1255" w:type="dxa"/>
          </w:tcPr>
          <w:p w14:paraId="39C10D87" w14:textId="2E20CB5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E30BD40" w14:textId="0B3D26F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6ED9057B" w14:textId="6C9F14A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borah</w:t>
            </w:r>
          </w:p>
        </w:tc>
        <w:tc>
          <w:tcPr>
            <w:tcW w:w="1800" w:type="dxa"/>
          </w:tcPr>
          <w:p w14:paraId="16B43998" w14:textId="269050B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B12441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6CA6E2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F0EBE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96713B" w14:textId="1B8D406E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582B16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DBEB5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CE07AA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2093301" w14:textId="77777777" w:rsidTr="00AD1C44">
        <w:tc>
          <w:tcPr>
            <w:tcW w:w="1255" w:type="dxa"/>
          </w:tcPr>
          <w:p w14:paraId="524F1C61" w14:textId="3B25D04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0008FE7" w14:textId="440D7AE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709D6283" w14:textId="2DE7306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mal</w:t>
            </w:r>
          </w:p>
        </w:tc>
        <w:tc>
          <w:tcPr>
            <w:tcW w:w="1800" w:type="dxa"/>
          </w:tcPr>
          <w:p w14:paraId="60D9345F" w14:textId="0974B69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7BB193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C36B1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6EFFA7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F6982E5" w14:textId="14ED7B21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DCF843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D0F7FD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6A8BA8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CB67423" w14:textId="77777777" w:rsidTr="00AD1C44">
        <w:tc>
          <w:tcPr>
            <w:tcW w:w="1255" w:type="dxa"/>
          </w:tcPr>
          <w:p w14:paraId="35F64BEF" w14:textId="34B4F1F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4CBEDDD" w14:textId="54308BD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5E710030" w14:textId="1938465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therley</w:t>
            </w:r>
          </w:p>
        </w:tc>
        <w:tc>
          <w:tcPr>
            <w:tcW w:w="1800" w:type="dxa"/>
          </w:tcPr>
          <w:p w14:paraId="30212787" w14:textId="5D8CED2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2F623B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C4C36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289086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E1555C7" w14:textId="7599592E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38889C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819C8D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03AD97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0474262" w14:textId="77777777" w:rsidTr="00AD1C44">
        <w:tc>
          <w:tcPr>
            <w:tcW w:w="1255" w:type="dxa"/>
          </w:tcPr>
          <w:p w14:paraId="2E9259DB" w14:textId="1CB2677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F8DE114" w14:textId="41D84A5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410090C9" w14:textId="1EEE710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flax</w:t>
            </w:r>
          </w:p>
        </w:tc>
        <w:tc>
          <w:tcPr>
            <w:tcW w:w="1800" w:type="dxa"/>
          </w:tcPr>
          <w:p w14:paraId="4DBF44A9" w14:textId="0273FE5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3DB9F8D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8C03B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077FC8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2031A5" w14:textId="16FF42C2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C1D55F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78BCF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EF5A1A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ECD4331" w14:textId="77777777" w:rsidTr="00AD1C44">
        <w:tc>
          <w:tcPr>
            <w:tcW w:w="1255" w:type="dxa"/>
          </w:tcPr>
          <w:p w14:paraId="28CA84CB" w14:textId="033833E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7C551564" w14:textId="21A815D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67229FA0" w14:textId="3C73376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pon</w:t>
            </w:r>
          </w:p>
        </w:tc>
        <w:tc>
          <w:tcPr>
            <w:tcW w:w="1800" w:type="dxa"/>
          </w:tcPr>
          <w:p w14:paraId="3652B888" w14:textId="36F20AE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E7E197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A3BED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2DC814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57D4A9" w14:textId="59B0C87E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48631C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2FBB9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13B663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F5D5707" w14:textId="77777777" w:rsidTr="00AD1C44">
        <w:tc>
          <w:tcPr>
            <w:tcW w:w="1255" w:type="dxa"/>
          </w:tcPr>
          <w:p w14:paraId="33978844" w14:textId="1E2CA99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57536DE5" w14:textId="4859A73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36ABD830" w14:textId="2B21D2D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mametre</w:t>
            </w:r>
          </w:p>
        </w:tc>
        <w:tc>
          <w:tcPr>
            <w:tcW w:w="1800" w:type="dxa"/>
          </w:tcPr>
          <w:p w14:paraId="799175C9" w14:textId="7E9926F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5C60A3B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276967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769F3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C77207" w14:textId="6E087691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56E4DF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3B2956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51AC75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7C075C4" w14:textId="77777777" w:rsidTr="00AD1C44">
        <w:tc>
          <w:tcPr>
            <w:tcW w:w="1255" w:type="dxa"/>
          </w:tcPr>
          <w:p w14:paraId="2AE070E6" w14:textId="3273034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7F57FAB9" w14:textId="32712DA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6D3A7CDF" w14:textId="4BA2938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rmata</w:t>
            </w:r>
          </w:p>
        </w:tc>
        <w:tc>
          <w:tcPr>
            <w:tcW w:w="1800" w:type="dxa"/>
          </w:tcPr>
          <w:p w14:paraId="77D565FA" w14:textId="5477F96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50B6287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3B7F2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89C2C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02FED4" w14:textId="55B98EF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DF6C20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E7DD35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C22A27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44545C2" w14:textId="77777777" w:rsidTr="00AD1C44">
        <w:tc>
          <w:tcPr>
            <w:tcW w:w="1255" w:type="dxa"/>
          </w:tcPr>
          <w:p w14:paraId="5D72D0AB" w14:textId="0151FAE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8BC229D" w14:textId="3AF1CB8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0488A97F" w14:textId="370304A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vometertrine</w:t>
            </w:r>
          </w:p>
        </w:tc>
        <w:tc>
          <w:tcPr>
            <w:tcW w:w="1800" w:type="dxa"/>
          </w:tcPr>
          <w:p w14:paraId="09DB130E" w14:textId="19A7455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3476B01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4F32E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161D1F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C0D416" w14:textId="4AAF528E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095244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9DEB9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9650A3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38FEA4F" w14:textId="77777777" w:rsidTr="00AD1C44">
        <w:tc>
          <w:tcPr>
            <w:tcW w:w="1255" w:type="dxa"/>
          </w:tcPr>
          <w:p w14:paraId="1091E74A" w14:textId="41138BF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862C41F" w14:textId="691A65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100AA29F" w14:textId="09D552C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T Forte</w:t>
            </w:r>
          </w:p>
        </w:tc>
        <w:tc>
          <w:tcPr>
            <w:tcW w:w="1800" w:type="dxa"/>
          </w:tcPr>
          <w:p w14:paraId="030D5A93" w14:textId="411B4C6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32585E5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3281E8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26FEC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07D4F5" w14:textId="42FEF8D6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B81973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93F00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76B1EF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8488952" w14:textId="77777777" w:rsidTr="00AD1C44">
        <w:tc>
          <w:tcPr>
            <w:tcW w:w="1255" w:type="dxa"/>
          </w:tcPr>
          <w:p w14:paraId="631CA6D9" w14:textId="25EE76D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5D39BDFA" w14:textId="34C1DAD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0B3A1649" w14:textId="57D48DC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mether</w:t>
            </w:r>
          </w:p>
        </w:tc>
        <w:tc>
          <w:tcPr>
            <w:tcW w:w="1800" w:type="dxa"/>
          </w:tcPr>
          <w:p w14:paraId="4E75A8AA" w14:textId="4F4E0D2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2D459C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85D15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3BD7FA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D608CB" w14:textId="4A9D0F1F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91C549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E741C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8D396B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7914" w:rsidRPr="00954596" w14:paraId="5ED47F5F" w14:textId="77777777" w:rsidTr="00430E08">
        <w:trPr>
          <w:cantSplit/>
          <w:trHeight w:val="1134"/>
        </w:trPr>
        <w:tc>
          <w:tcPr>
            <w:tcW w:w="1255" w:type="dxa"/>
          </w:tcPr>
          <w:p w14:paraId="6F889333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trength</w:t>
            </w:r>
          </w:p>
        </w:tc>
        <w:tc>
          <w:tcPr>
            <w:tcW w:w="3443" w:type="dxa"/>
          </w:tcPr>
          <w:p w14:paraId="6583F9D2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1313D584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7AF2F5D4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55CDADCA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630" w:type="dxa"/>
            <w:textDirection w:val="btLr"/>
          </w:tcPr>
          <w:p w14:paraId="4E910E40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2DDC8E5C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630" w:type="dxa"/>
            <w:textDirection w:val="btLr"/>
          </w:tcPr>
          <w:p w14:paraId="014E227D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630" w:type="dxa"/>
            <w:textDirection w:val="btLr"/>
          </w:tcPr>
          <w:p w14:paraId="2D8DB854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nzania</w:t>
            </w:r>
          </w:p>
        </w:tc>
        <w:tc>
          <w:tcPr>
            <w:tcW w:w="630" w:type="dxa"/>
            <w:textDirection w:val="btLr"/>
          </w:tcPr>
          <w:p w14:paraId="30E53AB8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648" w:type="dxa"/>
            <w:textDirection w:val="btLr"/>
          </w:tcPr>
          <w:p w14:paraId="650A7FC4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</w:tr>
      <w:tr w:rsidR="00FF4A60" w14:paraId="69E8BAF1" w14:textId="77777777" w:rsidTr="00AD1C44">
        <w:tc>
          <w:tcPr>
            <w:tcW w:w="1255" w:type="dxa"/>
          </w:tcPr>
          <w:p w14:paraId="51C8EF25" w14:textId="4851630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48B4EE9" w14:textId="0BF5865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0F5F0CC6" w14:textId="104FF91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lufan Forte</w:t>
            </w:r>
          </w:p>
        </w:tc>
        <w:tc>
          <w:tcPr>
            <w:tcW w:w="1800" w:type="dxa"/>
          </w:tcPr>
          <w:p w14:paraId="4C79D063" w14:textId="005BDBA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783C323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8604AE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26DD7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B0B95CC" w14:textId="0659E8E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67E6BF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0150D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C879EE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1EA2B1A" w14:textId="77777777" w:rsidTr="00AD1C44">
        <w:tc>
          <w:tcPr>
            <w:tcW w:w="1255" w:type="dxa"/>
          </w:tcPr>
          <w:p w14:paraId="2058AF61" w14:textId="754FFBD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054CF170" w14:textId="1123F18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Yixing Forwards Pharma Factory</w:t>
            </w:r>
          </w:p>
        </w:tc>
        <w:tc>
          <w:tcPr>
            <w:tcW w:w="2250" w:type="dxa"/>
          </w:tcPr>
          <w:p w14:paraId="73D6F6F4" w14:textId="014C3144" w:rsidR="00FF4A60" w:rsidRDefault="00FF4A60" w:rsidP="00055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atal</w:t>
            </w:r>
          </w:p>
        </w:tc>
        <w:tc>
          <w:tcPr>
            <w:tcW w:w="1800" w:type="dxa"/>
          </w:tcPr>
          <w:p w14:paraId="18CCE15C" w14:textId="134CD95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6EE3D7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CB9F80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6CAB3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F116E7" w14:textId="063BA9F1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0085F0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C336C5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BCFE75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F853F21" w14:textId="77777777" w:rsidTr="00AD1C44">
        <w:tc>
          <w:tcPr>
            <w:tcW w:w="1255" w:type="dxa"/>
          </w:tcPr>
          <w:p w14:paraId="1F845705" w14:textId="187D8F8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30B14BD" w14:textId="17FF3DF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xi Xierkagtai Pharma Co. LTD</w:t>
            </w:r>
          </w:p>
        </w:tc>
        <w:tc>
          <w:tcPr>
            <w:tcW w:w="2250" w:type="dxa"/>
          </w:tcPr>
          <w:p w14:paraId="4B2759CC" w14:textId="35F7CD5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mefan</w:t>
            </w:r>
          </w:p>
        </w:tc>
        <w:tc>
          <w:tcPr>
            <w:tcW w:w="1800" w:type="dxa"/>
          </w:tcPr>
          <w:p w14:paraId="3FACB75C" w14:textId="7E8E7D4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60030C8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00380A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6BBE6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73EADB" w14:textId="39F33E45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30595F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8563C3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F50882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43E17E0" w14:textId="77777777" w:rsidTr="00AD1C44">
        <w:tc>
          <w:tcPr>
            <w:tcW w:w="1255" w:type="dxa"/>
          </w:tcPr>
          <w:p w14:paraId="05D3967B" w14:textId="23F8ADE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14096B8" w14:textId="4B474E0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dark Pharma LTD</w:t>
            </w:r>
          </w:p>
        </w:tc>
        <w:tc>
          <w:tcPr>
            <w:tcW w:w="2250" w:type="dxa"/>
          </w:tcPr>
          <w:p w14:paraId="45E2E6DD" w14:textId="3B69808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helutrin Forte</w:t>
            </w:r>
          </w:p>
        </w:tc>
        <w:tc>
          <w:tcPr>
            <w:tcW w:w="1800" w:type="dxa"/>
          </w:tcPr>
          <w:p w14:paraId="2CBF73D8" w14:textId="0989BFE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47CBEAD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FD8EA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5768C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5A68CA" w14:textId="2EEF64B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972DB7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59FBB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5193CC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81A60EB" w14:textId="77777777" w:rsidTr="00AD1C44">
        <w:tc>
          <w:tcPr>
            <w:tcW w:w="1255" w:type="dxa"/>
          </w:tcPr>
          <w:p w14:paraId="0D26EE4E" w14:textId="16351C3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990D89D" w14:textId="5974DCF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yhelt Pharma LTD</w:t>
            </w:r>
          </w:p>
        </w:tc>
        <w:tc>
          <w:tcPr>
            <w:tcW w:w="2250" w:type="dxa"/>
          </w:tcPr>
          <w:p w14:paraId="34D2D44E" w14:textId="734DB75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rt-LU</w:t>
            </w:r>
          </w:p>
        </w:tc>
        <w:tc>
          <w:tcPr>
            <w:tcW w:w="1800" w:type="dxa"/>
          </w:tcPr>
          <w:p w14:paraId="172782F0" w14:textId="0780372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1D6F96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2B5B9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662C1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B54B17" w14:textId="30F87A22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D0E6CB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6CE37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55F67B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032475C" w14:textId="77777777" w:rsidTr="00AD1C44">
        <w:tc>
          <w:tcPr>
            <w:tcW w:w="1255" w:type="dxa"/>
          </w:tcPr>
          <w:p w14:paraId="3A9A70AD" w14:textId="740A345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51E1817A" w14:textId="7BDAFA6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litch Drugs LTD</w:t>
            </w:r>
          </w:p>
        </w:tc>
        <w:tc>
          <w:tcPr>
            <w:tcW w:w="2250" w:type="dxa"/>
          </w:tcPr>
          <w:p w14:paraId="5330FCFC" w14:textId="1AC5485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luf-Forte</w:t>
            </w:r>
          </w:p>
        </w:tc>
        <w:tc>
          <w:tcPr>
            <w:tcW w:w="1800" w:type="dxa"/>
          </w:tcPr>
          <w:p w14:paraId="19663D52" w14:textId="1D75F6D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24B2A3D" w14:textId="518C8FBE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8A0298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65B87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62CCA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952F71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EDD286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56509B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655D615" w14:textId="77777777" w:rsidTr="00AD1C44">
        <w:tc>
          <w:tcPr>
            <w:tcW w:w="1255" w:type="dxa"/>
          </w:tcPr>
          <w:p w14:paraId="63E86FC2" w14:textId="4686F5E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7144F6C" w14:textId="187357D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wality Pharma LTD</w:t>
            </w:r>
          </w:p>
        </w:tc>
        <w:tc>
          <w:tcPr>
            <w:tcW w:w="2250" w:type="dxa"/>
          </w:tcPr>
          <w:p w14:paraId="1137DC4C" w14:textId="1BFDE1E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sunate DS</w:t>
            </w:r>
          </w:p>
        </w:tc>
        <w:tc>
          <w:tcPr>
            <w:tcW w:w="1800" w:type="dxa"/>
          </w:tcPr>
          <w:p w14:paraId="270AFEF7" w14:textId="75D0D62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BE41BC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0A772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8A400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C7281A" w14:textId="67B47194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65A6C4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F98D6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1B1A00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716E5EB" w14:textId="77777777" w:rsidTr="00AD1C44">
        <w:tc>
          <w:tcPr>
            <w:tcW w:w="1255" w:type="dxa"/>
          </w:tcPr>
          <w:p w14:paraId="6602C8DB" w14:textId="429461F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3E0629C" w14:textId="10762BB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C Pharma</w:t>
            </w:r>
          </w:p>
        </w:tc>
        <w:tc>
          <w:tcPr>
            <w:tcW w:w="2250" w:type="dxa"/>
          </w:tcPr>
          <w:p w14:paraId="2233C77A" w14:textId="2076A82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rine</w:t>
            </w:r>
          </w:p>
        </w:tc>
        <w:tc>
          <w:tcPr>
            <w:tcW w:w="1800" w:type="dxa"/>
          </w:tcPr>
          <w:p w14:paraId="37784DC4" w14:textId="031D8FE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ory Coast</w:t>
            </w:r>
          </w:p>
        </w:tc>
        <w:tc>
          <w:tcPr>
            <w:tcW w:w="630" w:type="dxa"/>
          </w:tcPr>
          <w:p w14:paraId="1D4C25C2" w14:textId="20263915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D5136E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B3207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F06C9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819E2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9D808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B58C1F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EBCBB19" w14:textId="77777777" w:rsidTr="00AD1C44">
        <w:tc>
          <w:tcPr>
            <w:tcW w:w="1255" w:type="dxa"/>
          </w:tcPr>
          <w:p w14:paraId="447F4E80" w14:textId="517FA3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2F34E27" w14:textId="75689BE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n Edge Pharma LTD</w:t>
            </w:r>
          </w:p>
        </w:tc>
        <w:tc>
          <w:tcPr>
            <w:tcW w:w="2250" w:type="dxa"/>
          </w:tcPr>
          <w:p w14:paraId="2B0A1D37" w14:textId="493172B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nsunate</w:t>
            </w:r>
          </w:p>
        </w:tc>
        <w:tc>
          <w:tcPr>
            <w:tcW w:w="1800" w:type="dxa"/>
          </w:tcPr>
          <w:p w14:paraId="3E0F81CD" w14:textId="0909A35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73F35F8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AA39D0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CBBBD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F1AD41" w14:textId="51CB9BB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590460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DBED0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2205DD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A3583B1" w14:textId="77777777" w:rsidTr="00AD1C44">
        <w:tc>
          <w:tcPr>
            <w:tcW w:w="1255" w:type="dxa"/>
          </w:tcPr>
          <w:p w14:paraId="09629EB4" w14:textId="28AED86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76F1318" w14:textId="3EB308F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an Pharma LTD</w:t>
            </w:r>
          </w:p>
        </w:tc>
        <w:tc>
          <w:tcPr>
            <w:tcW w:w="2250" w:type="dxa"/>
          </w:tcPr>
          <w:p w14:paraId="6B3C3FEE" w14:textId="756B26C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ma-ACT</w:t>
            </w:r>
          </w:p>
        </w:tc>
        <w:tc>
          <w:tcPr>
            <w:tcW w:w="1800" w:type="dxa"/>
          </w:tcPr>
          <w:p w14:paraId="016D80DB" w14:textId="2ABC35C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0F4FA8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3C8E0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B2248B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4C4C99" w14:textId="1166F845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3238BB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B4726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695C1B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EA4859A" w14:textId="77777777" w:rsidTr="00AD1C44">
        <w:tc>
          <w:tcPr>
            <w:tcW w:w="1255" w:type="dxa"/>
          </w:tcPr>
          <w:p w14:paraId="4209DA98" w14:textId="56B1E9B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0F13C307" w14:textId="364F29A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heal Laboratories PVT LTD</w:t>
            </w:r>
          </w:p>
        </w:tc>
        <w:tc>
          <w:tcPr>
            <w:tcW w:w="2250" w:type="dxa"/>
          </w:tcPr>
          <w:p w14:paraId="042D93CD" w14:textId="1B325B6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ter</w:t>
            </w:r>
          </w:p>
        </w:tc>
        <w:tc>
          <w:tcPr>
            <w:tcW w:w="1800" w:type="dxa"/>
          </w:tcPr>
          <w:p w14:paraId="638BD20C" w14:textId="398C084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606078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05A9DF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6B6FE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B133A7" w14:textId="4EF10D3C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417911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26104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A4B1D0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6041024" w14:textId="77777777" w:rsidTr="00AD1C44">
        <w:tc>
          <w:tcPr>
            <w:tcW w:w="1255" w:type="dxa"/>
          </w:tcPr>
          <w:p w14:paraId="08A667C6" w14:textId="3D44F43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72E7D019" w14:textId="195ADFE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heal Laboratories PVT LTD</w:t>
            </w:r>
          </w:p>
        </w:tc>
        <w:tc>
          <w:tcPr>
            <w:tcW w:w="2250" w:type="dxa"/>
          </w:tcPr>
          <w:p w14:paraId="42273FA0" w14:textId="75E8910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nter</w:t>
            </w:r>
          </w:p>
        </w:tc>
        <w:tc>
          <w:tcPr>
            <w:tcW w:w="1800" w:type="dxa"/>
          </w:tcPr>
          <w:p w14:paraId="76C0B05E" w14:textId="1DF8440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93AFEC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74D299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640F45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E9DAA9" w14:textId="555BE911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A765C6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9C3176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C64E72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92E9BF9" w14:textId="77777777" w:rsidTr="00AD1C44">
        <w:tc>
          <w:tcPr>
            <w:tcW w:w="1255" w:type="dxa"/>
          </w:tcPr>
          <w:p w14:paraId="74EC1A87" w14:textId="1B2FCFB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0C2AB00" w14:textId="1440D9D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heal Laboratories PVT LTD</w:t>
            </w:r>
          </w:p>
        </w:tc>
        <w:tc>
          <w:tcPr>
            <w:tcW w:w="2250" w:type="dxa"/>
          </w:tcPr>
          <w:p w14:paraId="6726DF83" w14:textId="057359A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erine Forte</w:t>
            </w:r>
          </w:p>
        </w:tc>
        <w:tc>
          <w:tcPr>
            <w:tcW w:w="1800" w:type="dxa"/>
          </w:tcPr>
          <w:p w14:paraId="59598D7D" w14:textId="585630E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B95D9A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ECB2B4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3479C8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4BE1AC" w14:textId="420910EF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31D510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BAA00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09A43F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DAF3DA4" w14:textId="77777777" w:rsidTr="00AD1C44">
        <w:tc>
          <w:tcPr>
            <w:tcW w:w="1255" w:type="dxa"/>
          </w:tcPr>
          <w:p w14:paraId="5C22643D" w14:textId="289B934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E6C6EA0" w14:textId="736E0AE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heal Laboratories PVT LTD</w:t>
            </w:r>
          </w:p>
        </w:tc>
        <w:tc>
          <w:tcPr>
            <w:tcW w:w="2250" w:type="dxa"/>
          </w:tcPr>
          <w:p w14:paraId="10DCAA46" w14:textId="35443A4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ramal</w:t>
            </w:r>
          </w:p>
        </w:tc>
        <w:tc>
          <w:tcPr>
            <w:tcW w:w="1800" w:type="dxa"/>
          </w:tcPr>
          <w:p w14:paraId="7C7CF11B" w14:textId="7D9E295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03A830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C29FC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879750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8A9907" w14:textId="70DB7FE8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E1D907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F3AEBE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27A021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8AB497E" w14:textId="77777777" w:rsidTr="00AD1C44">
        <w:tc>
          <w:tcPr>
            <w:tcW w:w="1255" w:type="dxa"/>
          </w:tcPr>
          <w:p w14:paraId="26DC9E23" w14:textId="7D87745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78AB6B38" w14:textId="4947FD7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W Healthcare LTD</w:t>
            </w:r>
          </w:p>
        </w:tc>
        <w:tc>
          <w:tcPr>
            <w:tcW w:w="2250" w:type="dxa"/>
          </w:tcPr>
          <w:p w14:paraId="633D409F" w14:textId="20AA21E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ytama</w:t>
            </w:r>
          </w:p>
        </w:tc>
        <w:tc>
          <w:tcPr>
            <w:tcW w:w="1800" w:type="dxa"/>
          </w:tcPr>
          <w:p w14:paraId="3FE50893" w14:textId="37A5B7C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086D00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E8B56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084F89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8421C44" w14:textId="2FC6D461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B431AE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86B93E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2155D5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D40D2B2" w14:textId="77777777" w:rsidTr="00AD1C44">
        <w:tc>
          <w:tcPr>
            <w:tcW w:w="1255" w:type="dxa"/>
          </w:tcPr>
          <w:p w14:paraId="6E2F5404" w14:textId="483AC6A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8B71737" w14:textId="69D318C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W Healthcare LTD</w:t>
            </w:r>
          </w:p>
        </w:tc>
        <w:tc>
          <w:tcPr>
            <w:tcW w:w="2250" w:type="dxa"/>
          </w:tcPr>
          <w:p w14:paraId="130252E7" w14:textId="39E24C0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xit</w:t>
            </w:r>
          </w:p>
        </w:tc>
        <w:tc>
          <w:tcPr>
            <w:tcW w:w="1800" w:type="dxa"/>
          </w:tcPr>
          <w:p w14:paraId="5B332B0D" w14:textId="6B87B21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507885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06135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2026F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832347" w14:textId="79CE52B2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2ED1CF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7CA56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1E1C49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E01C15C" w14:textId="77777777" w:rsidTr="00AD1C44">
        <w:tc>
          <w:tcPr>
            <w:tcW w:w="1255" w:type="dxa"/>
          </w:tcPr>
          <w:p w14:paraId="0ADF9C5B" w14:textId="11E3E88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F7E108C" w14:textId="7B475F1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al Pharma</w:t>
            </w:r>
          </w:p>
        </w:tc>
        <w:tc>
          <w:tcPr>
            <w:tcW w:w="2250" w:type="dxa"/>
          </w:tcPr>
          <w:p w14:paraId="624D9B41" w14:textId="7C18BD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malaril</w:t>
            </w:r>
          </w:p>
        </w:tc>
        <w:tc>
          <w:tcPr>
            <w:tcW w:w="1800" w:type="dxa"/>
          </w:tcPr>
          <w:p w14:paraId="564A08FE" w14:textId="5C2967A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7147E631" w14:textId="513A2EF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E56D18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3B1C97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68BB45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91ADE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7C9DB1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5E6456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231D408" w14:textId="77777777" w:rsidTr="00AD1C44">
        <w:tc>
          <w:tcPr>
            <w:tcW w:w="1255" w:type="dxa"/>
          </w:tcPr>
          <w:p w14:paraId="1463B5B3" w14:textId="6F5B960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503E4E3F" w14:textId="3B7A616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o Remedies PVT LTD</w:t>
            </w:r>
          </w:p>
        </w:tc>
        <w:tc>
          <w:tcPr>
            <w:tcW w:w="2250" w:type="dxa"/>
          </w:tcPr>
          <w:p w14:paraId="014CA5E6" w14:textId="60F6E62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metin Beta Plus</w:t>
            </w:r>
          </w:p>
        </w:tc>
        <w:tc>
          <w:tcPr>
            <w:tcW w:w="1800" w:type="dxa"/>
          </w:tcPr>
          <w:p w14:paraId="74852851" w14:textId="7AE7980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3689B5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1D58C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E3151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AD14E8" w14:textId="402803C8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007E44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9CDED2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C10F91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72FA162" w14:textId="77777777" w:rsidTr="00AD1C44">
        <w:tc>
          <w:tcPr>
            <w:tcW w:w="1255" w:type="dxa"/>
          </w:tcPr>
          <w:p w14:paraId="2CA0128C" w14:textId="2797330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3F43DF5" w14:textId="0695764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kophar Chemical Pharma Joint Stock Co</w:t>
            </w:r>
          </w:p>
        </w:tc>
        <w:tc>
          <w:tcPr>
            <w:tcW w:w="2250" w:type="dxa"/>
          </w:tcPr>
          <w:p w14:paraId="1BF9A338" w14:textId="2607A50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mether Plus</w:t>
            </w:r>
          </w:p>
        </w:tc>
        <w:tc>
          <w:tcPr>
            <w:tcW w:w="1800" w:type="dxa"/>
          </w:tcPr>
          <w:p w14:paraId="52F74C32" w14:textId="0E53350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630" w:type="dxa"/>
          </w:tcPr>
          <w:p w14:paraId="7433047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3FFF9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3CDEC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83A73F8" w14:textId="5A25F1E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57FD37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E0B5C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EA97D1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E9BBD57" w14:textId="77777777" w:rsidTr="00AD1C44">
        <w:tc>
          <w:tcPr>
            <w:tcW w:w="1255" w:type="dxa"/>
          </w:tcPr>
          <w:p w14:paraId="594F0CE2" w14:textId="6E8C8A7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8AE239A" w14:textId="2926BA9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 Labs LTD</w:t>
            </w:r>
          </w:p>
        </w:tc>
        <w:tc>
          <w:tcPr>
            <w:tcW w:w="2250" w:type="dxa"/>
          </w:tcPr>
          <w:p w14:paraId="5B989B31" w14:textId="4DD20E2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atem</w:t>
            </w:r>
          </w:p>
        </w:tc>
        <w:tc>
          <w:tcPr>
            <w:tcW w:w="1800" w:type="dxa"/>
          </w:tcPr>
          <w:p w14:paraId="08869540" w14:textId="0E759DF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E1861B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868619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74069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2CAB24" w14:textId="7CBD7052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1AE3BF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3FACA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9CE68E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AFE98E5" w14:textId="77777777" w:rsidTr="00AD1C44">
        <w:tc>
          <w:tcPr>
            <w:tcW w:w="1255" w:type="dxa"/>
          </w:tcPr>
          <w:p w14:paraId="07BB6E67" w14:textId="512884D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C8716F2" w14:textId="4479454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xpar Laboratories PVT LTD</w:t>
            </w:r>
          </w:p>
        </w:tc>
        <w:tc>
          <w:tcPr>
            <w:tcW w:w="2250" w:type="dxa"/>
          </w:tcPr>
          <w:p w14:paraId="25881E3A" w14:textId="7B6387E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ynale</w:t>
            </w:r>
          </w:p>
        </w:tc>
        <w:tc>
          <w:tcPr>
            <w:tcW w:w="1800" w:type="dxa"/>
          </w:tcPr>
          <w:p w14:paraId="71FC6884" w14:textId="3460FA2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B427AC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6DE53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FF214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0ABB63F" w14:textId="0769E9EA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67B5D7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BE4CA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08F0D5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B769937" w14:textId="77777777" w:rsidTr="00AD1C44">
        <w:tc>
          <w:tcPr>
            <w:tcW w:w="1255" w:type="dxa"/>
          </w:tcPr>
          <w:p w14:paraId="043C5313" w14:textId="1A7C73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94BB721" w14:textId="053F628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Cesamex</w:t>
            </w:r>
          </w:p>
        </w:tc>
        <w:tc>
          <w:tcPr>
            <w:tcW w:w="2250" w:type="dxa"/>
          </w:tcPr>
          <w:p w14:paraId="08BD1B73" w14:textId="6BB337B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ther-L</w:t>
            </w:r>
          </w:p>
        </w:tc>
        <w:tc>
          <w:tcPr>
            <w:tcW w:w="1800" w:type="dxa"/>
          </w:tcPr>
          <w:p w14:paraId="59D2AF91" w14:textId="556E736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02A62EA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57D857" w14:textId="094E082B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113532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68FB7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8311D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4F4AC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6F3A10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D5D01B1" w14:textId="77777777" w:rsidTr="00AD1C44">
        <w:tc>
          <w:tcPr>
            <w:tcW w:w="1255" w:type="dxa"/>
          </w:tcPr>
          <w:p w14:paraId="5FE08182" w14:textId="3366436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2D550B6" w14:textId="119C139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cholson Healthcare</w:t>
            </w:r>
          </w:p>
        </w:tc>
        <w:tc>
          <w:tcPr>
            <w:tcW w:w="2250" w:type="dxa"/>
          </w:tcPr>
          <w:p w14:paraId="0C8632F5" w14:textId="2BA95E8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sunate</w:t>
            </w:r>
          </w:p>
        </w:tc>
        <w:tc>
          <w:tcPr>
            <w:tcW w:w="1800" w:type="dxa"/>
          </w:tcPr>
          <w:p w14:paraId="135D9681" w14:textId="1B9B46F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863A0D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11F1B7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6EAF7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E4EBB28" w14:textId="2EFF46BB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D6EAD3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F8265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FE2DDA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FB9BBDF" w14:textId="77777777" w:rsidTr="00AD1C44">
        <w:tc>
          <w:tcPr>
            <w:tcW w:w="1255" w:type="dxa"/>
          </w:tcPr>
          <w:p w14:paraId="0E3C2476" w14:textId="15F0ECE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44F8362" w14:textId="087F319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ive Healthcare </w:t>
            </w:r>
          </w:p>
        </w:tc>
        <w:tc>
          <w:tcPr>
            <w:tcW w:w="2250" w:type="dxa"/>
          </w:tcPr>
          <w:p w14:paraId="69700923" w14:textId="129D0F3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utha Forte</w:t>
            </w:r>
          </w:p>
        </w:tc>
        <w:tc>
          <w:tcPr>
            <w:tcW w:w="1800" w:type="dxa"/>
          </w:tcPr>
          <w:p w14:paraId="0A1B68F2" w14:textId="2E5EA4A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895CE9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23B6C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269E3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B8FB1B8" w14:textId="7FDE6590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2A1933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9AA29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65C587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9415D6A" w14:textId="77777777" w:rsidTr="00AD1C44">
        <w:tc>
          <w:tcPr>
            <w:tcW w:w="1255" w:type="dxa"/>
          </w:tcPr>
          <w:p w14:paraId="6369252A" w14:textId="56BDD0F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53C39D37" w14:textId="11EB448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ak Pharma LTD</w:t>
            </w:r>
          </w:p>
        </w:tc>
        <w:tc>
          <w:tcPr>
            <w:tcW w:w="2250" w:type="dxa"/>
          </w:tcPr>
          <w:p w14:paraId="12732279" w14:textId="09B14C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tomak</w:t>
            </w:r>
          </w:p>
        </w:tc>
        <w:tc>
          <w:tcPr>
            <w:tcW w:w="1800" w:type="dxa"/>
          </w:tcPr>
          <w:p w14:paraId="65FE271D" w14:textId="5F03690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22F755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B5D42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7991A4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914F5C" w14:textId="2B8D785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C9E602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2DB88F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B21583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7C49D34" w14:textId="77777777" w:rsidTr="00AD1C44">
        <w:tc>
          <w:tcPr>
            <w:tcW w:w="1255" w:type="dxa"/>
          </w:tcPr>
          <w:p w14:paraId="0BA990E4" w14:textId="4B061BD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03282517" w14:textId="20E13FD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aka Pharma PVT LTD</w:t>
            </w:r>
          </w:p>
        </w:tc>
        <w:tc>
          <w:tcPr>
            <w:tcW w:w="2250" w:type="dxa"/>
          </w:tcPr>
          <w:p w14:paraId="3623A7EA" w14:textId="7C5AA5B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Fanart</w:t>
            </w:r>
          </w:p>
        </w:tc>
        <w:tc>
          <w:tcPr>
            <w:tcW w:w="1800" w:type="dxa"/>
          </w:tcPr>
          <w:p w14:paraId="10ED9D92" w14:textId="3C95624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dia </w:t>
            </w:r>
          </w:p>
        </w:tc>
        <w:tc>
          <w:tcPr>
            <w:tcW w:w="630" w:type="dxa"/>
          </w:tcPr>
          <w:p w14:paraId="06C2A13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3AE7C4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7E2F22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870C944" w14:textId="4D00813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9E5FC4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0C5A6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FF5121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E1667DD" w14:textId="77777777" w:rsidTr="00AD1C44">
        <w:tc>
          <w:tcPr>
            <w:tcW w:w="1255" w:type="dxa"/>
          </w:tcPr>
          <w:p w14:paraId="5CCFB658" w14:textId="446638C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79341BC" w14:textId="49E8528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aka Pharma PVT LTD</w:t>
            </w:r>
          </w:p>
        </w:tc>
        <w:tc>
          <w:tcPr>
            <w:tcW w:w="2250" w:type="dxa"/>
          </w:tcPr>
          <w:p w14:paraId="574D9520" w14:textId="70B2CDD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atem Forte</w:t>
            </w:r>
          </w:p>
        </w:tc>
        <w:tc>
          <w:tcPr>
            <w:tcW w:w="1800" w:type="dxa"/>
          </w:tcPr>
          <w:p w14:paraId="565EBF92" w14:textId="1690D32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BE820C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33F2D5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BC414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20D0E8" w14:textId="2769E7DC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3FB09C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B30BA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FD3093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59CB01A" w14:textId="77777777" w:rsidTr="00AD1C44">
        <w:tc>
          <w:tcPr>
            <w:tcW w:w="1255" w:type="dxa"/>
          </w:tcPr>
          <w:p w14:paraId="1C9B691F" w14:textId="209E17C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11C89F4" w14:textId="24F0A45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matex Industries LTD</w:t>
            </w:r>
          </w:p>
        </w:tc>
        <w:tc>
          <w:tcPr>
            <w:tcW w:w="2250" w:type="dxa"/>
          </w:tcPr>
          <w:p w14:paraId="0EE51841" w14:textId="3EDD40A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apil Forte</w:t>
            </w:r>
          </w:p>
        </w:tc>
        <w:tc>
          <w:tcPr>
            <w:tcW w:w="1800" w:type="dxa"/>
          </w:tcPr>
          <w:p w14:paraId="05E03B73" w14:textId="4906E09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0655695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B7222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A5C2B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B2C38E1" w14:textId="27E4214F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A8EEB5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E8A15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282239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6E5D26E" w14:textId="77777777" w:rsidTr="00AD1C44">
        <w:tc>
          <w:tcPr>
            <w:tcW w:w="1255" w:type="dxa"/>
          </w:tcPr>
          <w:p w14:paraId="071C912B" w14:textId="6C03A23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DF9C92E" w14:textId="75DE9C9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tkin</w:t>
            </w:r>
          </w:p>
        </w:tc>
        <w:tc>
          <w:tcPr>
            <w:tcW w:w="2250" w:type="dxa"/>
          </w:tcPr>
          <w:p w14:paraId="22A7CA25" w14:textId="782AB60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hefan</w:t>
            </w:r>
          </w:p>
        </w:tc>
        <w:tc>
          <w:tcPr>
            <w:tcW w:w="1800" w:type="dxa"/>
          </w:tcPr>
          <w:p w14:paraId="1A02BE97" w14:textId="199634F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765675D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F33116" w14:textId="3279A18C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5AF089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E8419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2A4B4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C96A67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A7C8AC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9C96E7A" w14:textId="77777777" w:rsidTr="00AD1C44">
        <w:tc>
          <w:tcPr>
            <w:tcW w:w="1255" w:type="dxa"/>
          </w:tcPr>
          <w:p w14:paraId="19C6BEBF" w14:textId="6273A95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789077BB" w14:textId="7F3740D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hydburg Pharma LTD</w:t>
            </w:r>
          </w:p>
        </w:tc>
        <w:tc>
          <w:tcPr>
            <w:tcW w:w="2250" w:type="dxa"/>
          </w:tcPr>
          <w:p w14:paraId="594E32AC" w14:textId="05BF4EC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voplus</w:t>
            </w:r>
          </w:p>
        </w:tc>
        <w:tc>
          <w:tcPr>
            <w:tcW w:w="1800" w:type="dxa"/>
          </w:tcPr>
          <w:p w14:paraId="27FAE680" w14:textId="173EC81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F69733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7535E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AA2D37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973434" w14:textId="5E8F0E58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ABA7CA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F4D746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9785E6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C655027" w14:textId="77777777" w:rsidTr="00AD1C44">
        <w:tc>
          <w:tcPr>
            <w:tcW w:w="1255" w:type="dxa"/>
          </w:tcPr>
          <w:p w14:paraId="1D19BC33" w14:textId="03EB12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7F55BE00" w14:textId="3B4D258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chygold International LTD</w:t>
            </w:r>
          </w:p>
        </w:tc>
        <w:tc>
          <w:tcPr>
            <w:tcW w:w="2250" w:type="dxa"/>
          </w:tcPr>
          <w:p w14:paraId="1766FF29" w14:textId="19A5E3C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-Luf Forte</w:t>
            </w:r>
          </w:p>
        </w:tc>
        <w:tc>
          <w:tcPr>
            <w:tcW w:w="1800" w:type="dxa"/>
          </w:tcPr>
          <w:p w14:paraId="655796CB" w14:textId="0C1FBEB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6C40CDD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25F17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3AC86B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CBA092F" w14:textId="38E4CE52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7FF019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ED4D4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6B9AE6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EAFAFC6" w14:textId="77777777" w:rsidTr="00AD1C44">
        <w:tc>
          <w:tcPr>
            <w:tcW w:w="1255" w:type="dxa"/>
          </w:tcPr>
          <w:p w14:paraId="55C0F016" w14:textId="6C2FEF5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5C76903" w14:textId="3CCBF71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. Kant Healthcare LTD</w:t>
            </w:r>
          </w:p>
        </w:tc>
        <w:tc>
          <w:tcPr>
            <w:tcW w:w="2250" w:type="dxa"/>
          </w:tcPr>
          <w:p w14:paraId="2E147CF2" w14:textId="77D2AB8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tef</w:t>
            </w:r>
          </w:p>
        </w:tc>
        <w:tc>
          <w:tcPr>
            <w:tcW w:w="1800" w:type="dxa"/>
          </w:tcPr>
          <w:p w14:paraId="630A161F" w14:textId="680C590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4FF84A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91730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BF7BF3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A70A196" w14:textId="3CBF3CE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DF3DF3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C643A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41D2F6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B0723CA" w14:textId="77777777" w:rsidTr="00AD1C44">
        <w:tc>
          <w:tcPr>
            <w:tcW w:w="1255" w:type="dxa"/>
          </w:tcPr>
          <w:p w14:paraId="74F70B5B" w14:textId="05FDB87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47B8663" w14:textId="0F91277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i Pharma</w:t>
            </w:r>
          </w:p>
        </w:tc>
        <w:tc>
          <w:tcPr>
            <w:tcW w:w="2250" w:type="dxa"/>
          </w:tcPr>
          <w:p w14:paraId="51DF6632" w14:textId="4EA3D22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ufin</w:t>
            </w:r>
          </w:p>
        </w:tc>
        <w:tc>
          <w:tcPr>
            <w:tcW w:w="1800" w:type="dxa"/>
          </w:tcPr>
          <w:p w14:paraId="02606B07" w14:textId="7DC103E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7F69D5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001756" w14:textId="70C03698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D8C163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23CD28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659F1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9546F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CCF629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88ECC14" w14:textId="77777777" w:rsidTr="00AD1C44">
        <w:tc>
          <w:tcPr>
            <w:tcW w:w="1255" w:type="dxa"/>
          </w:tcPr>
          <w:p w14:paraId="2BF4AE70" w14:textId="719AA1B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4D4BF0D" w14:textId="18FB588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ga Laboratories</w:t>
            </w:r>
          </w:p>
        </w:tc>
        <w:tc>
          <w:tcPr>
            <w:tcW w:w="2250" w:type="dxa"/>
          </w:tcPr>
          <w:p w14:paraId="50B230AF" w14:textId="7D80483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tan Forte</w:t>
            </w:r>
          </w:p>
        </w:tc>
        <w:tc>
          <w:tcPr>
            <w:tcW w:w="1800" w:type="dxa"/>
          </w:tcPr>
          <w:p w14:paraId="5F02970B" w14:textId="3D5FA55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169694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F95C7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5CB1C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1DB462" w14:textId="19571DE0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19DBBD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B3BEF5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55993F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7248F08" w14:textId="77777777" w:rsidTr="00AD1C44">
        <w:tc>
          <w:tcPr>
            <w:tcW w:w="1255" w:type="dxa"/>
          </w:tcPr>
          <w:p w14:paraId="5937ECC9" w14:textId="543BE12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5183CCD6" w14:textId="3E21EC5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ga Laboratories</w:t>
            </w:r>
          </w:p>
        </w:tc>
        <w:tc>
          <w:tcPr>
            <w:tcW w:w="2250" w:type="dxa"/>
          </w:tcPr>
          <w:p w14:paraId="48560436" w14:textId="3674E13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martef</w:t>
            </w:r>
          </w:p>
        </w:tc>
        <w:tc>
          <w:tcPr>
            <w:tcW w:w="1800" w:type="dxa"/>
          </w:tcPr>
          <w:p w14:paraId="26EC569F" w14:textId="3CF1788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3C3E4C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2CB06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7796B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DEA328" w14:textId="16AA136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C260ED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B14621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803DC3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AA9F609" w14:textId="77777777" w:rsidTr="00AD1C44">
        <w:tc>
          <w:tcPr>
            <w:tcW w:w="1255" w:type="dxa"/>
          </w:tcPr>
          <w:p w14:paraId="509030AC" w14:textId="183A253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6A81F9C" w14:textId="15B67AD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ud Care</w:t>
            </w:r>
          </w:p>
        </w:tc>
        <w:tc>
          <w:tcPr>
            <w:tcW w:w="2250" w:type="dxa"/>
          </w:tcPr>
          <w:p w14:paraId="3AD17771" w14:textId="1493FEC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LC-Ether Forte</w:t>
            </w:r>
          </w:p>
        </w:tc>
        <w:tc>
          <w:tcPr>
            <w:tcW w:w="1800" w:type="dxa"/>
          </w:tcPr>
          <w:p w14:paraId="10E006BE" w14:textId="0CA0C16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D6F4E9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226A6BC" w14:textId="0E2841FF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FD756D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2B0FB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607576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B17F9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E785D8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631DDF5" w14:textId="77777777" w:rsidTr="00AD1C44">
        <w:tc>
          <w:tcPr>
            <w:tcW w:w="1255" w:type="dxa"/>
          </w:tcPr>
          <w:p w14:paraId="1550B560" w14:textId="09B336E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544AF240" w14:textId="50F928C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okim Pharma JSC</w:t>
            </w:r>
          </w:p>
        </w:tc>
        <w:tc>
          <w:tcPr>
            <w:tcW w:w="2250" w:type="dxa"/>
          </w:tcPr>
          <w:p w14:paraId="5A3C5AF0" w14:textId="019D29F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fart QS</w:t>
            </w:r>
          </w:p>
        </w:tc>
        <w:tc>
          <w:tcPr>
            <w:tcW w:w="1800" w:type="dxa"/>
          </w:tcPr>
          <w:p w14:paraId="58799349" w14:textId="0560996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630" w:type="dxa"/>
          </w:tcPr>
          <w:p w14:paraId="4B14392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E15AA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5F3EB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9F6A77C" w14:textId="442C0B8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6841D2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60657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E20AA4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7914" w:rsidRPr="00954596" w14:paraId="513EBE88" w14:textId="77777777" w:rsidTr="00430E08">
        <w:trPr>
          <w:cantSplit/>
          <w:trHeight w:val="1134"/>
        </w:trPr>
        <w:tc>
          <w:tcPr>
            <w:tcW w:w="1255" w:type="dxa"/>
          </w:tcPr>
          <w:p w14:paraId="051F253A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trength</w:t>
            </w:r>
          </w:p>
        </w:tc>
        <w:tc>
          <w:tcPr>
            <w:tcW w:w="3443" w:type="dxa"/>
          </w:tcPr>
          <w:p w14:paraId="16E3CCB5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3C30FCCB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3E5EC4B3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54ACCF68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630" w:type="dxa"/>
            <w:textDirection w:val="btLr"/>
          </w:tcPr>
          <w:p w14:paraId="049DB475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3120A0A8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630" w:type="dxa"/>
            <w:textDirection w:val="btLr"/>
          </w:tcPr>
          <w:p w14:paraId="4BC010B1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630" w:type="dxa"/>
            <w:textDirection w:val="btLr"/>
          </w:tcPr>
          <w:p w14:paraId="224D30F7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nzania</w:t>
            </w:r>
          </w:p>
        </w:tc>
        <w:tc>
          <w:tcPr>
            <w:tcW w:w="630" w:type="dxa"/>
            <w:textDirection w:val="btLr"/>
          </w:tcPr>
          <w:p w14:paraId="065C4555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648" w:type="dxa"/>
            <w:textDirection w:val="btLr"/>
          </w:tcPr>
          <w:p w14:paraId="1CDC79F0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</w:tr>
      <w:tr w:rsidR="00FF4A60" w14:paraId="58C0AB5C" w14:textId="77777777" w:rsidTr="00AD1C44">
        <w:tc>
          <w:tcPr>
            <w:tcW w:w="1255" w:type="dxa"/>
          </w:tcPr>
          <w:p w14:paraId="44A86C4D" w14:textId="747C1C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0C4FAA3B" w14:textId="0BCD6EA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imil Laboratories</w:t>
            </w:r>
          </w:p>
        </w:tc>
        <w:tc>
          <w:tcPr>
            <w:tcW w:w="2250" w:type="dxa"/>
          </w:tcPr>
          <w:p w14:paraId="67424E42" w14:textId="631A4F0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rot</w:t>
            </w:r>
          </w:p>
        </w:tc>
        <w:tc>
          <w:tcPr>
            <w:tcW w:w="1800" w:type="dxa"/>
          </w:tcPr>
          <w:p w14:paraId="75C115FC" w14:textId="0356F4B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B7566D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F767E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B58DC6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B0D62EC" w14:textId="39F718A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B98AE0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5A436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0D7901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202EDD6" w14:textId="77777777" w:rsidTr="00AD1C44">
        <w:tc>
          <w:tcPr>
            <w:tcW w:w="1255" w:type="dxa"/>
          </w:tcPr>
          <w:p w14:paraId="7B8E4FBB" w14:textId="586B5DF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D95BAE6" w14:textId="57788D8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lina Laboratories PVT LTD</w:t>
            </w:r>
          </w:p>
        </w:tc>
        <w:tc>
          <w:tcPr>
            <w:tcW w:w="2250" w:type="dxa"/>
          </w:tcPr>
          <w:p w14:paraId="142FD277" w14:textId="46DAB1B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Artem</w:t>
            </w:r>
          </w:p>
        </w:tc>
        <w:tc>
          <w:tcPr>
            <w:tcW w:w="1800" w:type="dxa"/>
          </w:tcPr>
          <w:p w14:paraId="09A9C898" w14:textId="4EDF7C8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1812CE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3A3C6BF" w14:textId="068852D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D0C75C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20E94A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469AA3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B3571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F2037A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2438680" w14:textId="77777777" w:rsidTr="00AD1C44">
        <w:tc>
          <w:tcPr>
            <w:tcW w:w="1255" w:type="dxa"/>
          </w:tcPr>
          <w:p w14:paraId="738FADA6" w14:textId="29FFA78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A05C053" w14:textId="0CCE754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lina Laboratories PVT LTD</w:t>
            </w:r>
          </w:p>
        </w:tc>
        <w:tc>
          <w:tcPr>
            <w:tcW w:w="2250" w:type="dxa"/>
          </w:tcPr>
          <w:p w14:paraId="79B01647" w14:textId="04F24E6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l’Artem</w:t>
            </w:r>
          </w:p>
        </w:tc>
        <w:tc>
          <w:tcPr>
            <w:tcW w:w="1800" w:type="dxa"/>
          </w:tcPr>
          <w:p w14:paraId="735391BC" w14:textId="5EB5FBC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80AC18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AEFEA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6B553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B1A441" w14:textId="36DEC44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8F73A2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F7E398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872416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B04184E" w14:textId="77777777" w:rsidTr="00AD1C44">
        <w:tc>
          <w:tcPr>
            <w:tcW w:w="1255" w:type="dxa"/>
          </w:tcPr>
          <w:p w14:paraId="703ECFCE" w14:textId="4FCA38E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4B70321" w14:textId="1B1C4D7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ron Bio-Medicine LTD</w:t>
            </w:r>
          </w:p>
        </w:tc>
        <w:tc>
          <w:tcPr>
            <w:tcW w:w="2250" w:type="dxa"/>
          </w:tcPr>
          <w:p w14:paraId="6BFFD50A" w14:textId="27D4326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rlum</w:t>
            </w:r>
          </w:p>
        </w:tc>
        <w:tc>
          <w:tcPr>
            <w:tcW w:w="1800" w:type="dxa"/>
          </w:tcPr>
          <w:p w14:paraId="509CC87C" w14:textId="129F974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9C40D99" w14:textId="0F7A64AB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14A642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DF1D1A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052CE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98014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87570C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C73A16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690BE01" w14:textId="77777777" w:rsidTr="00AD1C44">
        <w:tc>
          <w:tcPr>
            <w:tcW w:w="1255" w:type="dxa"/>
          </w:tcPr>
          <w:p w14:paraId="44B7F575" w14:textId="1BF71BB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050643E" w14:textId="6574B59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elys Pharma LTD</w:t>
            </w:r>
          </w:p>
        </w:tc>
        <w:tc>
          <w:tcPr>
            <w:tcW w:w="2250" w:type="dxa"/>
          </w:tcPr>
          <w:p w14:paraId="07227718" w14:textId="4967F21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Malather</w:t>
            </w:r>
          </w:p>
        </w:tc>
        <w:tc>
          <w:tcPr>
            <w:tcW w:w="1800" w:type="dxa"/>
          </w:tcPr>
          <w:p w14:paraId="503F7BA8" w14:textId="33BE728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630" w:type="dxa"/>
          </w:tcPr>
          <w:p w14:paraId="2E77AEC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77E9F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57B05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153DB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EC96B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5E4458" w14:textId="2C3D9F82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7D70AC5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11886A1F" w14:textId="77777777" w:rsidTr="00AD1C44">
        <w:tc>
          <w:tcPr>
            <w:tcW w:w="1255" w:type="dxa"/>
          </w:tcPr>
          <w:p w14:paraId="4896081F" w14:textId="395BD2A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EC274E3" w14:textId="12ACE44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fa Pharma</w:t>
            </w:r>
          </w:p>
        </w:tc>
        <w:tc>
          <w:tcPr>
            <w:tcW w:w="2250" w:type="dxa"/>
          </w:tcPr>
          <w:p w14:paraId="450B0A52" w14:textId="0DBF281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-Ped</w:t>
            </w:r>
          </w:p>
        </w:tc>
        <w:tc>
          <w:tcPr>
            <w:tcW w:w="1800" w:type="dxa"/>
          </w:tcPr>
          <w:p w14:paraId="5397CE2B" w14:textId="7971536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1CD346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860BCD2" w14:textId="0B99122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23896D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006D3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B6A6AB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8BB30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65F4FE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0FA7CA1" w14:textId="77777777" w:rsidTr="00AD1C44">
        <w:tc>
          <w:tcPr>
            <w:tcW w:w="1255" w:type="dxa"/>
          </w:tcPr>
          <w:p w14:paraId="375A102C" w14:textId="71EE1A3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52B2C79" w14:textId="531D039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G Pharma LTD</w:t>
            </w:r>
          </w:p>
        </w:tc>
        <w:tc>
          <w:tcPr>
            <w:tcW w:w="2250" w:type="dxa"/>
          </w:tcPr>
          <w:p w14:paraId="3455D22F" w14:textId="1B20592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al DS</w:t>
            </w:r>
          </w:p>
        </w:tc>
        <w:tc>
          <w:tcPr>
            <w:tcW w:w="1800" w:type="dxa"/>
          </w:tcPr>
          <w:p w14:paraId="5B6D1FB4" w14:textId="4309131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046612F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AF12CC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1505D0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0CF9D5" w14:textId="4E2D749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3D92DA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B85DB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4F11D3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DDCBE8E" w14:textId="77777777" w:rsidTr="00AD1C44">
        <w:tc>
          <w:tcPr>
            <w:tcW w:w="1255" w:type="dxa"/>
          </w:tcPr>
          <w:p w14:paraId="5912559D" w14:textId="56714DD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2F6B4DB7" w14:textId="317D304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d Accord Healthcare LTD</w:t>
            </w:r>
          </w:p>
        </w:tc>
        <w:tc>
          <w:tcPr>
            <w:tcW w:w="2250" w:type="dxa"/>
          </w:tcPr>
          <w:p w14:paraId="42912B9D" w14:textId="2AB31F3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umether</w:t>
            </w:r>
          </w:p>
        </w:tc>
        <w:tc>
          <w:tcPr>
            <w:tcW w:w="1800" w:type="dxa"/>
          </w:tcPr>
          <w:p w14:paraId="56430079" w14:textId="34C0622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376050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AB22E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D65BC9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010F87" w14:textId="40DE1F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ABD6EA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4A065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2E2B23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A26935E" w14:textId="77777777" w:rsidTr="00AD1C44">
        <w:tc>
          <w:tcPr>
            <w:tcW w:w="1255" w:type="dxa"/>
          </w:tcPr>
          <w:p w14:paraId="6A2497BB" w14:textId="53C3BCB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8DDC664" w14:textId="5381893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llion Laboratories PVT LTD</w:t>
            </w:r>
          </w:p>
        </w:tc>
        <w:tc>
          <w:tcPr>
            <w:tcW w:w="2250" w:type="dxa"/>
          </w:tcPr>
          <w:p w14:paraId="0F109B8F" w14:textId="2B790AA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teforth </w:t>
            </w:r>
          </w:p>
        </w:tc>
        <w:tc>
          <w:tcPr>
            <w:tcW w:w="1800" w:type="dxa"/>
          </w:tcPr>
          <w:p w14:paraId="0B2C7D64" w14:textId="5D9A40B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4D320E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2A1DA8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49C8C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A97D9A" w14:textId="24785F4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C442C9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6FD78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3AB353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0C5A8D7A" w14:textId="77777777" w:rsidTr="00AD1C44">
        <w:tc>
          <w:tcPr>
            <w:tcW w:w="1255" w:type="dxa"/>
          </w:tcPr>
          <w:p w14:paraId="74F0630C" w14:textId="172BBE9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514C4C3" w14:textId="2BCCABF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llion Laboratories PVT LTD</w:t>
            </w:r>
          </w:p>
        </w:tc>
        <w:tc>
          <w:tcPr>
            <w:tcW w:w="2250" w:type="dxa"/>
          </w:tcPr>
          <w:p w14:paraId="48CD3AFD" w14:textId="1D827A6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G Mal</w:t>
            </w:r>
          </w:p>
        </w:tc>
        <w:tc>
          <w:tcPr>
            <w:tcW w:w="1800" w:type="dxa"/>
          </w:tcPr>
          <w:p w14:paraId="045CE710" w14:textId="1FC6688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B18FA8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850AD5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17C73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4166B0" w14:textId="38EC47B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10D372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094BA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6A8FF6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C2440D0" w14:textId="77777777" w:rsidTr="00AD1C44">
        <w:tc>
          <w:tcPr>
            <w:tcW w:w="1255" w:type="dxa"/>
          </w:tcPr>
          <w:p w14:paraId="08F23540" w14:textId="3E80B2A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EF18701" w14:textId="434E061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llion Laboratories PVT LTD</w:t>
            </w:r>
          </w:p>
        </w:tc>
        <w:tc>
          <w:tcPr>
            <w:tcW w:w="2250" w:type="dxa"/>
          </w:tcPr>
          <w:p w14:paraId="22D51864" w14:textId="319FAE2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vax</w:t>
            </w:r>
          </w:p>
        </w:tc>
        <w:tc>
          <w:tcPr>
            <w:tcW w:w="1800" w:type="dxa"/>
          </w:tcPr>
          <w:p w14:paraId="641584CD" w14:textId="64C599B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894897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6A374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6D8711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87783AE" w14:textId="5B88FDC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C037B8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CA6072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86CAC8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2C3CB4FB" w14:textId="77777777" w:rsidTr="00AD1C44">
        <w:tc>
          <w:tcPr>
            <w:tcW w:w="1255" w:type="dxa"/>
          </w:tcPr>
          <w:p w14:paraId="25D7501E" w14:textId="6A51F88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50295F98" w14:textId="5FF4C55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llion Laboratories PVT LTD</w:t>
            </w:r>
          </w:p>
        </w:tc>
        <w:tc>
          <w:tcPr>
            <w:tcW w:w="2250" w:type="dxa"/>
          </w:tcPr>
          <w:p w14:paraId="5E453C1C" w14:textId="4C442FB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bamal</w:t>
            </w:r>
          </w:p>
        </w:tc>
        <w:tc>
          <w:tcPr>
            <w:tcW w:w="1800" w:type="dxa"/>
          </w:tcPr>
          <w:p w14:paraId="211FDB9C" w14:textId="6EE667E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E38B68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C038F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56D56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3453FDD" w14:textId="182CD12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2AFAF4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8E497F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4A655F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E696DB6" w14:textId="77777777" w:rsidTr="00AD1C44">
        <w:tc>
          <w:tcPr>
            <w:tcW w:w="1255" w:type="dxa"/>
          </w:tcPr>
          <w:p w14:paraId="2FF7C957" w14:textId="65B8EAD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FF3E55F" w14:textId="216CEF9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ides Arcolab LTD</w:t>
            </w:r>
          </w:p>
        </w:tc>
        <w:tc>
          <w:tcPr>
            <w:tcW w:w="2250" w:type="dxa"/>
          </w:tcPr>
          <w:p w14:paraId="5AB35463" w14:textId="6B3068E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biart</w:t>
            </w:r>
          </w:p>
        </w:tc>
        <w:tc>
          <w:tcPr>
            <w:tcW w:w="1800" w:type="dxa"/>
          </w:tcPr>
          <w:p w14:paraId="2CB942DE" w14:textId="3B34E86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A46FD83" w14:textId="77C41E04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07873A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F9276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C68952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2D9AC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797C04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3B9150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238D01D" w14:textId="77777777" w:rsidTr="00AD1C44">
        <w:tc>
          <w:tcPr>
            <w:tcW w:w="1255" w:type="dxa"/>
          </w:tcPr>
          <w:p w14:paraId="5DA2BEB9" w14:textId="021583F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77BB6B8" w14:textId="39C0698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701D7FD1" w14:textId="4949CA3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cofan</w:t>
            </w:r>
          </w:p>
        </w:tc>
        <w:tc>
          <w:tcPr>
            <w:tcW w:w="1800" w:type="dxa"/>
          </w:tcPr>
          <w:p w14:paraId="36BD6000" w14:textId="0962DC1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A18A93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201B7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CB5DF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E047CA" w14:textId="3EACE5F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02EC44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2DDFD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3F03BF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07053F3" w14:textId="77777777" w:rsidTr="00AD1C44">
        <w:tc>
          <w:tcPr>
            <w:tcW w:w="1255" w:type="dxa"/>
          </w:tcPr>
          <w:p w14:paraId="3894C5AC" w14:textId="0E73352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3E7028DB" w14:textId="522BFEB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6FDC3D6F" w14:textId="7AC0600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enax Plus</w:t>
            </w:r>
          </w:p>
        </w:tc>
        <w:tc>
          <w:tcPr>
            <w:tcW w:w="1800" w:type="dxa"/>
          </w:tcPr>
          <w:p w14:paraId="6F2DD065" w14:textId="30A1A2B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BA0A34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A5E7D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BBEA4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B17E1F0" w14:textId="0065732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E4391D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3F0D9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AFA53D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8B8C010" w14:textId="77777777" w:rsidTr="00AD1C44">
        <w:tc>
          <w:tcPr>
            <w:tcW w:w="1255" w:type="dxa"/>
          </w:tcPr>
          <w:p w14:paraId="00516520" w14:textId="74CADE0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DA139EA" w14:textId="7CD7C97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3D37B62D" w14:textId="4131F05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conart</w:t>
            </w:r>
          </w:p>
        </w:tc>
        <w:tc>
          <w:tcPr>
            <w:tcW w:w="1800" w:type="dxa"/>
          </w:tcPr>
          <w:p w14:paraId="1D54C15A" w14:textId="43EC09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78A6DD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A4AA4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24F8B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67B5F0" w14:textId="4EFE47E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2BBB07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56CF3B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FCE4EF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27CF5FD2" w14:textId="77777777" w:rsidTr="00AD1C44">
        <w:tc>
          <w:tcPr>
            <w:tcW w:w="1255" w:type="dxa"/>
          </w:tcPr>
          <w:p w14:paraId="22ACE73A" w14:textId="25B4A09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5E2F6580" w14:textId="7D588DE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5B55B9A3" w14:textId="33DF4CF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eet Forte</w:t>
            </w:r>
          </w:p>
        </w:tc>
        <w:tc>
          <w:tcPr>
            <w:tcW w:w="1800" w:type="dxa"/>
          </w:tcPr>
          <w:p w14:paraId="02BF8FC4" w14:textId="5142624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9FAF4C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B8C131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7C6143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01969C" w14:textId="0C19220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8FBAD5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35FE8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472811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FC48700" w14:textId="77777777" w:rsidTr="00AD1C44">
        <w:tc>
          <w:tcPr>
            <w:tcW w:w="1255" w:type="dxa"/>
          </w:tcPr>
          <w:p w14:paraId="599BB68E" w14:textId="416E08D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5B7596D" w14:textId="3556DB0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25EE7D65" w14:textId="601D861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fancil</w:t>
            </w:r>
          </w:p>
        </w:tc>
        <w:tc>
          <w:tcPr>
            <w:tcW w:w="1800" w:type="dxa"/>
          </w:tcPr>
          <w:p w14:paraId="494D5A84" w14:textId="67AE056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796571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97DEB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48697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3023F7E" w14:textId="3B3AC50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84A68A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9E1BD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19E44D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9576B91" w14:textId="77777777" w:rsidTr="00AD1C44">
        <w:tc>
          <w:tcPr>
            <w:tcW w:w="1255" w:type="dxa"/>
          </w:tcPr>
          <w:p w14:paraId="517BC961" w14:textId="35DB843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4E95D2E" w14:textId="416C069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57A85BB7" w14:textId="6845120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ncimal</w:t>
            </w:r>
          </w:p>
        </w:tc>
        <w:tc>
          <w:tcPr>
            <w:tcW w:w="1800" w:type="dxa"/>
          </w:tcPr>
          <w:p w14:paraId="70D3698C" w14:textId="3CD0EA6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985198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231C2B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088D0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16FA25" w14:textId="58A6562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D873B8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8046F7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D34B02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52CCB6F" w14:textId="77777777" w:rsidTr="00AD1C44">
        <w:tc>
          <w:tcPr>
            <w:tcW w:w="1255" w:type="dxa"/>
          </w:tcPr>
          <w:p w14:paraId="69C65C82" w14:textId="37AA427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79D7E853" w14:textId="19C5C20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6AF8B714" w14:textId="52B2443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oather Forte</w:t>
            </w:r>
          </w:p>
        </w:tc>
        <w:tc>
          <w:tcPr>
            <w:tcW w:w="1800" w:type="dxa"/>
          </w:tcPr>
          <w:p w14:paraId="62946F14" w14:textId="1BF0B7F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37632F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88F4D9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A02B2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A4C286" w14:textId="00439BC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6C7677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D949C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CF103D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F17E18C" w14:textId="77777777" w:rsidTr="00AD1C44">
        <w:tc>
          <w:tcPr>
            <w:tcW w:w="1255" w:type="dxa"/>
          </w:tcPr>
          <w:p w14:paraId="12853EFD" w14:textId="1219E4D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CCE2556" w14:textId="066DCA4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2B7B1B47" w14:textId="3CF4DC8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nart</w:t>
            </w:r>
          </w:p>
        </w:tc>
        <w:tc>
          <w:tcPr>
            <w:tcW w:w="1800" w:type="dxa"/>
          </w:tcPr>
          <w:p w14:paraId="2CD22DC3" w14:textId="18BD1AB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63269C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711E71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DC373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3F70EE" w14:textId="3CBC5FC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FDC319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67C44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0E2926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C58602C" w14:textId="77777777" w:rsidTr="00AD1C44">
        <w:tc>
          <w:tcPr>
            <w:tcW w:w="1255" w:type="dxa"/>
          </w:tcPr>
          <w:p w14:paraId="7234870E" w14:textId="362A76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42E2410" w14:textId="7D8A399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Madras Pharmaceuticals</w:t>
            </w:r>
          </w:p>
        </w:tc>
        <w:tc>
          <w:tcPr>
            <w:tcW w:w="2250" w:type="dxa"/>
          </w:tcPr>
          <w:p w14:paraId="592A5CF1" w14:textId="3AD0E61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martem</w:t>
            </w:r>
          </w:p>
        </w:tc>
        <w:tc>
          <w:tcPr>
            <w:tcW w:w="1800" w:type="dxa"/>
          </w:tcPr>
          <w:p w14:paraId="493C6F4E" w14:textId="7B1716A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E86D07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4F72F0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D31CC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047302" w14:textId="3FCC136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CBCF6B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851559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34C976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E056180" w14:textId="77777777" w:rsidTr="00AD1C44">
        <w:tc>
          <w:tcPr>
            <w:tcW w:w="1255" w:type="dxa"/>
          </w:tcPr>
          <w:p w14:paraId="256E3C19" w14:textId="161DD84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10442D5" w14:textId="6F47DD5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pi Care Pharma PVT LTD</w:t>
            </w:r>
          </w:p>
        </w:tc>
        <w:tc>
          <w:tcPr>
            <w:tcW w:w="2250" w:type="dxa"/>
          </w:tcPr>
          <w:p w14:paraId="6B849E3F" w14:textId="3303CE7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gamal</w:t>
            </w:r>
          </w:p>
        </w:tc>
        <w:tc>
          <w:tcPr>
            <w:tcW w:w="1800" w:type="dxa"/>
          </w:tcPr>
          <w:p w14:paraId="59B7D1EB" w14:textId="34138B8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BFD081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2C9E3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BE9CF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997D2A" w14:textId="1310318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D63734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B4A150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4167EA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DE38CB4" w14:textId="77777777" w:rsidTr="00AD1C44">
        <w:tc>
          <w:tcPr>
            <w:tcW w:w="1255" w:type="dxa"/>
          </w:tcPr>
          <w:p w14:paraId="4F7A3228" w14:textId="11FE917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DE30D63" w14:textId="3AF7C3E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zhou Xier Kangtai Pharma Co. LTD</w:t>
            </w:r>
          </w:p>
        </w:tc>
        <w:tc>
          <w:tcPr>
            <w:tcW w:w="2250" w:type="dxa"/>
          </w:tcPr>
          <w:p w14:paraId="2A85552D" w14:textId="2C2F2B5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rine Forte</w:t>
            </w:r>
          </w:p>
        </w:tc>
        <w:tc>
          <w:tcPr>
            <w:tcW w:w="1800" w:type="dxa"/>
          </w:tcPr>
          <w:p w14:paraId="58215A64" w14:textId="4DE61F9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2958D4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E592281" w14:textId="1057198F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C8D563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30CA3B" w14:textId="6FAD9CE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BCAFBE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2E5E7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EEA4EF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0E540DAF" w14:textId="77777777" w:rsidTr="00AD1C44">
        <w:tc>
          <w:tcPr>
            <w:tcW w:w="1255" w:type="dxa"/>
          </w:tcPr>
          <w:p w14:paraId="4D99B9B8" w14:textId="6E1EE66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D76AA14" w14:textId="5AD3086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zhou Xier Kangtai Pharma Co. LTD</w:t>
            </w:r>
          </w:p>
        </w:tc>
        <w:tc>
          <w:tcPr>
            <w:tcW w:w="2250" w:type="dxa"/>
          </w:tcPr>
          <w:p w14:paraId="6C6779C2" w14:textId="57E2DA5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stop</w:t>
            </w:r>
          </w:p>
        </w:tc>
        <w:tc>
          <w:tcPr>
            <w:tcW w:w="1800" w:type="dxa"/>
          </w:tcPr>
          <w:p w14:paraId="58B70607" w14:textId="18A9D02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06F32C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FCD0C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E1D76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126F4D" w14:textId="7268C0A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E44BCB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E09310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1AA538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22F2B68" w14:textId="77777777" w:rsidTr="00AD1C44">
        <w:tc>
          <w:tcPr>
            <w:tcW w:w="1255" w:type="dxa"/>
          </w:tcPr>
          <w:p w14:paraId="499DB4A9" w14:textId="327AFB4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4228992D" w14:textId="1F27E0A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zhou Xier Kangtai Pharma Co. LTD</w:t>
            </w:r>
          </w:p>
        </w:tc>
        <w:tc>
          <w:tcPr>
            <w:tcW w:w="2250" w:type="dxa"/>
          </w:tcPr>
          <w:p w14:paraId="2A892EC3" w14:textId="34DEE36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inate DS</w:t>
            </w:r>
          </w:p>
        </w:tc>
        <w:tc>
          <w:tcPr>
            <w:tcW w:w="1800" w:type="dxa"/>
          </w:tcPr>
          <w:p w14:paraId="6BD3B964" w14:textId="266AF10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347C274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FB31F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4B7ED6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1A5B43" w14:textId="37B2A63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12BD59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AD907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28C0F2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32D01B8" w14:textId="77777777" w:rsidTr="00AD1C44">
        <w:tc>
          <w:tcPr>
            <w:tcW w:w="1255" w:type="dxa"/>
          </w:tcPr>
          <w:p w14:paraId="76A10A80" w14:textId="7FABEE6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1B1CB98D" w14:textId="12B26C1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Pharma International LTD</w:t>
            </w:r>
          </w:p>
        </w:tc>
        <w:tc>
          <w:tcPr>
            <w:tcW w:w="2250" w:type="dxa"/>
          </w:tcPr>
          <w:p w14:paraId="3807232D" w14:textId="61E8C11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mal Forte</w:t>
            </w:r>
          </w:p>
        </w:tc>
        <w:tc>
          <w:tcPr>
            <w:tcW w:w="1800" w:type="dxa"/>
          </w:tcPr>
          <w:p w14:paraId="04DD3DBB" w14:textId="39452F7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630" w:type="dxa"/>
          </w:tcPr>
          <w:p w14:paraId="3695F43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C7C90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78484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7A3FE9" w14:textId="2E3A5EA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1F29F3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D3DFF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243194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4606846" w14:textId="77777777" w:rsidTr="00AD1C44">
        <w:tc>
          <w:tcPr>
            <w:tcW w:w="1255" w:type="dxa"/>
          </w:tcPr>
          <w:p w14:paraId="6225CFC1" w14:textId="25F207A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5FA01439" w14:textId="511B8B2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nufa Laboratories</w:t>
            </w:r>
          </w:p>
        </w:tc>
        <w:tc>
          <w:tcPr>
            <w:tcW w:w="2250" w:type="dxa"/>
          </w:tcPr>
          <w:p w14:paraId="1B34CB3E" w14:textId="28B6EF1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Artluf</w:t>
            </w:r>
          </w:p>
        </w:tc>
        <w:tc>
          <w:tcPr>
            <w:tcW w:w="1800" w:type="dxa"/>
          </w:tcPr>
          <w:p w14:paraId="5365B8A7" w14:textId="0CFF834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069C22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4AF436" w14:textId="415CE60F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A87C0D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FDDEA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A54ACA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D713F2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C9111A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7F6DEDC7" w14:textId="77777777" w:rsidTr="00AD1C44">
        <w:tc>
          <w:tcPr>
            <w:tcW w:w="1255" w:type="dxa"/>
          </w:tcPr>
          <w:p w14:paraId="22EC7517" w14:textId="23F2930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480</w:t>
            </w:r>
          </w:p>
        </w:tc>
        <w:tc>
          <w:tcPr>
            <w:tcW w:w="3443" w:type="dxa"/>
          </w:tcPr>
          <w:p w14:paraId="6454C64D" w14:textId="2C00767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st Pharma</w:t>
            </w:r>
          </w:p>
        </w:tc>
        <w:tc>
          <w:tcPr>
            <w:tcW w:w="2250" w:type="dxa"/>
          </w:tcPr>
          <w:p w14:paraId="234854BC" w14:textId="28CDD98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ther</w:t>
            </w:r>
          </w:p>
        </w:tc>
        <w:tc>
          <w:tcPr>
            <w:tcW w:w="1800" w:type="dxa"/>
          </w:tcPr>
          <w:p w14:paraId="28E78531" w14:textId="7C1DB94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4ED7AE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918C92" w14:textId="1B5A827C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BCA98E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58A3E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954B9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816B7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B04BA5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B4B4631" w14:textId="77777777" w:rsidR="00B57914" w:rsidRDefault="00B57914">
      <w:r>
        <w:br w:type="page"/>
      </w:r>
    </w:p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1255"/>
        <w:gridCol w:w="3443"/>
        <w:gridCol w:w="2250"/>
        <w:gridCol w:w="1800"/>
        <w:gridCol w:w="630"/>
        <w:gridCol w:w="630"/>
        <w:gridCol w:w="630"/>
        <w:gridCol w:w="630"/>
        <w:gridCol w:w="630"/>
        <w:gridCol w:w="630"/>
        <w:gridCol w:w="648"/>
      </w:tblGrid>
      <w:tr w:rsidR="00B57914" w:rsidRPr="00954596" w14:paraId="0F325038" w14:textId="77777777" w:rsidTr="00430E08">
        <w:trPr>
          <w:cantSplit/>
          <w:trHeight w:val="1134"/>
        </w:trPr>
        <w:tc>
          <w:tcPr>
            <w:tcW w:w="1255" w:type="dxa"/>
          </w:tcPr>
          <w:p w14:paraId="5BC1F6FF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trength</w:t>
            </w:r>
          </w:p>
        </w:tc>
        <w:tc>
          <w:tcPr>
            <w:tcW w:w="3443" w:type="dxa"/>
          </w:tcPr>
          <w:p w14:paraId="3B2D8B19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5D3E1E97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33285EE6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2ECD6171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630" w:type="dxa"/>
            <w:textDirection w:val="btLr"/>
          </w:tcPr>
          <w:p w14:paraId="181FF542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1D10AA36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630" w:type="dxa"/>
            <w:textDirection w:val="btLr"/>
          </w:tcPr>
          <w:p w14:paraId="235EAD2A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630" w:type="dxa"/>
            <w:textDirection w:val="btLr"/>
          </w:tcPr>
          <w:p w14:paraId="0225EC0B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nzania</w:t>
            </w:r>
          </w:p>
        </w:tc>
        <w:tc>
          <w:tcPr>
            <w:tcW w:w="630" w:type="dxa"/>
            <w:textDirection w:val="btLr"/>
          </w:tcPr>
          <w:p w14:paraId="03DD15ED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648" w:type="dxa"/>
            <w:textDirection w:val="btLr"/>
          </w:tcPr>
          <w:p w14:paraId="539ED3DB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</w:tr>
      <w:tr w:rsidR="00FF4A60" w:rsidRPr="00285F0E" w14:paraId="40CF1D00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1282D918" w14:textId="44F0F747" w:rsidR="00FF4A60" w:rsidRPr="00285F0E" w:rsidRDefault="00FF4A60" w:rsidP="00FF4A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emether Lumefantrine Suspension </w:t>
            </w:r>
          </w:p>
        </w:tc>
      </w:tr>
      <w:tr w:rsidR="00FF4A60" w:rsidRPr="00DC7C4F" w14:paraId="08E20B81" w14:textId="77777777" w:rsidTr="00AD1C44">
        <w:tc>
          <w:tcPr>
            <w:tcW w:w="1255" w:type="dxa"/>
          </w:tcPr>
          <w:p w14:paraId="5F7CC46A" w14:textId="38C9011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5087FA03" w14:textId="123C1E9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amed Healthcare PVT LTD</w:t>
            </w:r>
          </w:p>
        </w:tc>
        <w:tc>
          <w:tcPr>
            <w:tcW w:w="2250" w:type="dxa"/>
          </w:tcPr>
          <w:p w14:paraId="0B8F2753" w14:textId="56165DB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meter</w:t>
            </w:r>
          </w:p>
        </w:tc>
        <w:tc>
          <w:tcPr>
            <w:tcW w:w="1800" w:type="dxa"/>
          </w:tcPr>
          <w:p w14:paraId="0DE453A7" w14:textId="109EBAA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B69DF8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AFDCF5" w14:textId="0CB0A48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0BC8A5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13A4F0" w14:textId="14324F2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8AB5EA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5B3A3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3D4E1A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0CE6F0A0" w14:textId="77777777" w:rsidTr="00AD1C44">
        <w:tc>
          <w:tcPr>
            <w:tcW w:w="1255" w:type="dxa"/>
          </w:tcPr>
          <w:p w14:paraId="62E0180C" w14:textId="4CC43F0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4A076970" w14:textId="1FB3F6F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amed Healthcare PVT LTD</w:t>
            </w:r>
          </w:p>
        </w:tc>
        <w:tc>
          <w:tcPr>
            <w:tcW w:w="2250" w:type="dxa"/>
          </w:tcPr>
          <w:p w14:paraId="1964C8CE" w14:textId="3316E6B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umal</w:t>
            </w:r>
          </w:p>
        </w:tc>
        <w:tc>
          <w:tcPr>
            <w:tcW w:w="1800" w:type="dxa"/>
          </w:tcPr>
          <w:p w14:paraId="4A783584" w14:textId="346B51E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0A9E90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5CECB0" w14:textId="285D763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F0D23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BC4DE6" w14:textId="6913808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405333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8A2E6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E22822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A57EACB" w14:textId="77777777" w:rsidTr="00AD1C44">
        <w:tc>
          <w:tcPr>
            <w:tcW w:w="1255" w:type="dxa"/>
          </w:tcPr>
          <w:p w14:paraId="12A9EC4A" w14:textId="29566A7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1BDA9546" w14:textId="50EFDF9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xelia Paloma Pharmax India PVT LTD</w:t>
            </w:r>
          </w:p>
        </w:tc>
        <w:tc>
          <w:tcPr>
            <w:tcW w:w="2250" w:type="dxa"/>
          </w:tcPr>
          <w:p w14:paraId="2B9D4F5C" w14:textId="58BCCBD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Arther</w:t>
            </w:r>
          </w:p>
        </w:tc>
        <w:tc>
          <w:tcPr>
            <w:tcW w:w="1800" w:type="dxa"/>
          </w:tcPr>
          <w:p w14:paraId="4CFA475A" w14:textId="5DE557F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89013C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A526E3E" w14:textId="426C7C8A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75BEA9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4245F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58302A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E09860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E68823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994031B" w14:textId="77777777" w:rsidTr="00AD1C44">
        <w:tc>
          <w:tcPr>
            <w:tcW w:w="1255" w:type="dxa"/>
          </w:tcPr>
          <w:p w14:paraId="59D748C8" w14:textId="733FF92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33101519" w14:textId="56F2A3D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urion Laboratories</w:t>
            </w:r>
          </w:p>
        </w:tc>
        <w:tc>
          <w:tcPr>
            <w:tcW w:w="2250" w:type="dxa"/>
          </w:tcPr>
          <w:p w14:paraId="0B061DE7" w14:textId="3584EDB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mether Lumefantrine</w:t>
            </w:r>
          </w:p>
        </w:tc>
        <w:tc>
          <w:tcPr>
            <w:tcW w:w="1800" w:type="dxa"/>
          </w:tcPr>
          <w:p w14:paraId="04B5D4C7" w14:textId="47A0413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EB0901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93915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3CE85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AB257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C9B687" w14:textId="69F2127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66C208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D28997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E4E9695" w14:textId="77777777" w:rsidTr="00AD1C44">
        <w:tc>
          <w:tcPr>
            <w:tcW w:w="1255" w:type="dxa"/>
          </w:tcPr>
          <w:p w14:paraId="1E480857" w14:textId="784537E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4C74A9CD" w14:textId="7B49EC4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wa LTD</w:t>
            </w:r>
          </w:p>
        </w:tc>
        <w:tc>
          <w:tcPr>
            <w:tcW w:w="2250" w:type="dxa"/>
          </w:tcPr>
          <w:p w14:paraId="32A30028" w14:textId="5DFB5B8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-Artem</w:t>
            </w:r>
          </w:p>
        </w:tc>
        <w:tc>
          <w:tcPr>
            <w:tcW w:w="1800" w:type="dxa"/>
          </w:tcPr>
          <w:p w14:paraId="3249BA7A" w14:textId="0EF3392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630" w:type="dxa"/>
          </w:tcPr>
          <w:p w14:paraId="518399C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AF881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04AC8E" w14:textId="23E4C20C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35C810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CEC14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D9DBE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CD5BA0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AD28BDA" w14:textId="77777777" w:rsidTr="00AD1C44">
        <w:tc>
          <w:tcPr>
            <w:tcW w:w="1255" w:type="dxa"/>
          </w:tcPr>
          <w:p w14:paraId="47F38528" w14:textId="6631E10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64481DC1" w14:textId="5686155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dun Pharma LTD</w:t>
            </w:r>
          </w:p>
        </w:tc>
        <w:tc>
          <w:tcPr>
            <w:tcW w:w="2250" w:type="dxa"/>
          </w:tcPr>
          <w:p w14:paraId="3DAA673B" w14:textId="70ED13E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mether</w:t>
            </w:r>
          </w:p>
        </w:tc>
        <w:tc>
          <w:tcPr>
            <w:tcW w:w="1800" w:type="dxa"/>
          </w:tcPr>
          <w:p w14:paraId="4D470E69" w14:textId="52215D5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A00B30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7E0E81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33837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46EA95" w14:textId="43C0FBC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CA2301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1CCE8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D2B226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072C18DF" w14:textId="77777777" w:rsidTr="00AD1C44">
        <w:tc>
          <w:tcPr>
            <w:tcW w:w="1255" w:type="dxa"/>
          </w:tcPr>
          <w:p w14:paraId="3A4BEEE8" w14:textId="2293464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0E19036A" w14:textId="65066C9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ic Healthcare PVT LTD</w:t>
            </w:r>
          </w:p>
        </w:tc>
        <w:tc>
          <w:tcPr>
            <w:tcW w:w="2250" w:type="dxa"/>
          </w:tcPr>
          <w:p w14:paraId="70A4B7C5" w14:textId="4281514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rim</w:t>
            </w:r>
          </w:p>
        </w:tc>
        <w:tc>
          <w:tcPr>
            <w:tcW w:w="1800" w:type="dxa"/>
          </w:tcPr>
          <w:p w14:paraId="7A2AFE98" w14:textId="7617B18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E75FB23" w14:textId="45357C3E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F30598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E7C53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85D74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3A081C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F9F97F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895D57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73609382" w14:textId="77777777" w:rsidTr="00AD1C44">
        <w:tc>
          <w:tcPr>
            <w:tcW w:w="1255" w:type="dxa"/>
          </w:tcPr>
          <w:p w14:paraId="41C2CB2C" w14:textId="06FBDF1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68F93E9C" w14:textId="0602BD1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tz Pharma PVT LTD</w:t>
            </w:r>
          </w:p>
        </w:tc>
        <w:tc>
          <w:tcPr>
            <w:tcW w:w="2250" w:type="dxa"/>
          </w:tcPr>
          <w:p w14:paraId="3CE3C887" w14:textId="321C2F6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heget</w:t>
            </w:r>
          </w:p>
        </w:tc>
        <w:tc>
          <w:tcPr>
            <w:tcW w:w="1800" w:type="dxa"/>
          </w:tcPr>
          <w:p w14:paraId="0990C56D" w14:textId="7E52A64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630" w:type="dxa"/>
          </w:tcPr>
          <w:p w14:paraId="11F2AD0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E4DBD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D3332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5D5945" w14:textId="5D87FE5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436959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14ABE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D146B2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AD51255" w14:textId="77777777" w:rsidTr="00AD1C44">
        <w:tc>
          <w:tcPr>
            <w:tcW w:w="1255" w:type="dxa"/>
          </w:tcPr>
          <w:p w14:paraId="5B07CD39" w14:textId="07AB6D2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5558EC3B" w14:textId="0247969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cleods</w:t>
            </w:r>
          </w:p>
        </w:tc>
        <w:tc>
          <w:tcPr>
            <w:tcW w:w="2250" w:type="dxa"/>
          </w:tcPr>
          <w:p w14:paraId="4F6B7C2F" w14:textId="0F68435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iter</w:t>
            </w:r>
          </w:p>
        </w:tc>
        <w:tc>
          <w:tcPr>
            <w:tcW w:w="1800" w:type="dxa"/>
          </w:tcPr>
          <w:p w14:paraId="6987EE5D" w14:textId="2DED4F4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ED05714" w14:textId="007D88A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9A9665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2C7194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B21893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098F2D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6A829D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C5A2F4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1CC0435" w14:textId="77777777" w:rsidTr="00AD1C44">
        <w:tc>
          <w:tcPr>
            <w:tcW w:w="1255" w:type="dxa"/>
          </w:tcPr>
          <w:p w14:paraId="3B2D28D0" w14:textId="2F0FEBB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4E83768C" w14:textId="0408523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gnolia LTD</w:t>
            </w:r>
          </w:p>
        </w:tc>
        <w:tc>
          <w:tcPr>
            <w:tcW w:w="2250" w:type="dxa"/>
          </w:tcPr>
          <w:p w14:paraId="2467C189" w14:textId="4E4774A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ether</w:t>
            </w:r>
          </w:p>
        </w:tc>
        <w:tc>
          <w:tcPr>
            <w:tcW w:w="1800" w:type="dxa"/>
          </w:tcPr>
          <w:p w14:paraId="3B787518" w14:textId="2654097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730E8C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5E993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29CAE6" w14:textId="6AF07071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059983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8308A4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936D1D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71DEAF7" w14:textId="25168FF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DC7C4F" w14:paraId="2CCE9116" w14:textId="77777777" w:rsidTr="00AD1C44">
        <w:tc>
          <w:tcPr>
            <w:tcW w:w="1255" w:type="dxa"/>
          </w:tcPr>
          <w:p w14:paraId="1ACA5679" w14:textId="10D2DAA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5F64250A" w14:textId="00FC9E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pharm Industries LTD</w:t>
            </w:r>
          </w:p>
        </w:tc>
        <w:tc>
          <w:tcPr>
            <w:tcW w:w="2250" w:type="dxa"/>
          </w:tcPr>
          <w:p w14:paraId="1FEDDC9B" w14:textId="7657C21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Malartem</w:t>
            </w:r>
          </w:p>
        </w:tc>
        <w:tc>
          <w:tcPr>
            <w:tcW w:w="1800" w:type="dxa"/>
          </w:tcPr>
          <w:p w14:paraId="0334F656" w14:textId="1FBF146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630" w:type="dxa"/>
          </w:tcPr>
          <w:p w14:paraId="21DAF46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7DF890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98F8C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8CFAA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79BFE0" w14:textId="6D9DF84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0C2C5F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B31B3E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7CB70D7C" w14:textId="77777777" w:rsidTr="00AD1C44">
        <w:tc>
          <w:tcPr>
            <w:tcW w:w="1255" w:type="dxa"/>
          </w:tcPr>
          <w:p w14:paraId="0BA0C460" w14:textId="041BB06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319A4003" w14:textId="598869E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rm-Inter SPRL</w:t>
            </w:r>
          </w:p>
        </w:tc>
        <w:tc>
          <w:tcPr>
            <w:tcW w:w="2250" w:type="dxa"/>
          </w:tcPr>
          <w:p w14:paraId="05968238" w14:textId="615435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lu</w:t>
            </w:r>
          </w:p>
        </w:tc>
        <w:tc>
          <w:tcPr>
            <w:tcW w:w="1800" w:type="dxa"/>
          </w:tcPr>
          <w:p w14:paraId="7A0E4AA0" w14:textId="7693C89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151C36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8C11F68" w14:textId="66C2A72A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3DE90F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6CA98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AF75E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94A258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C8EC8B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B5EFC01" w14:textId="77777777" w:rsidTr="00AD1C44">
        <w:tc>
          <w:tcPr>
            <w:tcW w:w="1255" w:type="dxa"/>
          </w:tcPr>
          <w:p w14:paraId="158D5BAA" w14:textId="354A666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6B0247EC" w14:textId="1E82D85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d Accord Healthcare LTD</w:t>
            </w:r>
          </w:p>
        </w:tc>
        <w:tc>
          <w:tcPr>
            <w:tcW w:w="2250" w:type="dxa"/>
          </w:tcPr>
          <w:p w14:paraId="518E074B" w14:textId="1CB358B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umether</w:t>
            </w:r>
          </w:p>
        </w:tc>
        <w:tc>
          <w:tcPr>
            <w:tcW w:w="1800" w:type="dxa"/>
          </w:tcPr>
          <w:p w14:paraId="50BAAB13" w14:textId="275EC0F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441E82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73B10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5B2E5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0E70F1" w14:textId="5493F68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A0F882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0E6CEE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19D51F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05D48527" w14:textId="77777777" w:rsidTr="00AD1C44">
        <w:tc>
          <w:tcPr>
            <w:tcW w:w="1255" w:type="dxa"/>
          </w:tcPr>
          <w:p w14:paraId="25F66278" w14:textId="758F399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782C6098" w14:textId="12A16E4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medica Laboratories PVT LTD</w:t>
            </w:r>
          </w:p>
        </w:tc>
        <w:tc>
          <w:tcPr>
            <w:tcW w:w="2250" w:type="dxa"/>
          </w:tcPr>
          <w:p w14:paraId="5982A09A" w14:textId="560FC57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fenart</w:t>
            </w:r>
          </w:p>
        </w:tc>
        <w:tc>
          <w:tcPr>
            <w:tcW w:w="1800" w:type="dxa"/>
          </w:tcPr>
          <w:p w14:paraId="035817AE" w14:textId="36188C1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591189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A6A5E4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AEE34B" w14:textId="4B65BE6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9527B8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58D3B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BFC54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5FF7FB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1D623CC" w14:textId="77777777" w:rsidTr="00AD1C44">
        <w:tc>
          <w:tcPr>
            <w:tcW w:w="1255" w:type="dxa"/>
          </w:tcPr>
          <w:p w14:paraId="4504D693" w14:textId="2E2188C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90</w:t>
            </w:r>
          </w:p>
        </w:tc>
        <w:tc>
          <w:tcPr>
            <w:tcW w:w="3443" w:type="dxa"/>
          </w:tcPr>
          <w:p w14:paraId="65A8A216" w14:textId="5788BC3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al Corporation LTD</w:t>
            </w:r>
          </w:p>
        </w:tc>
        <w:tc>
          <w:tcPr>
            <w:tcW w:w="2250" w:type="dxa"/>
          </w:tcPr>
          <w:p w14:paraId="115F1A49" w14:textId="33AA65B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Max</w:t>
            </w:r>
          </w:p>
        </w:tc>
        <w:tc>
          <w:tcPr>
            <w:tcW w:w="1800" w:type="dxa"/>
          </w:tcPr>
          <w:p w14:paraId="08801267" w14:textId="2B0D43D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630" w:type="dxa"/>
          </w:tcPr>
          <w:p w14:paraId="344EAF8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9B03A5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8BAD7DA" w14:textId="36EFB26C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2F77B2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3D0A9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CB56B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6CB570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9B3B23E" w14:textId="77777777" w:rsidTr="00AD1C44">
        <w:tc>
          <w:tcPr>
            <w:tcW w:w="1255" w:type="dxa"/>
          </w:tcPr>
          <w:p w14:paraId="1F281FCE" w14:textId="249C98A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6158DB61" w14:textId="07CBA93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ms Pharma Co LTD</w:t>
            </w:r>
          </w:p>
        </w:tc>
        <w:tc>
          <w:tcPr>
            <w:tcW w:w="2250" w:type="dxa"/>
          </w:tcPr>
          <w:p w14:paraId="28E50543" w14:textId="509C66E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mether-Plus</w:t>
            </w:r>
          </w:p>
        </w:tc>
        <w:tc>
          <w:tcPr>
            <w:tcW w:w="1800" w:type="dxa"/>
          </w:tcPr>
          <w:p w14:paraId="750799D4" w14:textId="1B23F06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3FA5469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291C9F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FE3B5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381376" w14:textId="4CCB56E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B4F640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BCD89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ACE5C3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F6AF82A" w14:textId="77777777" w:rsidTr="00AD1C44">
        <w:tc>
          <w:tcPr>
            <w:tcW w:w="1255" w:type="dxa"/>
          </w:tcPr>
          <w:p w14:paraId="5DC9EAD5" w14:textId="22318CB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2642E651" w14:textId="4DDA08F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rab-Chem LTD</w:t>
            </w:r>
          </w:p>
        </w:tc>
        <w:tc>
          <w:tcPr>
            <w:tcW w:w="2250" w:type="dxa"/>
          </w:tcPr>
          <w:p w14:paraId="6F8A6B58" w14:textId="4097F66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-Tesen</w:t>
            </w:r>
          </w:p>
        </w:tc>
        <w:tc>
          <w:tcPr>
            <w:tcW w:w="1800" w:type="dxa"/>
          </w:tcPr>
          <w:p w14:paraId="2C44F878" w14:textId="20D3B59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6CFCE3D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BD9D8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51FA2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F73C8E" w14:textId="74EB21B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7DAF3D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CA752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2FD030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26084E4" w14:textId="77777777" w:rsidTr="00AD1C44">
        <w:tc>
          <w:tcPr>
            <w:tcW w:w="1255" w:type="dxa"/>
          </w:tcPr>
          <w:p w14:paraId="25BF596C" w14:textId="61F1192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38D648DF" w14:textId="7B79A04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sons SPRL</w:t>
            </w:r>
          </w:p>
        </w:tc>
        <w:tc>
          <w:tcPr>
            <w:tcW w:w="2250" w:type="dxa"/>
          </w:tcPr>
          <w:p w14:paraId="0FB6552D" w14:textId="0407B1F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Rimetar</w:t>
            </w:r>
          </w:p>
        </w:tc>
        <w:tc>
          <w:tcPr>
            <w:tcW w:w="1800" w:type="dxa"/>
          </w:tcPr>
          <w:p w14:paraId="60EE61BC" w14:textId="364344A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428409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742ABCA" w14:textId="4DAD47B4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3C50A1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9203C6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B998B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24ED9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6BB816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D91D300" w14:textId="77777777" w:rsidTr="00AD1C44">
        <w:tc>
          <w:tcPr>
            <w:tcW w:w="1255" w:type="dxa"/>
          </w:tcPr>
          <w:p w14:paraId="0BD70050" w14:textId="795E0B7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5233BC9A" w14:textId="0BA4B5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y Pharma Options PVT LTD</w:t>
            </w:r>
          </w:p>
        </w:tc>
        <w:tc>
          <w:tcPr>
            <w:tcW w:w="2250" w:type="dxa"/>
          </w:tcPr>
          <w:p w14:paraId="25D73AFC" w14:textId="48D2270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ter</w:t>
            </w:r>
          </w:p>
        </w:tc>
        <w:tc>
          <w:tcPr>
            <w:tcW w:w="1800" w:type="dxa"/>
          </w:tcPr>
          <w:p w14:paraId="4CFEA39F" w14:textId="412F924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FD7EEF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9F667C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CF7D0B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0E3EAA" w14:textId="3BE4CA9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F86DF4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4310A6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869CAB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14A7FE9" w14:textId="77777777" w:rsidTr="00AD1C44">
        <w:tc>
          <w:tcPr>
            <w:tcW w:w="1255" w:type="dxa"/>
          </w:tcPr>
          <w:p w14:paraId="6E5873A6" w14:textId="27EA8D1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5259A08A" w14:textId="46264AF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5370A413" w14:textId="10C0C36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art</w:t>
            </w:r>
          </w:p>
        </w:tc>
        <w:tc>
          <w:tcPr>
            <w:tcW w:w="1800" w:type="dxa"/>
          </w:tcPr>
          <w:p w14:paraId="235353DB" w14:textId="4E1554D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EC4C21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55C0E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D6E0C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77ABB78" w14:textId="23653AD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A76976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29B15B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29D22BE" w14:textId="7D8FF9F0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DC7C4F" w14:paraId="63103A67" w14:textId="77777777" w:rsidTr="00AD1C44">
        <w:tc>
          <w:tcPr>
            <w:tcW w:w="1255" w:type="dxa"/>
          </w:tcPr>
          <w:p w14:paraId="1219D08F" w14:textId="6C33F33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0362B94C" w14:textId="0B109D3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7D6B46B0" w14:textId="5535013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mether</w:t>
            </w:r>
          </w:p>
        </w:tc>
        <w:tc>
          <w:tcPr>
            <w:tcW w:w="1800" w:type="dxa"/>
          </w:tcPr>
          <w:p w14:paraId="1783C2FA" w14:textId="6D7D92B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34DBC02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68192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9A87D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5B5C97" w14:textId="0573807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7FBD9E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E2827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3B35D5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8E38C4A" w14:textId="77777777" w:rsidTr="00AD1C44">
        <w:tc>
          <w:tcPr>
            <w:tcW w:w="1255" w:type="dxa"/>
          </w:tcPr>
          <w:p w14:paraId="009D67ED" w14:textId="200562F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31A88ECB" w14:textId="7F86D93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Yixing Forward Pharma Factory</w:t>
            </w:r>
          </w:p>
        </w:tc>
        <w:tc>
          <w:tcPr>
            <w:tcW w:w="2250" w:type="dxa"/>
          </w:tcPr>
          <w:p w14:paraId="2A7AD538" w14:textId="7347580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atal</w:t>
            </w:r>
          </w:p>
        </w:tc>
        <w:tc>
          <w:tcPr>
            <w:tcW w:w="1800" w:type="dxa"/>
          </w:tcPr>
          <w:p w14:paraId="455291A9" w14:textId="130846E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BAAC71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A4927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9412F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8A91E04" w14:textId="3F93ECD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AF182C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E33DC5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6990F0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DA38970" w14:textId="77777777" w:rsidTr="00AD1C44">
        <w:tc>
          <w:tcPr>
            <w:tcW w:w="1255" w:type="dxa"/>
          </w:tcPr>
          <w:p w14:paraId="5C89C48E" w14:textId="09B342C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2C4654FA" w14:textId="28F202C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al Pharma</w:t>
            </w:r>
          </w:p>
        </w:tc>
        <w:tc>
          <w:tcPr>
            <w:tcW w:w="2250" w:type="dxa"/>
          </w:tcPr>
          <w:p w14:paraId="2136C90C" w14:textId="6761136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malaril</w:t>
            </w:r>
          </w:p>
        </w:tc>
        <w:tc>
          <w:tcPr>
            <w:tcW w:w="1800" w:type="dxa"/>
          </w:tcPr>
          <w:p w14:paraId="4DCB9D1D" w14:textId="123286C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7572D84" w14:textId="376A304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679DB7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E5857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3E6EF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33C4D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212135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A7CB7C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38E520C" w14:textId="77777777" w:rsidTr="00AD1C44">
        <w:tc>
          <w:tcPr>
            <w:tcW w:w="1255" w:type="dxa"/>
          </w:tcPr>
          <w:p w14:paraId="65DC6B59" w14:textId="3D158EF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540F111E" w14:textId="7FCAEA6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aka Pharma PVT LTD</w:t>
            </w:r>
          </w:p>
        </w:tc>
        <w:tc>
          <w:tcPr>
            <w:tcW w:w="2250" w:type="dxa"/>
          </w:tcPr>
          <w:p w14:paraId="6110994B" w14:textId="268F971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Fanart</w:t>
            </w:r>
          </w:p>
        </w:tc>
        <w:tc>
          <w:tcPr>
            <w:tcW w:w="1800" w:type="dxa"/>
          </w:tcPr>
          <w:p w14:paraId="54D5B394" w14:textId="6DA3F1D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5570CB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90453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4BC1C4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96C790" w14:textId="4581D6E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672900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40BC5D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2B1A18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70597B18" w14:textId="77777777" w:rsidTr="00AD1C44">
        <w:tc>
          <w:tcPr>
            <w:tcW w:w="1255" w:type="dxa"/>
          </w:tcPr>
          <w:p w14:paraId="3872CD9E" w14:textId="6F4E1AE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2746F945" w14:textId="226BF6E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 Drugs LTD</w:t>
            </w:r>
          </w:p>
        </w:tc>
        <w:tc>
          <w:tcPr>
            <w:tcW w:w="2250" w:type="dxa"/>
          </w:tcPr>
          <w:p w14:paraId="68D5A1DB" w14:textId="22EBB8B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metrin</w:t>
            </w:r>
          </w:p>
        </w:tc>
        <w:tc>
          <w:tcPr>
            <w:tcW w:w="1800" w:type="dxa"/>
          </w:tcPr>
          <w:p w14:paraId="66AF4DEF" w14:textId="4818F75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6E4DC1E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815CE2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93AB5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208F95" w14:textId="00D51E9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731075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EF387F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FB510F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217E4A8A" w14:textId="77777777" w:rsidTr="00AD1C44">
        <w:tc>
          <w:tcPr>
            <w:tcW w:w="1255" w:type="dxa"/>
          </w:tcPr>
          <w:p w14:paraId="5D3AD6D3" w14:textId="04FE472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35503764" w14:textId="097F73C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ms Pharma Co LTD</w:t>
            </w:r>
          </w:p>
        </w:tc>
        <w:tc>
          <w:tcPr>
            <w:tcW w:w="2250" w:type="dxa"/>
          </w:tcPr>
          <w:p w14:paraId="6169CFE4" w14:textId="388D272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mether-Plus</w:t>
            </w:r>
          </w:p>
        </w:tc>
        <w:tc>
          <w:tcPr>
            <w:tcW w:w="1800" w:type="dxa"/>
          </w:tcPr>
          <w:p w14:paraId="3359527E" w14:textId="1A24CF6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4BE7E8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B0795F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12128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5DBC68" w14:textId="1135650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C11A2D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BA01F3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8DB55F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2C5499CA" w14:textId="77777777" w:rsidTr="00AD1C44">
        <w:tc>
          <w:tcPr>
            <w:tcW w:w="1255" w:type="dxa"/>
          </w:tcPr>
          <w:p w14:paraId="06464180" w14:textId="20A2E97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504B7A1B" w14:textId="1C56DC0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og Pharma LTD</w:t>
            </w:r>
          </w:p>
        </w:tc>
        <w:tc>
          <w:tcPr>
            <w:tcW w:w="2250" w:type="dxa"/>
          </w:tcPr>
          <w:p w14:paraId="7A9836E5" w14:textId="4B42F66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800" w:type="dxa"/>
          </w:tcPr>
          <w:p w14:paraId="3C7EEE45" w14:textId="62F346F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Mether</w:t>
            </w:r>
          </w:p>
        </w:tc>
        <w:tc>
          <w:tcPr>
            <w:tcW w:w="630" w:type="dxa"/>
          </w:tcPr>
          <w:p w14:paraId="6C87A94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B76DFD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A751DA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00845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0E2A9B2" w14:textId="29F6A6D5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294D73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310889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81E1297" w14:textId="77777777" w:rsidTr="00AD1C44">
        <w:tc>
          <w:tcPr>
            <w:tcW w:w="1255" w:type="dxa"/>
          </w:tcPr>
          <w:p w14:paraId="36F409B9" w14:textId="24E3D58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4B25DFB0" w14:textId="766B143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janta Pharma LTD</w:t>
            </w:r>
          </w:p>
        </w:tc>
        <w:tc>
          <w:tcPr>
            <w:tcW w:w="2250" w:type="dxa"/>
          </w:tcPr>
          <w:p w14:paraId="070348D8" w14:textId="04F27B5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fan</w:t>
            </w:r>
          </w:p>
        </w:tc>
        <w:tc>
          <w:tcPr>
            <w:tcW w:w="1800" w:type="dxa"/>
          </w:tcPr>
          <w:p w14:paraId="240E3B25" w14:textId="65725C7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0FFC884" w14:textId="6F534E3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FBC542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6F47091" w14:textId="69EBE11A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A8F712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F580A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54333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D3DD4EC" w14:textId="192795EA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DC7C4F" w14:paraId="44C1BD5F" w14:textId="77777777" w:rsidTr="00AD1C44">
        <w:tc>
          <w:tcPr>
            <w:tcW w:w="1255" w:type="dxa"/>
          </w:tcPr>
          <w:p w14:paraId="35BFD670" w14:textId="538428B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1B9246C1" w14:textId="1EAEE1F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ce Pharma PVT LTD</w:t>
            </w:r>
          </w:p>
        </w:tc>
        <w:tc>
          <w:tcPr>
            <w:tcW w:w="2250" w:type="dxa"/>
          </w:tcPr>
          <w:p w14:paraId="55B11934" w14:textId="361F7DC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iz</w:t>
            </w:r>
          </w:p>
        </w:tc>
        <w:tc>
          <w:tcPr>
            <w:tcW w:w="1800" w:type="dxa"/>
          </w:tcPr>
          <w:p w14:paraId="0620B77C" w14:textId="7129D65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02BD07D" w14:textId="6D11DD7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BEA06F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C1A8E2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1CCF04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E2B640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1A876B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6E044F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06696B0" w14:textId="77777777" w:rsidTr="00AD1C44">
        <w:tc>
          <w:tcPr>
            <w:tcW w:w="1255" w:type="dxa"/>
          </w:tcPr>
          <w:p w14:paraId="010462CC" w14:textId="101B9C1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204EDA0B" w14:textId="244233D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sons SPRL</w:t>
            </w:r>
          </w:p>
        </w:tc>
        <w:tc>
          <w:tcPr>
            <w:tcW w:w="2250" w:type="dxa"/>
          </w:tcPr>
          <w:p w14:paraId="0C0F98BD" w14:textId="1ACC3F4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Rimetar</w:t>
            </w:r>
          </w:p>
        </w:tc>
        <w:tc>
          <w:tcPr>
            <w:tcW w:w="1800" w:type="dxa"/>
          </w:tcPr>
          <w:p w14:paraId="4D63473D" w14:textId="28A4AE7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4B0D6A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286F08" w14:textId="50C6922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D386B2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72E06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A179C3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6D0F12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8C032B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1C9C5B7" w14:textId="77777777" w:rsidTr="00AD1C44">
        <w:tc>
          <w:tcPr>
            <w:tcW w:w="1255" w:type="dxa"/>
          </w:tcPr>
          <w:p w14:paraId="3AB75182" w14:textId="630AB7D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25BEA8BE" w14:textId="2D3BD7E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quila Biotech PVT LTD</w:t>
            </w:r>
          </w:p>
        </w:tc>
        <w:tc>
          <w:tcPr>
            <w:tcW w:w="2250" w:type="dxa"/>
          </w:tcPr>
          <w:p w14:paraId="1E5C4390" w14:textId="6BD57BB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lumetrin</w:t>
            </w:r>
          </w:p>
        </w:tc>
        <w:tc>
          <w:tcPr>
            <w:tcW w:w="1800" w:type="dxa"/>
          </w:tcPr>
          <w:p w14:paraId="5498AA2D" w14:textId="77F84FC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dia </w:t>
            </w:r>
          </w:p>
        </w:tc>
        <w:tc>
          <w:tcPr>
            <w:tcW w:w="630" w:type="dxa"/>
          </w:tcPr>
          <w:p w14:paraId="7FC5696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693ADB" w14:textId="0C18A085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703C47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693F79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8D71A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4F11A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A650DA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20FF126" w14:textId="77777777" w:rsidTr="00AD1C44">
        <w:tc>
          <w:tcPr>
            <w:tcW w:w="1255" w:type="dxa"/>
          </w:tcPr>
          <w:p w14:paraId="1E3788A5" w14:textId="403FEFD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5381ED52" w14:textId="10FC75C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 Pharma SPRL</w:t>
            </w:r>
          </w:p>
        </w:tc>
        <w:tc>
          <w:tcPr>
            <w:tcW w:w="2250" w:type="dxa"/>
          </w:tcPr>
          <w:p w14:paraId="3A7A324A" w14:textId="0D870CA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famet</w:t>
            </w:r>
          </w:p>
        </w:tc>
        <w:tc>
          <w:tcPr>
            <w:tcW w:w="1800" w:type="dxa"/>
          </w:tcPr>
          <w:p w14:paraId="7CE81001" w14:textId="57FFDB2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6DBAEF5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7DF6D7" w14:textId="29590ACB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6735C2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2A38AB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0DE8E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AC858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48BCBA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C11D151" w14:textId="77777777" w:rsidTr="00AD1C44">
        <w:tc>
          <w:tcPr>
            <w:tcW w:w="1255" w:type="dxa"/>
          </w:tcPr>
          <w:p w14:paraId="798EDBC7" w14:textId="4BBFE8E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78926551" w14:textId="097B927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ro Pharma LTD</w:t>
            </w:r>
          </w:p>
        </w:tc>
        <w:tc>
          <w:tcPr>
            <w:tcW w:w="2250" w:type="dxa"/>
          </w:tcPr>
          <w:p w14:paraId="2345BE9A" w14:textId="64ADBCC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romal</w:t>
            </w:r>
          </w:p>
        </w:tc>
        <w:tc>
          <w:tcPr>
            <w:tcW w:w="1800" w:type="dxa"/>
          </w:tcPr>
          <w:p w14:paraId="45ADDC42" w14:textId="4D44C8C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39E7A04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FD790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818A6D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4C60AEF" w14:textId="6FE212E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C9E317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BDC766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3B61A0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D609194" w14:textId="77777777" w:rsidTr="00AD1C44">
        <w:tc>
          <w:tcPr>
            <w:tcW w:w="1255" w:type="dxa"/>
          </w:tcPr>
          <w:p w14:paraId="1A8E6CE2" w14:textId="1255C2C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64F3E853" w14:textId="7CDF48F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xelia Paloma Pharma India PVT LTD</w:t>
            </w:r>
          </w:p>
        </w:tc>
        <w:tc>
          <w:tcPr>
            <w:tcW w:w="2250" w:type="dxa"/>
          </w:tcPr>
          <w:p w14:paraId="7C24AA44" w14:textId="1D0022C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Arther</w:t>
            </w:r>
          </w:p>
        </w:tc>
        <w:tc>
          <w:tcPr>
            <w:tcW w:w="1800" w:type="dxa"/>
          </w:tcPr>
          <w:p w14:paraId="25A4E50C" w14:textId="2941D79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1F3B80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E7C700" w14:textId="5DF7E23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FCA186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716F34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7E8AD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A0EA2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B433BF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7B5AA457" w14:textId="77777777" w:rsidTr="00AD1C44">
        <w:tc>
          <w:tcPr>
            <w:tcW w:w="1255" w:type="dxa"/>
          </w:tcPr>
          <w:p w14:paraId="637D3399" w14:textId="7F1D972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553153E4" w14:textId="7039F72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oque Pharma PVT LTD</w:t>
            </w:r>
          </w:p>
        </w:tc>
        <w:tc>
          <w:tcPr>
            <w:tcW w:w="2250" w:type="dxa"/>
          </w:tcPr>
          <w:p w14:paraId="606C2D77" w14:textId="7ACB5C3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vimal</w:t>
            </w:r>
          </w:p>
        </w:tc>
        <w:tc>
          <w:tcPr>
            <w:tcW w:w="1800" w:type="dxa"/>
          </w:tcPr>
          <w:p w14:paraId="31190DB1" w14:textId="669DD47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92F028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8032C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29F32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623C11" w14:textId="4FEBD5E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7A73FA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41BDA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315EE1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9EFFD80" w14:textId="77777777" w:rsidTr="00AD1C44">
        <w:tc>
          <w:tcPr>
            <w:tcW w:w="1255" w:type="dxa"/>
          </w:tcPr>
          <w:p w14:paraId="60CAF214" w14:textId="1F38605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64B5D922" w14:textId="41BC990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2F57CE76" w14:textId="00F50F4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fantrine</w:t>
            </w:r>
          </w:p>
        </w:tc>
        <w:tc>
          <w:tcPr>
            <w:tcW w:w="1800" w:type="dxa"/>
          </w:tcPr>
          <w:p w14:paraId="569847ED" w14:textId="5457D7A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B0C3EBE" w14:textId="3F259C46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FCFCB3B" w14:textId="20E90020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1B43F7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F4B34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8F1B0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0C291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E92345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7914" w:rsidRPr="00954596" w14:paraId="1E80355F" w14:textId="77777777" w:rsidTr="00430E08">
        <w:trPr>
          <w:cantSplit/>
          <w:trHeight w:val="1134"/>
        </w:trPr>
        <w:tc>
          <w:tcPr>
            <w:tcW w:w="1255" w:type="dxa"/>
          </w:tcPr>
          <w:p w14:paraId="50D0D949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trength</w:t>
            </w:r>
          </w:p>
        </w:tc>
        <w:tc>
          <w:tcPr>
            <w:tcW w:w="3443" w:type="dxa"/>
          </w:tcPr>
          <w:p w14:paraId="772C9324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0415D32E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54532C01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15CC0738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630" w:type="dxa"/>
            <w:textDirection w:val="btLr"/>
          </w:tcPr>
          <w:p w14:paraId="4F3DB58D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0D6AC3A2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630" w:type="dxa"/>
            <w:textDirection w:val="btLr"/>
          </w:tcPr>
          <w:p w14:paraId="53DFD66C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630" w:type="dxa"/>
            <w:textDirection w:val="btLr"/>
          </w:tcPr>
          <w:p w14:paraId="4D31CC65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nzania</w:t>
            </w:r>
          </w:p>
        </w:tc>
        <w:tc>
          <w:tcPr>
            <w:tcW w:w="630" w:type="dxa"/>
            <w:textDirection w:val="btLr"/>
          </w:tcPr>
          <w:p w14:paraId="0A7B0C65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648" w:type="dxa"/>
            <w:textDirection w:val="btLr"/>
          </w:tcPr>
          <w:p w14:paraId="2D974008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</w:tr>
      <w:tr w:rsidR="00B57914" w:rsidRPr="00285F0E" w14:paraId="24296E7B" w14:textId="77777777" w:rsidTr="00430E08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22BC12C9" w14:textId="378C3569" w:rsidR="00B57914" w:rsidRPr="00285F0E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emether Lumefantrine Suspension </w:t>
            </w:r>
            <w:r w:rsidRPr="00AD1C4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cont.)</w:t>
            </w:r>
          </w:p>
        </w:tc>
      </w:tr>
      <w:tr w:rsidR="00FF4A60" w:rsidRPr="00DC7C4F" w14:paraId="55F30010" w14:textId="77777777" w:rsidTr="00AD1C44">
        <w:tc>
          <w:tcPr>
            <w:tcW w:w="1255" w:type="dxa"/>
          </w:tcPr>
          <w:p w14:paraId="46DCDAEF" w14:textId="50D4872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21C7EEF3" w14:textId="7B48791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0E2697E1" w14:textId="48FA21F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vither Plus</w:t>
            </w:r>
          </w:p>
        </w:tc>
        <w:tc>
          <w:tcPr>
            <w:tcW w:w="1800" w:type="dxa"/>
          </w:tcPr>
          <w:p w14:paraId="799D3DAB" w14:textId="3EF5C12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053CC6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9D52186" w14:textId="25B692CF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073DB9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7BADA8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5E8E9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491020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A06E7A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D233C41" w14:textId="77777777" w:rsidTr="00AD1C44">
        <w:tc>
          <w:tcPr>
            <w:tcW w:w="1255" w:type="dxa"/>
          </w:tcPr>
          <w:p w14:paraId="66563755" w14:textId="0450C63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1495A9B3" w14:textId="265A3A6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4C9BE822" w14:textId="7500708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art</w:t>
            </w:r>
          </w:p>
        </w:tc>
        <w:tc>
          <w:tcPr>
            <w:tcW w:w="1800" w:type="dxa"/>
          </w:tcPr>
          <w:p w14:paraId="14252B5C" w14:textId="2CEABA9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0FD151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81E83FF" w14:textId="682AD81A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5BA9E7D" w14:textId="4EB15388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35ED482" w14:textId="03DE6C7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80B7AC8" w14:textId="06F2CAF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B7238A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7F42B05" w14:textId="14EAFD78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DC7C4F" w14:paraId="5A80A323" w14:textId="77777777" w:rsidTr="00AD1C44">
        <w:tc>
          <w:tcPr>
            <w:tcW w:w="1255" w:type="dxa"/>
          </w:tcPr>
          <w:p w14:paraId="6BCB507E" w14:textId="29D0316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71DBEB87" w14:textId="6663DAD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1CE7A0B1" w14:textId="1FCFC06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fanter</w:t>
            </w:r>
          </w:p>
        </w:tc>
        <w:tc>
          <w:tcPr>
            <w:tcW w:w="1800" w:type="dxa"/>
          </w:tcPr>
          <w:p w14:paraId="7D0C6982" w14:textId="0014F5C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0389DCE" w14:textId="2B617478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70AD22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2D3F1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3D956C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E3D86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6F1D0C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5E2D7E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5EAE990" w14:textId="77777777" w:rsidTr="00AD1C44">
        <w:tc>
          <w:tcPr>
            <w:tcW w:w="1255" w:type="dxa"/>
          </w:tcPr>
          <w:p w14:paraId="13FF4BBC" w14:textId="3303E99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440932DA" w14:textId="54BDFA6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isa Pharma International</w:t>
            </w:r>
          </w:p>
        </w:tc>
        <w:tc>
          <w:tcPr>
            <w:tcW w:w="2250" w:type="dxa"/>
          </w:tcPr>
          <w:p w14:paraId="2FF0C0F2" w14:textId="173C475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isther</w:t>
            </w:r>
          </w:p>
        </w:tc>
        <w:tc>
          <w:tcPr>
            <w:tcW w:w="1800" w:type="dxa"/>
          </w:tcPr>
          <w:p w14:paraId="4226BF08" w14:textId="7E88B89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637B7BC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3498F3D" w14:textId="5E1EE56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808E53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4F12F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97D50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D4C0C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7F3FAD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7C1419E" w14:textId="77777777" w:rsidTr="00AD1C44">
        <w:tc>
          <w:tcPr>
            <w:tcW w:w="1255" w:type="dxa"/>
          </w:tcPr>
          <w:p w14:paraId="600F22E3" w14:textId="382580B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3FBA35AF" w14:textId="5DEB3B9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pla LTD</w:t>
            </w:r>
          </w:p>
        </w:tc>
        <w:tc>
          <w:tcPr>
            <w:tcW w:w="2250" w:type="dxa"/>
          </w:tcPr>
          <w:p w14:paraId="65AA3E88" w14:textId="34AA161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mef</w:t>
            </w:r>
          </w:p>
        </w:tc>
        <w:tc>
          <w:tcPr>
            <w:tcW w:w="1800" w:type="dxa"/>
          </w:tcPr>
          <w:p w14:paraId="4F2DDDF1" w14:textId="7C1F243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DA84E0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C6367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B24377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771A275" w14:textId="51BDF97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D72397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14928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A472E1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D2B11FB" w14:textId="77777777" w:rsidTr="00AD1C44">
        <w:tc>
          <w:tcPr>
            <w:tcW w:w="1255" w:type="dxa"/>
          </w:tcPr>
          <w:p w14:paraId="6BFF02AB" w14:textId="11C839D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311643C5" w14:textId="69696CA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on Drugs &amp; Pharma PVT LTD</w:t>
            </w:r>
          </w:p>
        </w:tc>
        <w:tc>
          <w:tcPr>
            <w:tcW w:w="2250" w:type="dxa"/>
          </w:tcPr>
          <w:p w14:paraId="3E32BAE7" w14:textId="0C79234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amil Plus</w:t>
            </w:r>
          </w:p>
        </w:tc>
        <w:tc>
          <w:tcPr>
            <w:tcW w:w="1800" w:type="dxa"/>
          </w:tcPr>
          <w:p w14:paraId="3B38FDB2" w14:textId="1E4BF4A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4695DF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46D7C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D18BB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AEAE1AD" w14:textId="755BE38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FE061A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E0FC35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DC517B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EDB4A6C" w14:textId="77777777" w:rsidTr="00AD1C44">
        <w:tc>
          <w:tcPr>
            <w:tcW w:w="1255" w:type="dxa"/>
          </w:tcPr>
          <w:p w14:paraId="585DAFDC" w14:textId="4960820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1D30776C" w14:textId="70203E1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on Drugs &amp; Pharma PVT LTD</w:t>
            </w:r>
          </w:p>
        </w:tc>
        <w:tc>
          <w:tcPr>
            <w:tcW w:w="2250" w:type="dxa"/>
          </w:tcPr>
          <w:p w14:paraId="67621E4F" w14:textId="1FFC2BE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nymal</w:t>
            </w:r>
          </w:p>
        </w:tc>
        <w:tc>
          <w:tcPr>
            <w:tcW w:w="1800" w:type="dxa"/>
          </w:tcPr>
          <w:p w14:paraId="3A319FC1" w14:textId="282D853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CCA8DE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1B281C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29853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BE935BF" w14:textId="6134580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CBFD04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A52EB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CFE324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0264426" w14:textId="77777777" w:rsidTr="00AD1C44">
        <w:tc>
          <w:tcPr>
            <w:tcW w:w="1255" w:type="dxa"/>
          </w:tcPr>
          <w:p w14:paraId="5DC2E467" w14:textId="1669A0A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18C13516" w14:textId="3022085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ife</w:t>
            </w:r>
          </w:p>
        </w:tc>
        <w:tc>
          <w:tcPr>
            <w:tcW w:w="2250" w:type="dxa"/>
          </w:tcPr>
          <w:p w14:paraId="471E5586" w14:textId="24A6DED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2</w:t>
            </w:r>
          </w:p>
        </w:tc>
        <w:tc>
          <w:tcPr>
            <w:tcW w:w="1800" w:type="dxa"/>
          </w:tcPr>
          <w:p w14:paraId="71C3C8EC" w14:textId="30C0249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7EFFFE5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CE4712" w14:textId="56489510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D895F2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A14E87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F26C9A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E134D9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5942A4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8789A28" w14:textId="77777777" w:rsidTr="00AD1C44">
        <w:tc>
          <w:tcPr>
            <w:tcW w:w="1255" w:type="dxa"/>
          </w:tcPr>
          <w:p w14:paraId="69A6267F" w14:textId="154978A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261FBAD8" w14:textId="398B695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al Laboratories LTD</w:t>
            </w:r>
          </w:p>
        </w:tc>
        <w:tc>
          <w:tcPr>
            <w:tcW w:w="2250" w:type="dxa"/>
          </w:tcPr>
          <w:p w14:paraId="2A4FA8BE" w14:textId="3455295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Corither</w:t>
            </w:r>
          </w:p>
        </w:tc>
        <w:tc>
          <w:tcPr>
            <w:tcW w:w="1800" w:type="dxa"/>
          </w:tcPr>
          <w:p w14:paraId="4D09444F" w14:textId="421FB65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78E68E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5A8C4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C55CE3" w14:textId="55A1EE62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F892E0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B8B4C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FB896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0D3628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5CA4A15" w14:textId="77777777" w:rsidTr="00AD1C44">
        <w:tc>
          <w:tcPr>
            <w:tcW w:w="1255" w:type="dxa"/>
          </w:tcPr>
          <w:p w14:paraId="75BECFB0" w14:textId="3EA5C8B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34328701" w14:textId="4042FE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smos LTD</w:t>
            </w:r>
          </w:p>
        </w:tc>
        <w:tc>
          <w:tcPr>
            <w:tcW w:w="2250" w:type="dxa"/>
          </w:tcPr>
          <w:p w14:paraId="1171F2C7" w14:textId="653764C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fanate</w:t>
            </w:r>
          </w:p>
        </w:tc>
        <w:tc>
          <w:tcPr>
            <w:tcW w:w="1800" w:type="dxa"/>
          </w:tcPr>
          <w:p w14:paraId="5B7B85B9" w14:textId="19213A7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630" w:type="dxa"/>
          </w:tcPr>
          <w:p w14:paraId="2CC5E45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D5F18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09F1DDC" w14:textId="2ACCFF30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34950A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EA7ADF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C9EFB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AFF0E0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F655FB3" w14:textId="77777777" w:rsidTr="00AD1C44">
        <w:tc>
          <w:tcPr>
            <w:tcW w:w="1255" w:type="dxa"/>
          </w:tcPr>
          <w:p w14:paraId="2C88E72A" w14:textId="7912544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1B190070" w14:textId="4AF8C90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fra Pharma </w:t>
            </w:r>
          </w:p>
        </w:tc>
        <w:tc>
          <w:tcPr>
            <w:tcW w:w="2250" w:type="dxa"/>
          </w:tcPr>
          <w:p w14:paraId="29329BC9" w14:textId="1B95555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Artesiane</w:t>
            </w:r>
          </w:p>
        </w:tc>
        <w:tc>
          <w:tcPr>
            <w:tcW w:w="1800" w:type="dxa"/>
          </w:tcPr>
          <w:p w14:paraId="158F325B" w14:textId="4545994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630" w:type="dxa"/>
          </w:tcPr>
          <w:p w14:paraId="318B99B6" w14:textId="1A16941C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394ADFD" w14:textId="6F3CC30C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9E398B5" w14:textId="09138B24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B660A67" w14:textId="4DCD873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4AA0988" w14:textId="60C9507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A3C6079" w14:textId="26203534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594DF964" w14:textId="3CA5D52C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DC7C4F" w14:paraId="544ACD9E" w14:textId="77777777" w:rsidTr="00AD1C44">
        <w:tc>
          <w:tcPr>
            <w:tcW w:w="1255" w:type="dxa"/>
          </w:tcPr>
          <w:p w14:paraId="0F151EDC" w14:textId="4F38C17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384DA6AE" w14:textId="60B9991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 Pharma Manufacturing UK LTD</w:t>
            </w:r>
          </w:p>
        </w:tc>
        <w:tc>
          <w:tcPr>
            <w:tcW w:w="2250" w:type="dxa"/>
          </w:tcPr>
          <w:p w14:paraId="16002300" w14:textId="4B3215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udoc</w:t>
            </w:r>
          </w:p>
        </w:tc>
        <w:tc>
          <w:tcPr>
            <w:tcW w:w="1800" w:type="dxa"/>
          </w:tcPr>
          <w:p w14:paraId="1E4B7CE9" w14:textId="5B6E4C7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103BC2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56F9C5" w14:textId="31789A6B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EB8B1D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E8C471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68F6B0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09140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252246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826DE59" w14:textId="77777777" w:rsidTr="00AD1C44">
        <w:tc>
          <w:tcPr>
            <w:tcW w:w="1255" w:type="dxa"/>
          </w:tcPr>
          <w:p w14:paraId="54BF16B7" w14:textId="4F622A8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41D74F09" w14:textId="0669D23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zor Pharma Industries LTD</w:t>
            </w:r>
          </w:p>
        </w:tc>
        <w:tc>
          <w:tcPr>
            <w:tcW w:w="2250" w:type="dxa"/>
          </w:tcPr>
          <w:p w14:paraId="7BFFDCF7" w14:textId="24B289A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kmal</w:t>
            </w:r>
          </w:p>
        </w:tc>
        <w:tc>
          <w:tcPr>
            <w:tcW w:w="1800" w:type="dxa"/>
          </w:tcPr>
          <w:p w14:paraId="21CCE1A0" w14:textId="7058C22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4BF86E3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4A8616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ADCC8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88CAA58" w14:textId="181D729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76FAE2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278491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B9898B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623C12C" w14:textId="77777777" w:rsidTr="00AD1C44">
        <w:tc>
          <w:tcPr>
            <w:tcW w:w="1255" w:type="dxa"/>
          </w:tcPr>
          <w:p w14:paraId="162CD593" w14:textId="0406370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510A28B1" w14:textId="3CC1E0A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st Swiss Pharma</w:t>
            </w:r>
          </w:p>
        </w:tc>
        <w:tc>
          <w:tcPr>
            <w:tcW w:w="2250" w:type="dxa"/>
          </w:tcPr>
          <w:p w14:paraId="0DC7E24C" w14:textId="74D4195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1800" w:type="dxa"/>
          </w:tcPr>
          <w:p w14:paraId="484148D6" w14:textId="07DC308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B9421A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DC747D" w14:textId="253ED834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06DB14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B37EBA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5767B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32A45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8D81ED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D23934D" w14:textId="77777777" w:rsidTr="00AD1C44">
        <w:tc>
          <w:tcPr>
            <w:tcW w:w="1255" w:type="dxa"/>
          </w:tcPr>
          <w:p w14:paraId="64B68F1F" w14:textId="7D7A44B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4A9D85CE" w14:textId="76F913F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za Healthcare PVT LTD</w:t>
            </w:r>
          </w:p>
        </w:tc>
        <w:tc>
          <w:tcPr>
            <w:tcW w:w="2250" w:type="dxa"/>
          </w:tcPr>
          <w:p w14:paraId="18231F1B" w14:textId="4C7FB2B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ciart</w:t>
            </w:r>
          </w:p>
        </w:tc>
        <w:tc>
          <w:tcPr>
            <w:tcW w:w="1800" w:type="dxa"/>
          </w:tcPr>
          <w:p w14:paraId="166D1E89" w14:textId="59F8C59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3392B6F" w14:textId="37C01B66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3442DF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A46B9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C1753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BAE9F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AE95E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4B98B5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7320616" w14:textId="77777777" w:rsidTr="00AD1C44">
        <w:tc>
          <w:tcPr>
            <w:tcW w:w="1255" w:type="dxa"/>
          </w:tcPr>
          <w:p w14:paraId="78D6B83A" w14:textId="56ABD2C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60667F4E" w14:textId="5FE7FC1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enmark Pharma LTD</w:t>
            </w:r>
          </w:p>
        </w:tc>
        <w:tc>
          <w:tcPr>
            <w:tcW w:w="2250" w:type="dxa"/>
          </w:tcPr>
          <w:p w14:paraId="572EC573" w14:textId="61BE9E4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iglen Max</w:t>
            </w:r>
          </w:p>
        </w:tc>
        <w:tc>
          <w:tcPr>
            <w:tcW w:w="1800" w:type="dxa"/>
          </w:tcPr>
          <w:p w14:paraId="3859BF1E" w14:textId="01B49D4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605C2C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0E472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CD5EF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C2015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6BAB3D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91DFE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E485000" w14:textId="0902CCC5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DC7C4F" w14:paraId="5A380D2C" w14:textId="77777777" w:rsidTr="00AD1C44">
        <w:tc>
          <w:tcPr>
            <w:tcW w:w="1255" w:type="dxa"/>
          </w:tcPr>
          <w:p w14:paraId="15205E06" w14:textId="18C257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15C3D277" w14:textId="4B764D7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ela Pharma PVT LTD</w:t>
            </w:r>
          </w:p>
        </w:tc>
        <w:tc>
          <w:tcPr>
            <w:tcW w:w="2250" w:type="dxa"/>
          </w:tcPr>
          <w:p w14:paraId="146DE13F" w14:textId="14871CB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quamal</w:t>
            </w:r>
          </w:p>
        </w:tc>
        <w:tc>
          <w:tcPr>
            <w:tcW w:w="1800" w:type="dxa"/>
          </w:tcPr>
          <w:p w14:paraId="5666E256" w14:textId="1E65C6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405DCC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F3887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C75D0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49A66B" w14:textId="4189F39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F8249E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4595C6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33B04E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0EFB2BE8" w14:textId="77777777" w:rsidTr="00AD1C44">
        <w:tc>
          <w:tcPr>
            <w:tcW w:w="1255" w:type="dxa"/>
          </w:tcPr>
          <w:p w14:paraId="335E4978" w14:textId="3DA7B37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43355D6E" w14:textId="39269C2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nfiled Pharma (Jiangsu) Co. LTD</w:t>
            </w:r>
          </w:p>
        </w:tc>
        <w:tc>
          <w:tcPr>
            <w:tcW w:w="2250" w:type="dxa"/>
          </w:tcPr>
          <w:p w14:paraId="714E20D2" w14:textId="194210F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mal</w:t>
            </w:r>
          </w:p>
        </w:tc>
        <w:tc>
          <w:tcPr>
            <w:tcW w:w="1800" w:type="dxa"/>
          </w:tcPr>
          <w:p w14:paraId="5D4E0CA7" w14:textId="16908F9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6483FF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CA52F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8DD0FE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B8638B" w14:textId="42E0995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3CF95A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ADE0F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29B684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43898E3" w14:textId="77777777" w:rsidTr="00AD1C44">
        <w:tc>
          <w:tcPr>
            <w:tcW w:w="1255" w:type="dxa"/>
          </w:tcPr>
          <w:p w14:paraId="54D00FCA" w14:textId="659C203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4CFA8E2D" w14:textId="16EE4B9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nfiled Pharma (Jiangsu) Co. LTD</w:t>
            </w:r>
          </w:p>
        </w:tc>
        <w:tc>
          <w:tcPr>
            <w:tcW w:w="2250" w:type="dxa"/>
          </w:tcPr>
          <w:p w14:paraId="432D2D5D" w14:textId="4ED6E84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ether</w:t>
            </w:r>
          </w:p>
        </w:tc>
        <w:tc>
          <w:tcPr>
            <w:tcW w:w="1800" w:type="dxa"/>
          </w:tcPr>
          <w:p w14:paraId="37321A88" w14:textId="259AA2E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830B3C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6D304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E312D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561779" w14:textId="38680BA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5CF493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39593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F1F70D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40B6B79" w14:textId="77777777" w:rsidTr="00AD1C44">
        <w:tc>
          <w:tcPr>
            <w:tcW w:w="1255" w:type="dxa"/>
          </w:tcPr>
          <w:p w14:paraId="5A4DF975" w14:textId="318C48D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7C67D1CB" w14:textId="67A6CBE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35E86636" w14:textId="29DFB5C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mal</w:t>
            </w:r>
          </w:p>
        </w:tc>
        <w:tc>
          <w:tcPr>
            <w:tcW w:w="1800" w:type="dxa"/>
          </w:tcPr>
          <w:p w14:paraId="2FA5FD0F" w14:textId="064C4FF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DEA015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41443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3E39A6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A70469" w14:textId="38A42F3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B61035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C905B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1ED9F7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0D921AEC" w14:textId="77777777" w:rsidTr="00AD1C44">
        <w:tc>
          <w:tcPr>
            <w:tcW w:w="1255" w:type="dxa"/>
          </w:tcPr>
          <w:p w14:paraId="2526F998" w14:textId="6DD3A47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634200A0" w14:textId="3F85AC3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761EF41B" w14:textId="2C321B2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therley</w:t>
            </w:r>
          </w:p>
        </w:tc>
        <w:tc>
          <w:tcPr>
            <w:tcW w:w="1800" w:type="dxa"/>
          </w:tcPr>
          <w:p w14:paraId="1C87A4ED" w14:textId="47FB2C0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ACEC7F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DA9E4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F70F8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B1C03BC" w14:textId="2341922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CC844F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0BD4A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2EA322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048DD9A" w14:textId="77777777" w:rsidTr="00AD1C44">
        <w:tc>
          <w:tcPr>
            <w:tcW w:w="1255" w:type="dxa"/>
          </w:tcPr>
          <w:p w14:paraId="391F77AC" w14:textId="6B5A52A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073ED436" w14:textId="062D515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105FBD1D" w14:textId="1948BE0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masyl</w:t>
            </w:r>
          </w:p>
        </w:tc>
        <w:tc>
          <w:tcPr>
            <w:tcW w:w="1800" w:type="dxa"/>
          </w:tcPr>
          <w:p w14:paraId="43E6BC6E" w14:textId="09D4336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5D798F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13D66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31520B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9594AD" w14:textId="25900F9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1759C8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028BD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4BB4B6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79EBC488" w14:textId="77777777" w:rsidTr="00AD1C44">
        <w:tc>
          <w:tcPr>
            <w:tcW w:w="1255" w:type="dxa"/>
          </w:tcPr>
          <w:p w14:paraId="466A2A59" w14:textId="0322E66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71E76428" w14:textId="139549E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54FA4BD7" w14:textId="16ADD22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pon</w:t>
            </w:r>
          </w:p>
        </w:tc>
        <w:tc>
          <w:tcPr>
            <w:tcW w:w="1800" w:type="dxa"/>
          </w:tcPr>
          <w:p w14:paraId="213C53F2" w14:textId="2CC5A94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226D206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81508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EFA687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856907" w14:textId="22B333F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41B114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73960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650842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8AA2BD8" w14:textId="77777777" w:rsidTr="00AD1C44">
        <w:tc>
          <w:tcPr>
            <w:tcW w:w="1255" w:type="dxa"/>
          </w:tcPr>
          <w:p w14:paraId="64DF7DDB" w14:textId="6CEDEDB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6CEC1C7D" w14:textId="6140BC3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390DD0C3" w14:textId="2563047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uexit</w:t>
            </w:r>
          </w:p>
        </w:tc>
        <w:tc>
          <w:tcPr>
            <w:tcW w:w="1800" w:type="dxa"/>
          </w:tcPr>
          <w:p w14:paraId="620E8B4D" w14:textId="35FACF1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6302E73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16DAF9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7F699B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A74A5A0" w14:textId="4FDDDE0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802D8B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41E75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B54A0D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B67807B" w14:textId="77777777" w:rsidTr="00AD1C44">
        <w:tc>
          <w:tcPr>
            <w:tcW w:w="1255" w:type="dxa"/>
          </w:tcPr>
          <w:p w14:paraId="4360E6F8" w14:textId="7EC629D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77898857" w14:textId="0B827F8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7240600C" w14:textId="62AE55B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mametre</w:t>
            </w:r>
          </w:p>
        </w:tc>
        <w:tc>
          <w:tcPr>
            <w:tcW w:w="1800" w:type="dxa"/>
          </w:tcPr>
          <w:p w14:paraId="2AB1A2AC" w14:textId="71E8AE0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7BBA732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DFA03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01329B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33237F" w14:textId="0D9B951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6E5A1D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27DB13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B050A4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B5065CA" w14:textId="77777777" w:rsidTr="00AD1C44">
        <w:tc>
          <w:tcPr>
            <w:tcW w:w="1255" w:type="dxa"/>
          </w:tcPr>
          <w:p w14:paraId="7CB8EE35" w14:textId="134077F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5D976D73" w14:textId="2862175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154EBAE8" w14:textId="551A3DB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rmata</w:t>
            </w:r>
          </w:p>
        </w:tc>
        <w:tc>
          <w:tcPr>
            <w:tcW w:w="1800" w:type="dxa"/>
          </w:tcPr>
          <w:p w14:paraId="08651FDD" w14:textId="066A281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2A84230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3F75F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F9C683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E5681F0" w14:textId="24B2CE4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7C38F0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45209C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A4D1CA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2CA76168" w14:textId="77777777" w:rsidTr="00AD1C44">
        <w:tc>
          <w:tcPr>
            <w:tcW w:w="1255" w:type="dxa"/>
          </w:tcPr>
          <w:p w14:paraId="065DE8A7" w14:textId="2B4754F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5BB3024B" w14:textId="0E63305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7D6BD6DA" w14:textId="6ABD99B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vometertrine</w:t>
            </w:r>
          </w:p>
        </w:tc>
        <w:tc>
          <w:tcPr>
            <w:tcW w:w="1800" w:type="dxa"/>
          </w:tcPr>
          <w:p w14:paraId="2D1E60B5" w14:textId="1A1E311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170CEC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FBA808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0E10CF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4BB29D6" w14:textId="7AA01B2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B40C2D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80AD7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98BA0D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29DE53E1" w14:textId="77777777" w:rsidTr="00AD1C44">
        <w:tc>
          <w:tcPr>
            <w:tcW w:w="1255" w:type="dxa"/>
          </w:tcPr>
          <w:p w14:paraId="2C5096D1" w14:textId="6A93427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2AB6A712" w14:textId="0E418CF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3C341A88" w14:textId="06BE3F2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lufan Forte</w:t>
            </w:r>
          </w:p>
        </w:tc>
        <w:tc>
          <w:tcPr>
            <w:tcW w:w="1800" w:type="dxa"/>
          </w:tcPr>
          <w:p w14:paraId="35EAA7B4" w14:textId="134D9AB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630652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A47A6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F9A6D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581D6D3" w14:textId="6B3DE10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11B454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3C97F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59ED85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802A1E3" w14:textId="77777777" w:rsidTr="00AD1C44">
        <w:tc>
          <w:tcPr>
            <w:tcW w:w="1255" w:type="dxa"/>
          </w:tcPr>
          <w:p w14:paraId="46C3EBF8" w14:textId="1080EF40" w:rsidR="00FF4A60" w:rsidRPr="00670021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021"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65405944" w14:textId="3D671E67" w:rsidR="00FF4A60" w:rsidRPr="00670021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021">
              <w:rPr>
                <w:rFonts w:ascii="Times New Roman" w:hAnsi="Times New Roman" w:cs="Times New Roman"/>
                <w:sz w:val="18"/>
                <w:szCs w:val="18"/>
              </w:rPr>
              <w:t>Jiangsu Yixing Forward Pharma Factory</w:t>
            </w:r>
          </w:p>
        </w:tc>
        <w:tc>
          <w:tcPr>
            <w:tcW w:w="2250" w:type="dxa"/>
          </w:tcPr>
          <w:p w14:paraId="70AD6D2D" w14:textId="38061914" w:rsidR="00FF4A60" w:rsidRPr="00670021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021">
              <w:rPr>
                <w:rFonts w:ascii="Times New Roman" w:hAnsi="Times New Roman" w:cs="Times New Roman"/>
                <w:sz w:val="18"/>
                <w:szCs w:val="18"/>
              </w:rPr>
              <w:t>Coatal</w:t>
            </w:r>
          </w:p>
        </w:tc>
        <w:tc>
          <w:tcPr>
            <w:tcW w:w="1800" w:type="dxa"/>
          </w:tcPr>
          <w:p w14:paraId="484251A1" w14:textId="5CFCEEED" w:rsidR="00FF4A60" w:rsidRPr="00670021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02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3342781D" w14:textId="77777777" w:rsidR="00FF4A60" w:rsidRPr="00670021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806B639" w14:textId="77777777" w:rsidR="00FF4A60" w:rsidRPr="00670021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4895956" w14:textId="77777777" w:rsidR="00FF4A60" w:rsidRPr="00670021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350DA9" w14:textId="6E66F20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02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259E8E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49D8C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20F823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F6DE723" w14:textId="77777777" w:rsidTr="00AD1C44">
        <w:tc>
          <w:tcPr>
            <w:tcW w:w="1255" w:type="dxa"/>
          </w:tcPr>
          <w:p w14:paraId="5144A326" w14:textId="2FB228F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5133BC6D" w14:textId="4B7C2BA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hel Nigeria LTD</w:t>
            </w:r>
          </w:p>
        </w:tc>
        <w:tc>
          <w:tcPr>
            <w:tcW w:w="2250" w:type="dxa"/>
          </w:tcPr>
          <w:p w14:paraId="48D07059" w14:textId="75A45B5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melum</w:t>
            </w:r>
          </w:p>
        </w:tc>
        <w:tc>
          <w:tcPr>
            <w:tcW w:w="1800" w:type="dxa"/>
          </w:tcPr>
          <w:p w14:paraId="7F72DC7F" w14:textId="3D51347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7481EFF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E0C6D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39827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4F174D" w14:textId="6F563F2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73DB96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FF0C8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491260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B1B6E1A" w14:textId="77777777" w:rsidTr="00AD1C44">
        <w:tc>
          <w:tcPr>
            <w:tcW w:w="1255" w:type="dxa"/>
          </w:tcPr>
          <w:p w14:paraId="6524187F" w14:textId="334164B0" w:rsidR="00FF4A60" w:rsidRPr="000A313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130"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34CCAA89" w14:textId="6EC0736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al Pharma</w:t>
            </w:r>
          </w:p>
        </w:tc>
        <w:tc>
          <w:tcPr>
            <w:tcW w:w="2250" w:type="dxa"/>
          </w:tcPr>
          <w:p w14:paraId="2AB720EA" w14:textId="68180A7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malaril</w:t>
            </w:r>
          </w:p>
        </w:tc>
        <w:tc>
          <w:tcPr>
            <w:tcW w:w="1800" w:type="dxa"/>
          </w:tcPr>
          <w:p w14:paraId="4E766E00" w14:textId="7D572FC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3066CA4C" w14:textId="14CFF0D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26B865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0DDBC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8B513E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C81CC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0555D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CBBC90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CF626BB" w14:textId="77777777" w:rsidTr="00AD1C44">
        <w:tc>
          <w:tcPr>
            <w:tcW w:w="1255" w:type="dxa"/>
          </w:tcPr>
          <w:p w14:paraId="164913D1" w14:textId="60DA21A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0C89F433" w14:textId="5AC17C0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nomics Healthcare PVT LTD</w:t>
            </w:r>
          </w:p>
        </w:tc>
        <w:tc>
          <w:tcPr>
            <w:tcW w:w="2250" w:type="dxa"/>
          </w:tcPr>
          <w:p w14:paraId="2369EFA4" w14:textId="4BC10A9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ntem</w:t>
            </w:r>
          </w:p>
        </w:tc>
        <w:tc>
          <w:tcPr>
            <w:tcW w:w="1800" w:type="dxa"/>
          </w:tcPr>
          <w:p w14:paraId="321B3960" w14:textId="47C1079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974E6B3" w14:textId="534D34E6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4C33E2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134A2A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4FDE8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185A9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B58936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01C690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DF255F3" w14:textId="77777777" w:rsidTr="00AD1C44">
        <w:tc>
          <w:tcPr>
            <w:tcW w:w="1255" w:type="dxa"/>
          </w:tcPr>
          <w:p w14:paraId="53588CB9" w14:textId="7B06559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071B6529" w14:textId="6F4163A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win Pharma</w:t>
            </w:r>
          </w:p>
        </w:tc>
        <w:tc>
          <w:tcPr>
            <w:tcW w:w="2250" w:type="dxa"/>
          </w:tcPr>
          <w:p w14:paraId="4104821A" w14:textId="3A99528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utha</w:t>
            </w:r>
          </w:p>
        </w:tc>
        <w:tc>
          <w:tcPr>
            <w:tcW w:w="1800" w:type="dxa"/>
          </w:tcPr>
          <w:p w14:paraId="64FFFFBA" w14:textId="2700539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C026C1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3F8BEC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BC137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2438C07" w14:textId="316DD7F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45FD38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433DA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DA13EC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CB8212F" w14:textId="77777777" w:rsidTr="00AD1C44">
        <w:tc>
          <w:tcPr>
            <w:tcW w:w="1255" w:type="dxa"/>
          </w:tcPr>
          <w:p w14:paraId="74D81634" w14:textId="3D0D6FB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20D8BB4F" w14:textId="06F3917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kophar Chemical Pharma Joint Stock Co</w:t>
            </w:r>
          </w:p>
        </w:tc>
        <w:tc>
          <w:tcPr>
            <w:tcW w:w="2250" w:type="dxa"/>
          </w:tcPr>
          <w:p w14:paraId="35968743" w14:textId="3D4BF1E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mether Plus</w:t>
            </w:r>
          </w:p>
        </w:tc>
        <w:tc>
          <w:tcPr>
            <w:tcW w:w="1800" w:type="dxa"/>
          </w:tcPr>
          <w:p w14:paraId="6ACFECB4" w14:textId="258B872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630" w:type="dxa"/>
          </w:tcPr>
          <w:p w14:paraId="45B8ADA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EAA7A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2F60A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D9CBBF7" w14:textId="5294CC4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0E3DAE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050D60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82EF69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4E788E9" w14:textId="77777777" w:rsidTr="00AD1C44">
        <w:tc>
          <w:tcPr>
            <w:tcW w:w="1255" w:type="dxa"/>
          </w:tcPr>
          <w:p w14:paraId="5EDDBF5F" w14:textId="4784C4B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7C037B4C" w14:textId="74CDB0E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 Labs LTD</w:t>
            </w:r>
          </w:p>
        </w:tc>
        <w:tc>
          <w:tcPr>
            <w:tcW w:w="2250" w:type="dxa"/>
          </w:tcPr>
          <w:p w14:paraId="2C9E0002" w14:textId="1208427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atem</w:t>
            </w:r>
          </w:p>
        </w:tc>
        <w:tc>
          <w:tcPr>
            <w:tcW w:w="1800" w:type="dxa"/>
          </w:tcPr>
          <w:p w14:paraId="447307B2" w14:textId="61E9CFA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BFB0FA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99376C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94030E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A0860D" w14:textId="5E0341E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F4377C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575CC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48EC9F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03B8F321" w14:textId="77777777" w:rsidTr="00AD1C44">
        <w:tc>
          <w:tcPr>
            <w:tcW w:w="1255" w:type="dxa"/>
          </w:tcPr>
          <w:p w14:paraId="217C2D9C" w14:textId="0A12F35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33EE80C8" w14:textId="61CF208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xpar Laboratories PVT LTD</w:t>
            </w:r>
          </w:p>
        </w:tc>
        <w:tc>
          <w:tcPr>
            <w:tcW w:w="2250" w:type="dxa"/>
          </w:tcPr>
          <w:p w14:paraId="5FCF3A97" w14:textId="621F374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ynale</w:t>
            </w:r>
          </w:p>
        </w:tc>
        <w:tc>
          <w:tcPr>
            <w:tcW w:w="1800" w:type="dxa"/>
          </w:tcPr>
          <w:p w14:paraId="2C07AD11" w14:textId="62996C8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D87227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4421F6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BB62A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C5396C" w14:textId="3E04EC1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B38D57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61884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EB6BE8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7914" w:rsidRPr="00954596" w14:paraId="6ACCB397" w14:textId="77777777" w:rsidTr="00430E08">
        <w:trPr>
          <w:cantSplit/>
          <w:trHeight w:val="1070"/>
        </w:trPr>
        <w:tc>
          <w:tcPr>
            <w:tcW w:w="1255" w:type="dxa"/>
          </w:tcPr>
          <w:p w14:paraId="7C7CF2EB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trength</w:t>
            </w:r>
          </w:p>
        </w:tc>
        <w:tc>
          <w:tcPr>
            <w:tcW w:w="3443" w:type="dxa"/>
          </w:tcPr>
          <w:p w14:paraId="6080216C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2E8F1669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425B7C62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4ABF84F5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630" w:type="dxa"/>
            <w:textDirection w:val="btLr"/>
          </w:tcPr>
          <w:p w14:paraId="305C7E2D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67614FA6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630" w:type="dxa"/>
            <w:textDirection w:val="btLr"/>
          </w:tcPr>
          <w:p w14:paraId="1B398233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630" w:type="dxa"/>
            <w:textDirection w:val="btLr"/>
          </w:tcPr>
          <w:p w14:paraId="0844B1C7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nzania</w:t>
            </w:r>
          </w:p>
        </w:tc>
        <w:tc>
          <w:tcPr>
            <w:tcW w:w="630" w:type="dxa"/>
            <w:textDirection w:val="btLr"/>
          </w:tcPr>
          <w:p w14:paraId="4E64CB33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648" w:type="dxa"/>
            <w:textDirection w:val="btLr"/>
          </w:tcPr>
          <w:p w14:paraId="0BD44E4E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</w:tr>
      <w:tr w:rsidR="00B57914" w:rsidRPr="00285F0E" w14:paraId="1A5B47C7" w14:textId="77777777" w:rsidTr="00430E08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320C3BB4" w14:textId="77777777" w:rsidR="00B57914" w:rsidRPr="00285F0E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emether Lumefantrine Suspension </w:t>
            </w:r>
            <w:r w:rsidRPr="00430E0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cont.)</w:t>
            </w:r>
          </w:p>
        </w:tc>
      </w:tr>
      <w:tr w:rsidR="00FF4A60" w:rsidRPr="00DC7C4F" w14:paraId="65FCF6DD" w14:textId="77777777" w:rsidTr="00AD1C44">
        <w:tc>
          <w:tcPr>
            <w:tcW w:w="1255" w:type="dxa"/>
          </w:tcPr>
          <w:p w14:paraId="6953EC89" w14:textId="140EC73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53A642C6" w14:textId="32E52B9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Cesamex</w:t>
            </w:r>
          </w:p>
        </w:tc>
        <w:tc>
          <w:tcPr>
            <w:tcW w:w="2250" w:type="dxa"/>
          </w:tcPr>
          <w:p w14:paraId="2C5C7B33" w14:textId="1CC5402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ther-L</w:t>
            </w:r>
          </w:p>
        </w:tc>
        <w:tc>
          <w:tcPr>
            <w:tcW w:w="1800" w:type="dxa"/>
          </w:tcPr>
          <w:p w14:paraId="72EF2220" w14:textId="563BEAC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5AFD143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9FD8614" w14:textId="53AA5B0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E0D900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95AF91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212C91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B83F4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85F95A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2CD21873" w14:textId="77777777" w:rsidTr="00AD1C44">
        <w:tc>
          <w:tcPr>
            <w:tcW w:w="1255" w:type="dxa"/>
          </w:tcPr>
          <w:p w14:paraId="49775D23" w14:textId="16C15DA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033CF065" w14:textId="63BF3E4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tkin</w:t>
            </w:r>
          </w:p>
        </w:tc>
        <w:tc>
          <w:tcPr>
            <w:tcW w:w="2250" w:type="dxa"/>
          </w:tcPr>
          <w:p w14:paraId="53DEFCA6" w14:textId="3AC4D87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hefan</w:t>
            </w:r>
          </w:p>
        </w:tc>
        <w:tc>
          <w:tcPr>
            <w:tcW w:w="1800" w:type="dxa"/>
          </w:tcPr>
          <w:p w14:paraId="2C8F61B9" w14:textId="2CB17A0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13A4B28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061A0FD" w14:textId="2FA2C00C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C69C96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15F3BF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8B851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C7E670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8443C8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0A86680" w14:textId="77777777" w:rsidTr="00AD1C44">
        <w:tc>
          <w:tcPr>
            <w:tcW w:w="1255" w:type="dxa"/>
          </w:tcPr>
          <w:p w14:paraId="1300C9B9" w14:textId="1332880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20477ECC" w14:textId="2870BFE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med</w:t>
            </w:r>
          </w:p>
        </w:tc>
        <w:tc>
          <w:tcPr>
            <w:tcW w:w="2250" w:type="dxa"/>
          </w:tcPr>
          <w:p w14:paraId="71D8219C" w14:textId="087DAA4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eart</w:t>
            </w:r>
          </w:p>
        </w:tc>
        <w:tc>
          <w:tcPr>
            <w:tcW w:w="1800" w:type="dxa"/>
          </w:tcPr>
          <w:p w14:paraId="0B8E6525" w14:textId="57F923B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70CAFF8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6B8C125" w14:textId="11AE68F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8D674C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4B6D1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A58B1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7D5A28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9C8351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F68BD03" w14:textId="77777777" w:rsidTr="00AD1C44">
        <w:tc>
          <w:tcPr>
            <w:tcW w:w="1255" w:type="dxa"/>
          </w:tcPr>
          <w:p w14:paraId="3771257A" w14:textId="1498CBB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0AB77F28" w14:textId="0BDC858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i Pharma</w:t>
            </w:r>
          </w:p>
        </w:tc>
        <w:tc>
          <w:tcPr>
            <w:tcW w:w="2250" w:type="dxa"/>
          </w:tcPr>
          <w:p w14:paraId="3C95E019" w14:textId="25FBD95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ufin</w:t>
            </w:r>
          </w:p>
        </w:tc>
        <w:tc>
          <w:tcPr>
            <w:tcW w:w="1800" w:type="dxa"/>
          </w:tcPr>
          <w:p w14:paraId="5CC2EC42" w14:textId="49CDF97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CEE7D4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44852A7" w14:textId="6AFDDF6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59785F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0FA4E0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8F8C4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7063D3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56644C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79A418B8" w14:textId="77777777" w:rsidTr="00AD1C44">
        <w:tc>
          <w:tcPr>
            <w:tcW w:w="1255" w:type="dxa"/>
          </w:tcPr>
          <w:p w14:paraId="00280392" w14:textId="6E5DF4E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1A1DA599" w14:textId="18193C4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ga Laboratories</w:t>
            </w:r>
          </w:p>
        </w:tc>
        <w:tc>
          <w:tcPr>
            <w:tcW w:w="2250" w:type="dxa"/>
          </w:tcPr>
          <w:p w14:paraId="7E66A2D7" w14:textId="1B2AF88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tan</w:t>
            </w:r>
          </w:p>
        </w:tc>
        <w:tc>
          <w:tcPr>
            <w:tcW w:w="1800" w:type="dxa"/>
          </w:tcPr>
          <w:p w14:paraId="42820C85" w14:textId="5A8CAFA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227247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2AE63B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331FD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597131" w14:textId="623C63E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5585FE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6431E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0DB56F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0881ED5" w14:textId="77777777" w:rsidTr="00AD1C44">
        <w:tc>
          <w:tcPr>
            <w:tcW w:w="1255" w:type="dxa"/>
          </w:tcPr>
          <w:p w14:paraId="275546A1" w14:textId="7A0BA60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0D835034" w14:textId="1BD226E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lina Laboratories PVT LTD</w:t>
            </w:r>
          </w:p>
        </w:tc>
        <w:tc>
          <w:tcPr>
            <w:tcW w:w="2250" w:type="dxa"/>
          </w:tcPr>
          <w:p w14:paraId="01A899D6" w14:textId="682BAAE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Artem</w:t>
            </w:r>
          </w:p>
        </w:tc>
        <w:tc>
          <w:tcPr>
            <w:tcW w:w="1800" w:type="dxa"/>
          </w:tcPr>
          <w:p w14:paraId="3C224A09" w14:textId="6E48868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A7F03F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C76DEC" w14:textId="6F5EF496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ED0DF1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0C0FF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CE161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031EDE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67FD12A" w14:textId="28DA1A3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DC7C4F" w14:paraId="6E27FF5E" w14:textId="77777777" w:rsidTr="00AD1C44">
        <w:tc>
          <w:tcPr>
            <w:tcW w:w="1255" w:type="dxa"/>
          </w:tcPr>
          <w:p w14:paraId="14FEA6B6" w14:textId="78B1BD8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084E4F04" w14:textId="522BEC2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lina Laboratories PVT LTD</w:t>
            </w:r>
          </w:p>
        </w:tc>
        <w:tc>
          <w:tcPr>
            <w:tcW w:w="2250" w:type="dxa"/>
          </w:tcPr>
          <w:p w14:paraId="3F39F716" w14:textId="7B7D20A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l’Artem</w:t>
            </w:r>
          </w:p>
        </w:tc>
        <w:tc>
          <w:tcPr>
            <w:tcW w:w="1800" w:type="dxa"/>
          </w:tcPr>
          <w:p w14:paraId="2DC8EE65" w14:textId="0A5A4B2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06E65A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63E335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B43BC7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A1D576" w14:textId="0384A7A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B86B42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9B952E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5ADF8A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598ED2C" w14:textId="77777777" w:rsidTr="00AD1C44">
        <w:tc>
          <w:tcPr>
            <w:tcW w:w="1255" w:type="dxa"/>
          </w:tcPr>
          <w:p w14:paraId="0F7CB2E9" w14:textId="55C057E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3DE84E91" w14:textId="1320D86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llion Laboratories PVT LTD</w:t>
            </w:r>
          </w:p>
        </w:tc>
        <w:tc>
          <w:tcPr>
            <w:tcW w:w="2250" w:type="dxa"/>
          </w:tcPr>
          <w:p w14:paraId="141AD3D1" w14:textId="6E1A073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G Mal</w:t>
            </w:r>
          </w:p>
        </w:tc>
        <w:tc>
          <w:tcPr>
            <w:tcW w:w="1800" w:type="dxa"/>
          </w:tcPr>
          <w:p w14:paraId="643CA2CF" w14:textId="779373C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53ECDA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56402B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8C9F7A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2ED08E" w14:textId="6ECCF54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A03C06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F95A7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510EE7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75F58C6" w14:textId="77777777" w:rsidTr="00AD1C44">
        <w:tc>
          <w:tcPr>
            <w:tcW w:w="1255" w:type="dxa"/>
          </w:tcPr>
          <w:p w14:paraId="66CF95B0" w14:textId="4EF928E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44AE5F92" w14:textId="56AF59A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70954DAF" w14:textId="3DA44A5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enax Plus</w:t>
            </w:r>
          </w:p>
        </w:tc>
        <w:tc>
          <w:tcPr>
            <w:tcW w:w="1800" w:type="dxa"/>
          </w:tcPr>
          <w:p w14:paraId="2AD23720" w14:textId="3119A38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D99868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CB33A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89472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07AEFC5" w14:textId="47E98A5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74D1B2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18798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9FBAE6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D7C8F0D" w14:textId="77777777" w:rsidTr="00AD1C44">
        <w:tc>
          <w:tcPr>
            <w:tcW w:w="1255" w:type="dxa"/>
          </w:tcPr>
          <w:p w14:paraId="2FDD815E" w14:textId="47A447D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5FB8BA07" w14:textId="37FA5BF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4CC5984D" w14:textId="62C3BAE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fancil</w:t>
            </w:r>
          </w:p>
        </w:tc>
        <w:tc>
          <w:tcPr>
            <w:tcW w:w="1800" w:type="dxa"/>
          </w:tcPr>
          <w:p w14:paraId="5370A22E" w14:textId="3FA288D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30AA13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9D89BE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E167E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5BB5E1" w14:textId="656E043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05D2B9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5F0CA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6768FE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7853EACE" w14:textId="77777777" w:rsidTr="00AD1C44">
        <w:tc>
          <w:tcPr>
            <w:tcW w:w="1255" w:type="dxa"/>
          </w:tcPr>
          <w:p w14:paraId="0E88CDA7" w14:textId="0465F0D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314630AC" w14:textId="1AA817C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6CC60861" w14:textId="09E6E41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nart</w:t>
            </w:r>
          </w:p>
        </w:tc>
        <w:tc>
          <w:tcPr>
            <w:tcW w:w="1800" w:type="dxa"/>
          </w:tcPr>
          <w:p w14:paraId="043C5F89" w14:textId="59689F6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B29CCA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9C2FB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DFDA5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C851C3" w14:textId="48A4006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0F57FF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3B875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7C4EA0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E2E6892" w14:textId="77777777" w:rsidTr="00AD1C44">
        <w:tc>
          <w:tcPr>
            <w:tcW w:w="1255" w:type="dxa"/>
          </w:tcPr>
          <w:p w14:paraId="2B5C7F58" w14:textId="6371B24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168E0DDE" w14:textId="18D93F5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ngmei Laboratories </w:t>
            </w:r>
          </w:p>
        </w:tc>
        <w:tc>
          <w:tcPr>
            <w:tcW w:w="2250" w:type="dxa"/>
          </w:tcPr>
          <w:p w14:paraId="62B6A848" w14:textId="615FBDF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ome</w:t>
            </w:r>
          </w:p>
        </w:tc>
        <w:tc>
          <w:tcPr>
            <w:tcW w:w="1800" w:type="dxa"/>
          </w:tcPr>
          <w:p w14:paraId="1462B98F" w14:textId="31080F3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630" w:type="dxa"/>
          </w:tcPr>
          <w:p w14:paraId="2A756FE7" w14:textId="1D3C04E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652B94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9B844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2E98B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A6A20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A249F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4FD8D9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A911E0A" w14:textId="77777777" w:rsidTr="00AD1C44">
        <w:tc>
          <w:tcPr>
            <w:tcW w:w="1255" w:type="dxa"/>
          </w:tcPr>
          <w:p w14:paraId="056E8D26" w14:textId="7A76E96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7D2991B0" w14:textId="741415D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pi Care Pharma PVT LTD</w:t>
            </w:r>
          </w:p>
        </w:tc>
        <w:tc>
          <w:tcPr>
            <w:tcW w:w="2250" w:type="dxa"/>
          </w:tcPr>
          <w:p w14:paraId="3EC7178E" w14:textId="4712081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gamal</w:t>
            </w:r>
          </w:p>
        </w:tc>
        <w:tc>
          <w:tcPr>
            <w:tcW w:w="1800" w:type="dxa"/>
          </w:tcPr>
          <w:p w14:paraId="76DF7DEC" w14:textId="19CCF3F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6EEB0A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FCFD6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92D59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1945B7" w14:textId="66B8C2A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594765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8CC10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1D4C4D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DB2615D" w14:textId="77777777" w:rsidTr="00AD1C44">
        <w:tc>
          <w:tcPr>
            <w:tcW w:w="1255" w:type="dxa"/>
          </w:tcPr>
          <w:p w14:paraId="3C3A319C" w14:textId="3EE593E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1F8E0E8E" w14:textId="0B1FED0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fa Pharma</w:t>
            </w:r>
          </w:p>
        </w:tc>
        <w:tc>
          <w:tcPr>
            <w:tcW w:w="2250" w:type="dxa"/>
          </w:tcPr>
          <w:p w14:paraId="27D1321B" w14:textId="38F64EE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-Ped</w:t>
            </w:r>
          </w:p>
        </w:tc>
        <w:tc>
          <w:tcPr>
            <w:tcW w:w="1800" w:type="dxa"/>
          </w:tcPr>
          <w:p w14:paraId="1F7C0B74" w14:textId="5C3ED91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4D02C3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13D3A54" w14:textId="62D4DF9C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4F3AE9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7CA28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7300A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9EE20E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F7103F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0C4811DA" w14:textId="77777777" w:rsidTr="00AD1C44">
        <w:tc>
          <w:tcPr>
            <w:tcW w:w="1255" w:type="dxa"/>
          </w:tcPr>
          <w:p w14:paraId="7C7F44B5" w14:textId="1AAF76C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397BCEF0" w14:textId="003B23A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zhou Xier Kangtai Pharma Co LTD</w:t>
            </w:r>
          </w:p>
        </w:tc>
        <w:tc>
          <w:tcPr>
            <w:tcW w:w="2250" w:type="dxa"/>
          </w:tcPr>
          <w:p w14:paraId="5DBE9857" w14:textId="1120C6F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stop</w:t>
            </w:r>
          </w:p>
        </w:tc>
        <w:tc>
          <w:tcPr>
            <w:tcW w:w="1800" w:type="dxa"/>
          </w:tcPr>
          <w:p w14:paraId="73E7228F" w14:textId="1EB2A7E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525C9C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BB8F1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6C77F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42EAB6" w14:textId="3EAE389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D3339D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3F7C9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B9ACA1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0CBBFC1" w14:textId="77777777" w:rsidTr="00AD1C44">
        <w:tc>
          <w:tcPr>
            <w:tcW w:w="1255" w:type="dxa"/>
          </w:tcPr>
          <w:p w14:paraId="28E3502D" w14:textId="586C8DF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3387947B" w14:textId="793CC1E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zhou Xier Kangtai Pharma Co LTD</w:t>
            </w:r>
          </w:p>
        </w:tc>
        <w:tc>
          <w:tcPr>
            <w:tcW w:w="2250" w:type="dxa"/>
          </w:tcPr>
          <w:p w14:paraId="73580D1F" w14:textId="317CE03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oather</w:t>
            </w:r>
          </w:p>
        </w:tc>
        <w:tc>
          <w:tcPr>
            <w:tcW w:w="1800" w:type="dxa"/>
          </w:tcPr>
          <w:p w14:paraId="13FC4152" w14:textId="46E0F1E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4F629F5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886B9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9400D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1F0ACB8" w14:textId="3CBCC4E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91ED14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E507B9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0A2636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0B126361" w14:textId="77777777" w:rsidTr="00AD1C44">
        <w:tc>
          <w:tcPr>
            <w:tcW w:w="1255" w:type="dxa"/>
          </w:tcPr>
          <w:p w14:paraId="0DD3F8D6" w14:textId="578EA56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17FDDA00" w14:textId="30D9BA0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nufa Laboratories</w:t>
            </w:r>
          </w:p>
        </w:tc>
        <w:tc>
          <w:tcPr>
            <w:tcW w:w="2250" w:type="dxa"/>
          </w:tcPr>
          <w:p w14:paraId="00A0E495" w14:textId="2BC2E45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Artluf</w:t>
            </w:r>
          </w:p>
        </w:tc>
        <w:tc>
          <w:tcPr>
            <w:tcW w:w="1800" w:type="dxa"/>
          </w:tcPr>
          <w:p w14:paraId="376DCC8B" w14:textId="6EBF3EE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A4CD4F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935004" w14:textId="69B03F8B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E71711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0C255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017E6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5B22A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14DA72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7D57D090" w14:textId="77777777" w:rsidTr="00AD1C44">
        <w:tc>
          <w:tcPr>
            <w:tcW w:w="1255" w:type="dxa"/>
          </w:tcPr>
          <w:p w14:paraId="24292220" w14:textId="166D33F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/1080</w:t>
            </w:r>
          </w:p>
        </w:tc>
        <w:tc>
          <w:tcPr>
            <w:tcW w:w="3443" w:type="dxa"/>
          </w:tcPr>
          <w:p w14:paraId="590EE0D1" w14:textId="39DD784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st Pharma</w:t>
            </w:r>
          </w:p>
        </w:tc>
        <w:tc>
          <w:tcPr>
            <w:tcW w:w="2250" w:type="dxa"/>
          </w:tcPr>
          <w:p w14:paraId="2AD39ECC" w14:textId="005B99D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ther</w:t>
            </w:r>
          </w:p>
        </w:tc>
        <w:tc>
          <w:tcPr>
            <w:tcW w:w="1800" w:type="dxa"/>
          </w:tcPr>
          <w:p w14:paraId="137FCF07" w14:textId="552A0F2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9360DF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C3A9EF" w14:textId="29829DA0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25AF57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686ABB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775959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F9C9F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DC583A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C432B3E" w14:textId="77777777" w:rsidTr="00AD1C44">
        <w:tc>
          <w:tcPr>
            <w:tcW w:w="1255" w:type="dxa"/>
          </w:tcPr>
          <w:p w14:paraId="0F77065B" w14:textId="32A232F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0/2160</w:t>
            </w:r>
          </w:p>
        </w:tc>
        <w:tc>
          <w:tcPr>
            <w:tcW w:w="3443" w:type="dxa"/>
          </w:tcPr>
          <w:p w14:paraId="643B8FB2" w14:textId="382C471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fra Pharma</w:t>
            </w:r>
          </w:p>
        </w:tc>
        <w:tc>
          <w:tcPr>
            <w:tcW w:w="2250" w:type="dxa"/>
          </w:tcPr>
          <w:p w14:paraId="5C049A2C" w14:textId="06D1C2D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Artesiane</w:t>
            </w:r>
          </w:p>
        </w:tc>
        <w:tc>
          <w:tcPr>
            <w:tcW w:w="1800" w:type="dxa"/>
          </w:tcPr>
          <w:p w14:paraId="379B6326" w14:textId="15AFEB7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630" w:type="dxa"/>
          </w:tcPr>
          <w:p w14:paraId="5F37887D" w14:textId="18E7F65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07BFB86" w14:textId="15E31CF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F6D34E5" w14:textId="44DBC92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B9320B6" w14:textId="3EC10D0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65AD90E" w14:textId="0F1D84F0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645E080" w14:textId="7A8191EC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71C27659" w14:textId="57C8076A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285F0E" w14:paraId="7C092C07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68D63055" w14:textId="7B89B778" w:rsidR="00FF4A60" w:rsidRPr="00285F0E" w:rsidRDefault="00FF4A60" w:rsidP="00FF4A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emether Lumefantrine Other </w:t>
            </w:r>
          </w:p>
        </w:tc>
      </w:tr>
      <w:tr w:rsidR="00FF4A60" w:rsidRPr="00DC7C4F" w14:paraId="2407813B" w14:textId="77777777" w:rsidTr="00AD1C44">
        <w:tc>
          <w:tcPr>
            <w:tcW w:w="1255" w:type="dxa"/>
          </w:tcPr>
          <w:p w14:paraId="1549D9C0" w14:textId="06D9A79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4D335591" w14:textId="66FEEEF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rab-Chem LTD</w:t>
            </w:r>
          </w:p>
        </w:tc>
        <w:tc>
          <w:tcPr>
            <w:tcW w:w="2250" w:type="dxa"/>
          </w:tcPr>
          <w:p w14:paraId="45668C11" w14:textId="5D238DB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-Tesen Drops</w:t>
            </w:r>
          </w:p>
        </w:tc>
        <w:tc>
          <w:tcPr>
            <w:tcW w:w="1800" w:type="dxa"/>
          </w:tcPr>
          <w:p w14:paraId="0A1853B4" w14:textId="38019B7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624FC69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82F43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DF958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F785B0B" w14:textId="7FA2971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749B0A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09DF1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2C03D9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1CFCCDF8" w14:textId="77777777" w:rsidTr="00AD1C44">
        <w:tc>
          <w:tcPr>
            <w:tcW w:w="1255" w:type="dxa"/>
          </w:tcPr>
          <w:p w14:paraId="7D12C6E5" w14:textId="5B33D46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54652F95" w14:textId="3BCC9DC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48DF52A7" w14:textId="76ECC60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mether Granule</w:t>
            </w:r>
          </w:p>
        </w:tc>
        <w:tc>
          <w:tcPr>
            <w:tcW w:w="1800" w:type="dxa"/>
          </w:tcPr>
          <w:p w14:paraId="3A729D3F" w14:textId="74760B9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5A0745C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0D304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902AC3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696E885" w14:textId="1B8BBF3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66304E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C0739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51FB8A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642889D4" w14:textId="77777777" w:rsidTr="00AD1C44">
        <w:tc>
          <w:tcPr>
            <w:tcW w:w="1255" w:type="dxa"/>
          </w:tcPr>
          <w:p w14:paraId="099C15D0" w14:textId="6FA805F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20</w:t>
            </w:r>
          </w:p>
        </w:tc>
        <w:tc>
          <w:tcPr>
            <w:tcW w:w="3443" w:type="dxa"/>
          </w:tcPr>
          <w:p w14:paraId="43FD8FB3" w14:textId="1BF9815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717E9646" w14:textId="4DE2B6E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nart Suppository </w:t>
            </w:r>
          </w:p>
        </w:tc>
        <w:tc>
          <w:tcPr>
            <w:tcW w:w="1800" w:type="dxa"/>
          </w:tcPr>
          <w:p w14:paraId="2057E9E0" w14:textId="0D8F716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7B4065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6370B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1E8497E" w14:textId="52FEE3DF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75829E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C4CAE4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C6506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7084AC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8C0B81B" w14:textId="77777777" w:rsidR="00B57914" w:rsidRDefault="00B57914">
      <w:r>
        <w:br w:type="page"/>
      </w:r>
    </w:p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1255"/>
        <w:gridCol w:w="3443"/>
        <w:gridCol w:w="2250"/>
        <w:gridCol w:w="1800"/>
        <w:gridCol w:w="630"/>
        <w:gridCol w:w="630"/>
        <w:gridCol w:w="630"/>
        <w:gridCol w:w="630"/>
        <w:gridCol w:w="630"/>
        <w:gridCol w:w="630"/>
        <w:gridCol w:w="648"/>
      </w:tblGrid>
      <w:tr w:rsidR="00B57914" w:rsidRPr="00954596" w14:paraId="732D9C3C" w14:textId="77777777" w:rsidTr="00430E08">
        <w:trPr>
          <w:cantSplit/>
          <w:trHeight w:val="1134"/>
        </w:trPr>
        <w:tc>
          <w:tcPr>
            <w:tcW w:w="1255" w:type="dxa"/>
          </w:tcPr>
          <w:p w14:paraId="7FFFD79B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trength</w:t>
            </w:r>
          </w:p>
        </w:tc>
        <w:tc>
          <w:tcPr>
            <w:tcW w:w="3443" w:type="dxa"/>
          </w:tcPr>
          <w:p w14:paraId="14FF5DAE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23B9A62B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24287DD0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406F6543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630" w:type="dxa"/>
            <w:textDirection w:val="btLr"/>
          </w:tcPr>
          <w:p w14:paraId="0C8C86DF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061ED016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630" w:type="dxa"/>
            <w:textDirection w:val="btLr"/>
          </w:tcPr>
          <w:p w14:paraId="6721A2DF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630" w:type="dxa"/>
            <w:textDirection w:val="btLr"/>
          </w:tcPr>
          <w:p w14:paraId="10723EC6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nzania</w:t>
            </w:r>
          </w:p>
        </w:tc>
        <w:tc>
          <w:tcPr>
            <w:tcW w:w="630" w:type="dxa"/>
            <w:textDirection w:val="btLr"/>
          </w:tcPr>
          <w:p w14:paraId="09DEEBC7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648" w:type="dxa"/>
            <w:textDirection w:val="btLr"/>
          </w:tcPr>
          <w:p w14:paraId="4807ED76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</w:tr>
      <w:tr w:rsidR="00FF4A60" w:rsidRPr="00DC7C4F" w14:paraId="71D972EC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079ECADF" w14:textId="3ADD598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emisinin Naphthoquine Tablet </w:t>
            </w:r>
          </w:p>
        </w:tc>
      </w:tr>
      <w:tr w:rsidR="00FF4A60" w:rsidRPr="00DC7C4F" w14:paraId="3FBC7184" w14:textId="77777777" w:rsidTr="00AD1C44">
        <w:tc>
          <w:tcPr>
            <w:tcW w:w="1255" w:type="dxa"/>
          </w:tcPr>
          <w:p w14:paraId="07298FDC" w14:textId="72B95CC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/50</w:t>
            </w:r>
          </w:p>
        </w:tc>
        <w:tc>
          <w:tcPr>
            <w:tcW w:w="3443" w:type="dxa"/>
          </w:tcPr>
          <w:p w14:paraId="6080A60A" w14:textId="7EADD23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nming Pharmaceutical Co</w:t>
            </w:r>
          </w:p>
        </w:tc>
        <w:tc>
          <w:tcPr>
            <w:tcW w:w="2250" w:type="dxa"/>
          </w:tcPr>
          <w:p w14:paraId="426ECA87" w14:textId="77AA7BE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co</w:t>
            </w:r>
          </w:p>
        </w:tc>
        <w:tc>
          <w:tcPr>
            <w:tcW w:w="1800" w:type="dxa"/>
          </w:tcPr>
          <w:p w14:paraId="2F5C8618" w14:textId="1E9BE82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B911386" w14:textId="59C26718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7A6B61F" w14:textId="11F9F011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1A5B72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71131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F70A3D" w14:textId="6A374025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150A3AB" w14:textId="3C7B88AE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6DA3CB5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3BA81BD7" w14:textId="77777777" w:rsidTr="00AD1C44">
        <w:tc>
          <w:tcPr>
            <w:tcW w:w="1255" w:type="dxa"/>
          </w:tcPr>
          <w:p w14:paraId="6611DF20" w14:textId="4C28C59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/100</w:t>
            </w:r>
          </w:p>
        </w:tc>
        <w:tc>
          <w:tcPr>
            <w:tcW w:w="3443" w:type="dxa"/>
          </w:tcPr>
          <w:p w14:paraId="56A9CAEE" w14:textId="1A58968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nming Pharmaceutical Co</w:t>
            </w:r>
          </w:p>
        </w:tc>
        <w:tc>
          <w:tcPr>
            <w:tcW w:w="2250" w:type="dxa"/>
          </w:tcPr>
          <w:p w14:paraId="4ADAF369" w14:textId="62602C9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co</w:t>
            </w:r>
          </w:p>
        </w:tc>
        <w:tc>
          <w:tcPr>
            <w:tcW w:w="1800" w:type="dxa"/>
          </w:tcPr>
          <w:p w14:paraId="4CB8F303" w14:textId="5E25588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6E4F9B3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01B69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C68835" w14:textId="64A4A97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E6452D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9CBBAA1" w14:textId="1C06859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7C3A44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7831ACE" w14:textId="01E0C80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:rsidRPr="00DC7C4F" w14:paraId="3AFFFD54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1F05C269" w14:textId="1B728E4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emisinin Piperaquine Tablet </w:t>
            </w:r>
          </w:p>
        </w:tc>
      </w:tr>
      <w:tr w:rsidR="00FF4A60" w:rsidRPr="00DC7C4F" w14:paraId="7570FAE6" w14:textId="77777777" w:rsidTr="00AD1C44">
        <w:tc>
          <w:tcPr>
            <w:tcW w:w="1255" w:type="dxa"/>
          </w:tcPr>
          <w:p w14:paraId="29AE6610" w14:textId="14C96CA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5/375</w:t>
            </w:r>
          </w:p>
        </w:tc>
        <w:tc>
          <w:tcPr>
            <w:tcW w:w="3443" w:type="dxa"/>
          </w:tcPr>
          <w:p w14:paraId="228E2FFB" w14:textId="436BFF9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pharm Co. LTD</w:t>
            </w:r>
          </w:p>
        </w:tc>
        <w:tc>
          <w:tcPr>
            <w:tcW w:w="2250" w:type="dxa"/>
          </w:tcPr>
          <w:p w14:paraId="43D3848E" w14:textId="73FF2B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quick</w:t>
            </w:r>
          </w:p>
        </w:tc>
        <w:tc>
          <w:tcPr>
            <w:tcW w:w="1800" w:type="dxa"/>
          </w:tcPr>
          <w:p w14:paraId="2491034B" w14:textId="1F3359D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6A382790" w14:textId="3DCF01C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752BEEB" w14:textId="49845E66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C72FDAA" w14:textId="389E8A2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27A1064" w14:textId="76265BD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FD3978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6A0A83" w14:textId="3526801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56221AF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47DF55EA" w14:textId="77777777" w:rsidTr="00AD1C44">
        <w:tc>
          <w:tcPr>
            <w:tcW w:w="1255" w:type="dxa"/>
          </w:tcPr>
          <w:p w14:paraId="62DA1790" w14:textId="297D352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5/375</w:t>
            </w:r>
          </w:p>
        </w:tc>
        <w:tc>
          <w:tcPr>
            <w:tcW w:w="3443" w:type="dxa"/>
          </w:tcPr>
          <w:p w14:paraId="63C6CA20" w14:textId="029FECA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tson Global Pharma LTD</w:t>
            </w:r>
          </w:p>
        </w:tc>
        <w:tc>
          <w:tcPr>
            <w:tcW w:w="2250" w:type="dxa"/>
          </w:tcPr>
          <w:p w14:paraId="5C450D28" w14:textId="4C47A7D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cop-DS</w:t>
            </w:r>
          </w:p>
        </w:tc>
        <w:tc>
          <w:tcPr>
            <w:tcW w:w="1800" w:type="dxa"/>
          </w:tcPr>
          <w:p w14:paraId="6016A812" w14:textId="100A25E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603AB3F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718285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4D037E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2FD1F10" w14:textId="210CB33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39D7E9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0ED95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0B416E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58CC0DE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117F23CA" w14:textId="45D55772" w:rsidR="00FF4A60" w:rsidRPr="001149D8" w:rsidRDefault="00FF4A60" w:rsidP="00FF4A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49D8">
              <w:rPr>
                <w:rFonts w:ascii="Times New Roman" w:hAnsi="Times New Roman" w:cs="Times New Roman"/>
                <w:b/>
                <w:sz w:val="18"/>
                <w:szCs w:val="18"/>
              </w:rPr>
              <w:t>Arterolane Piperaquin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ablet</w:t>
            </w:r>
          </w:p>
        </w:tc>
      </w:tr>
      <w:tr w:rsidR="00FF4A60" w:rsidRPr="00DC7C4F" w14:paraId="78E1393E" w14:textId="77777777" w:rsidTr="00AD1C44">
        <w:tc>
          <w:tcPr>
            <w:tcW w:w="1255" w:type="dxa"/>
          </w:tcPr>
          <w:p w14:paraId="21D1D73C" w14:textId="0F589AF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/750</w:t>
            </w:r>
          </w:p>
        </w:tc>
        <w:tc>
          <w:tcPr>
            <w:tcW w:w="3443" w:type="dxa"/>
          </w:tcPr>
          <w:p w14:paraId="0A3AED18" w14:textId="553D67D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baxy Laboratories LTD</w:t>
            </w:r>
          </w:p>
        </w:tc>
        <w:tc>
          <w:tcPr>
            <w:tcW w:w="2250" w:type="dxa"/>
          </w:tcPr>
          <w:p w14:paraId="11A67276" w14:textId="2FC698B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riam</w:t>
            </w:r>
          </w:p>
        </w:tc>
        <w:tc>
          <w:tcPr>
            <w:tcW w:w="1800" w:type="dxa"/>
          </w:tcPr>
          <w:p w14:paraId="3981C9F2" w14:textId="70DCD7D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32D21C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75B97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58F2D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F689EBB" w14:textId="6350C0D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B9E6579" w14:textId="2C022C3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6A7864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3D7624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DC7C4F" w14:paraId="55AC70DF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50A143A2" w14:textId="03998B49" w:rsidR="00FF4A60" w:rsidRPr="003C7C9C" w:rsidRDefault="00FF4A60" w:rsidP="00FF4A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rtesunate Sulfamethoxypyrazine Pyrimethamine</w:t>
            </w:r>
            <w:r w:rsidRPr="003C7C9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ablet</w:t>
            </w:r>
          </w:p>
        </w:tc>
      </w:tr>
      <w:tr w:rsidR="00FF4A60" w14:paraId="2DDB49AC" w14:textId="77777777" w:rsidTr="00AD1C44">
        <w:tc>
          <w:tcPr>
            <w:tcW w:w="1255" w:type="dxa"/>
          </w:tcPr>
          <w:p w14:paraId="69CCDF21" w14:textId="34812EC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250/12.5</w:t>
            </w:r>
          </w:p>
        </w:tc>
        <w:tc>
          <w:tcPr>
            <w:tcW w:w="3443" w:type="dxa"/>
          </w:tcPr>
          <w:p w14:paraId="7398D98A" w14:textId="3DA5A76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fra Pharma </w:t>
            </w:r>
          </w:p>
        </w:tc>
        <w:tc>
          <w:tcPr>
            <w:tcW w:w="2250" w:type="dxa"/>
          </w:tcPr>
          <w:p w14:paraId="49DE7A32" w14:textId="17137B6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Arinate FDC</w:t>
            </w:r>
          </w:p>
        </w:tc>
        <w:tc>
          <w:tcPr>
            <w:tcW w:w="1800" w:type="dxa"/>
          </w:tcPr>
          <w:p w14:paraId="77029BC4" w14:textId="6171CA4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630" w:type="dxa"/>
          </w:tcPr>
          <w:p w14:paraId="3A1E929C" w14:textId="6568DD0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1EB2D6F" w14:textId="02F539D5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63ACF17" w14:textId="7CBDFE0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927A868" w14:textId="14B8486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1746BC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57B4D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1C280FD" w14:textId="1FC6E08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14:paraId="4FB8227C" w14:textId="77777777" w:rsidTr="00AD1C44">
        <w:tc>
          <w:tcPr>
            <w:tcW w:w="1255" w:type="dxa"/>
          </w:tcPr>
          <w:p w14:paraId="50A60434" w14:textId="464956D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250/12.5</w:t>
            </w:r>
          </w:p>
        </w:tc>
        <w:tc>
          <w:tcPr>
            <w:tcW w:w="3443" w:type="dxa"/>
          </w:tcPr>
          <w:p w14:paraId="0BFC2BFD" w14:textId="35968F2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nk Pharma</w:t>
            </w:r>
          </w:p>
        </w:tc>
        <w:tc>
          <w:tcPr>
            <w:tcW w:w="2250" w:type="dxa"/>
          </w:tcPr>
          <w:p w14:paraId="64304E5E" w14:textId="377CA40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unate Denk</w:t>
            </w:r>
          </w:p>
        </w:tc>
        <w:tc>
          <w:tcPr>
            <w:tcW w:w="1800" w:type="dxa"/>
          </w:tcPr>
          <w:p w14:paraId="2C3B549A" w14:textId="43AD669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rmany </w:t>
            </w:r>
          </w:p>
        </w:tc>
        <w:tc>
          <w:tcPr>
            <w:tcW w:w="630" w:type="dxa"/>
          </w:tcPr>
          <w:p w14:paraId="7B29535C" w14:textId="6E45F56A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B6FF232" w14:textId="0CE4CAB0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0AB591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8854A4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7F62D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E0035F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923065D" w14:textId="40407A0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14:paraId="038BA21B" w14:textId="77777777" w:rsidTr="00AD1C44">
        <w:tc>
          <w:tcPr>
            <w:tcW w:w="1255" w:type="dxa"/>
          </w:tcPr>
          <w:p w14:paraId="660FBCE5" w14:textId="09A90E4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250/12.5</w:t>
            </w:r>
          </w:p>
        </w:tc>
        <w:tc>
          <w:tcPr>
            <w:tcW w:w="3443" w:type="dxa"/>
          </w:tcPr>
          <w:p w14:paraId="04CE92D5" w14:textId="6BFF2D6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dhman Exports</w:t>
            </w:r>
          </w:p>
        </w:tc>
        <w:tc>
          <w:tcPr>
            <w:tcW w:w="2250" w:type="dxa"/>
          </w:tcPr>
          <w:p w14:paraId="03E3AF9A" w14:textId="7E03C33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nsinat Junior</w:t>
            </w:r>
          </w:p>
        </w:tc>
        <w:tc>
          <w:tcPr>
            <w:tcW w:w="1800" w:type="dxa"/>
          </w:tcPr>
          <w:p w14:paraId="50D45F97" w14:textId="7165F91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E6409F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DFD220" w14:textId="7012B46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B8CFDD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AF3611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DFD75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5407E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DC1169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A689F23" w14:textId="77777777" w:rsidTr="00AD1C44">
        <w:tc>
          <w:tcPr>
            <w:tcW w:w="1255" w:type="dxa"/>
          </w:tcPr>
          <w:p w14:paraId="1ED688BA" w14:textId="4CA7A5B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250/12.5</w:t>
            </w:r>
          </w:p>
        </w:tc>
        <w:tc>
          <w:tcPr>
            <w:tcW w:w="3443" w:type="dxa"/>
          </w:tcPr>
          <w:p w14:paraId="274813C6" w14:textId="568C9BF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nufa Laboratories</w:t>
            </w:r>
          </w:p>
        </w:tc>
        <w:tc>
          <w:tcPr>
            <w:tcW w:w="2250" w:type="dxa"/>
          </w:tcPr>
          <w:p w14:paraId="132B625B" w14:textId="6B49428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com</w:t>
            </w:r>
          </w:p>
        </w:tc>
        <w:tc>
          <w:tcPr>
            <w:tcW w:w="1800" w:type="dxa"/>
          </w:tcPr>
          <w:p w14:paraId="02690538" w14:textId="748B0EE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11F9E5C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EFB744" w14:textId="15C7EBDF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956853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74277B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F65E7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922E8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40EE4B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0369B7B" w14:textId="77777777" w:rsidTr="00AD1C44">
        <w:tc>
          <w:tcPr>
            <w:tcW w:w="1255" w:type="dxa"/>
          </w:tcPr>
          <w:p w14:paraId="2AADE213" w14:textId="6B69C3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/500/25 </w:t>
            </w:r>
          </w:p>
        </w:tc>
        <w:tc>
          <w:tcPr>
            <w:tcW w:w="3443" w:type="dxa"/>
          </w:tcPr>
          <w:p w14:paraId="6BC6BD01" w14:textId="537C851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ela Pharma PVT LTD</w:t>
            </w:r>
          </w:p>
        </w:tc>
        <w:tc>
          <w:tcPr>
            <w:tcW w:w="2250" w:type="dxa"/>
          </w:tcPr>
          <w:p w14:paraId="424DC1DB" w14:textId="6B0AD40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sunat Plus</w:t>
            </w:r>
          </w:p>
        </w:tc>
        <w:tc>
          <w:tcPr>
            <w:tcW w:w="1800" w:type="dxa"/>
          </w:tcPr>
          <w:p w14:paraId="3C12B704" w14:textId="34F07A0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dia </w:t>
            </w:r>
          </w:p>
        </w:tc>
        <w:tc>
          <w:tcPr>
            <w:tcW w:w="630" w:type="dxa"/>
          </w:tcPr>
          <w:p w14:paraId="3503E0B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0D13C5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604268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847C65E" w14:textId="7F8EDB5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491C12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6AB566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61D619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07F2EFC" w14:textId="77777777" w:rsidTr="00AD1C44">
        <w:tc>
          <w:tcPr>
            <w:tcW w:w="1255" w:type="dxa"/>
          </w:tcPr>
          <w:p w14:paraId="74A8D3CA" w14:textId="79E41EE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/500/25 </w:t>
            </w:r>
          </w:p>
        </w:tc>
        <w:tc>
          <w:tcPr>
            <w:tcW w:w="3443" w:type="dxa"/>
          </w:tcPr>
          <w:p w14:paraId="0BD1E313" w14:textId="049F5A7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ethico Pharma LTD</w:t>
            </w:r>
          </w:p>
        </w:tc>
        <w:tc>
          <w:tcPr>
            <w:tcW w:w="2250" w:type="dxa"/>
          </w:tcPr>
          <w:p w14:paraId="0E00F897" w14:textId="091CB8B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dar</w:t>
            </w:r>
          </w:p>
        </w:tc>
        <w:tc>
          <w:tcPr>
            <w:tcW w:w="1800" w:type="dxa"/>
          </w:tcPr>
          <w:p w14:paraId="564D8488" w14:textId="2DE7E88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6E240C7" w14:textId="452110DB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0DBF74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1AAF2C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2FAF4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E6416A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C4DE2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B8C4D5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94356ED" w14:textId="77777777" w:rsidTr="00AD1C44">
        <w:tc>
          <w:tcPr>
            <w:tcW w:w="1255" w:type="dxa"/>
          </w:tcPr>
          <w:p w14:paraId="6A3A5E79" w14:textId="5B3A4C2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500/25</w:t>
            </w:r>
          </w:p>
        </w:tc>
        <w:tc>
          <w:tcPr>
            <w:tcW w:w="3443" w:type="dxa"/>
          </w:tcPr>
          <w:p w14:paraId="5C473B7F" w14:textId="0D65894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rmanova LTD</w:t>
            </w:r>
          </w:p>
        </w:tc>
        <w:tc>
          <w:tcPr>
            <w:tcW w:w="2250" w:type="dxa"/>
          </w:tcPr>
          <w:p w14:paraId="33C2546C" w14:textId="1C35AE9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vidar Plus</w:t>
            </w:r>
          </w:p>
        </w:tc>
        <w:tc>
          <w:tcPr>
            <w:tcW w:w="1800" w:type="dxa"/>
          </w:tcPr>
          <w:p w14:paraId="412D928B" w14:textId="5276A36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630" w:type="dxa"/>
          </w:tcPr>
          <w:p w14:paraId="0C5BBA23" w14:textId="2D5399D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60089D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B3B3C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2048A2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33497C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3AF0A6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D2E035A" w14:textId="209079F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14:paraId="462EDD53" w14:textId="77777777" w:rsidTr="00AD1C44">
        <w:tc>
          <w:tcPr>
            <w:tcW w:w="1255" w:type="dxa"/>
          </w:tcPr>
          <w:p w14:paraId="176A9173" w14:textId="4BEFDED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/500/25</w:t>
            </w:r>
          </w:p>
        </w:tc>
        <w:tc>
          <w:tcPr>
            <w:tcW w:w="3443" w:type="dxa"/>
          </w:tcPr>
          <w:p w14:paraId="6E5AA9F6" w14:textId="4C449B3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sons SPRL</w:t>
            </w:r>
          </w:p>
        </w:tc>
        <w:tc>
          <w:tcPr>
            <w:tcW w:w="2250" w:type="dxa"/>
          </w:tcPr>
          <w:p w14:paraId="2737439F" w14:textId="7F04A21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cidox</w:t>
            </w:r>
          </w:p>
        </w:tc>
        <w:tc>
          <w:tcPr>
            <w:tcW w:w="1800" w:type="dxa"/>
          </w:tcPr>
          <w:p w14:paraId="0E29EAFB" w14:textId="6FCC37C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92845D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0C652F" w14:textId="0883E5D2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B927D5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DF2E1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F8577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34036A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17DE7B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B94DD5A" w14:textId="77777777" w:rsidTr="00AD1C44">
        <w:tc>
          <w:tcPr>
            <w:tcW w:w="1255" w:type="dxa"/>
          </w:tcPr>
          <w:p w14:paraId="0EED9970" w14:textId="38C326D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/500/25</w:t>
            </w:r>
          </w:p>
        </w:tc>
        <w:tc>
          <w:tcPr>
            <w:tcW w:w="3443" w:type="dxa"/>
          </w:tcPr>
          <w:p w14:paraId="4C2420D3" w14:textId="2060091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T Inc.</w:t>
            </w:r>
          </w:p>
        </w:tc>
        <w:tc>
          <w:tcPr>
            <w:tcW w:w="2250" w:type="dxa"/>
          </w:tcPr>
          <w:p w14:paraId="210C0EE7" w14:textId="1F48736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sunate Plus</w:t>
            </w:r>
          </w:p>
        </w:tc>
        <w:tc>
          <w:tcPr>
            <w:tcW w:w="1800" w:type="dxa"/>
          </w:tcPr>
          <w:p w14:paraId="66A47BFF" w14:textId="3980AA1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4F35DBC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03E0C1B" w14:textId="1809DC25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763505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0DB5A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FDB8C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0A69B9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2AB958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43333F7" w14:textId="77777777" w:rsidTr="00AD1C44">
        <w:tc>
          <w:tcPr>
            <w:tcW w:w="1255" w:type="dxa"/>
          </w:tcPr>
          <w:p w14:paraId="68FC6FBB" w14:textId="31B64E2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/500/25</w:t>
            </w:r>
          </w:p>
        </w:tc>
        <w:tc>
          <w:tcPr>
            <w:tcW w:w="3443" w:type="dxa"/>
          </w:tcPr>
          <w:p w14:paraId="375745F2" w14:textId="73C64D2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ife</w:t>
            </w:r>
          </w:p>
        </w:tc>
        <w:tc>
          <w:tcPr>
            <w:tcW w:w="2250" w:type="dxa"/>
          </w:tcPr>
          <w:p w14:paraId="2A232A7C" w14:textId="198B4B2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-Plus</w:t>
            </w:r>
          </w:p>
        </w:tc>
        <w:tc>
          <w:tcPr>
            <w:tcW w:w="1800" w:type="dxa"/>
          </w:tcPr>
          <w:p w14:paraId="22219B29" w14:textId="0FCE090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7E4A2BA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7911CF" w14:textId="4D4F3C3A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5AD2D4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FAFF3F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C2EEA0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ED5CBB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AF500F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19BF6D70" w14:textId="77777777" w:rsidTr="00AD1C44">
        <w:tc>
          <w:tcPr>
            <w:tcW w:w="1255" w:type="dxa"/>
          </w:tcPr>
          <w:p w14:paraId="3B5D4699" w14:textId="39E17A5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/500/25</w:t>
            </w:r>
          </w:p>
        </w:tc>
        <w:tc>
          <w:tcPr>
            <w:tcW w:w="3443" w:type="dxa"/>
          </w:tcPr>
          <w:p w14:paraId="046A3A72" w14:textId="3E2BA3F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fra Pharma </w:t>
            </w:r>
          </w:p>
        </w:tc>
        <w:tc>
          <w:tcPr>
            <w:tcW w:w="2250" w:type="dxa"/>
          </w:tcPr>
          <w:p w14:paraId="7A50D93D" w14:textId="2B3D8CF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Arinate FDC</w:t>
            </w:r>
          </w:p>
        </w:tc>
        <w:tc>
          <w:tcPr>
            <w:tcW w:w="1800" w:type="dxa"/>
          </w:tcPr>
          <w:p w14:paraId="0AAAF159" w14:textId="293CA38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630" w:type="dxa"/>
          </w:tcPr>
          <w:p w14:paraId="5AF9A44B" w14:textId="1659FDE2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620BD98" w14:textId="156D9568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1163CB9" w14:textId="2809632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D244A23" w14:textId="0B2D23F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43D251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C5A1E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0DFEE22" w14:textId="5DC8691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14:paraId="493CFA2E" w14:textId="77777777" w:rsidTr="00AD1C44">
        <w:tc>
          <w:tcPr>
            <w:tcW w:w="1255" w:type="dxa"/>
          </w:tcPr>
          <w:p w14:paraId="5FD6286B" w14:textId="1A1F810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/500/25</w:t>
            </w:r>
          </w:p>
        </w:tc>
        <w:tc>
          <w:tcPr>
            <w:tcW w:w="3443" w:type="dxa"/>
          </w:tcPr>
          <w:p w14:paraId="35D97CB2" w14:textId="6C741BA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nk Pharma</w:t>
            </w:r>
          </w:p>
        </w:tc>
        <w:tc>
          <w:tcPr>
            <w:tcW w:w="2250" w:type="dxa"/>
          </w:tcPr>
          <w:p w14:paraId="73917ABF" w14:textId="3D54B08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unate Denk</w:t>
            </w:r>
          </w:p>
        </w:tc>
        <w:tc>
          <w:tcPr>
            <w:tcW w:w="1800" w:type="dxa"/>
          </w:tcPr>
          <w:p w14:paraId="2F1EF988" w14:textId="7504F7F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630" w:type="dxa"/>
          </w:tcPr>
          <w:p w14:paraId="5257B1E5" w14:textId="5AAABA04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9506FB8" w14:textId="62AF1746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DDA8AE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10C94A" w14:textId="6DEEF1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070D6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99E31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AA9A573" w14:textId="721CC0E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14:paraId="74212E2C" w14:textId="77777777" w:rsidTr="00AD1C44">
        <w:tc>
          <w:tcPr>
            <w:tcW w:w="1255" w:type="dxa"/>
          </w:tcPr>
          <w:p w14:paraId="43568E0A" w14:textId="45A6859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/500/25</w:t>
            </w:r>
          </w:p>
        </w:tc>
        <w:tc>
          <w:tcPr>
            <w:tcW w:w="3443" w:type="dxa"/>
          </w:tcPr>
          <w:p w14:paraId="6A93F730" w14:textId="5420598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 Healthcare LTD</w:t>
            </w:r>
          </w:p>
        </w:tc>
        <w:tc>
          <w:tcPr>
            <w:tcW w:w="2250" w:type="dxa"/>
          </w:tcPr>
          <w:p w14:paraId="497ED94F" w14:textId="78171EC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enax</w:t>
            </w:r>
          </w:p>
        </w:tc>
        <w:tc>
          <w:tcPr>
            <w:tcW w:w="1800" w:type="dxa"/>
          </w:tcPr>
          <w:p w14:paraId="2263829E" w14:textId="2A05965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5E96B5D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CB267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906F6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0E0AF9" w14:textId="02C0B67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FC7BC6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C93ECB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1EC5FB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16C67C8" w14:textId="77777777" w:rsidTr="00AD1C44">
        <w:tc>
          <w:tcPr>
            <w:tcW w:w="1255" w:type="dxa"/>
          </w:tcPr>
          <w:p w14:paraId="37F53264" w14:textId="3F13903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/500/25</w:t>
            </w:r>
          </w:p>
        </w:tc>
        <w:tc>
          <w:tcPr>
            <w:tcW w:w="3443" w:type="dxa"/>
          </w:tcPr>
          <w:p w14:paraId="549AE917" w14:textId="6472A44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 Labs LTD</w:t>
            </w:r>
          </w:p>
        </w:tc>
        <w:tc>
          <w:tcPr>
            <w:tcW w:w="2250" w:type="dxa"/>
          </w:tcPr>
          <w:p w14:paraId="55ECEB20" w14:textId="1D14543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alar Plus</w:t>
            </w:r>
          </w:p>
        </w:tc>
        <w:tc>
          <w:tcPr>
            <w:tcW w:w="1800" w:type="dxa"/>
          </w:tcPr>
          <w:p w14:paraId="7D05074F" w14:textId="2FEF8C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4F655F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94DA12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22C31A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478CCE0" w14:textId="13EC537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95869B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FDB8D9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4D4592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652EFC9" w14:textId="77777777" w:rsidTr="00AD1C44">
        <w:tc>
          <w:tcPr>
            <w:tcW w:w="1255" w:type="dxa"/>
          </w:tcPr>
          <w:p w14:paraId="16D65C38" w14:textId="6C902D3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/500/25</w:t>
            </w:r>
          </w:p>
        </w:tc>
        <w:tc>
          <w:tcPr>
            <w:tcW w:w="3443" w:type="dxa"/>
          </w:tcPr>
          <w:p w14:paraId="389C8DC9" w14:textId="6C4B232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pi Care Pharma PVT LTD</w:t>
            </w:r>
          </w:p>
        </w:tc>
        <w:tc>
          <w:tcPr>
            <w:tcW w:w="2250" w:type="dxa"/>
          </w:tcPr>
          <w:p w14:paraId="68F82FC2" w14:textId="19911D2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tarka</w:t>
            </w:r>
          </w:p>
        </w:tc>
        <w:tc>
          <w:tcPr>
            <w:tcW w:w="1800" w:type="dxa"/>
          </w:tcPr>
          <w:p w14:paraId="144D1A38" w14:textId="6F178C9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CF389A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5F54F3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ECF8F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4185C4C" w14:textId="7578BA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599A26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1F83E9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B869D7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C1C330F" w14:textId="77777777" w:rsidTr="00AD1C44">
        <w:tc>
          <w:tcPr>
            <w:tcW w:w="1255" w:type="dxa"/>
          </w:tcPr>
          <w:p w14:paraId="16C5ECE8" w14:textId="7223DA1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/500/25</w:t>
            </w:r>
          </w:p>
        </w:tc>
        <w:tc>
          <w:tcPr>
            <w:tcW w:w="3443" w:type="dxa"/>
          </w:tcPr>
          <w:p w14:paraId="421E2F90" w14:textId="33966A2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nufa Laboratories</w:t>
            </w:r>
          </w:p>
        </w:tc>
        <w:tc>
          <w:tcPr>
            <w:tcW w:w="2250" w:type="dxa"/>
          </w:tcPr>
          <w:p w14:paraId="1B137265" w14:textId="2C725A6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com</w:t>
            </w:r>
          </w:p>
        </w:tc>
        <w:tc>
          <w:tcPr>
            <w:tcW w:w="1800" w:type="dxa"/>
          </w:tcPr>
          <w:p w14:paraId="54184051" w14:textId="3A0379F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4168430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E0816A" w14:textId="326AA9F6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AD1B4D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13AD8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F576A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6D4BCC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A5A0FC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6F450D" w14:textId="77777777" w:rsidR="00B57914" w:rsidRDefault="00B57914">
      <w:r>
        <w:br w:type="page"/>
      </w:r>
    </w:p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1255"/>
        <w:gridCol w:w="3443"/>
        <w:gridCol w:w="2250"/>
        <w:gridCol w:w="1800"/>
        <w:gridCol w:w="630"/>
        <w:gridCol w:w="630"/>
        <w:gridCol w:w="630"/>
        <w:gridCol w:w="630"/>
        <w:gridCol w:w="630"/>
        <w:gridCol w:w="630"/>
        <w:gridCol w:w="648"/>
      </w:tblGrid>
      <w:tr w:rsidR="00B57914" w:rsidRPr="00954596" w14:paraId="58EE014D" w14:textId="77777777" w:rsidTr="00430E08">
        <w:trPr>
          <w:cantSplit/>
          <w:trHeight w:val="1134"/>
        </w:trPr>
        <w:tc>
          <w:tcPr>
            <w:tcW w:w="1255" w:type="dxa"/>
          </w:tcPr>
          <w:p w14:paraId="542B8822" w14:textId="3DB4CED3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trength</w:t>
            </w:r>
          </w:p>
        </w:tc>
        <w:tc>
          <w:tcPr>
            <w:tcW w:w="3443" w:type="dxa"/>
          </w:tcPr>
          <w:p w14:paraId="25125240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4AEA292E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143AB1F0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2AC91111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630" w:type="dxa"/>
            <w:textDirection w:val="btLr"/>
          </w:tcPr>
          <w:p w14:paraId="7EA07A96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6D8BBC48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630" w:type="dxa"/>
            <w:textDirection w:val="btLr"/>
          </w:tcPr>
          <w:p w14:paraId="24C316A9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630" w:type="dxa"/>
            <w:textDirection w:val="btLr"/>
          </w:tcPr>
          <w:p w14:paraId="6B4918A6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nzania</w:t>
            </w:r>
          </w:p>
        </w:tc>
        <w:tc>
          <w:tcPr>
            <w:tcW w:w="630" w:type="dxa"/>
            <w:textDirection w:val="btLr"/>
          </w:tcPr>
          <w:p w14:paraId="6E438E8A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648" w:type="dxa"/>
            <w:textDirection w:val="btLr"/>
          </w:tcPr>
          <w:p w14:paraId="30C03640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</w:tr>
      <w:tr w:rsidR="00FF4A60" w:rsidRPr="003C7C9C" w14:paraId="4C8DFA55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4C0A91F3" w14:textId="33F81DD2" w:rsidR="00FF4A60" w:rsidRPr="003C7C9C" w:rsidRDefault="00FF4A60" w:rsidP="00FF4A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rtesunate Amodiaquine Tablet</w:t>
            </w:r>
          </w:p>
        </w:tc>
      </w:tr>
      <w:tr w:rsidR="00FF4A60" w14:paraId="00431CCB" w14:textId="77777777" w:rsidTr="00AD1C44">
        <w:tc>
          <w:tcPr>
            <w:tcW w:w="1255" w:type="dxa"/>
          </w:tcPr>
          <w:p w14:paraId="17815BFD" w14:textId="68ABE514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/75</w:t>
            </w:r>
          </w:p>
        </w:tc>
        <w:tc>
          <w:tcPr>
            <w:tcW w:w="3443" w:type="dxa"/>
          </w:tcPr>
          <w:p w14:paraId="58B2BCCB" w14:textId="1556ED42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 Pharma Manufacturing UK LTD</w:t>
            </w:r>
          </w:p>
        </w:tc>
        <w:tc>
          <w:tcPr>
            <w:tcW w:w="2250" w:type="dxa"/>
          </w:tcPr>
          <w:p w14:paraId="5C01A750" w14:textId="04B5E9D3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adoc</w:t>
            </w:r>
          </w:p>
        </w:tc>
        <w:tc>
          <w:tcPr>
            <w:tcW w:w="1800" w:type="dxa"/>
          </w:tcPr>
          <w:p w14:paraId="467C93A9" w14:textId="51D7FEEB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4398DF1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071E56" w14:textId="665B7135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F237D2A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85AFBD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B3CCB1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C04C69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E403521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1497CAB" w14:textId="77777777" w:rsidTr="00AD1C44">
        <w:tc>
          <w:tcPr>
            <w:tcW w:w="1255" w:type="dxa"/>
          </w:tcPr>
          <w:p w14:paraId="22CEA428" w14:textId="3BAA6C55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/125</w:t>
            </w:r>
          </w:p>
        </w:tc>
        <w:tc>
          <w:tcPr>
            <w:tcW w:w="3443" w:type="dxa"/>
          </w:tcPr>
          <w:p w14:paraId="6C7C66AC" w14:textId="7EC128D2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 Pharma Michel Iderne</w:t>
            </w:r>
          </w:p>
        </w:tc>
        <w:tc>
          <w:tcPr>
            <w:tcW w:w="2250" w:type="dxa"/>
          </w:tcPr>
          <w:p w14:paraId="7B7BD402" w14:textId="53480A88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spherunat</w:t>
            </w:r>
          </w:p>
        </w:tc>
        <w:tc>
          <w:tcPr>
            <w:tcW w:w="1800" w:type="dxa"/>
          </w:tcPr>
          <w:p w14:paraId="588156EC" w14:textId="0DC8E232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630" w:type="dxa"/>
          </w:tcPr>
          <w:p w14:paraId="74F081DC" w14:textId="6E9A4305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9B2C4DD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373A82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3CC8077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693D02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563F28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6C1BBAC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1557E35" w14:textId="77777777" w:rsidTr="00AD1C44">
        <w:tc>
          <w:tcPr>
            <w:tcW w:w="1255" w:type="dxa"/>
          </w:tcPr>
          <w:p w14:paraId="5ED1C833" w14:textId="2F0A1320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/150</w:t>
            </w:r>
          </w:p>
        </w:tc>
        <w:tc>
          <w:tcPr>
            <w:tcW w:w="3443" w:type="dxa"/>
          </w:tcPr>
          <w:p w14:paraId="30FA48AF" w14:textId="50B8BD4A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 Pharma Manufacturing UK LTD</w:t>
            </w:r>
          </w:p>
        </w:tc>
        <w:tc>
          <w:tcPr>
            <w:tcW w:w="2250" w:type="dxa"/>
          </w:tcPr>
          <w:p w14:paraId="0CC33A98" w14:textId="1B40B60C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adoc</w:t>
            </w:r>
          </w:p>
        </w:tc>
        <w:tc>
          <w:tcPr>
            <w:tcW w:w="1800" w:type="dxa"/>
          </w:tcPr>
          <w:p w14:paraId="38AB849A" w14:textId="304B929C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70AE84E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87EC270" w14:textId="1C94ADCC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1F6352D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62EE2B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57B3E7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9D54F3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0D0B251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9F05A20" w14:textId="77777777" w:rsidTr="00AD1C44">
        <w:tc>
          <w:tcPr>
            <w:tcW w:w="1255" w:type="dxa"/>
          </w:tcPr>
          <w:p w14:paraId="26CC94C8" w14:textId="5E443BF8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/150</w:t>
            </w:r>
          </w:p>
        </w:tc>
        <w:tc>
          <w:tcPr>
            <w:tcW w:w="3443" w:type="dxa"/>
          </w:tcPr>
          <w:p w14:paraId="1174759B" w14:textId="34660B05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ilin Pharma Co LTD</w:t>
            </w:r>
          </w:p>
        </w:tc>
        <w:tc>
          <w:tcPr>
            <w:tcW w:w="2250" w:type="dxa"/>
          </w:tcPr>
          <w:p w14:paraId="3BD07095" w14:textId="5164E731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monate</w:t>
            </w:r>
          </w:p>
        </w:tc>
        <w:tc>
          <w:tcPr>
            <w:tcW w:w="1800" w:type="dxa"/>
          </w:tcPr>
          <w:p w14:paraId="467BE396" w14:textId="2706331F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9D6DB12" w14:textId="33E3EA74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29EF264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C5D0A8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E266D7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1902D95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318120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D3373DB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4BF3433" w14:textId="77777777" w:rsidTr="00AD1C44">
        <w:tc>
          <w:tcPr>
            <w:tcW w:w="1255" w:type="dxa"/>
          </w:tcPr>
          <w:p w14:paraId="510F7EA3" w14:textId="49A634D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/153</w:t>
            </w:r>
          </w:p>
        </w:tc>
        <w:tc>
          <w:tcPr>
            <w:tcW w:w="3443" w:type="dxa"/>
          </w:tcPr>
          <w:p w14:paraId="5A7A1FDC" w14:textId="4BC3A215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harma LTD</w:t>
            </w:r>
          </w:p>
        </w:tc>
        <w:tc>
          <w:tcPr>
            <w:tcW w:w="2250" w:type="dxa"/>
          </w:tcPr>
          <w:p w14:paraId="1A25234D" w14:textId="626C61FC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rt</w:t>
            </w:r>
          </w:p>
        </w:tc>
        <w:tc>
          <w:tcPr>
            <w:tcW w:w="1800" w:type="dxa"/>
          </w:tcPr>
          <w:p w14:paraId="1DC7F56D" w14:textId="6E5B50C3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1B1F0FC5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ACC2C0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BB7EC7C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9F81562" w14:textId="72F7FAC1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D591D41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EC4197B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4127FD6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3C44465" w14:textId="77777777" w:rsidTr="00AD1C44">
        <w:tc>
          <w:tcPr>
            <w:tcW w:w="1255" w:type="dxa"/>
          </w:tcPr>
          <w:p w14:paraId="236A5036" w14:textId="2E5BA1C5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/153</w:t>
            </w:r>
          </w:p>
        </w:tc>
        <w:tc>
          <w:tcPr>
            <w:tcW w:w="3443" w:type="dxa"/>
          </w:tcPr>
          <w:p w14:paraId="4093E3C9" w14:textId="0C59CC86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dhman Exports</w:t>
            </w:r>
          </w:p>
        </w:tc>
        <w:tc>
          <w:tcPr>
            <w:tcW w:w="2250" w:type="dxa"/>
          </w:tcPr>
          <w:p w14:paraId="04966A65" w14:textId="6C07EEDE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onat Junior</w:t>
            </w:r>
          </w:p>
        </w:tc>
        <w:tc>
          <w:tcPr>
            <w:tcW w:w="1800" w:type="dxa"/>
          </w:tcPr>
          <w:p w14:paraId="197C460A" w14:textId="0763B1B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F979A97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126C19" w14:textId="1443FD4F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BC9BB60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525FF81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C7E975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953EF10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407368B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29156DF" w14:textId="77777777" w:rsidTr="00AD1C44">
        <w:tc>
          <w:tcPr>
            <w:tcW w:w="1255" w:type="dxa"/>
          </w:tcPr>
          <w:p w14:paraId="3A972610" w14:textId="0F597F5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270</w:t>
            </w:r>
          </w:p>
        </w:tc>
        <w:tc>
          <w:tcPr>
            <w:tcW w:w="3443" w:type="dxa"/>
          </w:tcPr>
          <w:p w14:paraId="539C0F39" w14:textId="7776021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nk Pharma</w:t>
            </w:r>
          </w:p>
        </w:tc>
        <w:tc>
          <w:tcPr>
            <w:tcW w:w="2250" w:type="dxa"/>
          </w:tcPr>
          <w:p w14:paraId="2500EEA0" w14:textId="053A367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AQ Denk</w:t>
            </w:r>
          </w:p>
        </w:tc>
        <w:tc>
          <w:tcPr>
            <w:tcW w:w="1800" w:type="dxa"/>
          </w:tcPr>
          <w:p w14:paraId="2FCF3FB3" w14:textId="2549646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630" w:type="dxa"/>
          </w:tcPr>
          <w:p w14:paraId="3CCB8C1F" w14:textId="0B9D9B16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7CB4FC9" w14:textId="4F0C4EB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DC0B9A4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9ED0CC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8BD04A5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667DBF3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96DC0FB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88E4307" w14:textId="77777777" w:rsidTr="00AD1C44">
        <w:tc>
          <w:tcPr>
            <w:tcW w:w="1255" w:type="dxa"/>
          </w:tcPr>
          <w:p w14:paraId="63B700C0" w14:textId="2633A91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300</w:t>
            </w:r>
          </w:p>
        </w:tc>
        <w:tc>
          <w:tcPr>
            <w:tcW w:w="3443" w:type="dxa"/>
          </w:tcPr>
          <w:p w14:paraId="7EA4BD8F" w14:textId="1E66646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ms Pharma Co LTD</w:t>
            </w:r>
          </w:p>
        </w:tc>
        <w:tc>
          <w:tcPr>
            <w:tcW w:w="2250" w:type="dxa"/>
          </w:tcPr>
          <w:p w14:paraId="110901CD" w14:textId="3297BA4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ate</w:t>
            </w:r>
          </w:p>
        </w:tc>
        <w:tc>
          <w:tcPr>
            <w:tcW w:w="1800" w:type="dxa"/>
          </w:tcPr>
          <w:p w14:paraId="2196C9DA" w14:textId="01D2692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30CA6266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F2DB15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6F9C2C7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B23A83" w14:textId="001990FC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E7B94EC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0CF9B3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AD42B4E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7E9385A" w14:textId="77777777" w:rsidTr="00AD1C44">
        <w:tc>
          <w:tcPr>
            <w:tcW w:w="1255" w:type="dxa"/>
          </w:tcPr>
          <w:p w14:paraId="1F2EE7C2" w14:textId="35A1601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300</w:t>
            </w:r>
          </w:p>
        </w:tc>
        <w:tc>
          <w:tcPr>
            <w:tcW w:w="3443" w:type="dxa"/>
          </w:tcPr>
          <w:p w14:paraId="657DB705" w14:textId="43F2B70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ms Pharma Co LTD</w:t>
            </w:r>
          </w:p>
        </w:tc>
        <w:tc>
          <w:tcPr>
            <w:tcW w:w="2250" w:type="dxa"/>
          </w:tcPr>
          <w:p w14:paraId="22E327D7" w14:textId="243A03E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diam</w:t>
            </w:r>
          </w:p>
        </w:tc>
        <w:tc>
          <w:tcPr>
            <w:tcW w:w="1800" w:type="dxa"/>
          </w:tcPr>
          <w:p w14:paraId="7F7C2198" w14:textId="60B3E0E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5821B0CA" w14:textId="6FC8A62F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F8816D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2E20230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37AC679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1D0465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C3E7B06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40250F9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EC3B766" w14:textId="77777777" w:rsidTr="00AD1C44">
        <w:tc>
          <w:tcPr>
            <w:tcW w:w="1255" w:type="dxa"/>
          </w:tcPr>
          <w:p w14:paraId="066D6E1B" w14:textId="0AF1136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300</w:t>
            </w:r>
          </w:p>
        </w:tc>
        <w:tc>
          <w:tcPr>
            <w:tcW w:w="3443" w:type="dxa"/>
          </w:tcPr>
          <w:p w14:paraId="2F25C386" w14:textId="1CB86CB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ms Pharma Co LTD</w:t>
            </w:r>
          </w:p>
        </w:tc>
        <w:tc>
          <w:tcPr>
            <w:tcW w:w="2250" w:type="dxa"/>
          </w:tcPr>
          <w:p w14:paraId="56CAAA9E" w14:textId="7F9C3AD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osunate</w:t>
            </w:r>
          </w:p>
        </w:tc>
        <w:tc>
          <w:tcPr>
            <w:tcW w:w="1800" w:type="dxa"/>
          </w:tcPr>
          <w:p w14:paraId="38005F6B" w14:textId="278ABF0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159548E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0D866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0EA0DD0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E20B530" w14:textId="10D000F6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7D3B6FF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203632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ECBE2AC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0C05CED" w14:textId="77777777" w:rsidTr="00AD1C44">
        <w:tc>
          <w:tcPr>
            <w:tcW w:w="1255" w:type="dxa"/>
          </w:tcPr>
          <w:p w14:paraId="59B2ADB7" w14:textId="3D30E2A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300</w:t>
            </w:r>
          </w:p>
        </w:tc>
        <w:tc>
          <w:tcPr>
            <w:tcW w:w="3443" w:type="dxa"/>
          </w:tcPr>
          <w:p w14:paraId="36BF2218" w14:textId="1D2E768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ms Pharma Co LTD</w:t>
            </w:r>
          </w:p>
        </w:tc>
        <w:tc>
          <w:tcPr>
            <w:tcW w:w="2250" w:type="dxa"/>
          </w:tcPr>
          <w:p w14:paraId="5D8BD0AD" w14:textId="3FABCB4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enax</w:t>
            </w:r>
          </w:p>
        </w:tc>
        <w:tc>
          <w:tcPr>
            <w:tcW w:w="1800" w:type="dxa"/>
          </w:tcPr>
          <w:p w14:paraId="57D17482" w14:textId="3CA2CBB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630" w:type="dxa"/>
          </w:tcPr>
          <w:p w14:paraId="196F7C24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FA2D8B" w14:textId="4C6F2D8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CB21DBC" w14:textId="6031CD3C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82BB940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06E7AC9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9691CC6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081DB21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DED02AB" w14:textId="77777777" w:rsidTr="00AD1C44">
        <w:tc>
          <w:tcPr>
            <w:tcW w:w="1255" w:type="dxa"/>
          </w:tcPr>
          <w:p w14:paraId="0ABCF011" w14:textId="59F3F9F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300</w:t>
            </w:r>
          </w:p>
        </w:tc>
        <w:tc>
          <w:tcPr>
            <w:tcW w:w="3443" w:type="dxa"/>
          </w:tcPr>
          <w:p w14:paraId="0D5279B2" w14:textId="5F76CFE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 Pharma Manufacturing UK LTD</w:t>
            </w:r>
          </w:p>
        </w:tc>
        <w:tc>
          <w:tcPr>
            <w:tcW w:w="2250" w:type="dxa"/>
          </w:tcPr>
          <w:p w14:paraId="30135A03" w14:textId="6B9065B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madoc</w:t>
            </w:r>
          </w:p>
        </w:tc>
        <w:tc>
          <w:tcPr>
            <w:tcW w:w="1800" w:type="dxa"/>
          </w:tcPr>
          <w:p w14:paraId="7170EF57" w14:textId="1D9BC34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49ADD09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41E62A3" w14:textId="7B9F368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CBABBD0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C40808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750348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50BBBF8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E36F8A1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56544B6" w14:textId="77777777" w:rsidTr="00AD1C44">
        <w:tc>
          <w:tcPr>
            <w:tcW w:w="1255" w:type="dxa"/>
          </w:tcPr>
          <w:p w14:paraId="42A8CF51" w14:textId="7AB675C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300</w:t>
            </w:r>
          </w:p>
        </w:tc>
        <w:tc>
          <w:tcPr>
            <w:tcW w:w="3443" w:type="dxa"/>
          </w:tcPr>
          <w:p w14:paraId="612623E6" w14:textId="25FB108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ypharm LTD</w:t>
            </w:r>
          </w:p>
        </w:tc>
        <w:tc>
          <w:tcPr>
            <w:tcW w:w="2250" w:type="dxa"/>
          </w:tcPr>
          <w:p w14:paraId="0F3C27B8" w14:textId="2BB5520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diam</w:t>
            </w:r>
          </w:p>
        </w:tc>
        <w:tc>
          <w:tcPr>
            <w:tcW w:w="1800" w:type="dxa"/>
          </w:tcPr>
          <w:p w14:paraId="11CC664F" w14:textId="6618814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697D9B78" w14:textId="5523629E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2C2425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777465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EB92567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DCAAAC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8C628D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7AD7B70" w14:textId="77777777" w:rsidR="00FF4A60" w:rsidRPr="00783D36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DDA6A4C" w14:textId="77777777" w:rsidTr="00AD1C44">
        <w:tc>
          <w:tcPr>
            <w:tcW w:w="1255" w:type="dxa"/>
          </w:tcPr>
          <w:p w14:paraId="17DC6BA3" w14:textId="6ED2FE2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306.2</w:t>
            </w:r>
          </w:p>
        </w:tc>
        <w:tc>
          <w:tcPr>
            <w:tcW w:w="3443" w:type="dxa"/>
          </w:tcPr>
          <w:p w14:paraId="7E1A1D22" w14:textId="2F6BF89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lina Laboratories PVT LTD</w:t>
            </w:r>
          </w:p>
        </w:tc>
        <w:tc>
          <w:tcPr>
            <w:tcW w:w="2250" w:type="dxa"/>
          </w:tcPr>
          <w:p w14:paraId="4ADCA826" w14:textId="5C2C0F6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nat-A</w:t>
            </w:r>
          </w:p>
        </w:tc>
        <w:tc>
          <w:tcPr>
            <w:tcW w:w="1800" w:type="dxa"/>
          </w:tcPr>
          <w:p w14:paraId="0E2B8AF5" w14:textId="21586AE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77E819E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3F4F1C" w14:textId="580A7430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7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6CAAE4E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88DA499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F07F9C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5C7197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27E99AE" w14:textId="241845D5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7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14:paraId="01D30F70" w14:textId="77777777" w:rsidTr="00AD1C44">
        <w:tc>
          <w:tcPr>
            <w:tcW w:w="1255" w:type="dxa"/>
          </w:tcPr>
          <w:p w14:paraId="2E519653" w14:textId="3423B83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306.2</w:t>
            </w:r>
          </w:p>
        </w:tc>
        <w:tc>
          <w:tcPr>
            <w:tcW w:w="3443" w:type="dxa"/>
          </w:tcPr>
          <w:p w14:paraId="0B00BD81" w14:textId="595F2A3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dhman Exports</w:t>
            </w:r>
          </w:p>
        </w:tc>
        <w:tc>
          <w:tcPr>
            <w:tcW w:w="2250" w:type="dxa"/>
          </w:tcPr>
          <w:p w14:paraId="3672BF0D" w14:textId="32E2583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onat-A</w:t>
            </w:r>
          </w:p>
        </w:tc>
        <w:tc>
          <w:tcPr>
            <w:tcW w:w="1800" w:type="dxa"/>
          </w:tcPr>
          <w:p w14:paraId="6B18309C" w14:textId="305F1B9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A0DB72D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B38FF68" w14:textId="4BB208A8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4AB0C40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01DA6D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256616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8CA0F57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ABB6307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583CCF8" w14:textId="77777777" w:rsidTr="00AD1C44">
        <w:tc>
          <w:tcPr>
            <w:tcW w:w="1255" w:type="dxa"/>
          </w:tcPr>
          <w:p w14:paraId="39B2C5E1" w14:textId="0802F39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/612.4</w:t>
            </w:r>
          </w:p>
        </w:tc>
        <w:tc>
          <w:tcPr>
            <w:tcW w:w="3443" w:type="dxa"/>
          </w:tcPr>
          <w:p w14:paraId="1A5E1D2F" w14:textId="4DCF82F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lina Laboratories PVT LTD</w:t>
            </w:r>
          </w:p>
        </w:tc>
        <w:tc>
          <w:tcPr>
            <w:tcW w:w="2250" w:type="dxa"/>
          </w:tcPr>
          <w:p w14:paraId="279262C0" w14:textId="2CDF396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nat-A</w:t>
            </w:r>
          </w:p>
        </w:tc>
        <w:tc>
          <w:tcPr>
            <w:tcW w:w="1800" w:type="dxa"/>
          </w:tcPr>
          <w:p w14:paraId="35E32EF3" w14:textId="0AAA2D2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78CF9E4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65B82F6" w14:textId="3D936AB1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7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FBBD6C2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42A9D95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1EC0D15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7BEC210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C2794CA" w14:textId="77777777" w:rsidR="00FF4A60" w:rsidRPr="000347B2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3C7C9C" w14:paraId="439058C1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463D952A" w14:textId="64AEC80D" w:rsidR="00FF4A60" w:rsidRPr="003C7C9C" w:rsidRDefault="00FF4A60" w:rsidP="00FF4A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esunate Amodiaquine Granule </w:t>
            </w:r>
          </w:p>
        </w:tc>
      </w:tr>
      <w:tr w:rsidR="00FF4A60" w14:paraId="39D3210C" w14:textId="77777777" w:rsidTr="00AD1C44">
        <w:tc>
          <w:tcPr>
            <w:tcW w:w="1255" w:type="dxa"/>
          </w:tcPr>
          <w:p w14:paraId="60DFCA9F" w14:textId="0B809EA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/75</w:t>
            </w:r>
          </w:p>
        </w:tc>
        <w:tc>
          <w:tcPr>
            <w:tcW w:w="3443" w:type="dxa"/>
          </w:tcPr>
          <w:p w14:paraId="046D1F7D" w14:textId="78EDEED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ms Pharma Co LTD</w:t>
            </w:r>
          </w:p>
        </w:tc>
        <w:tc>
          <w:tcPr>
            <w:tcW w:w="2250" w:type="dxa"/>
          </w:tcPr>
          <w:p w14:paraId="695DBD33" w14:textId="61CAB49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ate </w:t>
            </w:r>
          </w:p>
        </w:tc>
        <w:tc>
          <w:tcPr>
            <w:tcW w:w="1800" w:type="dxa"/>
          </w:tcPr>
          <w:p w14:paraId="4C302F9C" w14:textId="1C3899B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6F9F449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175BA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23E6D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5AAEE6" w14:textId="426EEA4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CF498A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9021B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A696EF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DE98EA2" w14:textId="77777777" w:rsidTr="00AD1C44">
        <w:tc>
          <w:tcPr>
            <w:tcW w:w="1255" w:type="dxa"/>
          </w:tcPr>
          <w:p w14:paraId="73A7940F" w14:textId="09F05E1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/75</w:t>
            </w:r>
          </w:p>
        </w:tc>
        <w:tc>
          <w:tcPr>
            <w:tcW w:w="3443" w:type="dxa"/>
          </w:tcPr>
          <w:p w14:paraId="7EE80752" w14:textId="2A29F2B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ms Pharma Co LTD</w:t>
            </w:r>
          </w:p>
        </w:tc>
        <w:tc>
          <w:tcPr>
            <w:tcW w:w="2250" w:type="dxa"/>
          </w:tcPr>
          <w:p w14:paraId="266DC901" w14:textId="499CCFC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mosunate </w:t>
            </w:r>
          </w:p>
        </w:tc>
        <w:tc>
          <w:tcPr>
            <w:tcW w:w="1800" w:type="dxa"/>
          </w:tcPr>
          <w:p w14:paraId="5CC4FAB6" w14:textId="1FDC4E7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BD2FFA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8A71E0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37193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CFB27E" w14:textId="61BB6CD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4FF5F5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F8949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2687F5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1160BBAA" w14:textId="77777777" w:rsidTr="00AD1C44">
        <w:tc>
          <w:tcPr>
            <w:tcW w:w="1255" w:type="dxa"/>
          </w:tcPr>
          <w:p w14:paraId="1411C3E2" w14:textId="3CF2067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/75</w:t>
            </w:r>
          </w:p>
        </w:tc>
        <w:tc>
          <w:tcPr>
            <w:tcW w:w="3443" w:type="dxa"/>
          </w:tcPr>
          <w:p w14:paraId="08945F37" w14:textId="2BEE371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cure</w:t>
            </w:r>
          </w:p>
        </w:tc>
        <w:tc>
          <w:tcPr>
            <w:tcW w:w="2250" w:type="dxa"/>
          </w:tcPr>
          <w:p w14:paraId="3F15779B" w14:textId="6CC4CBA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smodia</w:t>
            </w:r>
          </w:p>
        </w:tc>
        <w:tc>
          <w:tcPr>
            <w:tcW w:w="1800" w:type="dxa"/>
          </w:tcPr>
          <w:p w14:paraId="359A38BF" w14:textId="387E4DE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787FBD2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88126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36CAD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116B22" w14:textId="60809E3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E47D1F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4DD52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8F81C4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A190A81" w14:textId="77777777" w:rsidTr="00AD1C44">
        <w:tc>
          <w:tcPr>
            <w:tcW w:w="1255" w:type="dxa"/>
          </w:tcPr>
          <w:p w14:paraId="470C1843" w14:textId="4141ABD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/150</w:t>
            </w:r>
          </w:p>
        </w:tc>
        <w:tc>
          <w:tcPr>
            <w:tcW w:w="3443" w:type="dxa"/>
          </w:tcPr>
          <w:p w14:paraId="360BA253" w14:textId="5B2F7C5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ms Pharma Co LTD</w:t>
            </w:r>
          </w:p>
        </w:tc>
        <w:tc>
          <w:tcPr>
            <w:tcW w:w="2250" w:type="dxa"/>
          </w:tcPr>
          <w:p w14:paraId="775F17C6" w14:textId="01DCCD0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ate </w:t>
            </w:r>
          </w:p>
        </w:tc>
        <w:tc>
          <w:tcPr>
            <w:tcW w:w="1800" w:type="dxa"/>
          </w:tcPr>
          <w:p w14:paraId="16200E07" w14:textId="0EB2D3D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66C6E93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ED2E6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192BC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B285AF" w14:textId="7D74FB4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4BF4A1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8B159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7C7767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D1B70C2" w14:textId="77777777" w:rsidTr="00AD1C44">
        <w:tc>
          <w:tcPr>
            <w:tcW w:w="1255" w:type="dxa"/>
          </w:tcPr>
          <w:p w14:paraId="7DB4A4B7" w14:textId="002184F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/150</w:t>
            </w:r>
          </w:p>
        </w:tc>
        <w:tc>
          <w:tcPr>
            <w:tcW w:w="3443" w:type="dxa"/>
          </w:tcPr>
          <w:p w14:paraId="162006FB" w14:textId="159A136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ms Pharma Co LTD</w:t>
            </w:r>
          </w:p>
        </w:tc>
        <w:tc>
          <w:tcPr>
            <w:tcW w:w="2250" w:type="dxa"/>
          </w:tcPr>
          <w:p w14:paraId="65B88075" w14:textId="38A4FC1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mosunate </w:t>
            </w:r>
          </w:p>
        </w:tc>
        <w:tc>
          <w:tcPr>
            <w:tcW w:w="1800" w:type="dxa"/>
          </w:tcPr>
          <w:p w14:paraId="7224E7F6" w14:textId="2C66B34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CE3B1F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2E41D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7A0C66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E8031B" w14:textId="7AF9615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8CC0AA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C1C5C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2CDD2C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0D6CAA8" w14:textId="77777777" w:rsidR="00055DBF" w:rsidRDefault="00055DBF">
      <w:r>
        <w:br w:type="page"/>
      </w:r>
    </w:p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1165"/>
        <w:gridCol w:w="3533"/>
        <w:gridCol w:w="2250"/>
        <w:gridCol w:w="1800"/>
        <w:gridCol w:w="630"/>
        <w:gridCol w:w="630"/>
        <w:gridCol w:w="630"/>
        <w:gridCol w:w="630"/>
        <w:gridCol w:w="630"/>
        <w:gridCol w:w="630"/>
        <w:gridCol w:w="648"/>
      </w:tblGrid>
      <w:tr w:rsidR="00055DBF" w:rsidRPr="00954596" w14:paraId="593A1B93" w14:textId="77777777" w:rsidTr="00AD1C44">
        <w:trPr>
          <w:cantSplit/>
          <w:trHeight w:val="1134"/>
        </w:trPr>
        <w:tc>
          <w:tcPr>
            <w:tcW w:w="1165" w:type="dxa"/>
          </w:tcPr>
          <w:p w14:paraId="4ACA0A5C" w14:textId="77777777" w:rsidR="00055DBF" w:rsidRPr="00954596" w:rsidRDefault="00055DBF" w:rsidP="00055D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trength</w:t>
            </w:r>
          </w:p>
        </w:tc>
        <w:tc>
          <w:tcPr>
            <w:tcW w:w="3533" w:type="dxa"/>
          </w:tcPr>
          <w:p w14:paraId="43FC53DF" w14:textId="77777777" w:rsidR="00055DBF" w:rsidRPr="00954596" w:rsidRDefault="00055DBF" w:rsidP="00055D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422A73CB" w14:textId="77777777" w:rsidR="00055DBF" w:rsidRPr="00954596" w:rsidRDefault="00055DBF" w:rsidP="00055D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71A90E28" w14:textId="77777777" w:rsidR="00055DBF" w:rsidRPr="00954596" w:rsidRDefault="00055DBF" w:rsidP="00055D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7D910572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630" w:type="dxa"/>
            <w:textDirection w:val="btLr"/>
          </w:tcPr>
          <w:p w14:paraId="3F8ADC6D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4D371EBC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630" w:type="dxa"/>
            <w:textDirection w:val="btLr"/>
          </w:tcPr>
          <w:p w14:paraId="56A2E3AB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630" w:type="dxa"/>
            <w:textDirection w:val="btLr"/>
          </w:tcPr>
          <w:p w14:paraId="4204FB00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nzania</w:t>
            </w:r>
          </w:p>
        </w:tc>
        <w:tc>
          <w:tcPr>
            <w:tcW w:w="630" w:type="dxa"/>
            <w:textDirection w:val="btLr"/>
          </w:tcPr>
          <w:p w14:paraId="541E0DB5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648" w:type="dxa"/>
            <w:textDirection w:val="btLr"/>
          </w:tcPr>
          <w:p w14:paraId="2000C960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</w:tr>
      <w:tr w:rsidR="00B57914" w14:paraId="5EF03C5C" w14:textId="77777777" w:rsidTr="00430E08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4EB70965" w14:textId="77777777" w:rsidR="00B57914" w:rsidRDefault="00B57914" w:rsidP="00430E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esunate Amodiaquine Suspension  </w:t>
            </w:r>
          </w:p>
        </w:tc>
      </w:tr>
      <w:tr w:rsidR="00FF4A60" w14:paraId="750F4494" w14:textId="77777777" w:rsidTr="00AD1C44">
        <w:tc>
          <w:tcPr>
            <w:tcW w:w="1165" w:type="dxa"/>
          </w:tcPr>
          <w:p w14:paraId="0DE7B0C8" w14:textId="1423736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/150</w:t>
            </w:r>
          </w:p>
        </w:tc>
        <w:tc>
          <w:tcPr>
            <w:tcW w:w="3533" w:type="dxa"/>
          </w:tcPr>
          <w:p w14:paraId="0C75923F" w14:textId="60EF071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</w:t>
            </w:r>
          </w:p>
        </w:tc>
        <w:tc>
          <w:tcPr>
            <w:tcW w:w="2250" w:type="dxa"/>
          </w:tcPr>
          <w:p w14:paraId="15782719" w14:textId="45407ED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-Artesunate Plus</w:t>
            </w:r>
          </w:p>
        </w:tc>
        <w:tc>
          <w:tcPr>
            <w:tcW w:w="1800" w:type="dxa"/>
          </w:tcPr>
          <w:p w14:paraId="3D80A401" w14:textId="564DB88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B207D8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87B67B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47F8D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21D354" w14:textId="7EACA0A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9B5101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236FC4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278F30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E296071" w14:textId="77777777" w:rsidTr="00AD1C44">
        <w:tc>
          <w:tcPr>
            <w:tcW w:w="1165" w:type="dxa"/>
          </w:tcPr>
          <w:p w14:paraId="65C6CC17" w14:textId="3F9D0F4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/50</w:t>
            </w:r>
          </w:p>
        </w:tc>
        <w:tc>
          <w:tcPr>
            <w:tcW w:w="3533" w:type="dxa"/>
          </w:tcPr>
          <w:p w14:paraId="16907589" w14:textId="48B2BE1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fizer </w:t>
            </w:r>
          </w:p>
        </w:tc>
        <w:tc>
          <w:tcPr>
            <w:tcW w:w="2250" w:type="dxa"/>
          </w:tcPr>
          <w:p w14:paraId="3EF9C0D1" w14:textId="3BE32CD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oquine Plus suspension plus drops</w:t>
            </w:r>
          </w:p>
        </w:tc>
        <w:tc>
          <w:tcPr>
            <w:tcW w:w="1800" w:type="dxa"/>
          </w:tcPr>
          <w:p w14:paraId="0E66E6AC" w14:textId="0C32478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negal </w:t>
            </w:r>
          </w:p>
        </w:tc>
        <w:tc>
          <w:tcPr>
            <w:tcW w:w="630" w:type="dxa"/>
          </w:tcPr>
          <w:p w14:paraId="1CAC18AC" w14:textId="7FEEC61A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13B3D3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8A7A8A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2FD709F" w14:textId="0632DF4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FD663D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EC043E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0F911B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89B3F15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78BB683F" w14:textId="7CEBA59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esunate Mefloquine Tablet  </w:t>
            </w:r>
          </w:p>
        </w:tc>
      </w:tr>
      <w:tr w:rsidR="00FF4A60" w14:paraId="24AA1DE5" w14:textId="77777777" w:rsidTr="00AD1C44">
        <w:tc>
          <w:tcPr>
            <w:tcW w:w="1165" w:type="dxa"/>
          </w:tcPr>
          <w:p w14:paraId="1F109AB0" w14:textId="500799F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/125</w:t>
            </w:r>
          </w:p>
        </w:tc>
        <w:tc>
          <w:tcPr>
            <w:tcW w:w="3533" w:type="dxa"/>
          </w:tcPr>
          <w:p w14:paraId="5B0B1BE4" w14:textId="4EAA7AA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ino/Mepha</w:t>
            </w:r>
          </w:p>
        </w:tc>
        <w:tc>
          <w:tcPr>
            <w:tcW w:w="2250" w:type="dxa"/>
          </w:tcPr>
          <w:p w14:paraId="5439DE62" w14:textId="7D308EB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quin</w:t>
            </w:r>
          </w:p>
        </w:tc>
        <w:tc>
          <w:tcPr>
            <w:tcW w:w="1800" w:type="dxa"/>
          </w:tcPr>
          <w:p w14:paraId="4B15264D" w14:textId="4AE0F7B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630" w:type="dxa"/>
          </w:tcPr>
          <w:p w14:paraId="056B2381" w14:textId="338B5E6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A3DC2E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E6C3812" w14:textId="04B2519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8AFDE1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DE7B9C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CEBB3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EF1287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BF01A2A" w14:textId="77777777" w:rsidTr="00AD1C44">
        <w:tc>
          <w:tcPr>
            <w:tcW w:w="1165" w:type="dxa"/>
          </w:tcPr>
          <w:p w14:paraId="199DCC6A" w14:textId="43846C7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125</w:t>
            </w:r>
          </w:p>
        </w:tc>
        <w:tc>
          <w:tcPr>
            <w:tcW w:w="3533" w:type="dxa"/>
          </w:tcPr>
          <w:p w14:paraId="55B7CA09" w14:textId="7465A3F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ino/Mepha</w:t>
            </w:r>
          </w:p>
        </w:tc>
        <w:tc>
          <w:tcPr>
            <w:tcW w:w="2250" w:type="dxa"/>
          </w:tcPr>
          <w:p w14:paraId="06CE98B5" w14:textId="7A4FB57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quin</w:t>
            </w:r>
          </w:p>
        </w:tc>
        <w:tc>
          <w:tcPr>
            <w:tcW w:w="1800" w:type="dxa"/>
          </w:tcPr>
          <w:p w14:paraId="3EC51EA3" w14:textId="5EF23AF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630" w:type="dxa"/>
          </w:tcPr>
          <w:p w14:paraId="2B35269D" w14:textId="0DCD561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1170EE2" w14:textId="196BD4CC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CA2B044" w14:textId="58CF4AE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8511B6F" w14:textId="237A8E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A965F66" w14:textId="2FC683A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5D67903" w14:textId="6DB67F2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4FED415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A6F1957" w14:textId="77777777" w:rsidTr="00AD1C44">
        <w:tc>
          <w:tcPr>
            <w:tcW w:w="1165" w:type="dxa"/>
          </w:tcPr>
          <w:p w14:paraId="4D2050A8" w14:textId="0D39E0C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/250</w:t>
            </w:r>
          </w:p>
        </w:tc>
        <w:tc>
          <w:tcPr>
            <w:tcW w:w="3533" w:type="dxa"/>
          </w:tcPr>
          <w:p w14:paraId="6BC32C4C" w14:textId="1BA916A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ino/Mepha</w:t>
            </w:r>
          </w:p>
        </w:tc>
        <w:tc>
          <w:tcPr>
            <w:tcW w:w="2250" w:type="dxa"/>
          </w:tcPr>
          <w:p w14:paraId="398755B2" w14:textId="40D62EB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quin</w:t>
            </w:r>
          </w:p>
        </w:tc>
        <w:tc>
          <w:tcPr>
            <w:tcW w:w="1800" w:type="dxa"/>
          </w:tcPr>
          <w:p w14:paraId="17EF71B2" w14:textId="73CB624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630" w:type="dxa"/>
          </w:tcPr>
          <w:p w14:paraId="57E97FF2" w14:textId="4D1025AA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3DE4F4A" w14:textId="7F81B9F4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294A4B1" w14:textId="2EC7C59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B7F2033" w14:textId="40F5218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7030EC7" w14:textId="17141DC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B5AE8B7" w14:textId="79C7E835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699EC16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7426E67" w14:textId="77777777" w:rsidTr="00AD1C44">
        <w:tc>
          <w:tcPr>
            <w:tcW w:w="1165" w:type="dxa"/>
          </w:tcPr>
          <w:p w14:paraId="632BCE8F" w14:textId="23433F9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/250</w:t>
            </w:r>
          </w:p>
        </w:tc>
        <w:tc>
          <w:tcPr>
            <w:tcW w:w="3533" w:type="dxa"/>
          </w:tcPr>
          <w:p w14:paraId="22A02762" w14:textId="3A925D1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</w:t>
            </w:r>
          </w:p>
        </w:tc>
        <w:tc>
          <w:tcPr>
            <w:tcW w:w="2250" w:type="dxa"/>
          </w:tcPr>
          <w:p w14:paraId="75138F7F" w14:textId="3A5850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din</w:t>
            </w:r>
          </w:p>
        </w:tc>
        <w:tc>
          <w:tcPr>
            <w:tcW w:w="1800" w:type="dxa"/>
          </w:tcPr>
          <w:p w14:paraId="0A75047C" w14:textId="6913938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4639BA9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B775B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2BBEE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4874F3" w14:textId="2F0FD25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7BB428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F3197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A25CD5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10417AA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2882E7D1" w14:textId="04AEE4D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esunate Mefloquine Granule  </w:t>
            </w:r>
          </w:p>
        </w:tc>
      </w:tr>
      <w:tr w:rsidR="00FF4A60" w14:paraId="55B8C310" w14:textId="77777777" w:rsidTr="00AD1C44">
        <w:tc>
          <w:tcPr>
            <w:tcW w:w="1165" w:type="dxa"/>
          </w:tcPr>
          <w:p w14:paraId="09657135" w14:textId="1A920DF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/125</w:t>
            </w:r>
          </w:p>
        </w:tc>
        <w:tc>
          <w:tcPr>
            <w:tcW w:w="3533" w:type="dxa"/>
          </w:tcPr>
          <w:p w14:paraId="13B4A97E" w14:textId="702E2DB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ino/Mepha</w:t>
            </w:r>
          </w:p>
        </w:tc>
        <w:tc>
          <w:tcPr>
            <w:tcW w:w="2250" w:type="dxa"/>
          </w:tcPr>
          <w:p w14:paraId="14D6F2D6" w14:textId="369DC5A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quin</w:t>
            </w:r>
          </w:p>
        </w:tc>
        <w:tc>
          <w:tcPr>
            <w:tcW w:w="1800" w:type="dxa"/>
          </w:tcPr>
          <w:p w14:paraId="152EA7BA" w14:textId="5DB3E28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630" w:type="dxa"/>
          </w:tcPr>
          <w:p w14:paraId="39E555F3" w14:textId="5906D0A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E1F1AC7" w14:textId="757F6E8E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A53136A" w14:textId="34C1404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01CC284" w14:textId="74CB1BC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A5F2947" w14:textId="2EF5D8D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FBF7524" w14:textId="288D976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2EFDB29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60C9868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1B16D596" w14:textId="00B0ED3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hydroartemisinin Piperaquine Tablet  </w:t>
            </w:r>
          </w:p>
        </w:tc>
      </w:tr>
      <w:tr w:rsidR="00FF4A60" w14:paraId="22639B81" w14:textId="77777777" w:rsidTr="00AD1C44">
        <w:tc>
          <w:tcPr>
            <w:tcW w:w="1165" w:type="dxa"/>
          </w:tcPr>
          <w:p w14:paraId="639B14CA" w14:textId="2D88FA0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120</w:t>
            </w:r>
          </w:p>
        </w:tc>
        <w:tc>
          <w:tcPr>
            <w:tcW w:w="3533" w:type="dxa"/>
          </w:tcPr>
          <w:p w14:paraId="4F796CA0" w14:textId="1A67E11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575">
              <w:rPr>
                <w:rFonts w:ascii="Times New Roman" w:hAnsi="Times New Roman" w:cs="Times New Roman"/>
                <w:sz w:val="18"/>
                <w:szCs w:val="18"/>
              </w:rPr>
              <w:t>GPC</w:t>
            </w:r>
          </w:p>
        </w:tc>
        <w:tc>
          <w:tcPr>
            <w:tcW w:w="2250" w:type="dxa"/>
          </w:tcPr>
          <w:p w14:paraId="00491331" w14:textId="1E32E04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575">
              <w:rPr>
                <w:rFonts w:ascii="Times New Roman" w:hAnsi="Times New Roman" w:cs="Times New Roman"/>
                <w:sz w:val="18"/>
                <w:szCs w:val="18"/>
              </w:rPr>
              <w:t>Darte-Q</w:t>
            </w:r>
          </w:p>
        </w:tc>
        <w:tc>
          <w:tcPr>
            <w:tcW w:w="1800" w:type="dxa"/>
          </w:tcPr>
          <w:p w14:paraId="0E71E2D8" w14:textId="20D31B7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42183A1C" w14:textId="5DD0D6D4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67A0A8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2F21471" w14:textId="2FCE6AD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C06E62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B83B5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9CA3D6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EA31B8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AB9E850" w14:textId="77777777" w:rsidTr="00AD1C44">
        <w:tc>
          <w:tcPr>
            <w:tcW w:w="1165" w:type="dxa"/>
          </w:tcPr>
          <w:p w14:paraId="625163B3" w14:textId="1CE6970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60</w:t>
            </w:r>
          </w:p>
        </w:tc>
        <w:tc>
          <w:tcPr>
            <w:tcW w:w="3533" w:type="dxa"/>
          </w:tcPr>
          <w:p w14:paraId="676AC0F0" w14:textId="7C1D3D0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 Holley-Cotec Pharma LTD</w:t>
            </w:r>
          </w:p>
        </w:tc>
        <w:tc>
          <w:tcPr>
            <w:tcW w:w="2250" w:type="dxa"/>
          </w:tcPr>
          <w:p w14:paraId="05789B25" w14:textId="08BBEA6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o-Cotecxin</w:t>
            </w:r>
          </w:p>
        </w:tc>
        <w:tc>
          <w:tcPr>
            <w:tcW w:w="1800" w:type="dxa"/>
          </w:tcPr>
          <w:p w14:paraId="7EE499C1" w14:textId="2C1C1A6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22EB6D9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D8D41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4E193A" w14:textId="4D2DC8F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02AA4D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F0336C7" w14:textId="068FFFB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9596C9A" w14:textId="7083ACFB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36A81EF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B0B007F" w14:textId="77777777" w:rsidTr="00AD1C44">
        <w:tc>
          <w:tcPr>
            <w:tcW w:w="1165" w:type="dxa"/>
          </w:tcPr>
          <w:p w14:paraId="734E8E46" w14:textId="302C9CF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/225</w:t>
            </w:r>
          </w:p>
        </w:tc>
        <w:tc>
          <w:tcPr>
            <w:tcW w:w="3533" w:type="dxa"/>
          </w:tcPr>
          <w:p w14:paraId="27B4F97C" w14:textId="3A8F4E0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nimed Pharma LTD</w:t>
            </w:r>
          </w:p>
        </w:tc>
        <w:tc>
          <w:tcPr>
            <w:tcW w:w="2250" w:type="dxa"/>
          </w:tcPr>
          <w:p w14:paraId="64D3CCCE" w14:textId="26B1649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ipa ACT</w:t>
            </w:r>
          </w:p>
        </w:tc>
        <w:tc>
          <w:tcPr>
            <w:tcW w:w="1800" w:type="dxa"/>
          </w:tcPr>
          <w:p w14:paraId="2C64F4F8" w14:textId="7E6DE7D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3816AAC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A2889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E5E925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2222F9" w14:textId="59636F1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1A489F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4E9F7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347F83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2EF3F44" w14:textId="77777777" w:rsidTr="00AD1C44">
        <w:tc>
          <w:tcPr>
            <w:tcW w:w="1165" w:type="dxa"/>
          </w:tcPr>
          <w:p w14:paraId="7A447F8E" w14:textId="5AFB8D9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/320</w:t>
            </w:r>
          </w:p>
        </w:tc>
        <w:tc>
          <w:tcPr>
            <w:tcW w:w="3533" w:type="dxa"/>
          </w:tcPr>
          <w:p w14:paraId="30DE767A" w14:textId="7F74004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cure Pharma LTD</w:t>
            </w:r>
          </w:p>
        </w:tc>
        <w:tc>
          <w:tcPr>
            <w:tcW w:w="2250" w:type="dxa"/>
          </w:tcPr>
          <w:p w14:paraId="617404F4" w14:textId="203B412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xaten</w:t>
            </w:r>
          </w:p>
        </w:tc>
        <w:tc>
          <w:tcPr>
            <w:tcW w:w="1800" w:type="dxa"/>
          </w:tcPr>
          <w:p w14:paraId="3AEEEE4A" w14:textId="1C3FC9E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7B386B1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70516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EEC6C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4CF0F9" w14:textId="56AA368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6C5664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F1D29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128BD3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C094997" w14:textId="77777777" w:rsidTr="00AD1C44">
        <w:tc>
          <w:tcPr>
            <w:tcW w:w="1165" w:type="dxa"/>
          </w:tcPr>
          <w:p w14:paraId="00C0161A" w14:textId="5630FD4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641CA30F" w14:textId="30726C2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janta Pharma LTD</w:t>
            </w:r>
          </w:p>
        </w:tc>
        <w:tc>
          <w:tcPr>
            <w:tcW w:w="2250" w:type="dxa"/>
          </w:tcPr>
          <w:p w14:paraId="39A85875" w14:textId="30AB232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dmal</w:t>
            </w:r>
          </w:p>
        </w:tc>
        <w:tc>
          <w:tcPr>
            <w:tcW w:w="1800" w:type="dxa"/>
          </w:tcPr>
          <w:p w14:paraId="0A5655ED" w14:textId="3071527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D2B1B4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9C20C6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463435B" w14:textId="0676306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F1BD5C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9E4CCFE" w14:textId="7F2C5CB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99911CE" w14:textId="63EF1075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504CC408" w14:textId="6557491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14:paraId="61845A4C" w14:textId="77777777" w:rsidTr="00AD1C44">
        <w:tc>
          <w:tcPr>
            <w:tcW w:w="1165" w:type="dxa"/>
          </w:tcPr>
          <w:p w14:paraId="7AA12CF6" w14:textId="3D61942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1446C365" w14:textId="6BEF895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sons SPRL</w:t>
            </w:r>
          </w:p>
        </w:tc>
        <w:tc>
          <w:tcPr>
            <w:tcW w:w="2250" w:type="dxa"/>
          </w:tcPr>
          <w:p w14:paraId="79C2AE10" w14:textId="5F757BA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pip</w:t>
            </w:r>
          </w:p>
        </w:tc>
        <w:tc>
          <w:tcPr>
            <w:tcW w:w="1800" w:type="dxa"/>
          </w:tcPr>
          <w:p w14:paraId="3C9C9ABE" w14:textId="391622A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EE9397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4EB79E" w14:textId="213CC1E8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AE6E80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5F9D1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1A920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86147D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70D3A5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C48C3B3" w14:textId="77777777" w:rsidTr="00AD1C44">
        <w:tc>
          <w:tcPr>
            <w:tcW w:w="1165" w:type="dxa"/>
          </w:tcPr>
          <w:p w14:paraId="1DB1CC75" w14:textId="637CD52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48FD56EE" w14:textId="7953E75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T Inc.</w:t>
            </w:r>
          </w:p>
        </w:tc>
        <w:tc>
          <w:tcPr>
            <w:tcW w:w="2250" w:type="dxa"/>
          </w:tcPr>
          <w:p w14:paraId="39FCCBAB" w14:textId="22E00E8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erakine</w:t>
            </w:r>
          </w:p>
        </w:tc>
        <w:tc>
          <w:tcPr>
            <w:tcW w:w="1800" w:type="dxa"/>
          </w:tcPr>
          <w:p w14:paraId="321E257B" w14:textId="089A94A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630" w:type="dxa"/>
          </w:tcPr>
          <w:p w14:paraId="4990A8A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A35873" w14:textId="32E79535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E8513B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510D9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83651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C9501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F13239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C155F78" w14:textId="77777777" w:rsidTr="00AD1C44">
        <w:tc>
          <w:tcPr>
            <w:tcW w:w="1165" w:type="dxa"/>
          </w:tcPr>
          <w:p w14:paraId="5DCB4114" w14:textId="4709721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598C7295" w14:textId="2D46BB2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ward Global Co. LTD</w:t>
            </w:r>
          </w:p>
        </w:tc>
        <w:tc>
          <w:tcPr>
            <w:tcW w:w="2250" w:type="dxa"/>
          </w:tcPr>
          <w:p w14:paraId="7C14A18E" w14:textId="0D871FF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xin</w:t>
            </w:r>
          </w:p>
        </w:tc>
        <w:tc>
          <w:tcPr>
            <w:tcW w:w="1800" w:type="dxa"/>
          </w:tcPr>
          <w:p w14:paraId="3E86C636" w14:textId="13E1005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36EE8B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0E3CD2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E41AB2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50DA07" w14:textId="39D6243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0C921F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2928B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90BFDD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152E66E3" w14:textId="77777777" w:rsidTr="00AD1C44">
        <w:tc>
          <w:tcPr>
            <w:tcW w:w="1165" w:type="dxa"/>
          </w:tcPr>
          <w:p w14:paraId="54DDB0BA" w14:textId="50699B3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57D1A92F" w14:textId="20A7331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 Holley-Cotec Pharma LTD</w:t>
            </w:r>
          </w:p>
        </w:tc>
        <w:tc>
          <w:tcPr>
            <w:tcW w:w="2250" w:type="dxa"/>
          </w:tcPr>
          <w:p w14:paraId="21545335" w14:textId="495EB61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raquin</w:t>
            </w:r>
          </w:p>
        </w:tc>
        <w:tc>
          <w:tcPr>
            <w:tcW w:w="1800" w:type="dxa"/>
          </w:tcPr>
          <w:p w14:paraId="3B08D7A5" w14:textId="517C82E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5D45A20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66565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80A1E7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40A30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BB733F" w14:textId="30B7672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341361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7C3FF8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2966558" w14:textId="77777777" w:rsidTr="00AD1C44">
        <w:tc>
          <w:tcPr>
            <w:tcW w:w="1165" w:type="dxa"/>
          </w:tcPr>
          <w:p w14:paraId="560C2646" w14:textId="7E73764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2B25384D" w14:textId="4B1F3A2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4DEDB8E4" w14:textId="0805F72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Alaxin</w:t>
            </w:r>
          </w:p>
        </w:tc>
        <w:tc>
          <w:tcPr>
            <w:tcW w:w="1800" w:type="dxa"/>
          </w:tcPr>
          <w:p w14:paraId="33DAD147" w14:textId="67E773F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C9B7173" w14:textId="06FD580E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25C2EC2" w14:textId="4027C17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57A8432" w14:textId="5F553C6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82E4317" w14:textId="5036BF4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1D0836C" w14:textId="63FBBA1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74EBDA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2CF37A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F7F30BA" w14:textId="77777777" w:rsidTr="00AD1C44">
        <w:tc>
          <w:tcPr>
            <w:tcW w:w="1165" w:type="dxa"/>
          </w:tcPr>
          <w:p w14:paraId="3CC8A176" w14:textId="2E8E371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77E704E1" w14:textId="08017DE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74B323D8" w14:textId="3C4706D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Gvaxin</w:t>
            </w:r>
          </w:p>
        </w:tc>
        <w:tc>
          <w:tcPr>
            <w:tcW w:w="1800" w:type="dxa"/>
          </w:tcPr>
          <w:p w14:paraId="17731C44" w14:textId="0BDF3C3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6102DD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BBD32C" w14:textId="0E166526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1A103B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9178CC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7812C5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90368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48939E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18B4EBDA" w14:textId="77777777" w:rsidTr="00AD1C44">
        <w:tc>
          <w:tcPr>
            <w:tcW w:w="1165" w:type="dxa"/>
          </w:tcPr>
          <w:p w14:paraId="028C61CB" w14:textId="20E48CB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5E904B70" w14:textId="28DE359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al Laboratories</w:t>
            </w:r>
          </w:p>
        </w:tc>
        <w:tc>
          <w:tcPr>
            <w:tcW w:w="2250" w:type="dxa"/>
          </w:tcPr>
          <w:p w14:paraId="60AAE559" w14:textId="6FB9E67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o-Artepep</w:t>
            </w:r>
          </w:p>
        </w:tc>
        <w:tc>
          <w:tcPr>
            <w:tcW w:w="1800" w:type="dxa"/>
          </w:tcPr>
          <w:p w14:paraId="172D7A20" w14:textId="49CA9D6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6B2DB9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9F1203" w14:textId="0D81B644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82D4FB" w14:textId="7F24FF6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9317D7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AA8429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0F38F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709A96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721AAC8" w14:textId="77777777" w:rsidTr="00AD1C44">
        <w:tc>
          <w:tcPr>
            <w:tcW w:w="1165" w:type="dxa"/>
          </w:tcPr>
          <w:p w14:paraId="57BB3B75" w14:textId="7AF7A2D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44E4DBAF" w14:textId="5671E15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wa LTD</w:t>
            </w:r>
          </w:p>
        </w:tc>
        <w:tc>
          <w:tcPr>
            <w:tcW w:w="2250" w:type="dxa"/>
          </w:tcPr>
          <w:p w14:paraId="1ACC9CCC" w14:textId="69DDDA5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Malasinin</w:t>
            </w:r>
          </w:p>
        </w:tc>
        <w:tc>
          <w:tcPr>
            <w:tcW w:w="1800" w:type="dxa"/>
          </w:tcPr>
          <w:p w14:paraId="36A7F7E1" w14:textId="7F0DDD0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630" w:type="dxa"/>
          </w:tcPr>
          <w:p w14:paraId="64DD4E4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11B87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DE7490" w14:textId="533860C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C2A8F2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C2B90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408CD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B69064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6CD33F6" w14:textId="77777777" w:rsidTr="00AD1C44">
        <w:tc>
          <w:tcPr>
            <w:tcW w:w="1165" w:type="dxa"/>
          </w:tcPr>
          <w:p w14:paraId="4CC8DEDF" w14:textId="4D1A6BD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511AFFAE" w14:textId="1900BD9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 Pharma</w:t>
            </w:r>
          </w:p>
        </w:tc>
        <w:tc>
          <w:tcPr>
            <w:tcW w:w="2250" w:type="dxa"/>
          </w:tcPr>
          <w:p w14:paraId="13CF9AEB" w14:textId="5AA915C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-Artemax</w:t>
            </w:r>
          </w:p>
        </w:tc>
        <w:tc>
          <w:tcPr>
            <w:tcW w:w="1800" w:type="dxa"/>
          </w:tcPr>
          <w:p w14:paraId="1E76E1A5" w14:textId="69230B3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630" w:type="dxa"/>
          </w:tcPr>
          <w:p w14:paraId="51BB3A3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B5A142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F820D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A0FC27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A47FEA" w14:textId="0BE19BC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6CBF35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9427D4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6438E24" w14:textId="77777777" w:rsidTr="00AD1C44">
        <w:tc>
          <w:tcPr>
            <w:tcW w:w="1165" w:type="dxa"/>
          </w:tcPr>
          <w:p w14:paraId="64B330E9" w14:textId="09A722D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496839E1" w14:textId="632519D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ela Pharma PVT LTD</w:t>
            </w:r>
          </w:p>
        </w:tc>
        <w:tc>
          <w:tcPr>
            <w:tcW w:w="2250" w:type="dxa"/>
          </w:tcPr>
          <w:p w14:paraId="3E814168" w14:textId="215D413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part</w:t>
            </w:r>
          </w:p>
        </w:tc>
        <w:tc>
          <w:tcPr>
            <w:tcW w:w="1800" w:type="dxa"/>
          </w:tcPr>
          <w:p w14:paraId="7FB7165B" w14:textId="119CD63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2DE1B09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419E8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6A6D1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E6F37A" w14:textId="48D1FA8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E17620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21907D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54F177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A8FD0EF" w14:textId="77777777" w:rsidTr="00AD1C44">
        <w:tc>
          <w:tcPr>
            <w:tcW w:w="1165" w:type="dxa"/>
          </w:tcPr>
          <w:p w14:paraId="74B30531" w14:textId="616CD04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12DB24F6" w14:textId="7421357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ela Pharma PVT LTD</w:t>
            </w:r>
          </w:p>
        </w:tc>
        <w:tc>
          <w:tcPr>
            <w:tcW w:w="2250" w:type="dxa"/>
          </w:tcPr>
          <w:p w14:paraId="7C25A417" w14:textId="390DBB5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mal</w:t>
            </w:r>
          </w:p>
        </w:tc>
        <w:tc>
          <w:tcPr>
            <w:tcW w:w="1800" w:type="dxa"/>
          </w:tcPr>
          <w:p w14:paraId="4B15056F" w14:textId="0E7E414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07E4F9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8BF11C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1A615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159F6A" w14:textId="3A84058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8915BF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81181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286DB1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665151D" w14:textId="77777777" w:rsidTr="00AD1C44">
        <w:tc>
          <w:tcPr>
            <w:tcW w:w="1165" w:type="dxa"/>
          </w:tcPr>
          <w:p w14:paraId="52A42CB2" w14:textId="267FE78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7F539921" w14:textId="1C9A334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C</w:t>
            </w:r>
          </w:p>
        </w:tc>
        <w:tc>
          <w:tcPr>
            <w:tcW w:w="2250" w:type="dxa"/>
          </w:tcPr>
          <w:p w14:paraId="4526797B" w14:textId="62AD19E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rte-Q</w:t>
            </w:r>
          </w:p>
        </w:tc>
        <w:tc>
          <w:tcPr>
            <w:tcW w:w="1800" w:type="dxa"/>
          </w:tcPr>
          <w:p w14:paraId="700F2C23" w14:textId="25C6C1B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11D2D5C" w14:textId="5501DE9F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761D29A" w14:textId="43C6577F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ED92FEA" w14:textId="2B1785E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D10194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A6504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61551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10ACCF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2CE9490" w14:textId="77777777" w:rsidTr="00AD1C44">
        <w:tc>
          <w:tcPr>
            <w:tcW w:w="1165" w:type="dxa"/>
          </w:tcPr>
          <w:p w14:paraId="78C442EE" w14:textId="13E1F07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1C488CEA" w14:textId="5B4EA70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nfiled Pharma (Jiangsu) Co. LTD</w:t>
            </w:r>
          </w:p>
        </w:tc>
        <w:tc>
          <w:tcPr>
            <w:tcW w:w="2250" w:type="dxa"/>
          </w:tcPr>
          <w:p w14:paraId="2652A894" w14:textId="49CD449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nmet</w:t>
            </w:r>
          </w:p>
        </w:tc>
        <w:tc>
          <w:tcPr>
            <w:tcW w:w="1800" w:type="dxa"/>
          </w:tcPr>
          <w:p w14:paraId="4C19F8C0" w14:textId="62CE09B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B68C66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9113E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B613C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121D1B3" w14:textId="15575A5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976850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2DA8F4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5B7449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1FEB2074" w14:textId="77777777" w:rsidTr="00AD1C44">
        <w:tc>
          <w:tcPr>
            <w:tcW w:w="1165" w:type="dxa"/>
          </w:tcPr>
          <w:p w14:paraId="65351C78" w14:textId="5DD22D6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4192265E" w14:textId="5118083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ilin Pharma Co LTD</w:t>
            </w:r>
          </w:p>
        </w:tc>
        <w:tc>
          <w:tcPr>
            <w:tcW w:w="2250" w:type="dxa"/>
          </w:tcPr>
          <w:p w14:paraId="1ED6C33C" w14:textId="21FF9C1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-Artepp</w:t>
            </w:r>
          </w:p>
        </w:tc>
        <w:tc>
          <w:tcPr>
            <w:tcW w:w="1800" w:type="dxa"/>
          </w:tcPr>
          <w:p w14:paraId="300C9B88" w14:textId="6613F91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6EB775D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3187BD" w14:textId="2747E649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A31193A" w14:textId="0C5A4CD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8A1AF6B" w14:textId="7F41E70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DD384B1" w14:textId="1E4825F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6967EE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690110E" w14:textId="50E4963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FF4A60" w14:paraId="013E7FC4" w14:textId="77777777" w:rsidTr="00AD1C44">
        <w:tc>
          <w:tcPr>
            <w:tcW w:w="1165" w:type="dxa"/>
          </w:tcPr>
          <w:p w14:paraId="3EA78335" w14:textId="564D7F6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3B616F48" w14:textId="16147FA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 Holley-Cotec Pharma LTD</w:t>
            </w:r>
          </w:p>
        </w:tc>
        <w:tc>
          <w:tcPr>
            <w:tcW w:w="2250" w:type="dxa"/>
          </w:tcPr>
          <w:p w14:paraId="23F6EDA2" w14:textId="2B72AEB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o-Cotecxin</w:t>
            </w:r>
          </w:p>
        </w:tc>
        <w:tc>
          <w:tcPr>
            <w:tcW w:w="1800" w:type="dxa"/>
          </w:tcPr>
          <w:p w14:paraId="53071679" w14:textId="69A59C6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51F609C1" w14:textId="116D701D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6E11D3C" w14:textId="2E72BC76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52B64C1" w14:textId="02B4CFF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CC537C6" w14:textId="6D9BDD9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4F983D7" w14:textId="0F9020E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343B1F0" w14:textId="274A2571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8" w:type="dxa"/>
          </w:tcPr>
          <w:p w14:paraId="470E0E1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15D8E61E" w14:textId="77777777" w:rsidTr="00AD1C44">
        <w:tc>
          <w:tcPr>
            <w:tcW w:w="1165" w:type="dxa"/>
          </w:tcPr>
          <w:p w14:paraId="24883F4C" w14:textId="761CF7A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19F11CEE" w14:textId="0E8CBBC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bei Meibao Pharma Co LTD</w:t>
            </w:r>
          </w:p>
        </w:tc>
        <w:tc>
          <w:tcPr>
            <w:tcW w:w="2250" w:type="dxa"/>
          </w:tcPr>
          <w:p w14:paraId="51EF9387" w14:textId="480D12A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oa-Quine</w:t>
            </w:r>
          </w:p>
        </w:tc>
        <w:tc>
          <w:tcPr>
            <w:tcW w:w="1800" w:type="dxa"/>
          </w:tcPr>
          <w:p w14:paraId="6EFB7D4E" w14:textId="38910AC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4102FC5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96875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D20AB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3F2C61B" w14:textId="2F56342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3A6E4B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A1BB9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BA5772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07BDD3E" w14:textId="77777777" w:rsidTr="00AD1C44">
        <w:tc>
          <w:tcPr>
            <w:tcW w:w="1165" w:type="dxa"/>
          </w:tcPr>
          <w:p w14:paraId="4E572D5F" w14:textId="50563AE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01747F9D" w14:textId="191C86A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ca Laboratories LTD</w:t>
            </w:r>
          </w:p>
        </w:tc>
        <w:tc>
          <w:tcPr>
            <w:tcW w:w="2250" w:type="dxa"/>
          </w:tcPr>
          <w:p w14:paraId="6D50654D" w14:textId="76677D0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oquin</w:t>
            </w:r>
          </w:p>
        </w:tc>
        <w:tc>
          <w:tcPr>
            <w:tcW w:w="1800" w:type="dxa"/>
          </w:tcPr>
          <w:p w14:paraId="404B2ED0" w14:textId="7B33674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F4FBFE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81A85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6238D2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EC28C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AE538EE" w14:textId="7E0D04F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6C5C5B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C400E9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8C397F6" w14:textId="77777777" w:rsidTr="00AD1C44">
        <w:tc>
          <w:tcPr>
            <w:tcW w:w="1165" w:type="dxa"/>
          </w:tcPr>
          <w:p w14:paraId="49F95573" w14:textId="171DA8F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7D500633" w14:textId="26C40E2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020AC22D" w14:textId="4A60D88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xcin DP</w:t>
            </w:r>
          </w:p>
        </w:tc>
        <w:tc>
          <w:tcPr>
            <w:tcW w:w="1800" w:type="dxa"/>
          </w:tcPr>
          <w:p w14:paraId="71C7DE55" w14:textId="005F500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BA9669C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D21F4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07A26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EDB2DE" w14:textId="6387E1F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0F3AEA2" w14:textId="1AF042E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7F81B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99F8BD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10EBFB87" w14:textId="77777777" w:rsidTr="00AD1C44">
        <w:tc>
          <w:tcPr>
            <w:tcW w:w="1165" w:type="dxa"/>
          </w:tcPr>
          <w:p w14:paraId="7B5CD97B" w14:textId="67E82D2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3410478F" w14:textId="3405DAA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6F9606CC" w14:textId="5FA1F9C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disin Plus</w:t>
            </w:r>
          </w:p>
        </w:tc>
        <w:tc>
          <w:tcPr>
            <w:tcW w:w="1800" w:type="dxa"/>
          </w:tcPr>
          <w:p w14:paraId="698FB5BF" w14:textId="63F8419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493C411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79B08D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1AF245C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128163" w14:textId="6EF5895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BFA93FF" w14:textId="0E42871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0C971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90D5E6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5F1BF68" w14:textId="77777777" w:rsidTr="00AD1C44">
        <w:tc>
          <w:tcPr>
            <w:tcW w:w="1165" w:type="dxa"/>
          </w:tcPr>
          <w:p w14:paraId="687987EA" w14:textId="294D0D9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19600476" w14:textId="0A18F6C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boratorios Salvat S.A</w:t>
            </w:r>
          </w:p>
        </w:tc>
        <w:tc>
          <w:tcPr>
            <w:tcW w:w="2250" w:type="dxa"/>
          </w:tcPr>
          <w:p w14:paraId="1397DE4A" w14:textId="7AC02C4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cur</w:t>
            </w:r>
          </w:p>
        </w:tc>
        <w:tc>
          <w:tcPr>
            <w:tcW w:w="1800" w:type="dxa"/>
          </w:tcPr>
          <w:p w14:paraId="443771EF" w14:textId="15D29A7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E1AA861" w14:textId="5D04D013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FBA60CF" w14:textId="1CAF5B52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C20E1A8" w14:textId="0E4F1A4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47DB8A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20E715" w14:textId="0BAFE63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74DEE5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3BE488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5DBF" w:rsidRPr="00954596" w14:paraId="3FDD8B2E" w14:textId="77777777" w:rsidTr="00055DBF">
        <w:trPr>
          <w:cantSplit/>
          <w:trHeight w:val="1134"/>
        </w:trPr>
        <w:tc>
          <w:tcPr>
            <w:tcW w:w="1165" w:type="dxa"/>
          </w:tcPr>
          <w:p w14:paraId="6877A203" w14:textId="77777777" w:rsidR="00055DBF" w:rsidRPr="00954596" w:rsidRDefault="00055DBF" w:rsidP="00055D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trength</w:t>
            </w:r>
          </w:p>
        </w:tc>
        <w:tc>
          <w:tcPr>
            <w:tcW w:w="3533" w:type="dxa"/>
          </w:tcPr>
          <w:p w14:paraId="508F3D55" w14:textId="77777777" w:rsidR="00055DBF" w:rsidRPr="00954596" w:rsidRDefault="00055DBF" w:rsidP="00055D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2230C377" w14:textId="77777777" w:rsidR="00055DBF" w:rsidRPr="00954596" w:rsidRDefault="00055DBF" w:rsidP="00055D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43C7810D" w14:textId="77777777" w:rsidR="00055DBF" w:rsidRPr="00954596" w:rsidRDefault="00055DBF" w:rsidP="00055DB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57AE9AE0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630" w:type="dxa"/>
            <w:textDirection w:val="btLr"/>
          </w:tcPr>
          <w:p w14:paraId="60786455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05ADEC5F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630" w:type="dxa"/>
            <w:textDirection w:val="btLr"/>
          </w:tcPr>
          <w:p w14:paraId="7C51A3AB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630" w:type="dxa"/>
            <w:textDirection w:val="btLr"/>
          </w:tcPr>
          <w:p w14:paraId="6300C8EF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nzania</w:t>
            </w:r>
          </w:p>
        </w:tc>
        <w:tc>
          <w:tcPr>
            <w:tcW w:w="630" w:type="dxa"/>
            <w:textDirection w:val="btLr"/>
          </w:tcPr>
          <w:p w14:paraId="302975BB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648" w:type="dxa"/>
            <w:textDirection w:val="btLr"/>
          </w:tcPr>
          <w:p w14:paraId="419658E8" w14:textId="77777777" w:rsidR="00055DBF" w:rsidRPr="00954596" w:rsidRDefault="00055DBF" w:rsidP="00055DBF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</w:tr>
      <w:tr w:rsidR="00055DBF" w14:paraId="5F478322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00D0A49B" w14:textId="72B5562F" w:rsidR="00055DBF" w:rsidRDefault="00055DBF" w:rsidP="00055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hydroartemisinin Piperaquine Tablet  </w:t>
            </w:r>
            <w:r w:rsidRPr="00AD1C4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cont)</w:t>
            </w:r>
          </w:p>
        </w:tc>
      </w:tr>
      <w:tr w:rsidR="00FF4A60" w14:paraId="19927400" w14:textId="77777777" w:rsidTr="00AD1C44">
        <w:tc>
          <w:tcPr>
            <w:tcW w:w="1165" w:type="dxa"/>
          </w:tcPr>
          <w:p w14:paraId="08CFC1AC" w14:textId="5334E0F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254590D2" w14:textId="761EBBD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nomics Healthcare PVT LTD</w:t>
            </w:r>
          </w:p>
        </w:tc>
        <w:tc>
          <w:tcPr>
            <w:tcW w:w="2250" w:type="dxa"/>
          </w:tcPr>
          <w:p w14:paraId="78D18324" w14:textId="14182ED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i</w:t>
            </w:r>
          </w:p>
        </w:tc>
        <w:tc>
          <w:tcPr>
            <w:tcW w:w="1800" w:type="dxa"/>
          </w:tcPr>
          <w:p w14:paraId="18A10324" w14:textId="7ECA004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4022C1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262F23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8F2B26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B2B00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1890CF" w14:textId="2679FF5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C77FD8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24559C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9A2A260" w14:textId="77777777" w:rsidTr="00AD1C44">
        <w:tc>
          <w:tcPr>
            <w:tcW w:w="1165" w:type="dxa"/>
          </w:tcPr>
          <w:p w14:paraId="0C929644" w14:textId="2EA6854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6E9B6B78" w14:textId="491FBF3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kophar Chemical Pharma Joint Stock Co</w:t>
            </w:r>
          </w:p>
        </w:tc>
        <w:tc>
          <w:tcPr>
            <w:tcW w:w="2250" w:type="dxa"/>
          </w:tcPr>
          <w:p w14:paraId="5B76C058" w14:textId="11D2F7E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cidin</w:t>
            </w:r>
          </w:p>
        </w:tc>
        <w:tc>
          <w:tcPr>
            <w:tcW w:w="1800" w:type="dxa"/>
          </w:tcPr>
          <w:p w14:paraId="75BDE395" w14:textId="657CB9D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630" w:type="dxa"/>
          </w:tcPr>
          <w:p w14:paraId="10D0AF63" w14:textId="630E1436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0E51DF1" w14:textId="15AE841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0BA6A22" w14:textId="26A1510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869468" w14:textId="65C5527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7F855DD" w14:textId="639E7F3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02D156" w14:textId="23894165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0257FC0" w14:textId="549CEEF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1CD363BE" w14:textId="77777777" w:rsidTr="00AD1C44">
        <w:tc>
          <w:tcPr>
            <w:tcW w:w="1165" w:type="dxa"/>
          </w:tcPr>
          <w:p w14:paraId="612FE33D" w14:textId="4552A55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052D8004" w14:textId="428A688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gshen Pharma Factory</w:t>
            </w:r>
          </w:p>
        </w:tc>
        <w:tc>
          <w:tcPr>
            <w:tcW w:w="2250" w:type="dxa"/>
          </w:tcPr>
          <w:p w14:paraId="3D94DFA9" w14:textId="52D9820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artep</w:t>
            </w:r>
          </w:p>
        </w:tc>
        <w:tc>
          <w:tcPr>
            <w:tcW w:w="1800" w:type="dxa"/>
          </w:tcPr>
          <w:p w14:paraId="135537CE" w14:textId="7D5DFEB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474A926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2DF7EF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15B14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23DCBF4" w14:textId="573CFFE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7C6121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B14DB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0FEDF9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401FB95" w14:textId="77777777" w:rsidTr="00AD1C44">
        <w:tc>
          <w:tcPr>
            <w:tcW w:w="1165" w:type="dxa"/>
          </w:tcPr>
          <w:p w14:paraId="70CB79D2" w14:textId="35A415E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490D5178" w14:textId="461D4CA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C Pharma Joint Stock Co</w:t>
            </w:r>
          </w:p>
        </w:tc>
        <w:tc>
          <w:tcPr>
            <w:tcW w:w="2250" w:type="dxa"/>
          </w:tcPr>
          <w:p w14:paraId="1EFB3CE4" w14:textId="6D119E0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noquine</w:t>
            </w:r>
          </w:p>
        </w:tc>
        <w:tc>
          <w:tcPr>
            <w:tcW w:w="1800" w:type="dxa"/>
          </w:tcPr>
          <w:p w14:paraId="275BB791" w14:textId="57E8F8D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630" w:type="dxa"/>
          </w:tcPr>
          <w:p w14:paraId="049E0D1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6A10C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11F30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9A4A2B0" w14:textId="1FA033A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C0229A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A04E54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8DCA71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B4EE446" w14:textId="77777777" w:rsidTr="00AD1C44">
        <w:tc>
          <w:tcPr>
            <w:tcW w:w="1165" w:type="dxa"/>
          </w:tcPr>
          <w:p w14:paraId="4EF2F335" w14:textId="72E9B02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59692593" w14:textId="2CA8E62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rbaco Central Pharma</w:t>
            </w:r>
          </w:p>
        </w:tc>
        <w:tc>
          <w:tcPr>
            <w:tcW w:w="2250" w:type="dxa"/>
          </w:tcPr>
          <w:p w14:paraId="31D352C4" w14:textId="66930C5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rakine</w:t>
            </w:r>
          </w:p>
        </w:tc>
        <w:tc>
          <w:tcPr>
            <w:tcW w:w="1800" w:type="dxa"/>
          </w:tcPr>
          <w:p w14:paraId="131B054B" w14:textId="324D1DB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630" w:type="dxa"/>
          </w:tcPr>
          <w:p w14:paraId="0EA6CAC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BE783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91748E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5474BF" w14:textId="5FE9EFF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C0FB16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14C8F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56E160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7F61866" w14:textId="77777777" w:rsidTr="00AD1C44">
        <w:tc>
          <w:tcPr>
            <w:tcW w:w="1165" w:type="dxa"/>
          </w:tcPr>
          <w:p w14:paraId="6A38B8AB" w14:textId="23401A2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1D1162E5" w14:textId="537A444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rmagros SPRL</w:t>
            </w:r>
          </w:p>
        </w:tc>
        <w:tc>
          <w:tcPr>
            <w:tcW w:w="2250" w:type="dxa"/>
          </w:tcPr>
          <w:p w14:paraId="3F0BBED0" w14:textId="149A649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ucur</w:t>
            </w:r>
          </w:p>
        </w:tc>
        <w:tc>
          <w:tcPr>
            <w:tcW w:w="1800" w:type="dxa"/>
          </w:tcPr>
          <w:p w14:paraId="40A40050" w14:textId="02118D9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EACD33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3053EC" w14:textId="767164B8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4108EA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A3E6C1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7C6C2F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32788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E4714C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E1AB08A" w14:textId="77777777" w:rsidTr="00AD1C44">
        <w:tc>
          <w:tcPr>
            <w:tcW w:w="1165" w:type="dxa"/>
          </w:tcPr>
          <w:p w14:paraId="1DC7AC99" w14:textId="6D370E2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10353BEE" w14:textId="7731CDA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ga Laboratories</w:t>
            </w:r>
          </w:p>
        </w:tc>
        <w:tc>
          <w:tcPr>
            <w:tcW w:w="2250" w:type="dxa"/>
          </w:tcPr>
          <w:p w14:paraId="6548E4D6" w14:textId="4CAB2BF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ocan</w:t>
            </w:r>
          </w:p>
        </w:tc>
        <w:tc>
          <w:tcPr>
            <w:tcW w:w="1800" w:type="dxa"/>
          </w:tcPr>
          <w:p w14:paraId="387FDB9B" w14:textId="5DC1F09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C18986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69CACF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3A48D5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ACF4E80" w14:textId="7438304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E033CC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3F3B3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DCF8B2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0FFB6A7" w14:textId="77777777" w:rsidTr="00AD1C44">
        <w:tc>
          <w:tcPr>
            <w:tcW w:w="1165" w:type="dxa"/>
          </w:tcPr>
          <w:p w14:paraId="06BB8D39" w14:textId="742791F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64257190" w14:textId="2AA179C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lina Laboratories PVT LTD</w:t>
            </w:r>
          </w:p>
        </w:tc>
        <w:tc>
          <w:tcPr>
            <w:tcW w:w="2250" w:type="dxa"/>
          </w:tcPr>
          <w:p w14:paraId="0B828173" w14:textId="0FC87FC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udose Plus</w:t>
            </w:r>
          </w:p>
        </w:tc>
        <w:tc>
          <w:tcPr>
            <w:tcW w:w="1800" w:type="dxa"/>
          </w:tcPr>
          <w:p w14:paraId="28ACCDFA" w14:textId="19DA1A7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0866C850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1F6C64" w14:textId="5F36B4D4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28E358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A8904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B2CC0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34A0E2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B0D86F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0A56134" w14:textId="77777777" w:rsidTr="00AD1C44">
        <w:tc>
          <w:tcPr>
            <w:tcW w:w="1165" w:type="dxa"/>
          </w:tcPr>
          <w:p w14:paraId="3DDB61FB" w14:textId="1098EEB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244AAF14" w14:textId="50C4022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al Corporation LTD</w:t>
            </w:r>
          </w:p>
        </w:tc>
        <w:tc>
          <w:tcPr>
            <w:tcW w:w="2250" w:type="dxa"/>
          </w:tcPr>
          <w:p w14:paraId="602B6463" w14:textId="0A947E6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otab</w:t>
            </w:r>
          </w:p>
        </w:tc>
        <w:tc>
          <w:tcPr>
            <w:tcW w:w="1800" w:type="dxa"/>
          </w:tcPr>
          <w:p w14:paraId="7BB706CC" w14:textId="7DC1C0C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630" w:type="dxa"/>
          </w:tcPr>
          <w:p w14:paraId="378CC256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E082B6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A75867B" w14:textId="0D0E900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9B4C66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72CD76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4F7C4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A5F9A0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CF5AB4E" w14:textId="77777777" w:rsidTr="00AD1C44">
        <w:tc>
          <w:tcPr>
            <w:tcW w:w="1165" w:type="dxa"/>
          </w:tcPr>
          <w:p w14:paraId="655F242B" w14:textId="560B4DD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0DFB623C" w14:textId="152FF3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tson Global Pharma LTD</w:t>
            </w:r>
          </w:p>
        </w:tc>
        <w:tc>
          <w:tcPr>
            <w:tcW w:w="2250" w:type="dxa"/>
          </w:tcPr>
          <w:p w14:paraId="7FF45EC0" w14:textId="6B9BE82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cop</w:t>
            </w:r>
          </w:p>
        </w:tc>
        <w:tc>
          <w:tcPr>
            <w:tcW w:w="1800" w:type="dxa"/>
          </w:tcPr>
          <w:p w14:paraId="5CE3EC7A" w14:textId="5725514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igeria </w:t>
            </w:r>
          </w:p>
        </w:tc>
        <w:tc>
          <w:tcPr>
            <w:tcW w:w="630" w:type="dxa"/>
          </w:tcPr>
          <w:p w14:paraId="2EF3E08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FA986D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4B67C9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D5A0E4" w14:textId="4DAB93B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98A18F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ED19F7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00A0F3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BB3F206" w14:textId="77777777" w:rsidTr="00AD1C44">
        <w:tc>
          <w:tcPr>
            <w:tcW w:w="1165" w:type="dxa"/>
          </w:tcPr>
          <w:p w14:paraId="19A54D07" w14:textId="5158A4F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7588BD23" w14:textId="7358A16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tson Global Pharma LTD</w:t>
            </w:r>
          </w:p>
        </w:tc>
        <w:tc>
          <w:tcPr>
            <w:tcW w:w="2250" w:type="dxa"/>
          </w:tcPr>
          <w:p w14:paraId="19CCDF61" w14:textId="51156B5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helad</w:t>
            </w:r>
          </w:p>
        </w:tc>
        <w:tc>
          <w:tcPr>
            <w:tcW w:w="1800" w:type="dxa"/>
          </w:tcPr>
          <w:p w14:paraId="63A242DC" w14:textId="58898A3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igeria </w:t>
            </w:r>
          </w:p>
        </w:tc>
        <w:tc>
          <w:tcPr>
            <w:tcW w:w="630" w:type="dxa"/>
          </w:tcPr>
          <w:p w14:paraId="62EBDBB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590DF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799AB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304999" w14:textId="7B78DB3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7844F7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9EA779A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2FB3F3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79261EB" w14:textId="77777777" w:rsidTr="00AD1C44">
        <w:tc>
          <w:tcPr>
            <w:tcW w:w="1165" w:type="dxa"/>
          </w:tcPr>
          <w:p w14:paraId="222916A6" w14:textId="3FFBE5F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1D569E98" w14:textId="7D65BC4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zhou Xier Kangtai Pharma Co. LTD</w:t>
            </w:r>
          </w:p>
        </w:tc>
        <w:tc>
          <w:tcPr>
            <w:tcW w:w="2250" w:type="dxa"/>
          </w:tcPr>
          <w:p w14:paraId="1F0F0137" w14:textId="09AAE11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iphate</w:t>
            </w:r>
          </w:p>
        </w:tc>
        <w:tc>
          <w:tcPr>
            <w:tcW w:w="1800" w:type="dxa"/>
          </w:tcPr>
          <w:p w14:paraId="1DAE6636" w14:textId="1F38A31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4693E72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18A71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3CE7C2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7E1F31" w14:textId="667F7B0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87F5CA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12B2A3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D5BD8A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14A285F2" w14:textId="77777777" w:rsidTr="00AD1C44">
        <w:tc>
          <w:tcPr>
            <w:tcW w:w="1165" w:type="dxa"/>
          </w:tcPr>
          <w:p w14:paraId="07A2086E" w14:textId="3DB34CC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6E2A0A3F" w14:textId="63B8E84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zhou Xier Kangtai Pharma Co. LTD</w:t>
            </w:r>
          </w:p>
        </w:tc>
        <w:tc>
          <w:tcPr>
            <w:tcW w:w="2250" w:type="dxa"/>
          </w:tcPr>
          <w:p w14:paraId="5DD80C1F" w14:textId="5144BE3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notem</w:t>
            </w:r>
          </w:p>
        </w:tc>
        <w:tc>
          <w:tcPr>
            <w:tcW w:w="1800" w:type="dxa"/>
          </w:tcPr>
          <w:p w14:paraId="4455D734" w14:textId="55D8C9A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2C2DCCD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1843F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F4889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D27E5BC" w14:textId="439F29C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EA54CF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68585E8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B6ECC5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5740D88" w14:textId="77777777" w:rsidTr="00AD1C44">
        <w:tc>
          <w:tcPr>
            <w:tcW w:w="1165" w:type="dxa"/>
          </w:tcPr>
          <w:p w14:paraId="0986360D" w14:textId="2295C3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7CD438BB" w14:textId="48CE1FF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zhou Xier Kangtai Pharma Co. LTD</w:t>
            </w:r>
          </w:p>
        </w:tc>
        <w:tc>
          <w:tcPr>
            <w:tcW w:w="2250" w:type="dxa"/>
          </w:tcPr>
          <w:p w14:paraId="74915DFC" w14:textId="5542946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skart-P</w:t>
            </w:r>
          </w:p>
        </w:tc>
        <w:tc>
          <w:tcPr>
            <w:tcW w:w="1800" w:type="dxa"/>
          </w:tcPr>
          <w:p w14:paraId="07CF76B9" w14:textId="7645263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3D0A5985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1913A4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1349A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0FC712A" w14:textId="78BDD1A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F8E43A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C55C7E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17A21E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A4ACDB2" w14:textId="77777777" w:rsidTr="00AD1C44">
        <w:tc>
          <w:tcPr>
            <w:tcW w:w="1165" w:type="dxa"/>
          </w:tcPr>
          <w:p w14:paraId="7EC10C08" w14:textId="66787D2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4EF78DE9" w14:textId="2521E64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nufa Laboratories</w:t>
            </w:r>
          </w:p>
        </w:tc>
        <w:tc>
          <w:tcPr>
            <w:tcW w:w="2250" w:type="dxa"/>
          </w:tcPr>
          <w:p w14:paraId="0A0BF8FE" w14:textId="208B81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biquin</w:t>
            </w:r>
          </w:p>
        </w:tc>
        <w:tc>
          <w:tcPr>
            <w:tcW w:w="1800" w:type="dxa"/>
          </w:tcPr>
          <w:p w14:paraId="085BD77B" w14:textId="22F2860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6664DCB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DC342DB" w14:textId="4D0B8AB0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6E8AAC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ED026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82801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278B531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BCBF38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66F1E88" w14:textId="77777777" w:rsidTr="00AD1C44">
        <w:tc>
          <w:tcPr>
            <w:tcW w:w="1165" w:type="dxa"/>
          </w:tcPr>
          <w:p w14:paraId="4E002AAB" w14:textId="16A8E7C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320</w:t>
            </w:r>
          </w:p>
        </w:tc>
        <w:tc>
          <w:tcPr>
            <w:tcW w:w="3533" w:type="dxa"/>
          </w:tcPr>
          <w:p w14:paraId="7771AFBE" w14:textId="4FA8DCB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jiang Dongri Pharma Co LTD</w:t>
            </w:r>
          </w:p>
        </w:tc>
        <w:tc>
          <w:tcPr>
            <w:tcW w:w="2250" w:type="dxa"/>
          </w:tcPr>
          <w:p w14:paraId="5F70131E" w14:textId="1C2733B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artem</w:t>
            </w:r>
          </w:p>
        </w:tc>
        <w:tc>
          <w:tcPr>
            <w:tcW w:w="1800" w:type="dxa"/>
          </w:tcPr>
          <w:p w14:paraId="699A52EB" w14:textId="26F7BCE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606BE639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66C0548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135634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DEC177" w14:textId="091710C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DB0AB0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9DF93F" w14:textId="77777777" w:rsidR="00FF4A60" w:rsidRPr="00DC7C4F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06FA73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C87C24E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76EB50CD" w14:textId="53305F6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hydroartemisinin Piperaquine Granule  </w:t>
            </w:r>
          </w:p>
        </w:tc>
      </w:tr>
      <w:tr w:rsidR="00FF4A60" w14:paraId="572C6F8B" w14:textId="77777777" w:rsidTr="00AD1C44">
        <w:tc>
          <w:tcPr>
            <w:tcW w:w="1165" w:type="dxa"/>
          </w:tcPr>
          <w:p w14:paraId="43D42D9E" w14:textId="504DFB1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575">
              <w:rPr>
                <w:rFonts w:ascii="Times New Roman" w:hAnsi="Times New Roman" w:cs="Times New Roman"/>
                <w:sz w:val="18"/>
                <w:szCs w:val="18"/>
              </w:rPr>
              <w:t>15/120</w:t>
            </w:r>
          </w:p>
        </w:tc>
        <w:tc>
          <w:tcPr>
            <w:tcW w:w="3533" w:type="dxa"/>
          </w:tcPr>
          <w:p w14:paraId="3DE6DC6B" w14:textId="5AA68EF9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575">
              <w:rPr>
                <w:rFonts w:ascii="Times New Roman" w:hAnsi="Times New Roman" w:cs="Times New Roman"/>
                <w:sz w:val="18"/>
                <w:szCs w:val="18"/>
              </w:rPr>
              <w:t>GPC</w:t>
            </w:r>
          </w:p>
        </w:tc>
        <w:tc>
          <w:tcPr>
            <w:tcW w:w="2250" w:type="dxa"/>
          </w:tcPr>
          <w:p w14:paraId="5CA2BC6D" w14:textId="42C7DCB2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575">
              <w:rPr>
                <w:rFonts w:ascii="Times New Roman" w:hAnsi="Times New Roman" w:cs="Times New Roman"/>
                <w:sz w:val="18"/>
                <w:szCs w:val="18"/>
              </w:rPr>
              <w:t>Darte-Q</w:t>
            </w:r>
          </w:p>
        </w:tc>
        <w:tc>
          <w:tcPr>
            <w:tcW w:w="1800" w:type="dxa"/>
          </w:tcPr>
          <w:p w14:paraId="6A238D58" w14:textId="086A6445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70F24A73" w14:textId="7495691B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A1F03AF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2DD0540" w14:textId="22EE19EF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41F3653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C73F255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7247B1A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D934E37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6651E72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32865484" w14:textId="3679C6A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hydroartemisinin Piperaquine Suspension   </w:t>
            </w:r>
          </w:p>
        </w:tc>
      </w:tr>
      <w:tr w:rsidR="00FF4A60" w14:paraId="0D5FEF73" w14:textId="77777777" w:rsidTr="00AD1C44">
        <w:tc>
          <w:tcPr>
            <w:tcW w:w="1165" w:type="dxa"/>
          </w:tcPr>
          <w:p w14:paraId="5B4EC975" w14:textId="78C6CEF4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/60</w:t>
            </w:r>
          </w:p>
        </w:tc>
        <w:tc>
          <w:tcPr>
            <w:tcW w:w="3533" w:type="dxa"/>
          </w:tcPr>
          <w:p w14:paraId="78937D72" w14:textId="6454B56E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gshen Pharma. Factory</w:t>
            </w:r>
          </w:p>
        </w:tc>
        <w:tc>
          <w:tcPr>
            <w:tcW w:w="2250" w:type="dxa"/>
          </w:tcPr>
          <w:p w14:paraId="4D40667D" w14:textId="784432EF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artep</w:t>
            </w:r>
          </w:p>
        </w:tc>
        <w:tc>
          <w:tcPr>
            <w:tcW w:w="1800" w:type="dxa"/>
          </w:tcPr>
          <w:p w14:paraId="3AA8AECA" w14:textId="7CB873B9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74464C01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7DEAD49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AAAB27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274C4A4" w14:textId="52E36270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4A8C0BD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F6E17C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2352F2F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3414AD1" w14:textId="77777777" w:rsidTr="00AD1C44">
        <w:tc>
          <w:tcPr>
            <w:tcW w:w="1165" w:type="dxa"/>
          </w:tcPr>
          <w:p w14:paraId="6F7A0AB9" w14:textId="6B62E944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60</w:t>
            </w:r>
          </w:p>
        </w:tc>
        <w:tc>
          <w:tcPr>
            <w:tcW w:w="3533" w:type="dxa"/>
          </w:tcPr>
          <w:p w14:paraId="37FA4EBF" w14:textId="4C9BCC04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pip</w:t>
            </w:r>
          </w:p>
        </w:tc>
        <w:tc>
          <w:tcPr>
            <w:tcW w:w="2250" w:type="dxa"/>
          </w:tcPr>
          <w:p w14:paraId="18ABD2D3" w14:textId="0FEE881A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isons SPRL</w:t>
            </w:r>
          </w:p>
        </w:tc>
        <w:tc>
          <w:tcPr>
            <w:tcW w:w="1800" w:type="dxa"/>
          </w:tcPr>
          <w:p w14:paraId="12C3AF8A" w14:textId="4CE80E55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831EE29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E8AA178" w14:textId="7D7AB841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76134C4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731F137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1FF6C53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EB7F79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B861E33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AFA7C33" w14:textId="77777777" w:rsidTr="00AD1C44">
        <w:tc>
          <w:tcPr>
            <w:tcW w:w="1165" w:type="dxa"/>
          </w:tcPr>
          <w:p w14:paraId="3446D8FE" w14:textId="67FB8C99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60</w:t>
            </w:r>
          </w:p>
        </w:tc>
        <w:tc>
          <w:tcPr>
            <w:tcW w:w="3533" w:type="dxa"/>
          </w:tcPr>
          <w:p w14:paraId="1CFF67CF" w14:textId="384DB481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T Inc.</w:t>
            </w:r>
          </w:p>
        </w:tc>
        <w:tc>
          <w:tcPr>
            <w:tcW w:w="2250" w:type="dxa"/>
          </w:tcPr>
          <w:p w14:paraId="0D3E3A62" w14:textId="18129A6C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erakine</w:t>
            </w:r>
          </w:p>
        </w:tc>
        <w:tc>
          <w:tcPr>
            <w:tcW w:w="1800" w:type="dxa"/>
          </w:tcPr>
          <w:p w14:paraId="27526E56" w14:textId="1CBAE7BF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630" w:type="dxa"/>
          </w:tcPr>
          <w:p w14:paraId="205F9D94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2D036C" w14:textId="49593AF1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CE8F2BE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B538D2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5182F2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19294D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05228F7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F795907" w14:textId="77777777" w:rsidTr="00AD1C44">
        <w:tc>
          <w:tcPr>
            <w:tcW w:w="1165" w:type="dxa"/>
          </w:tcPr>
          <w:p w14:paraId="27E92C22" w14:textId="7F36FDFF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/160</w:t>
            </w:r>
          </w:p>
        </w:tc>
        <w:tc>
          <w:tcPr>
            <w:tcW w:w="3533" w:type="dxa"/>
          </w:tcPr>
          <w:p w14:paraId="374EDCCF" w14:textId="7BBB26A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nufa Laboratories</w:t>
            </w:r>
          </w:p>
        </w:tc>
        <w:tc>
          <w:tcPr>
            <w:tcW w:w="2250" w:type="dxa"/>
          </w:tcPr>
          <w:p w14:paraId="6779BD79" w14:textId="55C6E128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biquin</w:t>
            </w:r>
          </w:p>
        </w:tc>
        <w:tc>
          <w:tcPr>
            <w:tcW w:w="1800" w:type="dxa"/>
          </w:tcPr>
          <w:p w14:paraId="4466C7B6" w14:textId="4C546719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36087B84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774E17" w14:textId="5D041A79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1FBD213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B6F758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3BE002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0D7C13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E5DCC74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F290FE0" w14:textId="77777777" w:rsidTr="00AD1C44">
        <w:tc>
          <w:tcPr>
            <w:tcW w:w="1165" w:type="dxa"/>
          </w:tcPr>
          <w:p w14:paraId="63228481" w14:textId="47AC729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640</w:t>
            </w:r>
          </w:p>
        </w:tc>
        <w:tc>
          <w:tcPr>
            <w:tcW w:w="3533" w:type="dxa"/>
          </w:tcPr>
          <w:p w14:paraId="3E42476B" w14:textId="3DB53FC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. LTD</w:t>
            </w:r>
          </w:p>
        </w:tc>
        <w:tc>
          <w:tcPr>
            <w:tcW w:w="2250" w:type="dxa"/>
          </w:tcPr>
          <w:p w14:paraId="0FBAA5B2" w14:textId="6D5DB51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Alaxin</w:t>
            </w:r>
          </w:p>
        </w:tc>
        <w:tc>
          <w:tcPr>
            <w:tcW w:w="1800" w:type="dxa"/>
          </w:tcPr>
          <w:p w14:paraId="06735EA1" w14:textId="3EF881A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3020C79" w14:textId="62B0AA7B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0A54A75" w14:textId="2E891C4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02655CC" w14:textId="5D0EC9B3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9B67783" w14:textId="1B5CC62D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8138E91" w14:textId="512B6046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151306F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2BBF16A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6F9233B" w14:textId="77777777" w:rsidTr="00AD1C44">
        <w:tc>
          <w:tcPr>
            <w:tcW w:w="1165" w:type="dxa"/>
          </w:tcPr>
          <w:p w14:paraId="1B998F55" w14:textId="1B27C4F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640</w:t>
            </w:r>
          </w:p>
        </w:tc>
        <w:tc>
          <w:tcPr>
            <w:tcW w:w="3533" w:type="dxa"/>
          </w:tcPr>
          <w:p w14:paraId="6D1C73C3" w14:textId="5FBB787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. LTD</w:t>
            </w:r>
          </w:p>
        </w:tc>
        <w:tc>
          <w:tcPr>
            <w:tcW w:w="2250" w:type="dxa"/>
          </w:tcPr>
          <w:p w14:paraId="7791EF68" w14:textId="56837F4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Gvaxin</w:t>
            </w:r>
          </w:p>
        </w:tc>
        <w:tc>
          <w:tcPr>
            <w:tcW w:w="1800" w:type="dxa"/>
          </w:tcPr>
          <w:p w14:paraId="349A5474" w14:textId="437613E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1FA6C0BB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3C9090" w14:textId="0DB7E3F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D82BADB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473587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5DD714E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B50A171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F4E394D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923531A" w14:textId="77777777" w:rsidTr="00AD1C44">
        <w:tc>
          <w:tcPr>
            <w:tcW w:w="1165" w:type="dxa"/>
          </w:tcPr>
          <w:p w14:paraId="7FED4CBC" w14:textId="0819328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640</w:t>
            </w:r>
          </w:p>
        </w:tc>
        <w:tc>
          <w:tcPr>
            <w:tcW w:w="3533" w:type="dxa"/>
          </w:tcPr>
          <w:p w14:paraId="4DA5BEE8" w14:textId="188C1C8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nfiled Pharma (Jiangsu) Co. LTD</w:t>
            </w:r>
          </w:p>
        </w:tc>
        <w:tc>
          <w:tcPr>
            <w:tcW w:w="2250" w:type="dxa"/>
          </w:tcPr>
          <w:p w14:paraId="6A99B8CC" w14:textId="2BF07B2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nmet</w:t>
            </w:r>
          </w:p>
        </w:tc>
        <w:tc>
          <w:tcPr>
            <w:tcW w:w="1800" w:type="dxa"/>
          </w:tcPr>
          <w:p w14:paraId="2653673E" w14:textId="43B230C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68AC7609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39202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93F6DA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71CBE1" w14:textId="260654C8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4A769E8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96A3B9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F13E41F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7D894A3C" w14:textId="77777777" w:rsidTr="00AD1C44">
        <w:tc>
          <w:tcPr>
            <w:tcW w:w="1165" w:type="dxa"/>
          </w:tcPr>
          <w:p w14:paraId="0C894A0F" w14:textId="5BEF344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640</w:t>
            </w:r>
          </w:p>
        </w:tc>
        <w:tc>
          <w:tcPr>
            <w:tcW w:w="3533" w:type="dxa"/>
          </w:tcPr>
          <w:p w14:paraId="09EAE560" w14:textId="46DD805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136E4D63" w14:textId="77D259E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cxin</w:t>
            </w:r>
          </w:p>
        </w:tc>
        <w:tc>
          <w:tcPr>
            <w:tcW w:w="1800" w:type="dxa"/>
          </w:tcPr>
          <w:p w14:paraId="099B7EF6" w14:textId="5BCF2C1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2D6250BD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FC028A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9E57E60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2E254A" w14:textId="35DC23E3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9598C95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72FDFA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5865575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038E351" w14:textId="77777777" w:rsidTr="00AD1C44">
        <w:tc>
          <w:tcPr>
            <w:tcW w:w="1165" w:type="dxa"/>
          </w:tcPr>
          <w:p w14:paraId="7A0AE2B1" w14:textId="0E769CC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640</w:t>
            </w:r>
          </w:p>
        </w:tc>
        <w:tc>
          <w:tcPr>
            <w:tcW w:w="3533" w:type="dxa"/>
          </w:tcPr>
          <w:p w14:paraId="0EA7A3F4" w14:textId="262D385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504980A9" w14:textId="3A9E7A0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xcin DP</w:t>
            </w:r>
          </w:p>
        </w:tc>
        <w:tc>
          <w:tcPr>
            <w:tcW w:w="1800" w:type="dxa"/>
          </w:tcPr>
          <w:p w14:paraId="2ED9B600" w14:textId="6CBD1A7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7127F956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95423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1925A5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1C60E98" w14:textId="59597CA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62ACD64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162595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3AC9E11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F32AD34" w14:textId="77777777" w:rsidTr="00AD1C44">
        <w:tc>
          <w:tcPr>
            <w:tcW w:w="1165" w:type="dxa"/>
          </w:tcPr>
          <w:p w14:paraId="3D6460F1" w14:textId="3E0D1EB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640</w:t>
            </w:r>
          </w:p>
        </w:tc>
        <w:tc>
          <w:tcPr>
            <w:tcW w:w="3533" w:type="dxa"/>
          </w:tcPr>
          <w:p w14:paraId="4EE7D31E" w14:textId="4C4068F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su Ruinian Qianjin Pharma Co LTD</w:t>
            </w:r>
          </w:p>
        </w:tc>
        <w:tc>
          <w:tcPr>
            <w:tcW w:w="2250" w:type="dxa"/>
          </w:tcPr>
          <w:p w14:paraId="2E9B105F" w14:textId="2DAC331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disin Plus</w:t>
            </w:r>
          </w:p>
        </w:tc>
        <w:tc>
          <w:tcPr>
            <w:tcW w:w="1800" w:type="dxa"/>
          </w:tcPr>
          <w:p w14:paraId="0DCFEAA0" w14:textId="42311C0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7C68B4FE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F46F4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75EE710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ED347F2" w14:textId="6B5C6E22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A7C07C6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431052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ED5E803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58B09FD9" w14:textId="77777777" w:rsidTr="00AD1C44">
        <w:tc>
          <w:tcPr>
            <w:tcW w:w="1165" w:type="dxa"/>
          </w:tcPr>
          <w:p w14:paraId="69E626EE" w14:textId="3A2015B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640</w:t>
            </w:r>
          </w:p>
        </w:tc>
        <w:tc>
          <w:tcPr>
            <w:tcW w:w="3533" w:type="dxa"/>
          </w:tcPr>
          <w:p w14:paraId="3D7064E2" w14:textId="52EC51C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kophar Chemical Pharma Joint Stock Co</w:t>
            </w:r>
          </w:p>
        </w:tc>
        <w:tc>
          <w:tcPr>
            <w:tcW w:w="2250" w:type="dxa"/>
          </w:tcPr>
          <w:p w14:paraId="1BDB0593" w14:textId="19BE56D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cidin</w:t>
            </w:r>
          </w:p>
        </w:tc>
        <w:tc>
          <w:tcPr>
            <w:tcW w:w="1800" w:type="dxa"/>
          </w:tcPr>
          <w:p w14:paraId="3C719937" w14:textId="3616F0B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630" w:type="dxa"/>
          </w:tcPr>
          <w:p w14:paraId="6D0FB163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E151E13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2F8329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C7A7F1" w14:textId="53F9F3E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E829F8B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2F6CEA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A72298C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6B115FA" w14:textId="77777777" w:rsidTr="00AD1C44">
        <w:tc>
          <w:tcPr>
            <w:tcW w:w="1165" w:type="dxa"/>
          </w:tcPr>
          <w:p w14:paraId="56FAE6E1" w14:textId="21B396D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640</w:t>
            </w:r>
          </w:p>
        </w:tc>
        <w:tc>
          <w:tcPr>
            <w:tcW w:w="3533" w:type="dxa"/>
          </w:tcPr>
          <w:p w14:paraId="7278311C" w14:textId="291E730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ga Laboratories</w:t>
            </w:r>
          </w:p>
        </w:tc>
        <w:tc>
          <w:tcPr>
            <w:tcW w:w="2250" w:type="dxa"/>
          </w:tcPr>
          <w:p w14:paraId="0800E42E" w14:textId="1030A53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ocan</w:t>
            </w:r>
          </w:p>
        </w:tc>
        <w:tc>
          <w:tcPr>
            <w:tcW w:w="1800" w:type="dxa"/>
          </w:tcPr>
          <w:p w14:paraId="253E667E" w14:textId="35402E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65EEC8F0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49F7EE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D30921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1201D7" w14:textId="370DDD6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9DD808D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1998D31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2ACA8730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28239D60" w14:textId="77777777" w:rsidTr="00AD1C44">
        <w:tc>
          <w:tcPr>
            <w:tcW w:w="1165" w:type="dxa"/>
          </w:tcPr>
          <w:p w14:paraId="57749B00" w14:textId="29FBC41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/640</w:t>
            </w:r>
          </w:p>
        </w:tc>
        <w:tc>
          <w:tcPr>
            <w:tcW w:w="3533" w:type="dxa"/>
          </w:tcPr>
          <w:p w14:paraId="2F6B3953" w14:textId="20D7FF3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zhou Xier Kangtai Pharma Co LTD</w:t>
            </w:r>
          </w:p>
        </w:tc>
        <w:tc>
          <w:tcPr>
            <w:tcW w:w="2250" w:type="dxa"/>
          </w:tcPr>
          <w:p w14:paraId="3F82F553" w14:textId="196795C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skart-P</w:t>
            </w:r>
          </w:p>
        </w:tc>
        <w:tc>
          <w:tcPr>
            <w:tcW w:w="1800" w:type="dxa"/>
          </w:tcPr>
          <w:p w14:paraId="1E0A58A1" w14:textId="35E92212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0DF6EC69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4D83C67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922778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000D739" w14:textId="7A43572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B4D7B20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795729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0811A640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F32A587" w14:textId="77777777" w:rsidTr="00AD1C44">
        <w:tc>
          <w:tcPr>
            <w:tcW w:w="1165" w:type="dxa"/>
          </w:tcPr>
          <w:p w14:paraId="7EEA76F2" w14:textId="39745B3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/720</w:t>
            </w:r>
          </w:p>
        </w:tc>
        <w:tc>
          <w:tcPr>
            <w:tcW w:w="3533" w:type="dxa"/>
          </w:tcPr>
          <w:p w14:paraId="03E20C9E" w14:textId="3D5DF84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ife</w:t>
            </w:r>
          </w:p>
        </w:tc>
        <w:tc>
          <w:tcPr>
            <w:tcW w:w="2250" w:type="dxa"/>
          </w:tcPr>
          <w:p w14:paraId="120AAFB1" w14:textId="590AD40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xin-P</w:t>
            </w:r>
          </w:p>
        </w:tc>
        <w:tc>
          <w:tcPr>
            <w:tcW w:w="1800" w:type="dxa"/>
          </w:tcPr>
          <w:p w14:paraId="3F02C5CF" w14:textId="0F75ADC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686B6BFD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C1AC849" w14:textId="309931F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A8290A2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F350EB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743ECF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89A535B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37CA0D3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1EB52EE6" w14:textId="77777777" w:rsidTr="00AD1C44">
        <w:tc>
          <w:tcPr>
            <w:tcW w:w="1165" w:type="dxa"/>
          </w:tcPr>
          <w:p w14:paraId="212AE44F" w14:textId="68070F8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/720</w:t>
            </w:r>
          </w:p>
        </w:tc>
        <w:tc>
          <w:tcPr>
            <w:tcW w:w="3533" w:type="dxa"/>
          </w:tcPr>
          <w:p w14:paraId="05855BC8" w14:textId="24E239D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boratorios Salvat S.A.</w:t>
            </w:r>
          </w:p>
        </w:tc>
        <w:tc>
          <w:tcPr>
            <w:tcW w:w="2250" w:type="dxa"/>
          </w:tcPr>
          <w:p w14:paraId="681EBA28" w14:textId="2E94E7A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cur</w:t>
            </w:r>
          </w:p>
        </w:tc>
        <w:tc>
          <w:tcPr>
            <w:tcW w:w="1800" w:type="dxa"/>
          </w:tcPr>
          <w:p w14:paraId="7DD87AB4" w14:textId="7CE7290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4E833FD" w14:textId="4B1E941D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B1F60A2" w14:textId="6F2505F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DCAD3BC" w14:textId="2187F578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929A59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C19673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B58D7A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E0130AD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CAA215B" w14:textId="77777777" w:rsidTr="00AD1C44">
        <w:tc>
          <w:tcPr>
            <w:tcW w:w="1165" w:type="dxa"/>
          </w:tcPr>
          <w:p w14:paraId="73C5CBE5" w14:textId="53AD608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/720</w:t>
            </w:r>
          </w:p>
        </w:tc>
        <w:tc>
          <w:tcPr>
            <w:tcW w:w="3533" w:type="dxa"/>
          </w:tcPr>
          <w:p w14:paraId="062C0BC1" w14:textId="77E0C37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rmagros SPRL</w:t>
            </w:r>
          </w:p>
        </w:tc>
        <w:tc>
          <w:tcPr>
            <w:tcW w:w="2250" w:type="dxa"/>
          </w:tcPr>
          <w:p w14:paraId="62CB8C74" w14:textId="04B7F2B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acur</w:t>
            </w:r>
          </w:p>
        </w:tc>
        <w:tc>
          <w:tcPr>
            <w:tcW w:w="1800" w:type="dxa"/>
          </w:tcPr>
          <w:p w14:paraId="35D837D3" w14:textId="1FE736C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42E272E4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45E7B7C" w14:textId="042CC05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7B3F1AE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4B6B7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1658F9D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435167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196AE51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63E440D0" w14:textId="77777777" w:rsidTr="00AD1C44">
        <w:tc>
          <w:tcPr>
            <w:tcW w:w="1165" w:type="dxa"/>
          </w:tcPr>
          <w:p w14:paraId="38F0C089" w14:textId="6C3BED8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/1920</w:t>
            </w:r>
          </w:p>
        </w:tc>
        <w:tc>
          <w:tcPr>
            <w:tcW w:w="3533" w:type="dxa"/>
          </w:tcPr>
          <w:p w14:paraId="07171194" w14:textId="5214898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rbaco Central Pharma</w:t>
            </w:r>
          </w:p>
        </w:tc>
        <w:tc>
          <w:tcPr>
            <w:tcW w:w="2250" w:type="dxa"/>
          </w:tcPr>
          <w:p w14:paraId="1B0A0B06" w14:textId="78EC8AC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rakine</w:t>
            </w:r>
          </w:p>
        </w:tc>
        <w:tc>
          <w:tcPr>
            <w:tcW w:w="1800" w:type="dxa"/>
          </w:tcPr>
          <w:p w14:paraId="6B5597C1" w14:textId="25940D5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630" w:type="dxa"/>
          </w:tcPr>
          <w:p w14:paraId="4DABB841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C87A3E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9067430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7A44335" w14:textId="3BD0ACE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23B32611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C81D8A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A21F5EC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F9CB567" w14:textId="31B83C64" w:rsidR="00055DBF" w:rsidRDefault="00055DBF"/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1165"/>
        <w:gridCol w:w="3533"/>
        <w:gridCol w:w="2250"/>
        <w:gridCol w:w="1800"/>
        <w:gridCol w:w="630"/>
        <w:gridCol w:w="630"/>
        <w:gridCol w:w="630"/>
        <w:gridCol w:w="630"/>
        <w:gridCol w:w="630"/>
        <w:gridCol w:w="630"/>
        <w:gridCol w:w="648"/>
      </w:tblGrid>
      <w:tr w:rsidR="00B57914" w:rsidRPr="00954596" w14:paraId="2761DD5A" w14:textId="77777777" w:rsidTr="00430E08">
        <w:trPr>
          <w:cantSplit/>
          <w:trHeight w:val="1134"/>
        </w:trPr>
        <w:tc>
          <w:tcPr>
            <w:tcW w:w="1165" w:type="dxa"/>
          </w:tcPr>
          <w:p w14:paraId="2C712184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Strength</w:t>
            </w:r>
          </w:p>
        </w:tc>
        <w:tc>
          <w:tcPr>
            <w:tcW w:w="3533" w:type="dxa"/>
          </w:tcPr>
          <w:p w14:paraId="0B1F86F8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Manufacturer</w:t>
            </w:r>
          </w:p>
        </w:tc>
        <w:tc>
          <w:tcPr>
            <w:tcW w:w="2250" w:type="dxa"/>
          </w:tcPr>
          <w:p w14:paraId="53898C8B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ame</w:t>
            </w:r>
          </w:p>
        </w:tc>
        <w:tc>
          <w:tcPr>
            <w:tcW w:w="1800" w:type="dxa"/>
          </w:tcPr>
          <w:p w14:paraId="5EE19007" w14:textId="77777777" w:rsidR="00B57914" w:rsidRPr="00954596" w:rsidRDefault="00B57914" w:rsidP="00430E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4596">
              <w:rPr>
                <w:rFonts w:ascii="Times New Roman" w:hAnsi="Times New Roman" w:cs="Times New Roman"/>
                <w:b/>
                <w:sz w:val="18"/>
                <w:szCs w:val="18"/>
              </w:rPr>
              <w:t>Country of Manufacture</w:t>
            </w:r>
          </w:p>
        </w:tc>
        <w:tc>
          <w:tcPr>
            <w:tcW w:w="630" w:type="dxa"/>
            <w:textDirection w:val="btLr"/>
          </w:tcPr>
          <w:p w14:paraId="0E5F4D17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630" w:type="dxa"/>
            <w:textDirection w:val="btLr"/>
          </w:tcPr>
          <w:p w14:paraId="791D1816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C</w:t>
            </w:r>
          </w:p>
        </w:tc>
        <w:tc>
          <w:tcPr>
            <w:tcW w:w="630" w:type="dxa"/>
            <w:textDirection w:val="btLr"/>
          </w:tcPr>
          <w:p w14:paraId="6C31EEB0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630" w:type="dxa"/>
            <w:textDirection w:val="btLr"/>
          </w:tcPr>
          <w:p w14:paraId="529EC8F4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630" w:type="dxa"/>
            <w:textDirection w:val="btLr"/>
          </w:tcPr>
          <w:p w14:paraId="30900B96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nzania</w:t>
            </w:r>
          </w:p>
        </w:tc>
        <w:tc>
          <w:tcPr>
            <w:tcW w:w="630" w:type="dxa"/>
            <w:textDirection w:val="btLr"/>
          </w:tcPr>
          <w:p w14:paraId="21195641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648" w:type="dxa"/>
            <w:textDirection w:val="btLr"/>
          </w:tcPr>
          <w:p w14:paraId="640ED081" w14:textId="77777777" w:rsidR="00B57914" w:rsidRPr="00954596" w:rsidRDefault="00B57914" w:rsidP="00430E08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</w:tr>
      <w:tr w:rsidR="00B57914" w14:paraId="09ACCAE9" w14:textId="77777777" w:rsidTr="00430E08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18A4E9DF" w14:textId="77777777" w:rsidR="00B57914" w:rsidRPr="00F12575" w:rsidRDefault="00B57914" w:rsidP="00430E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hydroartemisinin Piperaquine Trimethoprim Tablet</w:t>
            </w:r>
          </w:p>
        </w:tc>
      </w:tr>
      <w:tr w:rsidR="00FF4A60" w14:paraId="70F0380E" w14:textId="77777777" w:rsidTr="00AD1C44">
        <w:tc>
          <w:tcPr>
            <w:tcW w:w="1165" w:type="dxa"/>
          </w:tcPr>
          <w:p w14:paraId="750DDE95" w14:textId="6410A25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160/45</w:t>
            </w:r>
          </w:p>
        </w:tc>
        <w:tc>
          <w:tcPr>
            <w:tcW w:w="3533" w:type="dxa"/>
          </w:tcPr>
          <w:p w14:paraId="3020FCA8" w14:textId="64D8325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ypharm LTD</w:t>
            </w:r>
          </w:p>
        </w:tc>
        <w:tc>
          <w:tcPr>
            <w:tcW w:w="2250" w:type="dxa"/>
          </w:tcPr>
          <w:p w14:paraId="7C897CB0" w14:textId="5510064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com</w:t>
            </w:r>
          </w:p>
        </w:tc>
        <w:tc>
          <w:tcPr>
            <w:tcW w:w="1800" w:type="dxa"/>
          </w:tcPr>
          <w:p w14:paraId="41816CF7" w14:textId="62CCAC8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D3E117B" w14:textId="1AA926F4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13155A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CB0BE52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381F5A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B8F0E9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0FF0929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330F6707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1C482BDD" w14:textId="77777777" w:rsidTr="00AD1C44">
        <w:tc>
          <w:tcPr>
            <w:tcW w:w="1165" w:type="dxa"/>
          </w:tcPr>
          <w:p w14:paraId="47529941" w14:textId="2EFF7E9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160/45</w:t>
            </w:r>
          </w:p>
        </w:tc>
        <w:tc>
          <w:tcPr>
            <w:tcW w:w="3533" w:type="dxa"/>
          </w:tcPr>
          <w:p w14:paraId="46CE221D" w14:textId="61028FE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nghe Pharma Co LTD</w:t>
            </w:r>
          </w:p>
        </w:tc>
        <w:tc>
          <w:tcPr>
            <w:tcW w:w="2250" w:type="dxa"/>
          </w:tcPr>
          <w:p w14:paraId="6CFF81A8" w14:textId="3A567B5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com</w:t>
            </w:r>
          </w:p>
        </w:tc>
        <w:tc>
          <w:tcPr>
            <w:tcW w:w="1800" w:type="dxa"/>
          </w:tcPr>
          <w:p w14:paraId="211E030B" w14:textId="22C7635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17677DF6" w14:textId="664810EA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8580C5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4DEA532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745A8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6C21EC6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236614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90FC011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11CE419" w14:textId="77777777" w:rsidTr="00AD1C44">
        <w:tc>
          <w:tcPr>
            <w:tcW w:w="1165" w:type="dxa"/>
          </w:tcPr>
          <w:p w14:paraId="788B0426" w14:textId="182C63D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/320/90</w:t>
            </w:r>
          </w:p>
        </w:tc>
        <w:tc>
          <w:tcPr>
            <w:tcW w:w="3533" w:type="dxa"/>
          </w:tcPr>
          <w:p w14:paraId="082B1574" w14:textId="41AD5F6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nghe Pharma Co LTD</w:t>
            </w:r>
          </w:p>
        </w:tc>
        <w:tc>
          <w:tcPr>
            <w:tcW w:w="2250" w:type="dxa"/>
          </w:tcPr>
          <w:p w14:paraId="77E2A920" w14:textId="394C1E9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com</w:t>
            </w:r>
          </w:p>
        </w:tc>
        <w:tc>
          <w:tcPr>
            <w:tcW w:w="1800" w:type="dxa"/>
          </w:tcPr>
          <w:p w14:paraId="4D7F3459" w14:textId="3E85BA4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240820C3" w14:textId="2C245A8B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66DD97ED" w14:textId="09B2470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E1A5D0D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470A286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017D09C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CAADA06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17ADA7F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38E65950" w14:textId="77777777" w:rsidTr="00AD1C44">
        <w:tc>
          <w:tcPr>
            <w:tcW w:w="1165" w:type="dxa"/>
          </w:tcPr>
          <w:p w14:paraId="3AB7909C" w14:textId="0EED1BB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/320/90</w:t>
            </w:r>
          </w:p>
        </w:tc>
        <w:tc>
          <w:tcPr>
            <w:tcW w:w="3533" w:type="dxa"/>
          </w:tcPr>
          <w:p w14:paraId="2F3392AE" w14:textId="25F8343C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nghe Pharma Co LTD</w:t>
            </w:r>
          </w:p>
        </w:tc>
        <w:tc>
          <w:tcPr>
            <w:tcW w:w="2250" w:type="dxa"/>
          </w:tcPr>
          <w:p w14:paraId="688EE72A" w14:textId="383E065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aquine</w:t>
            </w:r>
          </w:p>
        </w:tc>
        <w:tc>
          <w:tcPr>
            <w:tcW w:w="1800" w:type="dxa"/>
          </w:tcPr>
          <w:p w14:paraId="4D471AD0" w14:textId="2B490A7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3BDC6E43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27ECBD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55FE116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A4ACFDF" w14:textId="175B00A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531597C5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6C40C5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9FDCE77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420AC99F" w14:textId="77777777" w:rsidTr="00AD1C44">
        <w:tc>
          <w:tcPr>
            <w:tcW w:w="1165" w:type="dxa"/>
          </w:tcPr>
          <w:p w14:paraId="761A18F0" w14:textId="0C094D8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/320/90</w:t>
            </w:r>
          </w:p>
        </w:tc>
        <w:tc>
          <w:tcPr>
            <w:tcW w:w="3533" w:type="dxa"/>
          </w:tcPr>
          <w:p w14:paraId="623B9FCE" w14:textId="5586AD1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ypharm LTD</w:t>
            </w:r>
          </w:p>
        </w:tc>
        <w:tc>
          <w:tcPr>
            <w:tcW w:w="2250" w:type="dxa"/>
          </w:tcPr>
          <w:p w14:paraId="246E7BFA" w14:textId="2AAC3B6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com</w:t>
            </w:r>
          </w:p>
        </w:tc>
        <w:tc>
          <w:tcPr>
            <w:tcW w:w="1800" w:type="dxa"/>
          </w:tcPr>
          <w:p w14:paraId="3D96ED01" w14:textId="2C6FC0A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620F0844" w14:textId="563E7F2A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5BD0ECA" w14:textId="36A1467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70ED3F69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A68BD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8508CB5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532B30E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550BD582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14:paraId="0ED3DE24" w14:textId="77777777" w:rsidTr="00AD1C44">
        <w:tc>
          <w:tcPr>
            <w:tcW w:w="1165" w:type="dxa"/>
          </w:tcPr>
          <w:p w14:paraId="5B05B1EC" w14:textId="3B576D5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/320/90</w:t>
            </w:r>
          </w:p>
        </w:tc>
        <w:tc>
          <w:tcPr>
            <w:tcW w:w="3533" w:type="dxa"/>
          </w:tcPr>
          <w:p w14:paraId="0487A3F9" w14:textId="64187B9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ga Laboratories</w:t>
            </w:r>
          </w:p>
        </w:tc>
        <w:tc>
          <w:tcPr>
            <w:tcW w:w="2250" w:type="dxa"/>
          </w:tcPr>
          <w:p w14:paraId="62AA36E3" w14:textId="1A4A83E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hemexin P</w:t>
            </w:r>
          </w:p>
        </w:tc>
        <w:tc>
          <w:tcPr>
            <w:tcW w:w="1800" w:type="dxa"/>
          </w:tcPr>
          <w:p w14:paraId="37087B7B" w14:textId="37B347A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5B75EF6E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66F2F51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27726E6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01BEB52" w14:textId="73CFB7F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3A1F713F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348612A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AC47BF2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F12575" w14:paraId="5BA6867D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77679405" w14:textId="084962D0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hydroartemisinin Piperaquine Trimethoprim Suspension</w:t>
            </w:r>
          </w:p>
        </w:tc>
      </w:tr>
      <w:tr w:rsidR="00FF4A60" w:rsidRPr="00F12575" w14:paraId="08B77682" w14:textId="77777777" w:rsidTr="00AD1C44">
        <w:tc>
          <w:tcPr>
            <w:tcW w:w="1165" w:type="dxa"/>
          </w:tcPr>
          <w:p w14:paraId="535C092A" w14:textId="4B79665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80/22.5</w:t>
            </w:r>
          </w:p>
        </w:tc>
        <w:tc>
          <w:tcPr>
            <w:tcW w:w="3533" w:type="dxa"/>
          </w:tcPr>
          <w:p w14:paraId="0CD8653B" w14:textId="65CFA0C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opharms Healthcare Services LTD</w:t>
            </w:r>
          </w:p>
        </w:tc>
        <w:tc>
          <w:tcPr>
            <w:tcW w:w="2250" w:type="dxa"/>
          </w:tcPr>
          <w:p w14:paraId="64B03B28" w14:textId="695851A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ct</w:t>
            </w:r>
          </w:p>
        </w:tc>
        <w:tc>
          <w:tcPr>
            <w:tcW w:w="1800" w:type="dxa"/>
          </w:tcPr>
          <w:p w14:paraId="57DA6C9C" w14:textId="7C415F9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30" w:type="dxa"/>
          </w:tcPr>
          <w:p w14:paraId="718578E8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87C4D20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A78D61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E7AA64" w14:textId="72FC06B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0B80843D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5DDDB1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180EBEB9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F12575" w14:paraId="4600BA76" w14:textId="77777777" w:rsidTr="00AD1C44">
        <w:tc>
          <w:tcPr>
            <w:tcW w:w="1165" w:type="dxa"/>
          </w:tcPr>
          <w:p w14:paraId="014A0EA8" w14:textId="3DD175A0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/107/30</w:t>
            </w:r>
          </w:p>
        </w:tc>
        <w:tc>
          <w:tcPr>
            <w:tcW w:w="3533" w:type="dxa"/>
          </w:tcPr>
          <w:p w14:paraId="1120E3B4" w14:textId="6C793E5E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ypharm LTD</w:t>
            </w:r>
          </w:p>
        </w:tc>
        <w:tc>
          <w:tcPr>
            <w:tcW w:w="2250" w:type="dxa"/>
          </w:tcPr>
          <w:p w14:paraId="35CC2B5C" w14:textId="39CB149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com</w:t>
            </w:r>
          </w:p>
        </w:tc>
        <w:tc>
          <w:tcPr>
            <w:tcW w:w="1800" w:type="dxa"/>
          </w:tcPr>
          <w:p w14:paraId="74A84BE3" w14:textId="23D4E7B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7774355A" w14:textId="0212BC78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02FC17F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31EEC19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4542F1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9F14B8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EAAA64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6E97861B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F12575" w14:paraId="42A091F3" w14:textId="77777777" w:rsidTr="00AD1C44">
        <w:tc>
          <w:tcPr>
            <w:tcW w:w="1165" w:type="dxa"/>
          </w:tcPr>
          <w:p w14:paraId="6FEE0078" w14:textId="2683BCB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/107/30</w:t>
            </w:r>
          </w:p>
        </w:tc>
        <w:tc>
          <w:tcPr>
            <w:tcW w:w="3533" w:type="dxa"/>
          </w:tcPr>
          <w:p w14:paraId="1894F4FB" w14:textId="57081778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nghe Pharma Co LTD</w:t>
            </w:r>
          </w:p>
        </w:tc>
        <w:tc>
          <w:tcPr>
            <w:tcW w:w="2250" w:type="dxa"/>
          </w:tcPr>
          <w:p w14:paraId="2586FE8D" w14:textId="1E6C0DED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ecom</w:t>
            </w:r>
          </w:p>
        </w:tc>
        <w:tc>
          <w:tcPr>
            <w:tcW w:w="1800" w:type="dxa"/>
          </w:tcPr>
          <w:p w14:paraId="46E037FF" w14:textId="325F04E1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30" w:type="dxa"/>
          </w:tcPr>
          <w:p w14:paraId="22D10423" w14:textId="279A5D0F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79865AA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811861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91111D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4A5123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17901F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C00B805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F12575" w14:paraId="733AB707" w14:textId="77777777" w:rsidTr="00055DBF">
        <w:tc>
          <w:tcPr>
            <w:tcW w:w="13176" w:type="dxa"/>
            <w:gridSpan w:val="11"/>
            <w:shd w:val="clear" w:color="auto" w:fill="BFBFBF" w:themeFill="background1" w:themeFillShade="BF"/>
          </w:tcPr>
          <w:p w14:paraId="631D39AE" w14:textId="71C63C43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hydroartemisinin Piperaquine SP Tablet</w:t>
            </w:r>
          </w:p>
        </w:tc>
      </w:tr>
      <w:tr w:rsidR="00FF4A60" w:rsidRPr="00F12575" w14:paraId="711EB663" w14:textId="77777777" w:rsidTr="00AD1C44">
        <w:tc>
          <w:tcPr>
            <w:tcW w:w="1165" w:type="dxa"/>
          </w:tcPr>
          <w:p w14:paraId="00117AB5" w14:textId="5D02D7A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/500/25</w:t>
            </w:r>
          </w:p>
        </w:tc>
        <w:tc>
          <w:tcPr>
            <w:tcW w:w="3533" w:type="dxa"/>
          </w:tcPr>
          <w:p w14:paraId="399D1259" w14:textId="0244390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ss GVS Pharma LTD</w:t>
            </w:r>
          </w:p>
        </w:tc>
        <w:tc>
          <w:tcPr>
            <w:tcW w:w="2250" w:type="dxa"/>
          </w:tcPr>
          <w:p w14:paraId="59D5BAB2" w14:textId="65163CA6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xin Plus</w:t>
            </w:r>
          </w:p>
        </w:tc>
        <w:tc>
          <w:tcPr>
            <w:tcW w:w="1800" w:type="dxa"/>
          </w:tcPr>
          <w:p w14:paraId="77682863" w14:textId="21219A3A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30" w:type="dxa"/>
          </w:tcPr>
          <w:p w14:paraId="71E2431E" w14:textId="54B15AF4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1035B822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E5A8EB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08E44E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F5D30B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DAE1C45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4B7F63A6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A60" w:rsidRPr="00F12575" w14:paraId="1BCC25C4" w14:textId="77777777" w:rsidTr="00AD1C44">
        <w:tc>
          <w:tcPr>
            <w:tcW w:w="1165" w:type="dxa"/>
          </w:tcPr>
          <w:p w14:paraId="52EFDEA9" w14:textId="21266875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/500/25</w:t>
            </w:r>
          </w:p>
        </w:tc>
        <w:tc>
          <w:tcPr>
            <w:tcW w:w="3533" w:type="dxa"/>
          </w:tcPr>
          <w:p w14:paraId="573DE631" w14:textId="59820B9F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ife</w:t>
            </w:r>
          </w:p>
        </w:tc>
        <w:tc>
          <w:tcPr>
            <w:tcW w:w="2250" w:type="dxa"/>
          </w:tcPr>
          <w:p w14:paraId="7CB4CCC0" w14:textId="6D04B8A9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xin Plus</w:t>
            </w:r>
          </w:p>
        </w:tc>
        <w:tc>
          <w:tcPr>
            <w:tcW w:w="1800" w:type="dxa"/>
          </w:tcPr>
          <w:p w14:paraId="3F1FD19E" w14:textId="692D2CCB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C</w:t>
            </w:r>
          </w:p>
        </w:tc>
        <w:tc>
          <w:tcPr>
            <w:tcW w:w="630" w:type="dxa"/>
          </w:tcPr>
          <w:p w14:paraId="42B97B95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0C6CD28" w14:textId="051C5C43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0" w:type="dxa"/>
          </w:tcPr>
          <w:p w14:paraId="45B9630E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19DCA9" w14:textId="77777777" w:rsidR="00FF4A60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3331AA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A04FA63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14:paraId="7C066135" w14:textId="77777777" w:rsidR="00FF4A60" w:rsidRPr="00F12575" w:rsidRDefault="00FF4A60" w:rsidP="00FF4A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721668B" w14:textId="77777777" w:rsidR="00E55BCD" w:rsidRDefault="00E55BCD"/>
    <w:sectPr w:rsidR="00E55BCD" w:rsidSect="009545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596"/>
    <w:rsid w:val="00017EEC"/>
    <w:rsid w:val="00033C21"/>
    <w:rsid w:val="000347B2"/>
    <w:rsid w:val="00055DBF"/>
    <w:rsid w:val="000A3130"/>
    <w:rsid w:val="000B5107"/>
    <w:rsid w:val="000C3FCF"/>
    <w:rsid w:val="00104549"/>
    <w:rsid w:val="0010771A"/>
    <w:rsid w:val="00111396"/>
    <w:rsid w:val="001149D8"/>
    <w:rsid w:val="00166FE8"/>
    <w:rsid w:val="00190F6D"/>
    <w:rsid w:val="001E0F57"/>
    <w:rsid w:val="00220D8C"/>
    <w:rsid w:val="0022488B"/>
    <w:rsid w:val="00285F0E"/>
    <w:rsid w:val="002D498F"/>
    <w:rsid w:val="003373E4"/>
    <w:rsid w:val="003436D7"/>
    <w:rsid w:val="003833D5"/>
    <w:rsid w:val="003C5ED4"/>
    <w:rsid w:val="003C7C9C"/>
    <w:rsid w:val="00406D62"/>
    <w:rsid w:val="004540CE"/>
    <w:rsid w:val="004761C1"/>
    <w:rsid w:val="004B1332"/>
    <w:rsid w:val="004F049C"/>
    <w:rsid w:val="00507F3A"/>
    <w:rsid w:val="005531F9"/>
    <w:rsid w:val="00563F62"/>
    <w:rsid w:val="0058652C"/>
    <w:rsid w:val="005976B9"/>
    <w:rsid w:val="005B1AA6"/>
    <w:rsid w:val="005B6633"/>
    <w:rsid w:val="00635BF6"/>
    <w:rsid w:val="00654E75"/>
    <w:rsid w:val="00657257"/>
    <w:rsid w:val="00664C65"/>
    <w:rsid w:val="00670021"/>
    <w:rsid w:val="006803F5"/>
    <w:rsid w:val="006A6151"/>
    <w:rsid w:val="006B21AB"/>
    <w:rsid w:val="007021E1"/>
    <w:rsid w:val="00724F56"/>
    <w:rsid w:val="007612F9"/>
    <w:rsid w:val="00783D36"/>
    <w:rsid w:val="00785F28"/>
    <w:rsid w:val="00797EFD"/>
    <w:rsid w:val="007B2127"/>
    <w:rsid w:val="00877CD5"/>
    <w:rsid w:val="008C328D"/>
    <w:rsid w:val="008C7C6D"/>
    <w:rsid w:val="00902DD4"/>
    <w:rsid w:val="00954596"/>
    <w:rsid w:val="00974043"/>
    <w:rsid w:val="00A51FB2"/>
    <w:rsid w:val="00A64CA6"/>
    <w:rsid w:val="00A72B27"/>
    <w:rsid w:val="00AD1C44"/>
    <w:rsid w:val="00B57914"/>
    <w:rsid w:val="00B77B62"/>
    <w:rsid w:val="00B87033"/>
    <w:rsid w:val="00BA4186"/>
    <w:rsid w:val="00C77878"/>
    <w:rsid w:val="00C819DD"/>
    <w:rsid w:val="00C97690"/>
    <w:rsid w:val="00CB29F6"/>
    <w:rsid w:val="00CF0ECC"/>
    <w:rsid w:val="00D32A3C"/>
    <w:rsid w:val="00D93F42"/>
    <w:rsid w:val="00DC7C4F"/>
    <w:rsid w:val="00E065DB"/>
    <w:rsid w:val="00E506B0"/>
    <w:rsid w:val="00E55BCD"/>
    <w:rsid w:val="00E75CE7"/>
    <w:rsid w:val="00E76480"/>
    <w:rsid w:val="00F108DD"/>
    <w:rsid w:val="00F12575"/>
    <w:rsid w:val="00F633A4"/>
    <w:rsid w:val="00F66B18"/>
    <w:rsid w:val="00F9040A"/>
    <w:rsid w:val="00FC36C9"/>
    <w:rsid w:val="00FF1787"/>
    <w:rsid w:val="00FF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6D5A32"/>
  <w14:defaultImageDpi w14:val="300"/>
  <w15:docId w15:val="{EF1CA10E-EF26-4565-AD43-650D3EFD8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5D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D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26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C2F1FD-CB5F-4EB7-AC5E-0660633ED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876</Words>
  <Characters>22095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ittrell</dc:creator>
  <cp:keywords/>
  <dc:description/>
  <cp:lastModifiedBy>Kate O'Connell</cp:lastModifiedBy>
  <cp:revision>3</cp:revision>
  <dcterms:created xsi:type="dcterms:W3CDTF">2017-01-12T03:10:00Z</dcterms:created>
  <dcterms:modified xsi:type="dcterms:W3CDTF">2017-04-07T04:04:00Z</dcterms:modified>
</cp:coreProperties>
</file>